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CFA3A9" w14:textId="6AC53C07" w:rsidR="00C57C1D" w:rsidRPr="008B32EE" w:rsidRDefault="00F45FE0" w:rsidP="00C57C1D">
      <w:pPr>
        <w:pStyle w:val="Heading6"/>
        <w:rPr>
          <w:rFonts w:cs="Arial"/>
          <w:sz w:val="32"/>
          <w:szCs w:val="32"/>
        </w:rPr>
      </w:pPr>
      <w:r>
        <w:rPr>
          <w:rFonts w:ascii="Cambria" w:hAnsi="Cambria"/>
          <w:lang w:eastAsia="en-US"/>
        </w:rPr>
        <w:t xml:space="preserve">Section 1: </w:t>
      </w:r>
      <w:r w:rsidR="00F602F3">
        <w:rPr>
          <w:rFonts w:ascii="Cambria" w:hAnsi="Cambria"/>
          <w:lang w:eastAsia="en-US"/>
        </w:rPr>
        <w:t>Eligibility</w:t>
      </w:r>
      <w:r>
        <w:rPr>
          <w:rFonts w:ascii="Cambria" w:hAnsi="Cambria"/>
          <w:lang w:eastAsia="en-US"/>
        </w:rPr>
        <w:t xml:space="preserve"> Criterion</w:t>
      </w:r>
      <w:r w:rsidR="00C57C1D">
        <w:rPr>
          <w:rFonts w:ascii="Cambria" w:hAnsi="Cambria"/>
          <w:lang w:eastAsia="en-US"/>
        </w:rPr>
        <w:t xml:space="preserve"> (during antenatal visit at ~37 weeks)</w:t>
      </w:r>
    </w:p>
    <w:tbl>
      <w:tblPr>
        <w:tblStyle w:val="TableGrid4"/>
        <w:tblW w:w="9180" w:type="dxa"/>
        <w:tblInd w:w="25" w:type="dxa"/>
        <w:tblLayout w:type="fixed"/>
        <w:tblLook w:val="04A0" w:firstRow="1" w:lastRow="0" w:firstColumn="1" w:lastColumn="0" w:noHBand="0" w:noVBand="1"/>
      </w:tblPr>
      <w:tblGrid>
        <w:gridCol w:w="720"/>
        <w:gridCol w:w="3972"/>
        <w:gridCol w:w="978"/>
        <w:gridCol w:w="180"/>
        <w:gridCol w:w="1890"/>
        <w:gridCol w:w="90"/>
        <w:gridCol w:w="192"/>
        <w:gridCol w:w="1158"/>
      </w:tblGrid>
      <w:tr w:rsidR="00C57C1D" w:rsidRPr="009D1A67" w14:paraId="6AD4E040" w14:textId="77777777" w:rsidTr="005B5020">
        <w:tc>
          <w:tcPr>
            <w:tcW w:w="720" w:type="dxa"/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CC64104" w14:textId="77777777" w:rsidR="00C57C1D" w:rsidRPr="009D1A67" w:rsidRDefault="00C57C1D" w:rsidP="00F9200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Q No.</w:t>
            </w:r>
          </w:p>
        </w:tc>
        <w:tc>
          <w:tcPr>
            <w:tcW w:w="3972" w:type="dxa"/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CB92040" w14:textId="77777777" w:rsidR="00C57C1D" w:rsidRPr="009D1A67" w:rsidRDefault="00C57C1D" w:rsidP="00F9200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Questions and Filters</w:t>
            </w:r>
          </w:p>
        </w:tc>
        <w:tc>
          <w:tcPr>
            <w:tcW w:w="1158" w:type="dxa"/>
            <w:gridSpan w:val="2"/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517235F" w14:textId="77777777" w:rsidR="00C57C1D" w:rsidRPr="009D1A67" w:rsidRDefault="00C57C1D" w:rsidP="00F9200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Codes</w:t>
            </w:r>
          </w:p>
        </w:tc>
        <w:tc>
          <w:tcPr>
            <w:tcW w:w="3330" w:type="dxa"/>
            <w:gridSpan w:val="4"/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3B4D179" w14:textId="77777777" w:rsidR="00C57C1D" w:rsidRPr="009D1A67" w:rsidRDefault="00C57C1D" w:rsidP="00F9200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Response</w:t>
            </w:r>
          </w:p>
        </w:tc>
      </w:tr>
      <w:tr w:rsidR="00A2604D" w:rsidRPr="009D1A67" w14:paraId="55CA7081" w14:textId="77777777" w:rsidTr="005B5020">
        <w:tc>
          <w:tcPr>
            <w:tcW w:w="72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F2299CC" w14:textId="04C63703" w:rsidR="00A2604D" w:rsidRDefault="00A2604D" w:rsidP="00F9200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101</w:t>
            </w:r>
          </w:p>
        </w:tc>
        <w:tc>
          <w:tcPr>
            <w:tcW w:w="3972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D731DE0" w14:textId="73287279" w:rsidR="00A2604D" w:rsidRDefault="00A2604D" w:rsidP="00F9200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Participant Identification Number</w:t>
            </w:r>
          </w:p>
        </w:tc>
        <w:tc>
          <w:tcPr>
            <w:tcW w:w="1158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44DCA1A" w14:textId="71BC893C" w:rsidR="00A2604D" w:rsidRDefault="00A2604D" w:rsidP="00F92003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#####</w:t>
            </w:r>
          </w:p>
        </w:tc>
        <w:tc>
          <w:tcPr>
            <w:tcW w:w="3330" w:type="dxa"/>
            <w:gridSpan w:val="4"/>
            <w:vAlign w:val="bottom"/>
          </w:tcPr>
          <w:p w14:paraId="174F3C56" w14:textId="4121E87D" w:rsidR="00A2604D" w:rsidRPr="009D1A67" w:rsidRDefault="00AD2130" w:rsidP="00F92003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BL-00  </w:t>
            </w:r>
            <w:r w:rsidR="00A2604D"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____</w:t>
            </w:r>
            <w:proofErr w:type="gramStart"/>
            <w:r w:rsidR="00A2604D"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  _</w:t>
            </w:r>
            <w:proofErr w:type="gramEnd"/>
            <w:r w:rsidR="00A2604D"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</w:t>
            </w:r>
            <w:r w:rsidR="00AF357D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  <w:r w:rsidR="00A2604D"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_____</w:t>
            </w:r>
          </w:p>
        </w:tc>
      </w:tr>
      <w:tr w:rsidR="00A2604D" w:rsidRPr="009D1A67" w14:paraId="44C89035" w14:textId="77777777" w:rsidTr="005B5020">
        <w:tc>
          <w:tcPr>
            <w:tcW w:w="72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24AE6B8" w14:textId="7F2607BC" w:rsidR="00A2604D" w:rsidRDefault="00A2604D" w:rsidP="00F9200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102</w:t>
            </w:r>
          </w:p>
        </w:tc>
        <w:tc>
          <w:tcPr>
            <w:tcW w:w="3972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E82033A" w14:textId="4D89A85D" w:rsidR="00A2604D" w:rsidRDefault="00A2604D" w:rsidP="00F9200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Participants Initials</w:t>
            </w:r>
          </w:p>
        </w:tc>
        <w:tc>
          <w:tcPr>
            <w:tcW w:w="1158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CC28E80" w14:textId="350CD5AC" w:rsidR="00A2604D" w:rsidRDefault="00A2604D" w:rsidP="00F92003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XXX</w:t>
            </w:r>
          </w:p>
        </w:tc>
        <w:tc>
          <w:tcPr>
            <w:tcW w:w="3330" w:type="dxa"/>
            <w:gridSpan w:val="4"/>
            <w:vAlign w:val="bottom"/>
          </w:tcPr>
          <w:p w14:paraId="4EE1BAD0" w14:textId="486DF1D0" w:rsidR="00A2604D" w:rsidRPr="009D1A67" w:rsidRDefault="00A2604D" w:rsidP="00F92003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_____</w:t>
            </w:r>
          </w:p>
        </w:tc>
      </w:tr>
      <w:tr w:rsidR="00A2604D" w:rsidRPr="009D1A67" w14:paraId="48FBA84A" w14:textId="77777777" w:rsidTr="005B5020">
        <w:tc>
          <w:tcPr>
            <w:tcW w:w="72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008D3F2" w14:textId="37F98BEF" w:rsidR="00A2604D" w:rsidRDefault="00A2604D" w:rsidP="00F9200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10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3</w:t>
            </w:r>
          </w:p>
        </w:tc>
        <w:tc>
          <w:tcPr>
            <w:tcW w:w="3972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DB7B7CB" w14:textId="5C2B3EAC" w:rsidR="00A2604D" w:rsidRDefault="00A2604D" w:rsidP="00F9200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Participants Hospital Number</w:t>
            </w:r>
          </w:p>
        </w:tc>
        <w:tc>
          <w:tcPr>
            <w:tcW w:w="1158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C12A828" w14:textId="272BD4AC" w:rsidR="00A2604D" w:rsidRDefault="00A2604D" w:rsidP="00F92003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######</w:t>
            </w:r>
          </w:p>
        </w:tc>
        <w:tc>
          <w:tcPr>
            <w:tcW w:w="3330" w:type="dxa"/>
            <w:gridSpan w:val="4"/>
            <w:vAlign w:val="bottom"/>
          </w:tcPr>
          <w:p w14:paraId="72C9F652" w14:textId="29F49604" w:rsidR="00A2604D" w:rsidRPr="009D1A67" w:rsidRDefault="00A2604D" w:rsidP="004D5650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_____  _____  _____  _____ 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_____  _____ </w:t>
            </w:r>
          </w:p>
        </w:tc>
      </w:tr>
      <w:tr w:rsidR="00A2604D" w:rsidRPr="009D1A67" w14:paraId="78426C38" w14:textId="77777777" w:rsidTr="005B5020">
        <w:tc>
          <w:tcPr>
            <w:tcW w:w="72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16BD442" w14:textId="1624CCE2" w:rsidR="00A2604D" w:rsidRDefault="00A2604D" w:rsidP="00F9200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10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</w:t>
            </w:r>
          </w:p>
        </w:tc>
        <w:tc>
          <w:tcPr>
            <w:tcW w:w="3972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0BAAFE8" w14:textId="77777777" w:rsidR="00A2604D" w:rsidRDefault="00A2604D" w:rsidP="00F9200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Initials of recruiting nurse</w:t>
            </w:r>
          </w:p>
        </w:tc>
        <w:tc>
          <w:tcPr>
            <w:tcW w:w="1158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4FB3F81" w14:textId="77777777" w:rsidR="00A2604D" w:rsidRDefault="00A2604D" w:rsidP="00F92003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XXX</w:t>
            </w:r>
          </w:p>
        </w:tc>
        <w:tc>
          <w:tcPr>
            <w:tcW w:w="3330" w:type="dxa"/>
            <w:gridSpan w:val="4"/>
            <w:vAlign w:val="bottom"/>
          </w:tcPr>
          <w:p w14:paraId="45C02B1A" w14:textId="77777777" w:rsidR="00A2604D" w:rsidRPr="009D1A67" w:rsidRDefault="00A2604D" w:rsidP="00F92003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_____  _____ 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</w:t>
            </w:r>
          </w:p>
        </w:tc>
      </w:tr>
      <w:tr w:rsidR="00A2604D" w:rsidRPr="009D1A67" w14:paraId="6BEA2A1A" w14:textId="77777777" w:rsidTr="005B5020">
        <w:tc>
          <w:tcPr>
            <w:tcW w:w="72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73E9023" w14:textId="29ABAF0E" w:rsidR="00A2604D" w:rsidRPr="009D1A67" w:rsidRDefault="00A2604D" w:rsidP="00F9200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1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05</w:t>
            </w:r>
          </w:p>
        </w:tc>
        <w:tc>
          <w:tcPr>
            <w:tcW w:w="3972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62C68DB" w14:textId="77777777" w:rsidR="00A2604D" w:rsidRDefault="00A2604D" w:rsidP="00F9200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Date of recruitment &amp; filling out this form.</w:t>
            </w:r>
          </w:p>
          <w:p w14:paraId="10BF60BE" w14:textId="55B0EC0E" w:rsidR="00A2604D" w:rsidRPr="009D1A67" w:rsidRDefault="00A2604D" w:rsidP="00F92003">
            <w:pPr>
              <w:spacing w:before="120"/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USE ETHIOPIAN CALENDAR</w:t>
            </w:r>
          </w:p>
        </w:tc>
        <w:tc>
          <w:tcPr>
            <w:tcW w:w="4488" w:type="dxa"/>
            <w:gridSpan w:val="6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8EF21EE" w14:textId="77777777" w:rsidR="00A2604D" w:rsidRPr="00AE67F7" w:rsidRDefault="00A2604D" w:rsidP="00F92003">
            <w:pPr>
              <w:spacing w:before="240"/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    D</w:t>
            </w:r>
            <w:r w:rsidRPr="00AE67F7"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>ate ____  ____ / ____  ____ / ____  ____  ____  ____</w:t>
            </w:r>
          </w:p>
          <w:p w14:paraId="28F57730" w14:textId="77777777" w:rsidR="00A2604D" w:rsidRPr="00CE4606" w:rsidRDefault="00A2604D" w:rsidP="00F92003">
            <w:pP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                 </w:t>
            </w:r>
            <w:r w:rsidRPr="00AE67F7"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(day)  </w:t>
            </w:r>
            <w: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  </w:t>
            </w:r>
            <w:r w:rsidRPr="00AE67F7"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(month)          </w:t>
            </w:r>
            <w: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  </w:t>
            </w:r>
            <w:r w:rsidRPr="00AE67F7"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 (year)</w:t>
            </w:r>
          </w:p>
        </w:tc>
      </w:tr>
      <w:tr w:rsidR="00A2604D" w:rsidRPr="009D1A67" w14:paraId="541E64F5" w14:textId="77777777" w:rsidTr="005B5020">
        <w:tc>
          <w:tcPr>
            <w:tcW w:w="72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15E1418" w14:textId="2E508061" w:rsidR="00A2604D" w:rsidRPr="009D1A67" w:rsidRDefault="00A2604D" w:rsidP="00F9200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1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06</w:t>
            </w:r>
          </w:p>
        </w:tc>
        <w:tc>
          <w:tcPr>
            <w:tcW w:w="3972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1359EE1" w14:textId="77777777" w:rsidR="00A2604D" w:rsidRPr="009D1A67" w:rsidRDefault="00A2604D" w:rsidP="00F9200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How old 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was the participant on their</w:t>
            </w: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last birthday?</w:t>
            </w:r>
          </w:p>
          <w:p w14:paraId="611D067D" w14:textId="77777777" w:rsidR="00A2604D" w:rsidRPr="009D1A67" w:rsidRDefault="00A2604D" w:rsidP="00F92003">
            <w:pPr>
              <w:spacing w:before="60"/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F3511B">
              <w:rPr>
                <w:rFonts w:ascii="Cambria" w:eastAsia="Calibri" w:hAnsi="Cambria"/>
                <w:sz w:val="18"/>
                <w:szCs w:val="18"/>
                <w:lang w:eastAsia="en-US"/>
              </w:rPr>
              <w:t>PROBE USING HISTORICAL EVENTS TO APPROXIMATE AGE, IF UNKNOWN</w:t>
            </w:r>
          </w:p>
        </w:tc>
        <w:tc>
          <w:tcPr>
            <w:tcW w:w="3330" w:type="dxa"/>
            <w:gridSpan w:val="5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18EC0B4" w14:textId="69FFFE9D" w:rsidR="00A2604D" w:rsidRPr="009D1A67" w:rsidRDefault="004D5650" w:rsidP="00F92003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Age (in 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years)...</w:t>
            </w:r>
            <w:proofErr w:type="gramEnd"/>
            <w:r w:rsidR="00A2604D"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… ## </w:t>
            </w:r>
          </w:p>
          <w:p w14:paraId="4C838452" w14:textId="77777777" w:rsidR="00A2604D" w:rsidRPr="009D1A67" w:rsidRDefault="00A2604D" w:rsidP="00F92003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</w:tc>
        <w:tc>
          <w:tcPr>
            <w:tcW w:w="1158" w:type="dxa"/>
            <w:vAlign w:val="bottom"/>
          </w:tcPr>
          <w:p w14:paraId="6C7809D7" w14:textId="77777777" w:rsidR="00A2604D" w:rsidRPr="009D1A67" w:rsidRDefault="00A2604D" w:rsidP="00F92003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</w:t>
            </w:r>
          </w:p>
        </w:tc>
      </w:tr>
      <w:tr w:rsidR="00A2604D" w:rsidRPr="009D1A67" w14:paraId="74665255" w14:textId="77777777" w:rsidTr="005B5020">
        <w:tc>
          <w:tcPr>
            <w:tcW w:w="72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D13DB8E" w14:textId="4C24F915" w:rsidR="00A2604D" w:rsidRPr="009D1A67" w:rsidRDefault="00A2604D" w:rsidP="00F9200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1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07</w:t>
            </w:r>
          </w:p>
        </w:tc>
        <w:tc>
          <w:tcPr>
            <w:tcW w:w="3972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DDA942D" w14:textId="77777777" w:rsidR="00A2604D" w:rsidRPr="009D1A67" w:rsidRDefault="00A2604D" w:rsidP="00F9200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Is the subject 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age </w:t>
            </w: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between 1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8</w:t>
            </w: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and 4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0 </w:t>
            </w:r>
            <w:proofErr w:type="spellStart"/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yrs</w:t>
            </w:r>
            <w:proofErr w:type="spellEnd"/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?</w:t>
            </w:r>
          </w:p>
        </w:tc>
        <w:tc>
          <w:tcPr>
            <w:tcW w:w="3330" w:type="dxa"/>
            <w:gridSpan w:val="5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5736806" w14:textId="77777777" w:rsidR="00A2604D" w:rsidRPr="009D1A67" w:rsidRDefault="00A2604D" w:rsidP="00F92003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Yes...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........ 1</w:t>
            </w:r>
          </w:p>
          <w:p w14:paraId="676A9AC0" w14:textId="77777777" w:rsidR="00A2604D" w:rsidRPr="009D1A67" w:rsidRDefault="00A2604D" w:rsidP="00F92003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No........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.... 2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&gt;&gt;</w:t>
            </w:r>
            <w:r w:rsidRPr="009D1A67">
              <w:rPr>
                <w:rFonts w:ascii="Cambria" w:eastAsia="Calibri" w:hAnsi="Cambria"/>
                <w:b/>
                <w:sz w:val="18"/>
                <w:szCs w:val="18"/>
                <w:lang w:eastAsia="en-US"/>
              </w:rPr>
              <w:t>STOP</w:t>
            </w:r>
            <w:r>
              <w:rPr>
                <w:rFonts w:ascii="Cambria" w:eastAsia="Calibri" w:hAnsi="Cambria"/>
                <w:b/>
                <w:sz w:val="18"/>
                <w:szCs w:val="18"/>
                <w:lang w:eastAsia="en-US"/>
              </w:rPr>
              <w:t>! Exclusion Criteria</w:t>
            </w:r>
          </w:p>
        </w:tc>
        <w:tc>
          <w:tcPr>
            <w:tcW w:w="1158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7FBF993A" w14:textId="77777777" w:rsidR="00A2604D" w:rsidRPr="009D1A67" w:rsidRDefault="00A2604D" w:rsidP="00F92003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</w:t>
            </w:r>
          </w:p>
        </w:tc>
      </w:tr>
      <w:tr w:rsidR="00FC044D" w:rsidRPr="009D1A67" w14:paraId="06A72B3B" w14:textId="77777777" w:rsidTr="005B5020">
        <w:tc>
          <w:tcPr>
            <w:tcW w:w="72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B1A1AB2" w14:textId="29747D94" w:rsidR="00FC044D" w:rsidRPr="009D1A67" w:rsidRDefault="00FC044D" w:rsidP="0020445E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1</w:t>
            </w:r>
            <w:r w:rsidR="0020445E">
              <w:rPr>
                <w:rFonts w:ascii="Cambria" w:eastAsia="Calibri" w:hAnsi="Cambria"/>
                <w:sz w:val="20"/>
                <w:szCs w:val="18"/>
                <w:lang w:eastAsia="en-US"/>
              </w:rPr>
              <w:t>08</w:t>
            </w:r>
          </w:p>
        </w:tc>
        <w:tc>
          <w:tcPr>
            <w:tcW w:w="3972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37EF761" w14:textId="5FA3A89D" w:rsidR="00FC044D" w:rsidRPr="0080192E" w:rsidRDefault="00FC044D" w:rsidP="00F92003">
            <w:pPr>
              <w:rPr>
                <w:rFonts w:asciiTheme="majorHAnsi" w:eastAsia="Calibri" w:hAnsiTheme="majorHAnsi"/>
                <w:sz w:val="20"/>
                <w:szCs w:val="18"/>
                <w:lang w:eastAsia="en-US"/>
              </w:rPr>
            </w:pPr>
            <w:r>
              <w:rPr>
                <w:rFonts w:asciiTheme="majorHAnsi" w:eastAsia="Calibri" w:hAnsiTheme="majorHAnsi"/>
                <w:sz w:val="20"/>
                <w:szCs w:val="18"/>
                <w:lang w:eastAsia="en-US"/>
              </w:rPr>
              <w:t>Does this participant plan for trial of labor?</w:t>
            </w:r>
          </w:p>
        </w:tc>
        <w:tc>
          <w:tcPr>
            <w:tcW w:w="3330" w:type="dxa"/>
            <w:gridSpan w:val="5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D442B58" w14:textId="77777777" w:rsidR="00FC044D" w:rsidRPr="009D1A67" w:rsidRDefault="00FC044D" w:rsidP="00FC044D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Yes...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........ 1</w:t>
            </w:r>
          </w:p>
          <w:p w14:paraId="78E52079" w14:textId="233E560B" w:rsidR="00FC044D" w:rsidRDefault="00FC044D" w:rsidP="0059484C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No........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.... 2</w:t>
            </w:r>
          </w:p>
        </w:tc>
        <w:tc>
          <w:tcPr>
            <w:tcW w:w="1158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091BB2CD" w14:textId="552EE05F" w:rsidR="00FC044D" w:rsidRPr="009D1A67" w:rsidRDefault="00FC044D" w:rsidP="00F92003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</w:t>
            </w:r>
          </w:p>
        </w:tc>
      </w:tr>
      <w:tr w:rsidR="00FC044D" w:rsidRPr="009D1A67" w14:paraId="02B935B9" w14:textId="77777777" w:rsidTr="004D5650">
        <w:tc>
          <w:tcPr>
            <w:tcW w:w="72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AEE808B" w14:textId="766AE139" w:rsidR="00FC044D" w:rsidRPr="009D1A67" w:rsidRDefault="00FC044D" w:rsidP="0020445E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1</w:t>
            </w:r>
            <w:r w:rsidR="0020445E">
              <w:rPr>
                <w:rFonts w:ascii="Cambria" w:eastAsia="Calibri" w:hAnsi="Cambria"/>
                <w:sz w:val="20"/>
                <w:szCs w:val="18"/>
                <w:lang w:eastAsia="en-US"/>
              </w:rPr>
              <w:t>09</w:t>
            </w:r>
          </w:p>
        </w:tc>
        <w:tc>
          <w:tcPr>
            <w:tcW w:w="3972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AC61683" w14:textId="77777777" w:rsidR="00FC044D" w:rsidRPr="009D1A67" w:rsidRDefault="00FC044D" w:rsidP="00F9200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What is the gestational age of the participant?</w:t>
            </w:r>
          </w:p>
        </w:tc>
        <w:tc>
          <w:tcPr>
            <w:tcW w:w="3138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C5A540A" w14:textId="06B7A15A" w:rsidR="00FC044D" w:rsidRPr="009D1A67" w:rsidRDefault="00FC044D" w:rsidP="00F92003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Weeks completed + days…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#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+# </w:t>
            </w:r>
          </w:p>
          <w:p w14:paraId="7056E32A" w14:textId="77777777" w:rsidR="00FC044D" w:rsidRPr="009D1A67" w:rsidRDefault="00FC044D" w:rsidP="00F92003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</w:tc>
        <w:tc>
          <w:tcPr>
            <w:tcW w:w="135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5055B2CD" w14:textId="4DB5B556" w:rsidR="00FC044D" w:rsidRPr="009D1A67" w:rsidRDefault="00FC044D" w:rsidP="00F92003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 ____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+ ____</w:t>
            </w:r>
          </w:p>
        </w:tc>
      </w:tr>
      <w:tr w:rsidR="00FC044D" w:rsidRPr="009D1A67" w14:paraId="36CA78CD" w14:textId="77777777" w:rsidTr="005B5020">
        <w:tc>
          <w:tcPr>
            <w:tcW w:w="72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64EA61E" w14:textId="651F0C0C" w:rsidR="00FC044D" w:rsidRPr="009D1A67" w:rsidRDefault="00FC044D" w:rsidP="0020445E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11</w:t>
            </w:r>
            <w:r w:rsidR="0020445E">
              <w:rPr>
                <w:rFonts w:ascii="Cambria" w:eastAsia="Calibri" w:hAnsi="Cambria"/>
                <w:sz w:val="20"/>
                <w:szCs w:val="18"/>
                <w:lang w:eastAsia="en-US"/>
              </w:rPr>
              <w:t>0</w:t>
            </w:r>
          </w:p>
        </w:tc>
        <w:tc>
          <w:tcPr>
            <w:tcW w:w="3972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247914F" w14:textId="77777777" w:rsidR="00FC044D" w:rsidRDefault="00FC044D" w:rsidP="00F9200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How was the gestational age determined? </w:t>
            </w:r>
          </w:p>
        </w:tc>
        <w:tc>
          <w:tcPr>
            <w:tcW w:w="3330" w:type="dxa"/>
            <w:gridSpan w:val="5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E9E6E52" w14:textId="77777777" w:rsidR="00FC044D" w:rsidRDefault="00FC044D" w:rsidP="00F92003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Recalled days from last menstruation... 1</w:t>
            </w:r>
          </w:p>
          <w:p w14:paraId="4EFB2BD6" w14:textId="77777777" w:rsidR="00FC044D" w:rsidRDefault="00FC044D" w:rsidP="00F92003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Ultrasound......................................................... 2</w:t>
            </w:r>
          </w:p>
          <w:p w14:paraId="14CD87E3" w14:textId="77777777" w:rsidR="00FC044D" w:rsidRPr="009D1A67" w:rsidRDefault="00FC044D" w:rsidP="00F92003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Other.................................................................... 3</w:t>
            </w:r>
          </w:p>
        </w:tc>
        <w:tc>
          <w:tcPr>
            <w:tcW w:w="1158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2BE2CC75" w14:textId="0930CCA3" w:rsidR="00FC044D" w:rsidRPr="009D1A67" w:rsidRDefault="00FC044D" w:rsidP="00F92003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</w:t>
            </w:r>
          </w:p>
        </w:tc>
      </w:tr>
      <w:tr w:rsidR="00FC044D" w:rsidRPr="009D1A67" w14:paraId="7881D36C" w14:textId="77777777" w:rsidTr="005B5020">
        <w:tc>
          <w:tcPr>
            <w:tcW w:w="72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D9A56B8" w14:textId="6180AD9C" w:rsidR="00FC044D" w:rsidRPr="009D1A67" w:rsidRDefault="00FC044D" w:rsidP="0020445E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11</w:t>
            </w:r>
            <w:r w:rsidR="0020445E">
              <w:rPr>
                <w:rFonts w:ascii="Cambria" w:eastAsia="Calibri" w:hAnsi="Cambria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3972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4FDBB77" w14:textId="77777777" w:rsidR="00FC044D" w:rsidRPr="009D1A67" w:rsidRDefault="00FC044D" w:rsidP="00F9200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Is this a singleton pregnancy?</w:t>
            </w:r>
          </w:p>
        </w:tc>
        <w:tc>
          <w:tcPr>
            <w:tcW w:w="3330" w:type="dxa"/>
            <w:gridSpan w:val="5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50DB05B" w14:textId="77777777" w:rsidR="00FC044D" w:rsidRPr="009D1A67" w:rsidRDefault="00FC044D" w:rsidP="00F92003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Yes...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........ 1</w:t>
            </w:r>
          </w:p>
          <w:p w14:paraId="19334AA8" w14:textId="77777777" w:rsidR="00FC044D" w:rsidRPr="00A20392" w:rsidRDefault="00FC044D" w:rsidP="00F92003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No........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.... 2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&gt;&gt;</w:t>
            </w:r>
            <w:r w:rsidRPr="009D1A67">
              <w:rPr>
                <w:rFonts w:ascii="Cambria" w:eastAsia="Calibri" w:hAnsi="Cambria"/>
                <w:b/>
                <w:sz w:val="18"/>
                <w:szCs w:val="18"/>
                <w:lang w:eastAsia="en-US"/>
              </w:rPr>
              <w:t>STOP</w:t>
            </w:r>
            <w:r>
              <w:rPr>
                <w:rFonts w:ascii="Cambria" w:eastAsia="Calibri" w:hAnsi="Cambria"/>
                <w:b/>
                <w:sz w:val="18"/>
                <w:szCs w:val="18"/>
                <w:lang w:eastAsia="en-US"/>
              </w:rPr>
              <w:t>! Exclusion Criteria</w:t>
            </w:r>
          </w:p>
        </w:tc>
        <w:tc>
          <w:tcPr>
            <w:tcW w:w="1158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5FC3E054" w14:textId="77777777" w:rsidR="00FC044D" w:rsidRPr="009D1A67" w:rsidRDefault="00FC044D" w:rsidP="00F92003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</w:t>
            </w:r>
          </w:p>
        </w:tc>
      </w:tr>
      <w:tr w:rsidR="00FC044D" w:rsidRPr="009D1A67" w14:paraId="6A04EED5" w14:textId="77777777" w:rsidTr="005B5020">
        <w:tc>
          <w:tcPr>
            <w:tcW w:w="72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798DF6E" w14:textId="7D802264" w:rsidR="00FC044D" w:rsidRPr="009D1A67" w:rsidRDefault="00FC044D" w:rsidP="0020445E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11</w:t>
            </w:r>
            <w:r w:rsidR="0020445E">
              <w:rPr>
                <w:rFonts w:ascii="Cambria" w:eastAsia="Calibri" w:hAnsi="Cambria"/>
                <w:sz w:val="20"/>
                <w:szCs w:val="18"/>
                <w:lang w:eastAsia="en-US"/>
              </w:rPr>
              <w:t>2</w:t>
            </w:r>
          </w:p>
        </w:tc>
        <w:tc>
          <w:tcPr>
            <w:tcW w:w="3972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EC048EB" w14:textId="77777777" w:rsidR="00FC044D" w:rsidRPr="009D1A67" w:rsidRDefault="00FC044D" w:rsidP="00F9200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Check the fetal presentation.</w:t>
            </w:r>
          </w:p>
        </w:tc>
        <w:tc>
          <w:tcPr>
            <w:tcW w:w="3330" w:type="dxa"/>
            <w:gridSpan w:val="5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1BA1D90" w14:textId="77777777" w:rsidR="00FC044D" w:rsidRPr="009D1A67" w:rsidRDefault="00FC044D" w:rsidP="00F92003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Vertex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.... 1</w:t>
            </w:r>
          </w:p>
          <w:p w14:paraId="7C0CEE02" w14:textId="77777777" w:rsidR="00FC044D" w:rsidRPr="009D1A67" w:rsidRDefault="00FC044D" w:rsidP="00F92003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Other...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... 2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&gt;&gt;</w:t>
            </w:r>
            <w:r w:rsidRPr="009D1A67">
              <w:rPr>
                <w:rFonts w:ascii="Cambria" w:eastAsia="Calibri" w:hAnsi="Cambria"/>
                <w:b/>
                <w:sz w:val="18"/>
                <w:szCs w:val="18"/>
                <w:lang w:eastAsia="en-US"/>
              </w:rPr>
              <w:t>STOP</w:t>
            </w:r>
            <w:r>
              <w:rPr>
                <w:rFonts w:ascii="Cambria" w:eastAsia="Calibri" w:hAnsi="Cambria"/>
                <w:b/>
                <w:sz w:val="18"/>
                <w:szCs w:val="18"/>
                <w:lang w:eastAsia="en-US"/>
              </w:rPr>
              <w:t>! Exclusion Criteria</w:t>
            </w:r>
          </w:p>
        </w:tc>
        <w:tc>
          <w:tcPr>
            <w:tcW w:w="1158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1713B49F" w14:textId="77777777" w:rsidR="00FC044D" w:rsidRPr="009D1A67" w:rsidRDefault="00FC044D" w:rsidP="00F92003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</w:t>
            </w:r>
          </w:p>
        </w:tc>
      </w:tr>
      <w:tr w:rsidR="00FC044D" w:rsidRPr="009D1A67" w14:paraId="596C9309" w14:textId="77777777" w:rsidTr="005B5020">
        <w:tblPrEx>
          <w:tblBorders>
            <w:top w:val="none" w:sz="0" w:space="0" w:color="auto"/>
          </w:tblBorders>
        </w:tblPrEx>
        <w:tc>
          <w:tcPr>
            <w:tcW w:w="72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32864AD" w14:textId="1A014CD5" w:rsidR="00FC044D" w:rsidRPr="009D1A67" w:rsidRDefault="00FC044D" w:rsidP="0020445E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11</w:t>
            </w:r>
            <w:r w:rsidR="0020445E">
              <w:rPr>
                <w:rFonts w:ascii="Cambria" w:eastAsia="Calibri" w:hAnsi="Cambria"/>
                <w:sz w:val="20"/>
                <w:szCs w:val="18"/>
                <w:lang w:eastAsia="en-US"/>
              </w:rPr>
              <w:t>3</w:t>
            </w:r>
          </w:p>
        </w:tc>
        <w:tc>
          <w:tcPr>
            <w:tcW w:w="3972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FAAF3A7" w14:textId="77777777" w:rsidR="00FC044D" w:rsidRPr="009D1A67" w:rsidRDefault="00FC044D" w:rsidP="0039292F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Now I would like to ask about all the births you have had during your life prior to this pregnancy. 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</w:t>
            </w:r>
            <w:r w:rsidRPr="0080192E">
              <w:rPr>
                <w:rFonts w:ascii="Cambria" w:eastAsia="Calibri" w:hAnsi="Cambria"/>
                <w:sz w:val="20"/>
                <w:szCs w:val="18"/>
                <w:u w:val="single"/>
                <w:lang w:eastAsia="en-US"/>
              </w:rPr>
              <w:t>How many children (to whom you have given birth) are alive?</w:t>
            </w:r>
          </w:p>
        </w:tc>
        <w:tc>
          <w:tcPr>
            <w:tcW w:w="3048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C5206FD" w14:textId="7CC9EFB3" w:rsidR="00FC044D" w:rsidRPr="009D1A67" w:rsidRDefault="00FC044D" w:rsidP="0039292F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hildren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…….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................…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</w:t>
            </w:r>
          </w:p>
          <w:p w14:paraId="6C358801" w14:textId="77777777" w:rsidR="00FC044D" w:rsidRDefault="00FC044D" w:rsidP="00886EF7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If more than 8.................... 9</w:t>
            </w:r>
          </w:p>
          <w:p w14:paraId="32ED780B" w14:textId="5CAF8BB8" w:rsidR="00FC044D" w:rsidRDefault="00FC044D" w:rsidP="00886EF7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If none, enter………………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0</w:t>
            </w:r>
          </w:p>
          <w:p w14:paraId="61E2F006" w14:textId="104DB21C" w:rsidR="00FC044D" w:rsidRPr="009D1A67" w:rsidRDefault="00FC044D" w:rsidP="00886EF7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</w:tc>
        <w:tc>
          <w:tcPr>
            <w:tcW w:w="144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5A1F0765" w14:textId="77777777" w:rsidR="00FC044D" w:rsidRPr="00F56475" w:rsidRDefault="00FC044D" w:rsidP="0039292F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736B9923" w14:textId="77777777" w:rsidR="00FC044D" w:rsidRPr="00F56475" w:rsidRDefault="00FC044D" w:rsidP="0039292F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01DEBFB1" w14:textId="2BF8F253" w:rsidR="00FC044D" w:rsidRPr="00F56475" w:rsidRDefault="00FC044D" w:rsidP="0039292F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F56475">
              <w:rPr>
                <w:rFonts w:ascii="Cambria" w:eastAsia="Calibri" w:hAnsi="Cambria"/>
                <w:sz w:val="18"/>
                <w:szCs w:val="18"/>
                <w:lang w:eastAsia="en-US"/>
              </w:rPr>
              <w:t>_____</w:t>
            </w:r>
          </w:p>
        </w:tc>
      </w:tr>
      <w:tr w:rsidR="00FC044D" w:rsidRPr="009D1A67" w14:paraId="2B66DF01" w14:textId="77777777" w:rsidTr="005B5020">
        <w:tblPrEx>
          <w:tblBorders>
            <w:top w:val="none" w:sz="0" w:space="0" w:color="auto"/>
          </w:tblBorders>
        </w:tblPrEx>
        <w:tc>
          <w:tcPr>
            <w:tcW w:w="72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551A0C8" w14:textId="2EE08AC2" w:rsidR="00FC044D" w:rsidRPr="009D1A67" w:rsidRDefault="00FC044D" w:rsidP="0020445E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11</w:t>
            </w:r>
            <w:r w:rsidR="0020445E">
              <w:rPr>
                <w:rFonts w:ascii="Cambria" w:eastAsia="Calibri" w:hAnsi="Cambria"/>
                <w:sz w:val="20"/>
                <w:szCs w:val="18"/>
                <w:lang w:eastAsia="en-US"/>
              </w:rPr>
              <w:t>4</w:t>
            </w:r>
          </w:p>
        </w:tc>
        <w:tc>
          <w:tcPr>
            <w:tcW w:w="495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8AD47DC" w14:textId="77777777" w:rsidR="0059484C" w:rsidRDefault="00FC044D" w:rsidP="0039292F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Have you ever given birth to a 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child</w:t>
            </w: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who was born alive but later died?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</w:t>
            </w:r>
            <w:r w:rsidRPr="00A44016">
              <w:rPr>
                <w:rFonts w:ascii="Cambria" w:eastAsia="Calibri" w:hAnsi="Cambria"/>
                <w:i/>
                <w:sz w:val="20"/>
                <w:szCs w:val="18"/>
                <w:lang w:eastAsia="en-US"/>
              </w:rPr>
              <w:t>IF NO, PROBE: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“Any baby who cried and </w:t>
            </w: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showed signs of life but did not survive?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” </w:t>
            </w:r>
          </w:p>
          <w:p w14:paraId="1791E157" w14:textId="6AAAA24E" w:rsidR="00FC044D" w:rsidRPr="009D1A67" w:rsidRDefault="00FC044D" w:rsidP="0039292F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80192E">
              <w:rPr>
                <w:rFonts w:ascii="Cambria" w:eastAsia="Calibri" w:hAnsi="Cambria"/>
                <w:sz w:val="20"/>
                <w:szCs w:val="18"/>
                <w:u w:val="single"/>
                <w:lang w:eastAsia="en-US"/>
              </w:rPr>
              <w:t>How many children have died?</w:t>
            </w:r>
          </w:p>
        </w:tc>
        <w:tc>
          <w:tcPr>
            <w:tcW w:w="207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CF5FDCC" w14:textId="00AC270B" w:rsidR="00FC044D" w:rsidRPr="009D1A67" w:rsidRDefault="00FC044D" w:rsidP="00886EF7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hildren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…….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..........…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</w:t>
            </w:r>
          </w:p>
          <w:p w14:paraId="5636939B" w14:textId="77777777" w:rsidR="00FC044D" w:rsidRDefault="00FC044D" w:rsidP="00886EF7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If more than 8.............. 9</w:t>
            </w:r>
          </w:p>
          <w:p w14:paraId="641665F5" w14:textId="06C974C8" w:rsidR="00FC044D" w:rsidRDefault="00FC044D" w:rsidP="00886EF7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If none, enter……….…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0</w:t>
            </w:r>
          </w:p>
          <w:p w14:paraId="5A37FCA0" w14:textId="7D6C5ED8" w:rsidR="00FC044D" w:rsidRPr="009D1A67" w:rsidRDefault="00FC044D" w:rsidP="00886EF7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</w:tc>
        <w:tc>
          <w:tcPr>
            <w:tcW w:w="144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30E371A6" w14:textId="77777777" w:rsidR="00FC044D" w:rsidRPr="00F56475" w:rsidRDefault="00FC044D" w:rsidP="0039292F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208BB9E2" w14:textId="25977BC4" w:rsidR="00FC044D" w:rsidRPr="00F56475" w:rsidRDefault="00FC044D" w:rsidP="0039292F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F56475">
              <w:rPr>
                <w:rFonts w:ascii="Cambria" w:eastAsia="Calibri" w:hAnsi="Cambria"/>
                <w:sz w:val="18"/>
                <w:szCs w:val="18"/>
                <w:lang w:eastAsia="en-US"/>
              </w:rPr>
              <w:t>_____</w:t>
            </w:r>
          </w:p>
        </w:tc>
      </w:tr>
      <w:tr w:rsidR="00FC044D" w:rsidRPr="009D1A67" w14:paraId="41855F0D" w14:textId="77777777" w:rsidTr="005B5020">
        <w:tblPrEx>
          <w:tblBorders>
            <w:top w:val="none" w:sz="0" w:space="0" w:color="auto"/>
          </w:tblBorders>
        </w:tblPrEx>
        <w:tc>
          <w:tcPr>
            <w:tcW w:w="72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4860347" w14:textId="3870DA4D" w:rsidR="00FC044D" w:rsidRPr="009D1A67" w:rsidRDefault="00FC044D" w:rsidP="0020445E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11</w:t>
            </w:r>
            <w:r w:rsidR="0020445E">
              <w:rPr>
                <w:rFonts w:ascii="Cambria" w:eastAsia="Calibri" w:hAnsi="Cambria"/>
                <w:sz w:val="20"/>
                <w:szCs w:val="18"/>
                <w:lang w:eastAsia="en-US"/>
              </w:rPr>
              <w:t>5</w:t>
            </w:r>
          </w:p>
        </w:tc>
        <w:tc>
          <w:tcPr>
            <w:tcW w:w="3972" w:type="dxa"/>
            <w:shd w:val="clear" w:color="auto" w:fill="auto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438936F" w14:textId="52810F19" w:rsidR="00FC044D" w:rsidRPr="009D1A67" w:rsidRDefault="00FC044D" w:rsidP="0020445E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SUM ANSWERS TO 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11</w:t>
            </w:r>
            <w:r w:rsidR="0020445E">
              <w:rPr>
                <w:rFonts w:ascii="Cambria" w:eastAsia="Calibri" w:hAnsi="Cambria"/>
                <w:sz w:val="20"/>
                <w:szCs w:val="18"/>
                <w:lang w:eastAsia="en-US"/>
              </w:rPr>
              <w:t>3</w:t>
            </w: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AND 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11</w:t>
            </w:r>
            <w:r w:rsidR="0020445E">
              <w:rPr>
                <w:rFonts w:ascii="Cambria" w:eastAsia="Calibri" w:hAnsi="Cambria"/>
                <w:sz w:val="20"/>
                <w:szCs w:val="18"/>
                <w:lang w:eastAsia="en-US"/>
              </w:rPr>
              <w:t>4</w:t>
            </w: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AND ENTER TOTAL.</w:t>
            </w:r>
          </w:p>
        </w:tc>
        <w:tc>
          <w:tcPr>
            <w:tcW w:w="3048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97CDE98" w14:textId="1796562C" w:rsidR="00FC044D" w:rsidRDefault="00FC044D" w:rsidP="0039292F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Total births…….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</w:t>
            </w:r>
          </w:p>
          <w:p w14:paraId="7EBD9BF6" w14:textId="558FE756" w:rsidR="00FC044D" w:rsidRPr="009D1A67" w:rsidRDefault="00FC044D" w:rsidP="0039292F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If more than 8... 9</w:t>
            </w:r>
          </w:p>
          <w:p w14:paraId="56743BD1" w14:textId="4B0F3B4F" w:rsidR="00FC044D" w:rsidRPr="009D1A67" w:rsidRDefault="00FC044D" w:rsidP="0020445E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If none, enter…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  <w:r w:rsidRPr="00886EF7">
              <w:rPr>
                <w:rFonts w:ascii="Cambria" w:eastAsia="Calibri" w:hAnsi="Cambria"/>
                <w:sz w:val="18"/>
                <w:szCs w:val="18"/>
                <w:lang w:eastAsia="en-US"/>
              </w:rPr>
              <w:t>0</w:t>
            </w:r>
            <w:r w:rsidRPr="00886EF7">
              <w:rPr>
                <w:rFonts w:ascii="Cambria" w:eastAsia="Calibri" w:hAnsi="Cambria"/>
                <w:b/>
                <w:sz w:val="18"/>
                <w:szCs w:val="18"/>
                <w:lang w:eastAsia="en-US"/>
              </w:rPr>
              <w:t>&gt;&gt; 1</w:t>
            </w:r>
            <w:r>
              <w:rPr>
                <w:rFonts w:ascii="Cambria" w:eastAsia="Calibri" w:hAnsi="Cambria"/>
                <w:b/>
                <w:sz w:val="18"/>
                <w:szCs w:val="18"/>
                <w:lang w:eastAsia="en-US"/>
              </w:rPr>
              <w:t>2</w:t>
            </w:r>
            <w:r w:rsidR="0020445E">
              <w:rPr>
                <w:rFonts w:ascii="Cambria" w:eastAsia="Calibri" w:hAnsi="Cambria"/>
                <w:b/>
                <w:sz w:val="18"/>
                <w:szCs w:val="18"/>
                <w:lang w:eastAsia="en-US"/>
              </w:rPr>
              <w:t>1</w:t>
            </w:r>
            <w:r w:rsidRPr="00886EF7">
              <w:rPr>
                <w:rFonts w:ascii="Cambria" w:eastAsia="Calibri" w:hAnsi="Cambria"/>
                <w:b/>
                <w:sz w:val="18"/>
                <w:szCs w:val="18"/>
                <w:lang w:eastAsia="en-US"/>
              </w:rPr>
              <w:t xml:space="preserve"> (Group 3)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44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4427AF85" w14:textId="3F73E592" w:rsidR="00FC044D" w:rsidRPr="009D1A67" w:rsidRDefault="00FC044D" w:rsidP="0039292F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</w:t>
            </w:r>
          </w:p>
        </w:tc>
      </w:tr>
      <w:tr w:rsidR="0059484C" w:rsidRPr="009D1A67" w14:paraId="6D80FBBC" w14:textId="77777777" w:rsidTr="00603E74">
        <w:tblPrEx>
          <w:tblBorders>
            <w:top w:val="none" w:sz="0" w:space="0" w:color="auto"/>
          </w:tblBorders>
        </w:tblPrEx>
        <w:tc>
          <w:tcPr>
            <w:tcW w:w="72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24D2957" w14:textId="5A6C510B" w:rsidR="0059484C" w:rsidRDefault="0059484C" w:rsidP="0020445E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11</w:t>
            </w:r>
            <w:r w:rsidR="0020445E">
              <w:rPr>
                <w:rFonts w:ascii="Cambria" w:eastAsia="Calibri" w:hAnsi="Cambria"/>
                <w:sz w:val="20"/>
                <w:szCs w:val="18"/>
                <w:lang w:eastAsia="en-US"/>
              </w:rPr>
              <w:t>6</w:t>
            </w:r>
          </w:p>
        </w:tc>
        <w:tc>
          <w:tcPr>
            <w:tcW w:w="3972" w:type="dxa"/>
            <w:shd w:val="clear" w:color="auto" w:fill="auto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438AC90" w14:textId="77777777" w:rsidR="0059484C" w:rsidRPr="008C6422" w:rsidRDefault="0059484C" w:rsidP="00187467">
            <w:pPr>
              <w:rPr>
                <w:rFonts w:eastAsia="Calibri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How were your previous children delivered?</w:t>
            </w:r>
          </w:p>
          <w:p w14:paraId="3D4116CF" w14:textId="77777777" w:rsidR="0059484C" w:rsidRPr="009D1A67" w:rsidRDefault="0059484C" w:rsidP="00187467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</w:p>
          <w:p w14:paraId="0514DED7" w14:textId="77777777" w:rsidR="0059484C" w:rsidRPr="009D1A67" w:rsidRDefault="0059484C" w:rsidP="00187467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INDICATE FOR EACH CHILD STARTING WITH THE 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OLDEST</w:t>
            </w: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CHILD (Child 1)</w:t>
            </w:r>
          </w:p>
          <w:p w14:paraId="0CB59734" w14:textId="77777777" w:rsidR="0059484C" w:rsidRPr="009D1A67" w:rsidRDefault="0059484C" w:rsidP="00187467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</w:p>
          <w:p w14:paraId="2D76691A" w14:textId="77777777" w:rsidR="0059484C" w:rsidRPr="009D1A67" w:rsidRDefault="0059484C" w:rsidP="00187467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</w:p>
          <w:p w14:paraId="6537992A" w14:textId="77777777" w:rsidR="0059484C" w:rsidRPr="009D1A67" w:rsidRDefault="0059484C" w:rsidP="0039292F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</w:p>
        </w:tc>
        <w:tc>
          <w:tcPr>
            <w:tcW w:w="3048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2AAE1AA" w14:textId="77777777" w:rsidR="0059484C" w:rsidRPr="009D1A67" w:rsidRDefault="0059484C" w:rsidP="00187467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Vaginally or Instrumental………1</w:t>
            </w:r>
          </w:p>
          <w:p w14:paraId="609FFAB7" w14:textId="77777777" w:rsidR="0059484C" w:rsidRPr="009D1A67" w:rsidRDefault="0059484C" w:rsidP="00187467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Cesarean Section……………………2</w:t>
            </w:r>
          </w:p>
          <w:p w14:paraId="74623504" w14:textId="77777777" w:rsidR="0059484C" w:rsidRPr="009D1A67" w:rsidRDefault="0059484C" w:rsidP="00187467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7698C1ED" w14:textId="77777777" w:rsidR="0059484C" w:rsidRPr="009D1A67" w:rsidRDefault="0059484C" w:rsidP="00187467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IF ANSWER IS 2 FOR ANY CHILD, PROCEED TO NEXT QUESTION.</w:t>
            </w:r>
          </w:p>
          <w:p w14:paraId="5D549B74" w14:textId="77777777" w:rsidR="0059484C" w:rsidRPr="009D1A67" w:rsidRDefault="0059484C" w:rsidP="00187467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20FBCC31" w14:textId="1B6C5B96" w:rsidR="0059484C" w:rsidRDefault="0059484C" w:rsidP="0020445E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IF NO CHILDREN WERE DELIVERED BY CESAREAN SECTION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  <w:r w:rsidRPr="00886EF7">
              <w:rPr>
                <w:rFonts w:ascii="Cambria" w:eastAsia="Calibri" w:hAnsi="Cambria"/>
                <w:b/>
                <w:sz w:val="18"/>
                <w:szCs w:val="18"/>
                <w:lang w:eastAsia="en-US"/>
              </w:rPr>
              <w:t>&gt;&gt; 1</w:t>
            </w:r>
            <w:r w:rsidR="0020445E">
              <w:rPr>
                <w:rFonts w:ascii="Cambria" w:eastAsia="Calibri" w:hAnsi="Cambria"/>
                <w:b/>
                <w:sz w:val="18"/>
                <w:szCs w:val="18"/>
                <w:lang w:eastAsia="en-US"/>
              </w:rPr>
              <w:t>19</w:t>
            </w:r>
            <w:r w:rsidRPr="00886EF7">
              <w:rPr>
                <w:rFonts w:ascii="Cambria" w:eastAsia="Calibri" w:hAnsi="Cambria"/>
                <w:b/>
                <w:sz w:val="18"/>
                <w:szCs w:val="18"/>
                <w:lang w:eastAsia="en-US"/>
              </w:rPr>
              <w:t xml:space="preserve"> (Group 2)</w:t>
            </w:r>
          </w:p>
        </w:tc>
        <w:tc>
          <w:tcPr>
            <w:tcW w:w="144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  <w:vAlign w:val="center"/>
          </w:tcPr>
          <w:p w14:paraId="585EA7BB" w14:textId="77777777" w:rsidR="0059484C" w:rsidRPr="009D1A67" w:rsidRDefault="0059484C" w:rsidP="00187467">
            <w:pPr>
              <w:spacing w:before="120"/>
              <w:jc w:val="center"/>
              <w:rPr>
                <w:rFonts w:ascii="Cambria" w:eastAsia="Calibri" w:hAnsi="Cambria" w:cstheme="minorBidi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Child 1: _____</w:t>
            </w:r>
          </w:p>
          <w:p w14:paraId="4255842E" w14:textId="77777777" w:rsidR="0059484C" w:rsidRPr="009D1A67" w:rsidRDefault="0059484C" w:rsidP="00187467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Child 2: _____</w:t>
            </w:r>
          </w:p>
          <w:p w14:paraId="65BCAAFB" w14:textId="77777777" w:rsidR="0059484C" w:rsidRPr="009D1A67" w:rsidRDefault="0059484C" w:rsidP="00187467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Child 3: _____</w:t>
            </w:r>
          </w:p>
          <w:p w14:paraId="11F849F6" w14:textId="77777777" w:rsidR="0059484C" w:rsidRPr="009D1A67" w:rsidRDefault="0059484C" w:rsidP="00187467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Child 4: _____</w:t>
            </w:r>
          </w:p>
          <w:p w14:paraId="7D3A0F9F" w14:textId="77777777" w:rsidR="0059484C" w:rsidRPr="009D1A67" w:rsidRDefault="0059484C" w:rsidP="00187467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Child 5: _____</w:t>
            </w:r>
          </w:p>
          <w:p w14:paraId="76D53C8E" w14:textId="37763BE0" w:rsidR="0059484C" w:rsidRPr="009D1A67" w:rsidRDefault="0059484C" w:rsidP="0039292F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Child 6: _____</w:t>
            </w:r>
          </w:p>
        </w:tc>
      </w:tr>
    </w:tbl>
    <w:p w14:paraId="52377F61" w14:textId="4DE3D69E" w:rsidR="005B5020" w:rsidRPr="008B32EE" w:rsidRDefault="005B5020" w:rsidP="005B5020">
      <w:pPr>
        <w:pStyle w:val="Heading6"/>
        <w:rPr>
          <w:rFonts w:cs="Arial"/>
          <w:sz w:val="32"/>
          <w:szCs w:val="32"/>
        </w:rPr>
      </w:pPr>
      <w:r>
        <w:rPr>
          <w:rFonts w:ascii="Cambria" w:hAnsi="Cambria"/>
          <w:lang w:eastAsia="en-US"/>
        </w:rPr>
        <w:lastRenderedPageBreak/>
        <w:t>Section 1: Eligibility Criterion (during antenatal visit at ~37 weeks)</w:t>
      </w:r>
    </w:p>
    <w:tbl>
      <w:tblPr>
        <w:tblStyle w:val="TableGrid4"/>
        <w:tblW w:w="9192" w:type="dxa"/>
        <w:tblInd w:w="25" w:type="dxa"/>
        <w:tblLayout w:type="fixed"/>
        <w:tblLook w:val="04A0" w:firstRow="1" w:lastRow="0" w:firstColumn="1" w:lastColumn="0" w:noHBand="0" w:noVBand="1"/>
      </w:tblPr>
      <w:tblGrid>
        <w:gridCol w:w="720"/>
        <w:gridCol w:w="3690"/>
        <w:gridCol w:w="3330"/>
        <w:gridCol w:w="1440"/>
        <w:gridCol w:w="12"/>
      </w:tblGrid>
      <w:tr w:rsidR="005B5020" w:rsidRPr="009D1A67" w14:paraId="10BB1A11" w14:textId="77777777" w:rsidTr="005B5020">
        <w:trPr>
          <w:gridAfter w:val="1"/>
          <w:wAfter w:w="12" w:type="dxa"/>
        </w:trPr>
        <w:tc>
          <w:tcPr>
            <w:tcW w:w="720" w:type="dxa"/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61E840E" w14:textId="77777777" w:rsidR="005B5020" w:rsidRPr="009D1A67" w:rsidRDefault="005B5020" w:rsidP="005B5020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Q No.</w:t>
            </w:r>
          </w:p>
        </w:tc>
        <w:tc>
          <w:tcPr>
            <w:tcW w:w="3690" w:type="dxa"/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BBCE26E" w14:textId="77777777" w:rsidR="005B5020" w:rsidRPr="009D1A67" w:rsidRDefault="005B5020" w:rsidP="005B5020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Questions and Filters</w:t>
            </w:r>
          </w:p>
        </w:tc>
        <w:tc>
          <w:tcPr>
            <w:tcW w:w="3330" w:type="dxa"/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8476B88" w14:textId="77777777" w:rsidR="005B5020" w:rsidRPr="009D1A67" w:rsidRDefault="005B5020" w:rsidP="005B5020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Codes</w:t>
            </w:r>
          </w:p>
        </w:tc>
        <w:tc>
          <w:tcPr>
            <w:tcW w:w="1440" w:type="dxa"/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6F50484" w14:textId="77777777" w:rsidR="005B5020" w:rsidRPr="009D1A67" w:rsidRDefault="005B5020" w:rsidP="005B5020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Response</w:t>
            </w:r>
          </w:p>
        </w:tc>
      </w:tr>
      <w:tr w:rsidR="00F45FE0" w:rsidRPr="009D1A67" w14:paraId="0BAEF795" w14:textId="77777777" w:rsidTr="005B5020">
        <w:trPr>
          <w:gridAfter w:val="1"/>
          <w:wAfter w:w="12" w:type="dxa"/>
        </w:trPr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49E2AEA" w14:textId="292BF784" w:rsidR="00F45FE0" w:rsidRDefault="00F45FE0" w:rsidP="0020445E">
            <w:pPr>
              <w:rPr>
                <w:rFonts w:ascii="Cambria" w:eastAsia="Calibri" w:hAnsi="Cambria"/>
                <w:sz w:val="20"/>
                <w:szCs w:val="20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20"/>
                <w:lang w:eastAsia="en-US"/>
              </w:rPr>
              <w:t>1</w:t>
            </w:r>
            <w:r w:rsidR="0020445E">
              <w:rPr>
                <w:rFonts w:ascii="Cambria" w:eastAsia="Calibri" w:hAnsi="Cambria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369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E1018B" w14:textId="77777777" w:rsidR="00F45FE0" w:rsidRDefault="00F45FE0" w:rsidP="0039292F">
            <w:pPr>
              <w:rPr>
                <w:rFonts w:ascii="Cambria" w:eastAsia="Calibri" w:hAnsi="Cambria" w:cstheme="minorBidi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Were any previous C-sections due to prolonged labor due to CPD? </w:t>
            </w:r>
          </w:p>
        </w:tc>
        <w:tc>
          <w:tcPr>
            <w:tcW w:w="3330" w:type="dxa"/>
          </w:tcPr>
          <w:p w14:paraId="5D04DD41" w14:textId="77777777" w:rsidR="00F45FE0" w:rsidRPr="009D1A67" w:rsidRDefault="00F45FE0" w:rsidP="0039292F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Yes...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........ 1</w:t>
            </w:r>
          </w:p>
          <w:p w14:paraId="1EA8E374" w14:textId="719105FB" w:rsidR="00F45FE0" w:rsidRPr="009D1A67" w:rsidRDefault="00F45FE0" w:rsidP="00F45FE0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No........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.... 2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&gt;&gt;</w:t>
            </w:r>
            <w:r w:rsidRPr="009D1A67">
              <w:rPr>
                <w:rFonts w:ascii="Cambria" w:eastAsia="Calibri" w:hAnsi="Cambria"/>
                <w:b/>
                <w:sz w:val="18"/>
                <w:szCs w:val="18"/>
                <w:lang w:eastAsia="en-US"/>
              </w:rPr>
              <w:t>STOP</w:t>
            </w:r>
            <w:r>
              <w:rPr>
                <w:rFonts w:ascii="Cambria" w:eastAsia="Calibri" w:hAnsi="Cambria"/>
                <w:b/>
                <w:sz w:val="18"/>
                <w:szCs w:val="18"/>
                <w:lang w:eastAsia="en-US"/>
              </w:rPr>
              <w:t>! Exclusion Criteria</w:t>
            </w:r>
          </w:p>
        </w:tc>
        <w:tc>
          <w:tcPr>
            <w:tcW w:w="1440" w:type="dxa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502A8EA4" w14:textId="015747AA" w:rsidR="00F45FE0" w:rsidRPr="009D1A67" w:rsidRDefault="00F45FE0" w:rsidP="0039292F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F56475">
              <w:rPr>
                <w:rFonts w:ascii="Cambria" w:eastAsia="Calibri" w:hAnsi="Cambria"/>
                <w:sz w:val="18"/>
                <w:szCs w:val="18"/>
                <w:lang w:eastAsia="en-US"/>
              </w:rPr>
              <w:t>_____</w:t>
            </w:r>
          </w:p>
        </w:tc>
      </w:tr>
      <w:tr w:rsidR="00F45FE0" w:rsidRPr="009D1A67" w14:paraId="038167D9" w14:textId="77777777" w:rsidTr="005B5020">
        <w:trPr>
          <w:gridAfter w:val="1"/>
          <w:wAfter w:w="12" w:type="dxa"/>
        </w:trPr>
        <w:tc>
          <w:tcPr>
            <w:tcW w:w="72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25CC5FA" w14:textId="5FA64B19" w:rsidR="00F45FE0" w:rsidRDefault="00F45FE0" w:rsidP="0020445E">
            <w:pPr>
              <w:rPr>
                <w:rFonts w:ascii="Cambria" w:eastAsia="Calibri" w:hAnsi="Cambria"/>
                <w:sz w:val="20"/>
                <w:szCs w:val="20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20"/>
                <w:lang w:eastAsia="en-US"/>
              </w:rPr>
              <w:t>1</w:t>
            </w:r>
            <w:r w:rsidR="0020445E">
              <w:rPr>
                <w:rFonts w:ascii="Cambria" w:eastAsia="Calibri" w:hAnsi="Cambria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369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23E029" w14:textId="22B1C9C9" w:rsidR="00F45FE0" w:rsidRDefault="00F45FE0" w:rsidP="0039292F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If yes (Q122), how many hours was the participant in labor prior to </w:t>
            </w:r>
            <w:r w:rsidR="005B5020"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the CPD related 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C-section?</w:t>
            </w:r>
          </w:p>
        </w:tc>
        <w:tc>
          <w:tcPr>
            <w:tcW w:w="3330" w:type="dxa"/>
          </w:tcPr>
          <w:p w14:paraId="175B64A8" w14:textId="270237E0" w:rsidR="00F45FE0" w:rsidRDefault="00F45FE0" w:rsidP="0020445E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Hours......... ###</w:t>
            </w:r>
            <w:r w:rsidR="005B5020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440" w:type="dxa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</w:tcPr>
          <w:p w14:paraId="283139C1" w14:textId="0C64F6E3" w:rsidR="00F45FE0" w:rsidRPr="00F56475" w:rsidRDefault="00F45FE0" w:rsidP="0039292F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F56475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</w:t>
            </w:r>
          </w:p>
        </w:tc>
      </w:tr>
      <w:tr w:rsidR="00A2604D" w:rsidRPr="009D1A67" w14:paraId="3D473184" w14:textId="77777777" w:rsidTr="0020445E">
        <w:tc>
          <w:tcPr>
            <w:tcW w:w="72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C342CF7" w14:textId="3CED90EE" w:rsidR="00A2604D" w:rsidRPr="009D1A67" w:rsidRDefault="00A2604D" w:rsidP="0020445E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1</w:t>
            </w:r>
            <w:r w:rsidR="0020445E">
              <w:rPr>
                <w:rFonts w:ascii="Cambria" w:eastAsia="Calibri" w:hAnsi="Cambria"/>
                <w:sz w:val="20"/>
                <w:szCs w:val="18"/>
                <w:lang w:eastAsia="en-US"/>
              </w:rPr>
              <w:t>19</w:t>
            </w:r>
          </w:p>
        </w:tc>
        <w:tc>
          <w:tcPr>
            <w:tcW w:w="369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8ADD5E5" w14:textId="174225AC" w:rsidR="00A2604D" w:rsidRPr="009D1A67" w:rsidRDefault="00A2604D" w:rsidP="0039292F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How much did 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your youngest child</w:t>
            </w: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weigh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at birth</w:t>
            </w: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?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</w:t>
            </w: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RECORD WEIGHT IN KG FROM HEALTH / HOSPITAL CARD, IF AVAILABLE</w:t>
            </w:r>
          </w:p>
        </w:tc>
        <w:tc>
          <w:tcPr>
            <w:tcW w:w="333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FF3AE0C" w14:textId="31454A24" w:rsidR="00A2604D" w:rsidRDefault="00A2604D" w:rsidP="004D5650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Weight…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…..</w:t>
            </w:r>
            <w:proofErr w:type="gramEnd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#.#</w:t>
            </w:r>
            <w:proofErr w:type="gramEnd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kg</w:t>
            </w:r>
          </w:p>
        </w:tc>
        <w:tc>
          <w:tcPr>
            <w:tcW w:w="1452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7C29770C" w14:textId="77777777" w:rsidR="00A2604D" w:rsidRPr="009D1A67" w:rsidRDefault="00A2604D" w:rsidP="00AD2130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7268E5DD" w14:textId="4A3A25B6" w:rsidR="00A2604D" w:rsidRPr="009D1A67" w:rsidRDefault="00A2604D" w:rsidP="004D5650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</w:t>
            </w:r>
            <w:r w:rsidR="004D5650">
              <w:rPr>
                <w:rFonts w:ascii="Cambria" w:eastAsia="Calibri" w:hAnsi="Cambria"/>
                <w:sz w:val="18"/>
                <w:szCs w:val="18"/>
                <w:lang w:eastAsia="en-US"/>
              </w:rPr>
              <w:t>_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__ </w:t>
            </w:r>
            <w:r w:rsidRPr="009D1A67">
              <w:rPr>
                <w:rFonts w:ascii="Cambria" w:eastAsia="Calibri" w:hAnsi="Cambria"/>
                <w:b/>
                <w:sz w:val="18"/>
                <w:szCs w:val="18"/>
                <w:lang w:eastAsia="en-US"/>
              </w:rPr>
              <w:t>.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__</w:t>
            </w:r>
            <w:r w:rsidR="004D5650">
              <w:rPr>
                <w:rFonts w:ascii="Cambria" w:eastAsia="Calibri" w:hAnsi="Cambria"/>
                <w:sz w:val="18"/>
                <w:szCs w:val="18"/>
                <w:lang w:eastAsia="en-US"/>
              </w:rPr>
              <w:t>_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</w:t>
            </w:r>
          </w:p>
        </w:tc>
      </w:tr>
      <w:tr w:rsidR="00A2604D" w:rsidRPr="009D1A67" w14:paraId="7E1B784C" w14:textId="77777777" w:rsidTr="0020445E">
        <w:tc>
          <w:tcPr>
            <w:tcW w:w="72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F4373E2" w14:textId="58268B27" w:rsidR="00A2604D" w:rsidRPr="009D1A67" w:rsidRDefault="00A2604D" w:rsidP="0020445E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12</w:t>
            </w:r>
            <w:r w:rsidR="0020445E">
              <w:rPr>
                <w:rFonts w:ascii="Cambria" w:eastAsia="Calibri" w:hAnsi="Cambria"/>
                <w:sz w:val="20"/>
                <w:szCs w:val="18"/>
                <w:lang w:eastAsia="en-US"/>
              </w:rPr>
              <w:t>0</w:t>
            </w:r>
          </w:p>
        </w:tc>
        <w:tc>
          <w:tcPr>
            <w:tcW w:w="369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9C1AAA1" w14:textId="4FE93BA9" w:rsidR="00A2604D" w:rsidRPr="009D1A67" w:rsidRDefault="00A2604D" w:rsidP="0039292F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Was weight recorded from health/hospital card or from mothers recall?</w:t>
            </w:r>
          </w:p>
        </w:tc>
        <w:tc>
          <w:tcPr>
            <w:tcW w:w="333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9D9F2BC" w14:textId="77777777" w:rsidR="00A2604D" w:rsidRDefault="00A2604D" w:rsidP="00AD2130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From health/hospital card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....</w:t>
            </w:r>
            <w:proofErr w:type="gramEnd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1</w:t>
            </w:r>
          </w:p>
          <w:p w14:paraId="65BB89F9" w14:textId="5941CF8A" w:rsidR="00A2604D" w:rsidRDefault="00A2604D" w:rsidP="0039292F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From recall.................................... 2</w:t>
            </w:r>
          </w:p>
        </w:tc>
        <w:tc>
          <w:tcPr>
            <w:tcW w:w="1452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66A90B18" w14:textId="105B00EB" w:rsidR="00A2604D" w:rsidRPr="009D1A67" w:rsidRDefault="00A2604D" w:rsidP="0039292F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1A14A6">
              <w:rPr>
                <w:rFonts w:ascii="Cambria" w:eastAsia="Calibri" w:hAnsi="Cambria"/>
                <w:sz w:val="18"/>
                <w:szCs w:val="18"/>
                <w:lang w:eastAsia="en-US"/>
              </w:rPr>
              <w:t>____</w:t>
            </w:r>
          </w:p>
        </w:tc>
      </w:tr>
      <w:tr w:rsidR="00A2604D" w:rsidRPr="009D1A67" w14:paraId="249509DD" w14:textId="77777777" w:rsidTr="0020445E">
        <w:tc>
          <w:tcPr>
            <w:tcW w:w="72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EE300FA" w14:textId="1A4DB286" w:rsidR="00A2604D" w:rsidRPr="009D1A67" w:rsidRDefault="00A2604D" w:rsidP="0020445E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12</w:t>
            </w:r>
            <w:r w:rsidR="0020445E">
              <w:rPr>
                <w:rFonts w:ascii="Cambria" w:eastAsia="Calibri" w:hAnsi="Cambria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369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5A9834F" w14:textId="784C6879" w:rsidR="00A2604D" w:rsidRPr="009D1A67" w:rsidRDefault="00A2604D" w:rsidP="0039292F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E6164C">
              <w:rPr>
                <w:rFonts w:ascii="Cambria" w:eastAsia="Calibri" w:hAnsi="Cambria"/>
                <w:sz w:val="20"/>
                <w:szCs w:val="18"/>
                <w:lang w:eastAsia="en-US"/>
              </w:rPr>
              <w:t>How many months pregnant were you when you first received antenatal care for this pregnancy?</w:t>
            </w:r>
          </w:p>
        </w:tc>
        <w:tc>
          <w:tcPr>
            <w:tcW w:w="333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670E400" w14:textId="77777777" w:rsidR="00A2604D" w:rsidRPr="00A47697" w:rsidRDefault="00A2604D" w:rsidP="00AD2130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A47697">
              <w:rPr>
                <w:rFonts w:ascii="Cambria" w:eastAsia="Calibri" w:hAnsi="Cambria"/>
                <w:sz w:val="18"/>
                <w:szCs w:val="18"/>
                <w:lang w:eastAsia="en-US"/>
              </w:rPr>
              <w:t>Months………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.</w:t>
            </w:r>
            <w:r w:rsidRPr="00A47697">
              <w:rPr>
                <w:rFonts w:ascii="Cambria" w:eastAsia="Calibri" w:hAnsi="Cambria"/>
                <w:sz w:val="18"/>
                <w:szCs w:val="18"/>
                <w:lang w:eastAsia="en-US"/>
              </w:rPr>
              <w:t>. ##</w:t>
            </w:r>
          </w:p>
          <w:p w14:paraId="331F5DB8" w14:textId="33E776EB" w:rsidR="00A2604D" w:rsidRDefault="00A2604D" w:rsidP="0039292F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A47697">
              <w:rPr>
                <w:rFonts w:ascii="Cambria" w:eastAsia="Calibri" w:hAnsi="Cambria"/>
                <w:sz w:val="18"/>
                <w:szCs w:val="18"/>
                <w:lang w:eastAsia="en-US"/>
              </w:rPr>
              <w:t>Don’t Know…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.</w:t>
            </w:r>
            <w:r w:rsidRPr="00A47697">
              <w:rPr>
                <w:rFonts w:ascii="Cambria" w:eastAsia="Calibri" w:hAnsi="Cambria"/>
                <w:sz w:val="18"/>
                <w:szCs w:val="18"/>
                <w:lang w:eastAsia="en-US"/>
              </w:rPr>
              <w:t>.98</w:t>
            </w:r>
          </w:p>
        </w:tc>
        <w:tc>
          <w:tcPr>
            <w:tcW w:w="1452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555B2486" w14:textId="48DF93D3" w:rsidR="00A2604D" w:rsidRPr="009D1A67" w:rsidRDefault="00A2604D" w:rsidP="0039292F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8252FA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____  ____  </w:t>
            </w:r>
          </w:p>
        </w:tc>
      </w:tr>
      <w:tr w:rsidR="00A2604D" w:rsidRPr="009D1A67" w14:paraId="05826757" w14:textId="77777777" w:rsidTr="0020445E">
        <w:tc>
          <w:tcPr>
            <w:tcW w:w="72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149C718" w14:textId="288012E4" w:rsidR="00A2604D" w:rsidRDefault="00A2604D" w:rsidP="0020445E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12</w:t>
            </w:r>
            <w:r w:rsidR="0020445E">
              <w:rPr>
                <w:rFonts w:ascii="Cambria" w:eastAsia="Calibri" w:hAnsi="Cambria"/>
                <w:sz w:val="20"/>
                <w:szCs w:val="18"/>
                <w:lang w:eastAsia="en-US"/>
              </w:rPr>
              <w:t>2</w:t>
            </w:r>
          </w:p>
        </w:tc>
        <w:tc>
          <w:tcPr>
            <w:tcW w:w="369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667ABCD" w14:textId="0B4212C1" w:rsidR="00A2604D" w:rsidRDefault="00A2604D" w:rsidP="0039292F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E6164C">
              <w:rPr>
                <w:rFonts w:ascii="Cambria" w:eastAsia="Calibri" w:hAnsi="Cambria"/>
                <w:sz w:val="20"/>
                <w:szCs w:val="18"/>
                <w:lang w:eastAsia="en-US"/>
              </w:rPr>
              <w:t>How many times did you receive antenatal care during this pregnancy pri</w:t>
            </w:r>
            <w:r w:rsidRPr="00A47697">
              <w:rPr>
                <w:rFonts w:ascii="Cambria" w:eastAsia="Calibri" w:hAnsi="Cambria"/>
                <w:sz w:val="20"/>
                <w:szCs w:val="18"/>
                <w:lang w:eastAsia="en-US"/>
              </w:rPr>
              <w:t>or to this visit?</w:t>
            </w:r>
          </w:p>
        </w:tc>
        <w:tc>
          <w:tcPr>
            <w:tcW w:w="333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0D636A1" w14:textId="77777777" w:rsidR="00A2604D" w:rsidRPr="00A47697" w:rsidRDefault="00A2604D" w:rsidP="00AD2130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A47697">
              <w:rPr>
                <w:rFonts w:ascii="Cambria" w:eastAsia="Calibri" w:hAnsi="Cambria"/>
                <w:sz w:val="18"/>
                <w:szCs w:val="18"/>
                <w:lang w:eastAsia="en-US"/>
              </w:rPr>
              <w:t>Number of Times…. ##</w:t>
            </w:r>
          </w:p>
          <w:p w14:paraId="7236A745" w14:textId="34FA8107" w:rsidR="00A2604D" w:rsidRDefault="00A2604D" w:rsidP="0039292F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8252FA">
              <w:rPr>
                <w:rFonts w:ascii="Cambria" w:eastAsia="Calibri" w:hAnsi="Cambria"/>
                <w:sz w:val="18"/>
                <w:szCs w:val="18"/>
                <w:lang w:eastAsia="en-US"/>
              </w:rPr>
              <w:t>Don’t Know………</w:t>
            </w:r>
            <w:proofErr w:type="gramStart"/>
            <w:r w:rsidRPr="008252FA">
              <w:rPr>
                <w:rFonts w:ascii="Cambria" w:eastAsia="Calibri" w:hAnsi="Cambria"/>
                <w:sz w:val="18"/>
                <w:szCs w:val="18"/>
                <w:lang w:eastAsia="en-US"/>
              </w:rPr>
              <w:t>…..</w:t>
            </w:r>
            <w:proofErr w:type="gramEnd"/>
            <w:r w:rsidRPr="008252FA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98</w:t>
            </w:r>
          </w:p>
        </w:tc>
        <w:tc>
          <w:tcPr>
            <w:tcW w:w="1452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35BBED11" w14:textId="0934A86A" w:rsidR="00A2604D" w:rsidRPr="009D1A67" w:rsidRDefault="00A2604D" w:rsidP="0039292F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1A14A6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____  ____  </w:t>
            </w:r>
          </w:p>
        </w:tc>
      </w:tr>
      <w:tr w:rsidR="00A2604D" w:rsidRPr="009D1A67" w14:paraId="35364F2A" w14:textId="77777777" w:rsidTr="0020445E">
        <w:tc>
          <w:tcPr>
            <w:tcW w:w="72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6C336FD" w14:textId="39D3F406" w:rsidR="00A2604D" w:rsidRDefault="00A2604D" w:rsidP="0020445E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12</w:t>
            </w:r>
            <w:r w:rsidR="0020445E">
              <w:rPr>
                <w:rFonts w:ascii="Cambria" w:eastAsia="Calibri" w:hAnsi="Cambria"/>
                <w:sz w:val="20"/>
                <w:szCs w:val="18"/>
                <w:lang w:eastAsia="en-US"/>
              </w:rPr>
              <w:t>3</w:t>
            </w:r>
          </w:p>
        </w:tc>
        <w:tc>
          <w:tcPr>
            <w:tcW w:w="369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A218591" w14:textId="2353A255" w:rsidR="00A2604D" w:rsidRDefault="00A2604D" w:rsidP="0039292F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To which experimental group is this participant assigned?</w:t>
            </w:r>
          </w:p>
        </w:tc>
        <w:tc>
          <w:tcPr>
            <w:tcW w:w="333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A8751C5" w14:textId="77777777" w:rsidR="00A2604D" w:rsidRDefault="00A2604D" w:rsidP="00AD2130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Previous C-section due to CPD.... 1</w:t>
            </w:r>
          </w:p>
          <w:p w14:paraId="1458E9EE" w14:textId="77777777" w:rsidR="00A2604D" w:rsidRDefault="00A2604D" w:rsidP="00AD2130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Previous vaginal delivery</w:t>
            </w:r>
          </w:p>
          <w:p w14:paraId="32131080" w14:textId="77777777" w:rsidR="00A2604D" w:rsidRDefault="00A2604D" w:rsidP="00AD2130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    (no previous C-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sections)...........</w:t>
            </w:r>
            <w:proofErr w:type="gramEnd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2</w:t>
            </w:r>
          </w:p>
          <w:p w14:paraId="330DD6AE" w14:textId="206CCB74" w:rsidR="00A2604D" w:rsidRDefault="00A2604D" w:rsidP="0039292F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First pregnancy.................................. 3</w:t>
            </w:r>
          </w:p>
        </w:tc>
        <w:tc>
          <w:tcPr>
            <w:tcW w:w="1452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34F1A43C" w14:textId="08C5E986" w:rsidR="00A2604D" w:rsidRPr="009D1A67" w:rsidRDefault="00A2604D" w:rsidP="0039292F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1A14A6">
              <w:rPr>
                <w:rFonts w:ascii="Cambria" w:eastAsia="Calibri" w:hAnsi="Cambria"/>
                <w:sz w:val="18"/>
                <w:szCs w:val="18"/>
                <w:lang w:eastAsia="en-US"/>
              </w:rPr>
              <w:t>____</w:t>
            </w:r>
          </w:p>
        </w:tc>
      </w:tr>
      <w:tr w:rsidR="00A2604D" w:rsidRPr="009D1A67" w14:paraId="3C719588" w14:textId="77777777" w:rsidTr="00AD2130">
        <w:tc>
          <w:tcPr>
            <w:tcW w:w="72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8073D62" w14:textId="66887798" w:rsidR="00A2604D" w:rsidRDefault="00A2604D" w:rsidP="0020445E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12</w:t>
            </w:r>
            <w:r w:rsidR="0020445E">
              <w:rPr>
                <w:rFonts w:ascii="Cambria" w:eastAsia="Calibri" w:hAnsi="Cambria"/>
                <w:sz w:val="20"/>
                <w:szCs w:val="18"/>
                <w:lang w:eastAsia="en-US"/>
              </w:rPr>
              <w:t>4</w:t>
            </w:r>
          </w:p>
        </w:tc>
        <w:tc>
          <w:tcPr>
            <w:tcW w:w="369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CF0D4CA" w14:textId="77777777" w:rsidR="00A2604D" w:rsidRDefault="00A2604D" w:rsidP="00AD2130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If no exclusion criteria are met, schedule with the participant a date and time to return for Clinical Pelvimetry, Anthro-</w:t>
            </w:r>
            <w:proofErr w:type="spellStart"/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pometry</w:t>
            </w:r>
            <w:proofErr w:type="spellEnd"/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, Kinects Scanning, and MRI Scanning. </w:t>
            </w:r>
          </w:p>
          <w:p w14:paraId="0E20028E" w14:textId="77777777" w:rsidR="00A2604D" w:rsidRDefault="00A2604D" w:rsidP="00AD2130">
            <w:pPr>
              <w:spacing w:before="120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F92003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IF PARTICIPANT IS NOT WILLING OR ABLE TO RETURN FOR THE 38-WEEK VISIT </w:t>
            </w:r>
          </w:p>
          <w:p w14:paraId="48CACE77" w14:textId="7D0ECBC3" w:rsidR="00A2604D" w:rsidRDefault="00A2604D" w:rsidP="0039292F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&gt;&gt;</w:t>
            </w:r>
            <w:r w:rsidRPr="009D1A67">
              <w:rPr>
                <w:rFonts w:ascii="Cambria" w:eastAsia="Calibri" w:hAnsi="Cambria"/>
                <w:b/>
                <w:sz w:val="18"/>
                <w:szCs w:val="18"/>
                <w:lang w:eastAsia="en-US"/>
              </w:rPr>
              <w:t>STOP</w:t>
            </w:r>
            <w:r>
              <w:rPr>
                <w:rFonts w:ascii="Cambria" w:eastAsia="Calibri" w:hAnsi="Cambria"/>
                <w:b/>
                <w:sz w:val="18"/>
                <w:szCs w:val="18"/>
                <w:lang w:eastAsia="en-US"/>
              </w:rPr>
              <w:t>! Exclusion Criteria</w:t>
            </w:r>
          </w:p>
        </w:tc>
        <w:tc>
          <w:tcPr>
            <w:tcW w:w="4782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  <w:vAlign w:val="center"/>
          </w:tcPr>
          <w:p w14:paraId="3BABF14D" w14:textId="77777777" w:rsidR="00A2604D" w:rsidRPr="00A10314" w:rsidRDefault="00A2604D" w:rsidP="00AD2130">
            <w:pPr>
              <w:jc w:val="center"/>
              <w:rPr>
                <w:rFonts w:ascii="Cambria" w:eastAsia="Calibri" w:hAnsi="Cambria"/>
                <w:sz w:val="22"/>
                <w:szCs w:val="18"/>
                <w:u w:val="single"/>
                <w:lang w:eastAsia="en-US"/>
              </w:rPr>
            </w:pPr>
            <w:r>
              <w:rPr>
                <w:rFonts w:ascii="Cambria" w:eastAsia="Calibri" w:hAnsi="Cambria"/>
                <w:sz w:val="22"/>
                <w:szCs w:val="18"/>
                <w:u w:val="single"/>
                <w:lang w:eastAsia="en-US"/>
              </w:rPr>
              <w:t>DATE AND TIME 38-WEEK VISIT</w:t>
            </w:r>
          </w:p>
          <w:p w14:paraId="4E54DB62" w14:textId="77777777" w:rsidR="00A2604D" w:rsidRPr="00F56475" w:rsidRDefault="00A2604D" w:rsidP="00AD2130">
            <w:pPr>
              <w:rPr>
                <w:rFonts w:ascii="Cambria" w:eastAsia="Calibri" w:hAnsi="Cambria"/>
                <w:sz w:val="22"/>
                <w:szCs w:val="18"/>
                <w:lang w:eastAsia="en-US"/>
              </w:rPr>
            </w:pPr>
          </w:p>
          <w:p w14:paraId="28711239" w14:textId="77777777" w:rsidR="00A2604D" w:rsidRPr="00AE67F7" w:rsidRDefault="00A2604D" w:rsidP="00AD2130">
            <w:pPr>
              <w:spacing w:before="240"/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</w:pPr>
            <w:r w:rsidRPr="00AE67F7"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____  ____ / ____  ____ </w:t>
            </w:r>
            <w: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-    ___  __</w:t>
            </w:r>
            <w:r w:rsidRPr="00AE67F7"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_ </w:t>
            </w:r>
            <w: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>:</w:t>
            </w:r>
            <w:r w:rsidRPr="00AE67F7"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__</w:t>
            </w:r>
            <w: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>_  __</w:t>
            </w:r>
            <w:r w:rsidRPr="00AE67F7"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>_</w:t>
            </w:r>
            <w: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AM / PM</w:t>
            </w:r>
          </w:p>
          <w:p w14:paraId="14D4E376" w14:textId="77777777" w:rsidR="00A2604D" w:rsidRDefault="00A2604D" w:rsidP="00AD2130">
            <w:pP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 </w:t>
            </w:r>
            <w:r w:rsidRPr="00AE67F7"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(day)   </w:t>
            </w:r>
            <w: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     (month)                     (time)                (circle)</w:t>
            </w:r>
          </w:p>
          <w:p w14:paraId="14E8A794" w14:textId="4626D5AC" w:rsidR="00A2604D" w:rsidRPr="001A14A6" w:rsidRDefault="00A2604D" w:rsidP="0039292F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F92003">
              <w:rPr>
                <w:rFonts w:asciiTheme="minorHAnsi" w:hAnsiTheme="minorHAnsi"/>
                <w:noProof/>
                <w:color w:val="000000" w:themeColor="text1"/>
                <w:sz w:val="20"/>
                <w:szCs w:val="18"/>
              </w:rPr>
              <w:t>USE ETHIOPIAN CALENDAR</w:t>
            </w:r>
            <w:r>
              <w:rPr>
                <w:rFonts w:asciiTheme="minorHAnsi" w:hAnsiTheme="minorHAnsi"/>
                <w:noProof/>
                <w:color w:val="000000" w:themeColor="text1"/>
                <w:sz w:val="20"/>
                <w:szCs w:val="18"/>
              </w:rPr>
              <w:t xml:space="preserve"> &amp; TIME</w:t>
            </w:r>
          </w:p>
        </w:tc>
      </w:tr>
    </w:tbl>
    <w:p w14:paraId="129E3ABA" w14:textId="57D9B272" w:rsidR="005B5020" w:rsidRPr="005B5020" w:rsidRDefault="005B5020" w:rsidP="00A2604D">
      <w:pPr>
        <w:pStyle w:val="Heading6"/>
        <w:jc w:val="center"/>
        <w:rPr>
          <w:rFonts w:ascii="Cambria" w:hAnsi="Cambria"/>
          <w:b w:val="0"/>
          <w:lang w:eastAsia="en-US"/>
        </w:rPr>
        <w:sectPr w:rsidR="005B5020" w:rsidRPr="005B5020" w:rsidSect="004D35CF">
          <w:footerReference w:type="even" r:id="rId8"/>
          <w:footerReference w:type="default" r:id="rId9"/>
          <w:pgSz w:w="11900" w:h="1682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5C5AFA0E" w14:textId="2A703B45" w:rsidR="00A10314" w:rsidRPr="009D1A67" w:rsidRDefault="00A10314" w:rsidP="00A10314">
      <w:pPr>
        <w:rPr>
          <w:rFonts w:ascii="Cambria" w:eastAsia="Times New Roman" w:hAnsi="Cambria" w:cs="Times New Roman"/>
          <w:b/>
          <w:lang w:eastAsia="en-US"/>
        </w:rPr>
      </w:pPr>
      <w:r w:rsidRPr="009D1A67">
        <w:rPr>
          <w:rFonts w:ascii="Cambria" w:eastAsia="Times New Roman" w:hAnsi="Cambria" w:cs="Times New Roman"/>
          <w:b/>
          <w:lang w:eastAsia="en-US"/>
        </w:rPr>
        <w:lastRenderedPageBreak/>
        <w:t xml:space="preserve">Section 2: </w:t>
      </w:r>
      <w:r>
        <w:rPr>
          <w:rFonts w:ascii="Cambria" w:eastAsia="Times New Roman" w:hAnsi="Cambria" w:cs="Times New Roman"/>
          <w:b/>
          <w:lang w:eastAsia="en-US"/>
        </w:rPr>
        <w:t>Anthropometric Measurements</w:t>
      </w:r>
      <w:r w:rsidR="0080192E">
        <w:rPr>
          <w:rFonts w:ascii="Cambria" w:eastAsia="Times New Roman" w:hAnsi="Cambria" w:cs="Times New Roman"/>
          <w:b/>
          <w:lang w:eastAsia="en-US"/>
        </w:rPr>
        <w:t xml:space="preserve"> (Collected at 38 Weeks)</w:t>
      </w:r>
    </w:p>
    <w:tbl>
      <w:tblPr>
        <w:tblStyle w:val="TableGrid4"/>
        <w:tblW w:w="9300" w:type="dxa"/>
        <w:tblInd w:w="-5" w:type="dxa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726"/>
        <w:gridCol w:w="2814"/>
        <w:gridCol w:w="1260"/>
        <w:gridCol w:w="900"/>
        <w:gridCol w:w="360"/>
        <w:gridCol w:w="450"/>
        <w:gridCol w:w="540"/>
        <w:gridCol w:w="2250"/>
      </w:tblGrid>
      <w:tr w:rsidR="00A10314" w:rsidRPr="009D1A67" w14:paraId="056B6833" w14:textId="77777777" w:rsidTr="00A10314">
        <w:tc>
          <w:tcPr>
            <w:tcW w:w="726" w:type="dxa"/>
            <w:tcBorders>
              <w:top w:val="single" w:sz="4" w:space="0" w:color="auto"/>
            </w:tcBorders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937DAA8" w14:textId="77777777" w:rsidR="00A10314" w:rsidRPr="009D1A67" w:rsidRDefault="00A10314" w:rsidP="00A10314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Q No.</w:t>
            </w:r>
          </w:p>
        </w:tc>
        <w:tc>
          <w:tcPr>
            <w:tcW w:w="2814" w:type="dxa"/>
            <w:tcBorders>
              <w:top w:val="single" w:sz="4" w:space="0" w:color="auto"/>
            </w:tcBorders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ECC2443" w14:textId="77777777" w:rsidR="00A10314" w:rsidRPr="009D1A67" w:rsidRDefault="00A10314" w:rsidP="00A10314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Questions and Filters</w:t>
            </w:r>
          </w:p>
        </w:tc>
        <w:tc>
          <w:tcPr>
            <w:tcW w:w="3510" w:type="dxa"/>
            <w:gridSpan w:val="5"/>
            <w:tcBorders>
              <w:top w:val="single" w:sz="4" w:space="0" w:color="auto"/>
            </w:tcBorders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898183F" w14:textId="77777777" w:rsidR="00A10314" w:rsidRPr="009D1A67" w:rsidRDefault="00A10314" w:rsidP="00A10314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Code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DE71708" w14:textId="77777777" w:rsidR="00A10314" w:rsidRPr="009D1A67" w:rsidRDefault="00A10314" w:rsidP="00A10314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Response</w:t>
            </w:r>
          </w:p>
        </w:tc>
      </w:tr>
      <w:tr w:rsidR="00EC6BA1" w:rsidRPr="009D1A67" w14:paraId="2AE6E6D9" w14:textId="77777777" w:rsidTr="00EC6BA1">
        <w:tc>
          <w:tcPr>
            <w:tcW w:w="354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4891B49" w14:textId="77777777" w:rsidR="00EC6BA1" w:rsidRDefault="00EC6BA1" w:rsidP="00A10314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Participant number &amp; initials</w:t>
            </w:r>
          </w:p>
        </w:tc>
        <w:tc>
          <w:tcPr>
            <w:tcW w:w="216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AE8802F" w14:textId="4767B97B" w:rsidR="00EC6BA1" w:rsidRPr="009D1A67" w:rsidRDefault="001E24C9" w:rsidP="00A10314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BL-00</w:t>
            </w:r>
            <w:r w:rsidR="0080192E">
              <w:rPr>
                <w:rFonts w:ascii="Cambria" w:eastAsia="Calibri" w:hAnsi="Cambria"/>
                <w:sz w:val="18"/>
                <w:szCs w:val="18"/>
                <w:lang w:eastAsia="en-US"/>
              </w:rPr>
              <w:t>### /</w:t>
            </w:r>
            <w:r w:rsidR="00EC6BA1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XXX</w:t>
            </w:r>
          </w:p>
        </w:tc>
        <w:tc>
          <w:tcPr>
            <w:tcW w:w="3600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648A5B8C" w14:textId="55258560" w:rsidR="00EC6BA1" w:rsidRPr="009D1A67" w:rsidRDefault="001E24C9" w:rsidP="0080192E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BL-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00</w:t>
            </w:r>
            <w:r w:rsidR="0080192E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 _</w:t>
            </w:r>
            <w:proofErr w:type="gramEnd"/>
            <w:r w:rsidR="0080192E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____  _____ </w:t>
            </w:r>
            <w:r w:rsidR="00EC6BA1"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_____</w:t>
            </w:r>
            <w:r w:rsidR="00EC6BA1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  <w:r w:rsidR="0080192E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/ _____  _____ </w:t>
            </w:r>
            <w:r w:rsidR="00EC6BA1"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_____</w:t>
            </w:r>
          </w:p>
        </w:tc>
      </w:tr>
      <w:tr w:rsidR="00A33276" w:rsidRPr="009D1A67" w14:paraId="2A0E798E" w14:textId="77777777" w:rsidTr="00A33276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732D644" w14:textId="77777777" w:rsidR="00A33276" w:rsidRDefault="00A33276" w:rsidP="00A10314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201</w:t>
            </w:r>
          </w:p>
        </w:tc>
        <w:tc>
          <w:tcPr>
            <w:tcW w:w="5334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452DAD2" w14:textId="77777777" w:rsidR="00A33276" w:rsidRDefault="00A33276" w:rsidP="00A332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Initials of nurse collecting anthropometric measurements.</w:t>
            </w:r>
          </w:p>
        </w:tc>
        <w:tc>
          <w:tcPr>
            <w:tcW w:w="99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9A1AEB0" w14:textId="77777777" w:rsidR="00A33276" w:rsidRPr="0080192E" w:rsidRDefault="00A33276" w:rsidP="00A10314">
            <w:pPr>
              <w:rPr>
                <w:rFonts w:asciiTheme="majorHAnsi" w:eastAsia="Calibri" w:hAnsiTheme="majorHAnsi"/>
                <w:sz w:val="18"/>
                <w:szCs w:val="18"/>
                <w:lang w:eastAsia="en-US"/>
              </w:rPr>
            </w:pPr>
            <w:r w:rsidRPr="0080192E">
              <w:rPr>
                <w:rFonts w:asciiTheme="majorHAnsi" w:eastAsia="Calibri" w:hAnsiTheme="majorHAnsi"/>
                <w:sz w:val="18"/>
                <w:szCs w:val="18"/>
                <w:lang w:eastAsia="en-US"/>
              </w:rPr>
              <w:t>XXX</w:t>
            </w:r>
          </w:p>
        </w:tc>
        <w:tc>
          <w:tcPr>
            <w:tcW w:w="225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3AB76E47" w14:textId="2FEA51AC" w:rsidR="00A33276" w:rsidRPr="009D1A67" w:rsidRDefault="0080192E" w:rsidP="0080192E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_____  _____ </w:t>
            </w:r>
            <w:r w:rsidR="00A33276"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_____</w:t>
            </w:r>
          </w:p>
        </w:tc>
      </w:tr>
      <w:tr w:rsidR="00886EF7" w:rsidRPr="009D1A67" w14:paraId="521A5313" w14:textId="77777777" w:rsidTr="00886EF7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D93CBE5" w14:textId="09682BBF" w:rsidR="00886EF7" w:rsidRDefault="00886EF7" w:rsidP="00A10314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202</w:t>
            </w:r>
          </w:p>
        </w:tc>
        <w:tc>
          <w:tcPr>
            <w:tcW w:w="4074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F41B405" w14:textId="77777777" w:rsidR="00886EF7" w:rsidRDefault="00886EF7" w:rsidP="00886EF7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Date of recruitment &amp; filling out this form.</w:t>
            </w:r>
          </w:p>
          <w:p w14:paraId="4A01E17E" w14:textId="76A40020" w:rsidR="00886EF7" w:rsidRDefault="00886EF7" w:rsidP="004D35CF">
            <w:pPr>
              <w:spacing w:before="120"/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USE ETHIOPIAN CALENDAR</w:t>
            </w:r>
          </w:p>
        </w:tc>
        <w:tc>
          <w:tcPr>
            <w:tcW w:w="4500" w:type="dxa"/>
            <w:gridSpan w:val="5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CA5C370" w14:textId="77777777" w:rsidR="00886EF7" w:rsidRPr="00AE67F7" w:rsidRDefault="00886EF7" w:rsidP="00886EF7">
            <w:pPr>
              <w:spacing w:before="240"/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    D</w:t>
            </w:r>
            <w:r w:rsidRPr="00AE67F7"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>ate ____  ____ / ____  ____ / ____  ____  ____  ____</w:t>
            </w:r>
          </w:p>
          <w:p w14:paraId="072C85EC" w14:textId="094729ED" w:rsidR="00886EF7" w:rsidRDefault="00886EF7" w:rsidP="00886EF7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 </w:t>
            </w:r>
            <w:r w:rsidRPr="00AE67F7"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(day)  </w:t>
            </w:r>
            <w: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  </w:t>
            </w:r>
            <w:r w:rsidRPr="00AE67F7"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(month)          </w:t>
            </w:r>
            <w: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  </w:t>
            </w:r>
            <w:r w:rsidRPr="00AE67F7"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 (year)</w:t>
            </w:r>
          </w:p>
        </w:tc>
      </w:tr>
      <w:tr w:rsidR="00886EF7" w:rsidRPr="009D1A67" w14:paraId="1A07A929" w14:textId="77777777" w:rsidTr="00A10314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859F54F" w14:textId="7C836A55" w:rsidR="00886EF7" w:rsidRPr="009D1A67" w:rsidRDefault="00886EF7" w:rsidP="00A332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203</w:t>
            </w:r>
          </w:p>
        </w:tc>
        <w:tc>
          <w:tcPr>
            <w:tcW w:w="2814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E249E6E" w14:textId="77777777" w:rsidR="00886EF7" w:rsidRPr="009D1A67" w:rsidRDefault="00886EF7" w:rsidP="00A10314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Height</w:t>
            </w:r>
          </w:p>
        </w:tc>
        <w:tc>
          <w:tcPr>
            <w:tcW w:w="3510" w:type="dxa"/>
            <w:gridSpan w:val="5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DDECDC8" w14:textId="1678F7EB" w:rsidR="00886EF7" w:rsidRPr="009D1A67" w:rsidRDefault="00886EF7" w:rsidP="00A10314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Height (in 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m)…</w:t>
            </w:r>
            <w:proofErr w:type="gramEnd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…………................ ##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#</w:t>
            </w:r>
          </w:p>
        </w:tc>
        <w:tc>
          <w:tcPr>
            <w:tcW w:w="225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47895A2E" w14:textId="77777777" w:rsidR="00886EF7" w:rsidRPr="009D1A67" w:rsidRDefault="00886EF7" w:rsidP="00EC6BA1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7B557F75" w14:textId="6CCE9548" w:rsidR="00886EF7" w:rsidRPr="009D1A67" w:rsidRDefault="00886EF7" w:rsidP="00A10314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 _____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.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</w:t>
            </w:r>
          </w:p>
        </w:tc>
      </w:tr>
      <w:tr w:rsidR="00886EF7" w:rsidRPr="009D1A67" w14:paraId="410A0478" w14:textId="77777777" w:rsidTr="00A10314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2F154E6" w14:textId="212A79EF" w:rsidR="00886EF7" w:rsidRPr="009D1A67" w:rsidRDefault="00886EF7" w:rsidP="00A332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204</w:t>
            </w:r>
          </w:p>
        </w:tc>
        <w:tc>
          <w:tcPr>
            <w:tcW w:w="2814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F52CE93" w14:textId="2480F7D9" w:rsidR="00886EF7" w:rsidRPr="009D1A67" w:rsidRDefault="0014366B" w:rsidP="00A10314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Weig</w:t>
            </w:r>
            <w:r w:rsidR="00886EF7">
              <w:rPr>
                <w:rFonts w:ascii="Cambria" w:eastAsia="Calibri" w:hAnsi="Cambria"/>
                <w:sz w:val="20"/>
                <w:szCs w:val="18"/>
                <w:lang w:eastAsia="en-US"/>
              </w:rPr>
              <w:t>h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t</w:t>
            </w:r>
          </w:p>
        </w:tc>
        <w:tc>
          <w:tcPr>
            <w:tcW w:w="3510" w:type="dxa"/>
            <w:gridSpan w:val="5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6CBC121" w14:textId="0DB47B92" w:rsidR="00886EF7" w:rsidRPr="009D1A67" w:rsidRDefault="00886EF7" w:rsidP="00A10314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Weight (in 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kg)…</w:t>
            </w:r>
            <w:proofErr w:type="gramEnd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…..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…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..................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#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#</w:t>
            </w:r>
          </w:p>
        </w:tc>
        <w:tc>
          <w:tcPr>
            <w:tcW w:w="225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61BD0633" w14:textId="77777777" w:rsidR="00886EF7" w:rsidRPr="009D1A67" w:rsidRDefault="00886EF7" w:rsidP="00EC6BA1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2BA3ABFE" w14:textId="77777777" w:rsidR="00886EF7" w:rsidRPr="009D1A67" w:rsidRDefault="00886EF7" w:rsidP="00A10314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  <w:tr w:rsidR="0014366B" w:rsidRPr="009D1A67" w14:paraId="3E7B0A50" w14:textId="77777777" w:rsidTr="00A10314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9B16C65" w14:textId="7D540081" w:rsidR="0014366B" w:rsidRPr="009D1A67" w:rsidRDefault="0014366B" w:rsidP="0014366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2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05</w:t>
            </w:r>
          </w:p>
        </w:tc>
        <w:tc>
          <w:tcPr>
            <w:tcW w:w="2814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698226C" w14:textId="106757E0" w:rsidR="0014366B" w:rsidRPr="009D1A67" w:rsidRDefault="0014366B" w:rsidP="009D44D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Fundal height</w:t>
            </w:r>
          </w:p>
        </w:tc>
        <w:tc>
          <w:tcPr>
            <w:tcW w:w="3510" w:type="dxa"/>
            <w:gridSpan w:val="5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56D913B" w14:textId="67A2EBC3" w:rsidR="0014366B" w:rsidRPr="009D1A67" w:rsidRDefault="0014366B" w:rsidP="00A10314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Height (in 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cm)…</w:t>
            </w:r>
            <w:proofErr w:type="gramEnd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.......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............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…##.#</w:t>
            </w:r>
          </w:p>
        </w:tc>
        <w:tc>
          <w:tcPr>
            <w:tcW w:w="225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176951FD" w14:textId="703B8B4D" w:rsidR="0014366B" w:rsidRPr="009D1A67" w:rsidRDefault="0014366B" w:rsidP="00A10314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  <w:tr w:rsidR="0014366B" w:rsidRPr="009D1A67" w14:paraId="5CA00884" w14:textId="77777777" w:rsidTr="0014366B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5B8C85A" w14:textId="2AF35ADC" w:rsidR="0014366B" w:rsidRPr="009D1A67" w:rsidRDefault="0014366B" w:rsidP="0014366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2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06</w:t>
            </w:r>
          </w:p>
        </w:tc>
        <w:tc>
          <w:tcPr>
            <w:tcW w:w="2814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CEB1AB5" w14:textId="2AC5CB20" w:rsidR="0014366B" w:rsidRPr="009D1A67" w:rsidRDefault="0014366B" w:rsidP="009D44D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Blood pressure</w:t>
            </w:r>
          </w:p>
        </w:tc>
        <w:tc>
          <w:tcPr>
            <w:tcW w:w="2970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10E48E5" w14:textId="77777777" w:rsidR="0014366B" w:rsidRDefault="0014366B" w:rsidP="00AF357D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Systolic/diastolic (in   </w:t>
            </w:r>
          </w:p>
          <w:p w14:paraId="1C0F2A7F" w14:textId="77777777" w:rsidR="0014366B" w:rsidRPr="009D1A67" w:rsidRDefault="0014366B" w:rsidP="00AF357D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      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mmHg).........................</w:t>
            </w:r>
            <w:proofErr w:type="gramEnd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##/###</w:t>
            </w:r>
          </w:p>
          <w:p w14:paraId="0CDE118C" w14:textId="77777777" w:rsidR="0014366B" w:rsidRPr="009D1A67" w:rsidRDefault="0014366B" w:rsidP="00AF357D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526C6ED0" w14:textId="77777777" w:rsidR="0014366B" w:rsidRPr="009D1A67" w:rsidRDefault="0014366B" w:rsidP="00A10314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</w:tc>
        <w:tc>
          <w:tcPr>
            <w:tcW w:w="279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3E53EACF" w14:textId="77777777" w:rsidR="0014366B" w:rsidRDefault="0014366B" w:rsidP="00AF357D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 _____ / _____  _____  _____</w:t>
            </w:r>
          </w:p>
          <w:p w14:paraId="24E41255" w14:textId="3463D936" w:rsidR="0014366B" w:rsidRPr="009D1A67" w:rsidRDefault="0014366B" w:rsidP="00A10314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SYSTOLIC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          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DIASTOLIC</w:t>
            </w:r>
          </w:p>
        </w:tc>
      </w:tr>
      <w:tr w:rsidR="0014366B" w:rsidRPr="009D1A67" w14:paraId="6AAC9EB2" w14:textId="77777777" w:rsidTr="00A10314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9DB6CAF" w14:textId="4CBDEB06" w:rsidR="0014366B" w:rsidRPr="009D1A67" w:rsidRDefault="0014366B" w:rsidP="0014366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20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7</w:t>
            </w:r>
          </w:p>
        </w:tc>
        <w:tc>
          <w:tcPr>
            <w:tcW w:w="2814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1E55AE2" w14:textId="5A3F44CA" w:rsidR="0014366B" w:rsidRPr="009D1A67" w:rsidRDefault="0014366B" w:rsidP="00A10314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Head Circumference</w:t>
            </w:r>
          </w:p>
        </w:tc>
        <w:tc>
          <w:tcPr>
            <w:tcW w:w="3510" w:type="dxa"/>
            <w:gridSpan w:val="5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6DC3364" w14:textId="483EDBB0" w:rsidR="0014366B" w:rsidRPr="009D1A67" w:rsidRDefault="0014366B" w:rsidP="00A10314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Circumference (in 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m)…</w:t>
            </w:r>
            <w:proofErr w:type="gramEnd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………....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#.#</w:t>
            </w:r>
          </w:p>
        </w:tc>
        <w:tc>
          <w:tcPr>
            <w:tcW w:w="225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2E7ED4C4" w14:textId="77777777" w:rsidR="0014366B" w:rsidRPr="009D1A67" w:rsidRDefault="0014366B" w:rsidP="00AF357D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58AC725F" w14:textId="52B53746" w:rsidR="0014366B" w:rsidRPr="009D1A67" w:rsidRDefault="0014366B" w:rsidP="00A10314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  <w:tr w:rsidR="0014366B" w:rsidRPr="009D1A67" w14:paraId="44C43E02" w14:textId="77777777" w:rsidTr="00A10314">
        <w:tblPrEx>
          <w:tblCellMar>
            <w:left w:w="115" w:type="dxa"/>
            <w:right w:w="115" w:type="dxa"/>
          </w:tblCellMar>
        </w:tblPrEx>
        <w:trPr>
          <w:trHeight w:val="350"/>
        </w:trPr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386E4FA" w14:textId="48DD9552" w:rsidR="0014366B" w:rsidRPr="009D1A67" w:rsidRDefault="0014366B" w:rsidP="0014366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20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8</w:t>
            </w:r>
          </w:p>
        </w:tc>
        <w:tc>
          <w:tcPr>
            <w:tcW w:w="2814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90B45A1" w14:textId="64567487" w:rsidR="0014366B" w:rsidRPr="009D1A67" w:rsidRDefault="0014366B" w:rsidP="0014366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proofErr w:type="spellStart"/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Bisacromial</w:t>
            </w:r>
            <w:proofErr w:type="spellEnd"/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(shoulder)</w:t>
            </w: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width</w:t>
            </w:r>
          </w:p>
        </w:tc>
        <w:tc>
          <w:tcPr>
            <w:tcW w:w="3510" w:type="dxa"/>
            <w:gridSpan w:val="5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07B003C" w14:textId="3A267C22" w:rsidR="0014366B" w:rsidRPr="009D1A67" w:rsidRDefault="0014366B" w:rsidP="00A10314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Width (in </w:t>
            </w:r>
            <w:proofErr w:type="gramStart"/>
            <w:r w:rsidR="00FC044D">
              <w:rPr>
                <w:rFonts w:ascii="Cambria" w:eastAsia="Calibri" w:hAnsi="Cambria"/>
                <w:sz w:val="18"/>
                <w:szCs w:val="18"/>
                <w:lang w:eastAsia="en-US"/>
              </w:rPr>
              <w:t>cm)…</w:t>
            </w:r>
            <w:proofErr w:type="gramEnd"/>
            <w:r w:rsidR="00FC044D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………......................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#.#</w:t>
            </w:r>
          </w:p>
        </w:tc>
        <w:tc>
          <w:tcPr>
            <w:tcW w:w="225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69C4FA53" w14:textId="026285CA" w:rsidR="0014366B" w:rsidRPr="009D1A67" w:rsidRDefault="0014366B" w:rsidP="00A10314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  <w:tr w:rsidR="0014366B" w:rsidRPr="009D1A67" w14:paraId="75770EAD" w14:textId="77777777" w:rsidTr="00A10314">
        <w:tblPrEx>
          <w:tblCellMar>
            <w:left w:w="115" w:type="dxa"/>
            <w:right w:w="115" w:type="dxa"/>
          </w:tblCellMar>
        </w:tblPrEx>
        <w:trPr>
          <w:trHeight w:val="350"/>
        </w:trPr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78BB63B" w14:textId="27063F91" w:rsidR="0014366B" w:rsidRPr="009D1A67" w:rsidRDefault="0014366B" w:rsidP="0014366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209</w:t>
            </w:r>
          </w:p>
        </w:tc>
        <w:tc>
          <w:tcPr>
            <w:tcW w:w="2814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5DAD7AB" w14:textId="77777777" w:rsidR="0014366B" w:rsidRPr="009D1A67" w:rsidRDefault="0014366B" w:rsidP="00A10314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Shoulder height</w:t>
            </w:r>
          </w:p>
        </w:tc>
        <w:tc>
          <w:tcPr>
            <w:tcW w:w="3510" w:type="dxa"/>
            <w:gridSpan w:val="5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790739E" w14:textId="4B9161D2" w:rsidR="0014366B" w:rsidRPr="009D1A67" w:rsidRDefault="0014366B" w:rsidP="00A10314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Height (in 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cm)…</w:t>
            </w:r>
            <w:proofErr w:type="gramEnd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.....................…... #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#.#</w:t>
            </w:r>
          </w:p>
        </w:tc>
        <w:tc>
          <w:tcPr>
            <w:tcW w:w="225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3BB04C97" w14:textId="495E0B5B" w:rsidR="0014366B" w:rsidRPr="009D1A67" w:rsidRDefault="0014366B" w:rsidP="00DC1E8C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 _____ . _____</w:t>
            </w:r>
          </w:p>
        </w:tc>
      </w:tr>
      <w:tr w:rsidR="0014366B" w:rsidRPr="009D1A67" w14:paraId="5F1772E5" w14:textId="77777777" w:rsidTr="00A10314">
        <w:tblPrEx>
          <w:tblCellMar>
            <w:left w:w="115" w:type="dxa"/>
            <w:right w:w="115" w:type="dxa"/>
          </w:tblCellMar>
        </w:tblPrEx>
        <w:trPr>
          <w:trHeight w:val="350"/>
        </w:trPr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37AEA2C" w14:textId="574434F5" w:rsidR="0014366B" w:rsidRPr="009D1A67" w:rsidRDefault="0014366B" w:rsidP="0014366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2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10</w:t>
            </w:r>
          </w:p>
        </w:tc>
        <w:tc>
          <w:tcPr>
            <w:tcW w:w="2814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D768668" w14:textId="77777777" w:rsidR="0014366B" w:rsidRPr="009D1A67" w:rsidRDefault="0014366B" w:rsidP="00A10314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Waist circumference</w:t>
            </w:r>
          </w:p>
        </w:tc>
        <w:tc>
          <w:tcPr>
            <w:tcW w:w="3510" w:type="dxa"/>
            <w:gridSpan w:val="5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70F1753" w14:textId="045A530D" w:rsidR="0014366B" w:rsidRPr="009D1A67" w:rsidRDefault="0014366B" w:rsidP="00A10314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Circumference (in 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cm)…</w:t>
            </w:r>
            <w:proofErr w:type="gramEnd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…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....... #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#.#</w:t>
            </w:r>
          </w:p>
        </w:tc>
        <w:tc>
          <w:tcPr>
            <w:tcW w:w="225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78FEB94B" w14:textId="2111EDE2" w:rsidR="0014366B" w:rsidRPr="009D1A67" w:rsidRDefault="0014366B" w:rsidP="00A10314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 _____ . _____</w:t>
            </w:r>
          </w:p>
        </w:tc>
      </w:tr>
      <w:tr w:rsidR="0014366B" w:rsidRPr="009D1A67" w14:paraId="544DC647" w14:textId="77777777" w:rsidTr="00A10314">
        <w:tblPrEx>
          <w:tblCellMar>
            <w:left w:w="115" w:type="dxa"/>
            <w:right w:w="115" w:type="dxa"/>
          </w:tblCellMar>
        </w:tblPrEx>
        <w:trPr>
          <w:trHeight w:val="350"/>
        </w:trPr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19FB6C0" w14:textId="01995E7E" w:rsidR="0014366B" w:rsidRPr="009D1A67" w:rsidRDefault="0014366B" w:rsidP="0014366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211</w:t>
            </w:r>
          </w:p>
        </w:tc>
        <w:tc>
          <w:tcPr>
            <w:tcW w:w="2814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732AB63" w14:textId="77777777" w:rsidR="0014366B" w:rsidRPr="009D1A67" w:rsidRDefault="0014366B" w:rsidP="00A10314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Waist height</w:t>
            </w:r>
          </w:p>
        </w:tc>
        <w:tc>
          <w:tcPr>
            <w:tcW w:w="3510" w:type="dxa"/>
            <w:gridSpan w:val="5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DE59AF4" w14:textId="759E6885" w:rsidR="0014366B" w:rsidRPr="009D1A67" w:rsidRDefault="0014366B" w:rsidP="00DC1E8C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Height (in 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cm)…</w:t>
            </w:r>
            <w:proofErr w:type="gramEnd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…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........................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#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#.#</w:t>
            </w:r>
          </w:p>
        </w:tc>
        <w:tc>
          <w:tcPr>
            <w:tcW w:w="225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2C766001" w14:textId="6CE46750" w:rsidR="0014366B" w:rsidRPr="009D1A67" w:rsidRDefault="0014366B" w:rsidP="00A10314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 _____ . _____</w:t>
            </w:r>
          </w:p>
        </w:tc>
      </w:tr>
      <w:tr w:rsidR="0014366B" w:rsidRPr="009D1A67" w14:paraId="26385911" w14:textId="77777777" w:rsidTr="00A10314">
        <w:tblPrEx>
          <w:tblCellMar>
            <w:left w:w="115" w:type="dxa"/>
            <w:right w:w="115" w:type="dxa"/>
          </w:tblCellMar>
        </w:tblPrEx>
        <w:trPr>
          <w:trHeight w:val="350"/>
        </w:trPr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FA7CDCC" w14:textId="411CF357" w:rsidR="0014366B" w:rsidRPr="009D1A67" w:rsidRDefault="0014366B" w:rsidP="0014366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2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12</w:t>
            </w:r>
          </w:p>
        </w:tc>
        <w:tc>
          <w:tcPr>
            <w:tcW w:w="2814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38EE9BE" w14:textId="2C107CD0" w:rsidR="0014366B" w:rsidRPr="009D1A67" w:rsidRDefault="0014366B" w:rsidP="00A10314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Intertrochanteric 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(hip) circumference</w:t>
            </w:r>
          </w:p>
        </w:tc>
        <w:tc>
          <w:tcPr>
            <w:tcW w:w="3510" w:type="dxa"/>
            <w:gridSpan w:val="5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CAA07AC" w14:textId="0F91148D" w:rsidR="0014366B" w:rsidRDefault="0014366B" w:rsidP="00A10314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Circumference (in 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m)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</w:t>
            </w:r>
            <w:proofErr w:type="gramEnd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.......... #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#.#</w:t>
            </w:r>
          </w:p>
        </w:tc>
        <w:tc>
          <w:tcPr>
            <w:tcW w:w="225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4BCE28A8" w14:textId="77777777" w:rsidR="0014366B" w:rsidRPr="009D1A67" w:rsidRDefault="0014366B" w:rsidP="00AF357D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31F52FD2" w14:textId="3EFAA127" w:rsidR="0014366B" w:rsidRPr="009D1A67" w:rsidRDefault="0014366B" w:rsidP="00A10314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 _____ . _____</w:t>
            </w:r>
          </w:p>
        </w:tc>
      </w:tr>
      <w:tr w:rsidR="0014366B" w:rsidRPr="009D1A67" w14:paraId="6EBB10AB" w14:textId="77777777" w:rsidTr="00A10314">
        <w:tblPrEx>
          <w:tblCellMar>
            <w:left w:w="115" w:type="dxa"/>
            <w:right w:w="115" w:type="dxa"/>
          </w:tblCellMar>
        </w:tblPrEx>
        <w:trPr>
          <w:trHeight w:val="350"/>
        </w:trPr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9BB2944" w14:textId="17B524F3" w:rsidR="0014366B" w:rsidRPr="009D1A67" w:rsidRDefault="0014366B" w:rsidP="0014366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2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13</w:t>
            </w:r>
          </w:p>
        </w:tc>
        <w:tc>
          <w:tcPr>
            <w:tcW w:w="2814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C2AE37B" w14:textId="52874A49" w:rsidR="0014366B" w:rsidRPr="009D1A67" w:rsidRDefault="0014366B" w:rsidP="00A10314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Intertrochanteric height</w:t>
            </w:r>
          </w:p>
        </w:tc>
        <w:tc>
          <w:tcPr>
            <w:tcW w:w="3510" w:type="dxa"/>
            <w:gridSpan w:val="5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465ADFD" w14:textId="2B39AF6F" w:rsidR="0014366B" w:rsidRDefault="0014366B" w:rsidP="00A10314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Height (in 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cm)…</w:t>
            </w:r>
            <w:proofErr w:type="gramEnd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………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................ #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#.#</w:t>
            </w:r>
          </w:p>
        </w:tc>
        <w:tc>
          <w:tcPr>
            <w:tcW w:w="225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5F0BF1CA" w14:textId="77777777" w:rsidR="0014366B" w:rsidRPr="009D1A67" w:rsidRDefault="0014366B" w:rsidP="00AF357D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5BD0A79D" w14:textId="6847C2A0" w:rsidR="0014366B" w:rsidRPr="009D1A67" w:rsidRDefault="0014366B" w:rsidP="00A10314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 _____ . _____</w:t>
            </w:r>
          </w:p>
        </w:tc>
      </w:tr>
      <w:tr w:rsidR="0014366B" w:rsidRPr="009D1A67" w14:paraId="4B4A16CE" w14:textId="77777777" w:rsidTr="00A10314">
        <w:tblPrEx>
          <w:tblCellMar>
            <w:left w:w="115" w:type="dxa"/>
            <w:right w:w="115" w:type="dxa"/>
          </w:tblCellMar>
        </w:tblPrEx>
        <w:trPr>
          <w:trHeight w:val="350"/>
        </w:trPr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15E66CD" w14:textId="7E472650" w:rsidR="0014366B" w:rsidRPr="009D1A67" w:rsidRDefault="0014366B" w:rsidP="0014366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2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14</w:t>
            </w:r>
          </w:p>
        </w:tc>
        <w:tc>
          <w:tcPr>
            <w:tcW w:w="2814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D9A97FF" w14:textId="34DCAA3C" w:rsidR="0014366B" w:rsidRPr="009D1A67" w:rsidRDefault="0014366B" w:rsidP="00A10314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Foot Length</w:t>
            </w:r>
          </w:p>
        </w:tc>
        <w:tc>
          <w:tcPr>
            <w:tcW w:w="3510" w:type="dxa"/>
            <w:gridSpan w:val="5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EC5DD16" w14:textId="107B8004" w:rsidR="0014366B" w:rsidRPr="009D1A67" w:rsidRDefault="0014366B" w:rsidP="00A10314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Length (in 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cm)…</w:t>
            </w:r>
            <w:proofErr w:type="gramEnd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………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................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#.#</w:t>
            </w:r>
          </w:p>
        </w:tc>
        <w:tc>
          <w:tcPr>
            <w:tcW w:w="225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6CEACB9D" w14:textId="77777777" w:rsidR="0014366B" w:rsidRPr="009D1A67" w:rsidRDefault="0014366B" w:rsidP="00AF357D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37BF91D3" w14:textId="06924A66" w:rsidR="0014366B" w:rsidRPr="009D1A67" w:rsidRDefault="0014366B" w:rsidP="00AF357D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  <w:tr w:rsidR="0014366B" w:rsidRPr="009D1A67" w14:paraId="34E80987" w14:textId="77777777" w:rsidTr="00A10314">
        <w:tblPrEx>
          <w:tblCellMar>
            <w:left w:w="115" w:type="dxa"/>
            <w:right w:w="115" w:type="dxa"/>
          </w:tblCellMar>
        </w:tblPrEx>
        <w:trPr>
          <w:trHeight w:val="350"/>
        </w:trPr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10E6F2B" w14:textId="2DE355A0" w:rsidR="0014366B" w:rsidRPr="009D1A67" w:rsidRDefault="0014366B" w:rsidP="0014366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2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15</w:t>
            </w:r>
          </w:p>
        </w:tc>
        <w:tc>
          <w:tcPr>
            <w:tcW w:w="2814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1CB8ECE" w14:textId="77777777" w:rsidR="0014366B" w:rsidRPr="009D1A67" w:rsidRDefault="0014366B" w:rsidP="00A10314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External conjugate</w:t>
            </w:r>
          </w:p>
        </w:tc>
        <w:tc>
          <w:tcPr>
            <w:tcW w:w="3510" w:type="dxa"/>
            <w:gridSpan w:val="5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9322191" w14:textId="7B71B6F5" w:rsidR="0014366B" w:rsidRPr="009D1A67" w:rsidRDefault="0014366B" w:rsidP="00A10314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Diameter (in 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m)…</w:t>
            </w:r>
            <w:proofErr w:type="gramEnd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……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.............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..##.#</w:t>
            </w:r>
          </w:p>
        </w:tc>
        <w:tc>
          <w:tcPr>
            <w:tcW w:w="225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233EA260" w14:textId="77777777" w:rsidR="0014366B" w:rsidRPr="009D1A67" w:rsidRDefault="0014366B" w:rsidP="00A10314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  <w:tr w:rsidR="0014366B" w:rsidRPr="009D1A67" w14:paraId="063E6778" w14:textId="77777777" w:rsidTr="004D550A">
        <w:tblPrEx>
          <w:tblCellMar>
            <w:left w:w="115" w:type="dxa"/>
            <w:right w:w="115" w:type="dxa"/>
          </w:tblCellMar>
        </w:tblPrEx>
        <w:trPr>
          <w:trHeight w:val="350"/>
        </w:trPr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D57F03E" w14:textId="12D09B7E" w:rsidR="0014366B" w:rsidRPr="009D1A67" w:rsidRDefault="0014366B" w:rsidP="00A10314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216</w:t>
            </w:r>
          </w:p>
        </w:tc>
        <w:tc>
          <w:tcPr>
            <w:tcW w:w="8574" w:type="dxa"/>
            <w:gridSpan w:val="7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E74B95D" w14:textId="3A4CECAE" w:rsidR="0014366B" w:rsidRDefault="0014366B" w:rsidP="00FA1062">
            <w:pPr>
              <w:spacing w:after="120"/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COLLECT KINECTS SCANS. Check confirming the collection and saving of the Kinects Scans on the external hard drive.</w:t>
            </w:r>
          </w:p>
          <w:p w14:paraId="0BD50571" w14:textId="36B8DE30" w:rsidR="0014366B" w:rsidRPr="00E057BB" w:rsidRDefault="0014366B" w:rsidP="004A2163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MS Gothic" w:eastAsia="MS Gothic" w:hAnsi="Cambria" w:hint="eastAsia"/>
                <w:sz w:val="20"/>
                <w:szCs w:val="18"/>
                <w:lang w:eastAsia="en-US"/>
              </w:rPr>
              <w:t>☐</w:t>
            </w:r>
            <w:r w:rsidRPr="00FA1062">
              <w:rPr>
                <w:rFonts w:asciiTheme="majorHAnsi" w:eastAsia="MS Gothic" w:hAnsiTheme="majorHAnsi"/>
                <w:sz w:val="20"/>
                <w:szCs w:val="18"/>
                <w:lang w:eastAsia="en-US"/>
              </w:rPr>
              <w:t xml:space="preserve"> </w:t>
            </w:r>
            <w:r>
              <w:rPr>
                <w:rFonts w:asciiTheme="majorHAnsi" w:eastAsia="MS Gothic" w:hAnsiTheme="majorHAnsi"/>
                <w:sz w:val="20"/>
                <w:szCs w:val="18"/>
                <w:lang w:eastAsia="en-US"/>
              </w:rPr>
              <w:t>File name = (</w:t>
            </w:r>
            <w:proofErr w:type="spellStart"/>
            <w:r>
              <w:rPr>
                <w:rFonts w:asciiTheme="majorHAnsi" w:eastAsia="MS Gothic" w:hAnsiTheme="majorHAnsi"/>
                <w:sz w:val="20"/>
                <w:szCs w:val="18"/>
                <w:lang w:eastAsia="en-US"/>
              </w:rPr>
              <w:t>Participant#_Participant</w:t>
            </w:r>
            <w:proofErr w:type="spellEnd"/>
            <w:r>
              <w:rPr>
                <w:rFonts w:asciiTheme="majorHAnsi" w:eastAsia="MS Gothic" w:hAnsiTheme="majorHAnsi"/>
                <w:sz w:val="20"/>
                <w:szCs w:val="18"/>
                <w:lang w:eastAsia="en-US"/>
              </w:rPr>
              <w:t xml:space="preserve"> initials)</w:t>
            </w:r>
          </w:p>
        </w:tc>
      </w:tr>
    </w:tbl>
    <w:p w14:paraId="722A2421" w14:textId="5861B6C8" w:rsidR="00A10314" w:rsidRDefault="00A10314" w:rsidP="00A10314">
      <w:pPr>
        <w:rPr>
          <w:rFonts w:ascii="Cambria" w:eastAsia="Times New Roman" w:hAnsi="Cambria" w:cs="Times New Roman"/>
          <w:b/>
          <w:lang w:eastAsia="en-US"/>
        </w:rPr>
      </w:pPr>
    </w:p>
    <w:p w14:paraId="55B8F688" w14:textId="77777777" w:rsidR="00A10314" w:rsidRDefault="00A10314" w:rsidP="00A10314">
      <w:pPr>
        <w:rPr>
          <w:rFonts w:ascii="Cambria" w:eastAsia="Times New Roman" w:hAnsi="Cambria" w:cs="Times New Roman"/>
          <w:b/>
          <w:lang w:eastAsia="en-US"/>
        </w:rPr>
      </w:pPr>
    </w:p>
    <w:p w14:paraId="2FBA5948" w14:textId="1A273BD0" w:rsidR="007D2B4B" w:rsidRDefault="0080192E" w:rsidP="0080192E">
      <w:pPr>
        <w:rPr>
          <w:rFonts w:ascii="Cambria" w:eastAsia="Times New Roman" w:hAnsi="Cambria" w:cs="Times New Roman"/>
          <w:b/>
          <w:lang w:eastAsia="en-US"/>
        </w:rPr>
      </w:pPr>
      <w:r>
        <w:rPr>
          <w:rFonts w:ascii="Cambria" w:eastAsia="Times New Roman" w:hAnsi="Cambria" w:cs="Times New Roman"/>
          <w:b/>
          <w:lang w:eastAsia="en-US"/>
        </w:rPr>
        <w:t xml:space="preserve"> </w:t>
      </w:r>
    </w:p>
    <w:p w14:paraId="1AFFF002" w14:textId="150AD524" w:rsidR="00065E0B" w:rsidRPr="009D1A67" w:rsidRDefault="007D2B4B" w:rsidP="00065E0B">
      <w:pPr>
        <w:rPr>
          <w:rFonts w:ascii="Cambria" w:eastAsia="Times New Roman" w:hAnsi="Cambria" w:cs="Times New Roman"/>
          <w:b/>
          <w:lang w:eastAsia="en-US"/>
        </w:rPr>
      </w:pPr>
      <w:r>
        <w:rPr>
          <w:rFonts w:ascii="Cambria" w:eastAsia="Times New Roman" w:hAnsi="Cambria" w:cs="Times New Roman"/>
          <w:b/>
          <w:lang w:eastAsia="en-US"/>
        </w:rPr>
        <w:br w:type="column"/>
      </w:r>
      <w:r w:rsidR="00065E0B" w:rsidRPr="009D1A67">
        <w:rPr>
          <w:rFonts w:ascii="Cambria" w:eastAsia="Times New Roman" w:hAnsi="Cambria" w:cs="Times New Roman"/>
          <w:b/>
          <w:lang w:eastAsia="en-US"/>
        </w:rPr>
        <w:lastRenderedPageBreak/>
        <w:t xml:space="preserve">Section </w:t>
      </w:r>
      <w:r w:rsidR="0080192E">
        <w:rPr>
          <w:rFonts w:ascii="Cambria" w:eastAsia="Times New Roman" w:hAnsi="Cambria" w:cs="Times New Roman"/>
          <w:b/>
          <w:lang w:eastAsia="en-US"/>
        </w:rPr>
        <w:t>3</w:t>
      </w:r>
      <w:r w:rsidR="00065E0B" w:rsidRPr="009D1A67">
        <w:rPr>
          <w:rFonts w:ascii="Cambria" w:eastAsia="Times New Roman" w:hAnsi="Cambria" w:cs="Times New Roman"/>
          <w:b/>
          <w:lang w:eastAsia="en-US"/>
        </w:rPr>
        <w:t xml:space="preserve">: </w:t>
      </w:r>
      <w:r w:rsidR="00EC6BA1">
        <w:rPr>
          <w:rFonts w:ascii="Cambria" w:eastAsia="Times New Roman" w:hAnsi="Cambria" w:cs="Times New Roman"/>
          <w:b/>
          <w:lang w:eastAsia="en-US"/>
        </w:rPr>
        <w:t>Clinical</w:t>
      </w:r>
      <w:r w:rsidR="00065E0B">
        <w:rPr>
          <w:rFonts w:ascii="Cambria" w:eastAsia="Times New Roman" w:hAnsi="Cambria" w:cs="Times New Roman"/>
          <w:b/>
          <w:lang w:eastAsia="en-US"/>
        </w:rPr>
        <w:t xml:space="preserve"> Pelvimetry</w:t>
      </w:r>
      <w:r w:rsidR="00EC6BA1">
        <w:rPr>
          <w:rFonts w:ascii="Cambria" w:eastAsia="Times New Roman" w:hAnsi="Cambria" w:cs="Times New Roman"/>
          <w:b/>
          <w:lang w:eastAsia="en-US"/>
        </w:rPr>
        <w:t xml:space="preserve"> from Physical Exam</w:t>
      </w:r>
      <w:r w:rsidR="0080192E">
        <w:rPr>
          <w:rFonts w:ascii="Cambria" w:eastAsia="Times New Roman" w:hAnsi="Cambria" w:cs="Times New Roman"/>
          <w:b/>
          <w:lang w:eastAsia="en-US"/>
        </w:rPr>
        <w:t xml:space="preserve"> (Collected at 38 Weeks)</w:t>
      </w:r>
    </w:p>
    <w:tbl>
      <w:tblPr>
        <w:tblStyle w:val="TableGrid4"/>
        <w:tblW w:w="9300" w:type="dxa"/>
        <w:tblInd w:w="-5" w:type="dxa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726"/>
        <w:gridCol w:w="2814"/>
        <w:gridCol w:w="1080"/>
        <w:gridCol w:w="1080"/>
        <w:gridCol w:w="1350"/>
        <w:gridCol w:w="2250"/>
      </w:tblGrid>
      <w:tr w:rsidR="00065E0B" w:rsidRPr="009D1A67" w14:paraId="63936061" w14:textId="77777777" w:rsidTr="00065E0B">
        <w:tc>
          <w:tcPr>
            <w:tcW w:w="726" w:type="dxa"/>
            <w:tcBorders>
              <w:top w:val="single" w:sz="4" w:space="0" w:color="auto"/>
            </w:tcBorders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7A72FD3" w14:textId="77777777" w:rsidR="00065E0B" w:rsidRPr="009D1A67" w:rsidRDefault="00065E0B" w:rsidP="00065E0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Q No.</w:t>
            </w:r>
          </w:p>
        </w:tc>
        <w:tc>
          <w:tcPr>
            <w:tcW w:w="2814" w:type="dxa"/>
            <w:tcBorders>
              <w:top w:val="single" w:sz="4" w:space="0" w:color="auto"/>
            </w:tcBorders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3E2AD36" w14:textId="77777777" w:rsidR="00065E0B" w:rsidRPr="009D1A67" w:rsidRDefault="00065E0B" w:rsidP="00065E0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Questions and Filters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</w:tcBorders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A1BB83F" w14:textId="77777777" w:rsidR="00065E0B" w:rsidRPr="009D1A67" w:rsidRDefault="00065E0B" w:rsidP="00065E0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Code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4783B9B" w14:textId="77777777" w:rsidR="00065E0B" w:rsidRPr="009D1A67" w:rsidRDefault="00065E0B" w:rsidP="00065E0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Response</w:t>
            </w:r>
          </w:p>
        </w:tc>
      </w:tr>
      <w:tr w:rsidR="001E24C9" w:rsidRPr="009D1A67" w14:paraId="49C04F82" w14:textId="77777777" w:rsidTr="00EC6BA1">
        <w:tc>
          <w:tcPr>
            <w:tcW w:w="354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7E5567C" w14:textId="1B884135" w:rsidR="001E24C9" w:rsidRDefault="001E24C9" w:rsidP="00065E0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Participant number &amp; initials</w:t>
            </w:r>
          </w:p>
        </w:tc>
        <w:tc>
          <w:tcPr>
            <w:tcW w:w="216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433A672" w14:textId="36E175A4" w:rsidR="001E24C9" w:rsidRDefault="001E24C9" w:rsidP="0020641E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BL-00### / XXX</w:t>
            </w:r>
          </w:p>
        </w:tc>
        <w:tc>
          <w:tcPr>
            <w:tcW w:w="360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6C851D42" w14:textId="5A691AA1" w:rsidR="001E24C9" w:rsidRPr="009D1A67" w:rsidRDefault="001E24C9" w:rsidP="0020641E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BL-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00  _</w:t>
            </w:r>
            <w:proofErr w:type="gramEnd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____  _____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_____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/ _____  _____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_____</w:t>
            </w:r>
          </w:p>
        </w:tc>
      </w:tr>
      <w:tr w:rsidR="00DA2EF6" w:rsidRPr="009D1A67" w14:paraId="3CF0FCCA" w14:textId="77777777" w:rsidTr="00DA2EF6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1B702AB" w14:textId="6DE21B9F" w:rsidR="00DA2EF6" w:rsidRDefault="0020641E" w:rsidP="00065E0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3</w:t>
            </w:r>
            <w:r w:rsidR="00DA2EF6">
              <w:rPr>
                <w:rFonts w:ascii="Cambria" w:eastAsia="Calibri" w:hAnsi="Cambria"/>
                <w:sz w:val="20"/>
                <w:szCs w:val="18"/>
                <w:lang w:eastAsia="en-US"/>
              </w:rPr>
              <w:t>01</w:t>
            </w:r>
          </w:p>
        </w:tc>
        <w:tc>
          <w:tcPr>
            <w:tcW w:w="3894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4EE4F29" w14:textId="77777777" w:rsidR="00DA2EF6" w:rsidRPr="009D1A67" w:rsidRDefault="00DA2EF6" w:rsidP="00065E0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Initials of Obstetrician performing physical exam for clinical pelvimetry.</w:t>
            </w:r>
          </w:p>
        </w:tc>
        <w:tc>
          <w:tcPr>
            <w:tcW w:w="243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55FA73F" w14:textId="77777777" w:rsidR="00DA2EF6" w:rsidRDefault="00DA2EF6" w:rsidP="00065E0B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XXX</w:t>
            </w:r>
          </w:p>
        </w:tc>
        <w:tc>
          <w:tcPr>
            <w:tcW w:w="225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119FDD14" w14:textId="6E235118" w:rsidR="00DA2EF6" w:rsidRPr="009D1A67" w:rsidRDefault="0020641E" w:rsidP="00EC6BA1">
            <w:pPr>
              <w:spacing w:before="24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_____  _____ </w:t>
            </w:r>
            <w:r w:rsidR="00DA2EF6"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_____</w:t>
            </w:r>
          </w:p>
        </w:tc>
      </w:tr>
      <w:tr w:rsidR="00AC292C" w:rsidRPr="009D1A67" w14:paraId="601F6E2D" w14:textId="77777777" w:rsidTr="00AD2130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A50EBC7" w14:textId="667B6881" w:rsidR="00AC292C" w:rsidRDefault="00AC292C" w:rsidP="00065E0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302</w:t>
            </w:r>
          </w:p>
        </w:tc>
        <w:tc>
          <w:tcPr>
            <w:tcW w:w="3894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3CF51CA" w14:textId="77777777" w:rsidR="00AC292C" w:rsidRDefault="00AC292C" w:rsidP="00AD2130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Date of recruitment &amp; filling out this form.</w:t>
            </w:r>
          </w:p>
          <w:p w14:paraId="4D720357" w14:textId="13815F0B" w:rsidR="00AC292C" w:rsidRDefault="00AC292C" w:rsidP="00065E0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USE ETHIOPIAN CALENDAR</w:t>
            </w:r>
          </w:p>
        </w:tc>
        <w:tc>
          <w:tcPr>
            <w:tcW w:w="468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527E65C" w14:textId="77777777" w:rsidR="00AC292C" w:rsidRPr="00AE67F7" w:rsidRDefault="00AC292C" w:rsidP="00AD2130">
            <w:pPr>
              <w:spacing w:before="240"/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    D</w:t>
            </w:r>
            <w:r w:rsidRPr="00AE67F7"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>ate ____  ____ / ____  ____ / ____  ____  ____  ____</w:t>
            </w:r>
          </w:p>
          <w:p w14:paraId="025A5FF2" w14:textId="5D69F473" w:rsidR="00AC292C" w:rsidRDefault="00AC292C" w:rsidP="00AC292C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</w:t>
            </w:r>
            <w:r w:rsidRPr="00AE67F7"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(day)  </w:t>
            </w:r>
            <w: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  </w:t>
            </w:r>
            <w:r w:rsidRPr="00AE67F7"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(month)          </w:t>
            </w:r>
            <w: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  </w:t>
            </w:r>
            <w:r w:rsidRPr="00AE67F7"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 (year)</w:t>
            </w:r>
          </w:p>
        </w:tc>
      </w:tr>
      <w:tr w:rsidR="00AC292C" w:rsidRPr="009D1A67" w14:paraId="10103499" w14:textId="77777777" w:rsidTr="00C028A3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41EB7E4" w14:textId="68D497FD" w:rsidR="00AC292C" w:rsidRPr="009D1A67" w:rsidRDefault="00AC292C" w:rsidP="00065E0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303</w:t>
            </w:r>
          </w:p>
        </w:tc>
        <w:tc>
          <w:tcPr>
            <w:tcW w:w="3894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9814586" w14:textId="3F6652A2" w:rsidR="00AC292C" w:rsidRPr="009D1A67" w:rsidRDefault="00AC292C" w:rsidP="00065E0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Diagonal conjugate.</w:t>
            </w:r>
          </w:p>
        </w:tc>
        <w:tc>
          <w:tcPr>
            <w:tcW w:w="243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A11A5AA" w14:textId="1F3C7EA0" w:rsidR="00AC292C" w:rsidRDefault="00B42E37" w:rsidP="00065E0B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Reached.......... 1</w:t>
            </w:r>
          </w:p>
          <w:p w14:paraId="5F54F926" w14:textId="405886E9" w:rsidR="00B42E37" w:rsidRPr="009D1A67" w:rsidRDefault="00B42E37" w:rsidP="00065E0B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Unreached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....</w:t>
            </w:r>
            <w:proofErr w:type="gramEnd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2</w:t>
            </w:r>
          </w:p>
        </w:tc>
        <w:tc>
          <w:tcPr>
            <w:tcW w:w="225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59E70DFB" w14:textId="1BE2FE86" w:rsidR="00AC292C" w:rsidRPr="009D1A67" w:rsidRDefault="00AC292C" w:rsidP="00B42E37">
            <w:pPr>
              <w:spacing w:before="24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</w:t>
            </w:r>
          </w:p>
        </w:tc>
      </w:tr>
      <w:tr w:rsidR="00AC292C" w:rsidRPr="009D1A67" w14:paraId="6AF6C9F0" w14:textId="77777777" w:rsidTr="00C028A3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8BE7FF6" w14:textId="320D3935" w:rsidR="00AC292C" w:rsidRPr="009D1A67" w:rsidRDefault="00AC292C" w:rsidP="00065E0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3</w:t>
            </w: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0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</w:t>
            </w:r>
          </w:p>
        </w:tc>
        <w:tc>
          <w:tcPr>
            <w:tcW w:w="3894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F3FEAEB" w14:textId="4734607C" w:rsidR="00AC292C" w:rsidRPr="009D1A67" w:rsidRDefault="00AC292C" w:rsidP="00065E0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Pelvic side walls.</w:t>
            </w:r>
          </w:p>
        </w:tc>
        <w:tc>
          <w:tcPr>
            <w:tcW w:w="243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223F815" w14:textId="1FD95FA3" w:rsidR="00AC292C" w:rsidRDefault="00AC292C" w:rsidP="00065E0B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Divergent…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....</w:t>
            </w:r>
            <w:proofErr w:type="gramEnd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1</w:t>
            </w:r>
          </w:p>
          <w:p w14:paraId="68F13F1A" w14:textId="7136A137" w:rsidR="00AC292C" w:rsidRDefault="00AC292C" w:rsidP="00065E0B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Straight................ 2</w:t>
            </w:r>
          </w:p>
          <w:p w14:paraId="0A0EC3DB" w14:textId="57D3C1A0" w:rsidR="00AC292C" w:rsidRDefault="00AC292C" w:rsidP="00065E0B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Convergent........ 3 </w:t>
            </w:r>
          </w:p>
          <w:p w14:paraId="737C6240" w14:textId="77777777" w:rsidR="00AC292C" w:rsidRPr="009D1A67" w:rsidRDefault="00AC292C" w:rsidP="00065E0B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</w:tc>
        <w:tc>
          <w:tcPr>
            <w:tcW w:w="225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05D22C36" w14:textId="71B800B2" w:rsidR="00AC292C" w:rsidRPr="009D1A67" w:rsidRDefault="00AC292C" w:rsidP="00EC6BA1">
            <w:pPr>
              <w:spacing w:before="24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</w:t>
            </w:r>
          </w:p>
        </w:tc>
      </w:tr>
      <w:tr w:rsidR="00AC292C" w:rsidRPr="009D1A67" w14:paraId="3E38FF58" w14:textId="77777777" w:rsidTr="00C028A3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8ADF07B" w14:textId="3213095F" w:rsidR="00AC292C" w:rsidRPr="009D1A67" w:rsidRDefault="00AC292C" w:rsidP="00065E0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3</w:t>
            </w: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0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5</w:t>
            </w:r>
          </w:p>
        </w:tc>
        <w:tc>
          <w:tcPr>
            <w:tcW w:w="3894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3EF4E90" w14:textId="6AF80067" w:rsidR="00AC292C" w:rsidRPr="009D1A67" w:rsidRDefault="00AC292C" w:rsidP="0020641E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proofErr w:type="spellStart"/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Sacrospinus</w:t>
            </w:r>
            <w:proofErr w:type="spellEnd"/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ligament accommodates more </w:t>
            </w:r>
            <w:proofErr w:type="spellStart"/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tham</w:t>
            </w:r>
            <w:proofErr w:type="spellEnd"/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2 fingers?</w:t>
            </w:r>
          </w:p>
        </w:tc>
        <w:tc>
          <w:tcPr>
            <w:tcW w:w="243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EA5C6C6" w14:textId="1277B496" w:rsidR="00AC292C" w:rsidRDefault="00AC292C" w:rsidP="00065E0B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Yes…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.</w:t>
            </w:r>
            <w:proofErr w:type="gramEnd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1</w:t>
            </w:r>
          </w:p>
          <w:p w14:paraId="68C77950" w14:textId="79F8E6ED" w:rsidR="00AC292C" w:rsidRPr="009D1A67" w:rsidRDefault="00AC292C" w:rsidP="0020641E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No........... 2</w:t>
            </w:r>
          </w:p>
        </w:tc>
        <w:tc>
          <w:tcPr>
            <w:tcW w:w="225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4785D4BE" w14:textId="77777777" w:rsidR="00AC292C" w:rsidRPr="009D1A67" w:rsidRDefault="00AC292C" w:rsidP="00065E0B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743F5F54" w14:textId="6F9A1A6E" w:rsidR="00AC292C" w:rsidRPr="009D1A67" w:rsidRDefault="00AC292C" w:rsidP="00065E0B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</w:t>
            </w:r>
          </w:p>
        </w:tc>
      </w:tr>
      <w:tr w:rsidR="00AC292C" w:rsidRPr="009D1A67" w14:paraId="61E577BA" w14:textId="77777777" w:rsidTr="00C028A3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BA8A71D" w14:textId="0DB589EA" w:rsidR="00AC292C" w:rsidRPr="009D1A67" w:rsidRDefault="00AC292C" w:rsidP="00065E0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3</w:t>
            </w: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0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6</w:t>
            </w:r>
          </w:p>
        </w:tc>
        <w:tc>
          <w:tcPr>
            <w:tcW w:w="3894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01FDCB4" w14:textId="7B619E04" w:rsidR="00AC292C" w:rsidRPr="009D1A67" w:rsidRDefault="00AC292C" w:rsidP="00065E0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Are Ischial </w:t>
            </w:r>
            <w:proofErr w:type="gramStart"/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spines  prominent</w:t>
            </w:r>
            <w:proofErr w:type="gramEnd"/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?</w:t>
            </w:r>
          </w:p>
        </w:tc>
        <w:tc>
          <w:tcPr>
            <w:tcW w:w="243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26FAC29" w14:textId="77777777" w:rsidR="00AC292C" w:rsidRDefault="00AC292C" w:rsidP="0020641E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Yes…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.</w:t>
            </w:r>
            <w:proofErr w:type="gramEnd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1</w:t>
            </w:r>
          </w:p>
          <w:p w14:paraId="1F6F843D" w14:textId="412C8752" w:rsidR="00AC292C" w:rsidRPr="009D1A67" w:rsidRDefault="00AC292C" w:rsidP="00065E0B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No........... 2</w:t>
            </w:r>
          </w:p>
        </w:tc>
        <w:tc>
          <w:tcPr>
            <w:tcW w:w="225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74DA13FB" w14:textId="77777777" w:rsidR="00AC292C" w:rsidRPr="009D1A67" w:rsidRDefault="00AC292C" w:rsidP="0020641E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2EE9FEEC" w14:textId="6D3D8D3A" w:rsidR="00AC292C" w:rsidRPr="009D1A67" w:rsidRDefault="00AC292C" w:rsidP="00065E0B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</w:t>
            </w:r>
          </w:p>
        </w:tc>
      </w:tr>
      <w:tr w:rsidR="00AC292C" w:rsidRPr="009D1A67" w14:paraId="1783915B" w14:textId="77777777" w:rsidTr="00C028A3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B2F0C2A" w14:textId="1597F0B1" w:rsidR="00AC292C" w:rsidRPr="009D1A67" w:rsidRDefault="00AC292C" w:rsidP="00065E0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3</w:t>
            </w: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0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7</w:t>
            </w:r>
          </w:p>
        </w:tc>
        <w:tc>
          <w:tcPr>
            <w:tcW w:w="3894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6F268D3" w14:textId="537CE5AB" w:rsidR="00AC292C" w:rsidRPr="009D1A67" w:rsidRDefault="00AC292C" w:rsidP="00065E0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Subpubic angle accommodates more </w:t>
            </w:r>
            <w:proofErr w:type="gramStart"/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than  2</w:t>
            </w:r>
            <w:proofErr w:type="gramEnd"/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fingers?</w:t>
            </w:r>
          </w:p>
        </w:tc>
        <w:tc>
          <w:tcPr>
            <w:tcW w:w="243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BB8629F" w14:textId="77777777" w:rsidR="00AC292C" w:rsidRDefault="00AC292C" w:rsidP="0020641E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Yes…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.</w:t>
            </w:r>
            <w:proofErr w:type="gramEnd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1</w:t>
            </w:r>
          </w:p>
          <w:p w14:paraId="211459EE" w14:textId="3BAC25E2" w:rsidR="00AC292C" w:rsidRPr="009D1A67" w:rsidRDefault="00AC292C" w:rsidP="00065E0B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No........... 2</w:t>
            </w:r>
          </w:p>
        </w:tc>
        <w:tc>
          <w:tcPr>
            <w:tcW w:w="225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771553FD" w14:textId="77777777" w:rsidR="00AC292C" w:rsidRPr="009D1A67" w:rsidRDefault="00AC292C" w:rsidP="0020641E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12530F6D" w14:textId="0843F65E" w:rsidR="00AC292C" w:rsidRPr="009D1A67" w:rsidRDefault="00AC292C" w:rsidP="00065E0B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</w:t>
            </w:r>
          </w:p>
        </w:tc>
      </w:tr>
      <w:tr w:rsidR="00AC292C" w:rsidRPr="009D1A67" w14:paraId="34E70E20" w14:textId="77777777" w:rsidTr="00C028A3">
        <w:tblPrEx>
          <w:tblCellMar>
            <w:left w:w="115" w:type="dxa"/>
            <w:right w:w="115" w:type="dxa"/>
          </w:tblCellMar>
        </w:tblPrEx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D6C11D9" w14:textId="7E724566" w:rsidR="00AC292C" w:rsidRPr="009D1A67" w:rsidRDefault="00AC292C" w:rsidP="00065E0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3</w:t>
            </w: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0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8</w:t>
            </w:r>
          </w:p>
        </w:tc>
        <w:tc>
          <w:tcPr>
            <w:tcW w:w="3894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5F577BE" w14:textId="7983C2A2" w:rsidR="00AC292C" w:rsidRPr="009D1A67" w:rsidRDefault="00AC292C" w:rsidP="00065E0B">
            <w:pPr>
              <w:ind w:hanging="15"/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proofErr w:type="spellStart"/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Intertuberous</w:t>
            </w:r>
            <w:proofErr w:type="spellEnd"/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ligament accommodates the </w:t>
            </w:r>
            <w:proofErr w:type="spellStart"/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fist</w:t>
            </w:r>
            <w:proofErr w:type="spellEnd"/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?</w:t>
            </w:r>
          </w:p>
        </w:tc>
        <w:tc>
          <w:tcPr>
            <w:tcW w:w="243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59DC26C" w14:textId="77777777" w:rsidR="00AC292C" w:rsidRDefault="00AC292C" w:rsidP="0020641E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Yes…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.</w:t>
            </w:r>
            <w:proofErr w:type="gramEnd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1</w:t>
            </w:r>
          </w:p>
          <w:p w14:paraId="67E72C01" w14:textId="10384D94" w:rsidR="00AC292C" w:rsidRPr="009D1A67" w:rsidRDefault="00AC292C" w:rsidP="00065E0B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No........... 2</w:t>
            </w:r>
          </w:p>
        </w:tc>
        <w:tc>
          <w:tcPr>
            <w:tcW w:w="2250" w:type="dxa"/>
            <w:vAlign w:val="bottom"/>
          </w:tcPr>
          <w:p w14:paraId="64C227DB" w14:textId="77777777" w:rsidR="00AC292C" w:rsidRPr="009D1A67" w:rsidRDefault="00AC292C" w:rsidP="0020641E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715DC1F7" w14:textId="077FF233" w:rsidR="00AC292C" w:rsidRPr="009D1A67" w:rsidRDefault="00AC292C" w:rsidP="00065E0B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</w:t>
            </w:r>
          </w:p>
        </w:tc>
      </w:tr>
      <w:tr w:rsidR="00AC292C" w:rsidRPr="009D1A67" w14:paraId="03FA08D2" w14:textId="77777777" w:rsidTr="00C028A3">
        <w:tblPrEx>
          <w:tblCellMar>
            <w:left w:w="115" w:type="dxa"/>
            <w:right w:w="115" w:type="dxa"/>
          </w:tblCellMar>
        </w:tblPrEx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F15C2F6" w14:textId="43AEF7C9" w:rsidR="00AC292C" w:rsidRPr="009D1A67" w:rsidRDefault="00AC292C" w:rsidP="0020641E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309</w:t>
            </w:r>
          </w:p>
        </w:tc>
        <w:tc>
          <w:tcPr>
            <w:tcW w:w="3894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0E508F9" w14:textId="77777777" w:rsidR="00AC292C" w:rsidRDefault="00AC292C" w:rsidP="00065E0B">
            <w:pPr>
              <w:ind w:hanging="15"/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Fetal head station</w:t>
            </w:r>
          </w:p>
        </w:tc>
        <w:tc>
          <w:tcPr>
            <w:tcW w:w="243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D95F561" w14:textId="607D9ACC" w:rsidR="00AC292C" w:rsidRDefault="00AC292C" w:rsidP="00065E0B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Score........... -3, -2, -1, 0, 1, 2, 3</w:t>
            </w:r>
          </w:p>
        </w:tc>
        <w:tc>
          <w:tcPr>
            <w:tcW w:w="2250" w:type="dxa"/>
            <w:vAlign w:val="bottom"/>
          </w:tcPr>
          <w:p w14:paraId="1BBA5FCC" w14:textId="77777777" w:rsidR="00AC292C" w:rsidRPr="009D1A67" w:rsidRDefault="00AC292C" w:rsidP="0020641E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28B35CC0" w14:textId="57F9CCEE" w:rsidR="00AC292C" w:rsidRPr="009D1A67" w:rsidRDefault="00AC292C" w:rsidP="00065E0B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</w:t>
            </w:r>
          </w:p>
        </w:tc>
      </w:tr>
    </w:tbl>
    <w:p w14:paraId="6AEB6F0B" w14:textId="77777777" w:rsidR="00932054" w:rsidRDefault="003D74C7" w:rsidP="00932054">
      <w:pPr>
        <w:rPr>
          <w:rFonts w:ascii="Cambria" w:eastAsia="Times New Roman" w:hAnsi="Cambria" w:cs="Times New Roman"/>
          <w:b/>
          <w:lang w:eastAsia="en-US"/>
        </w:rPr>
      </w:pPr>
      <w:r>
        <w:rPr>
          <w:rFonts w:ascii="Cambria" w:eastAsia="Times New Roman" w:hAnsi="Cambria" w:cs="Times New Roman"/>
          <w:b/>
          <w:lang w:eastAsia="en-US"/>
        </w:rPr>
        <w:t xml:space="preserve"> </w:t>
      </w:r>
    </w:p>
    <w:p w14:paraId="627BA891" w14:textId="650FF839" w:rsidR="00932054" w:rsidRPr="009D1A67" w:rsidRDefault="00932054" w:rsidP="00932054">
      <w:pPr>
        <w:rPr>
          <w:rFonts w:ascii="Cambria" w:eastAsia="Times New Roman" w:hAnsi="Cambria" w:cs="Times New Roman"/>
          <w:b/>
          <w:lang w:eastAsia="en-US"/>
        </w:rPr>
      </w:pPr>
      <w:r>
        <w:rPr>
          <w:rFonts w:ascii="Cambria" w:eastAsia="Times New Roman" w:hAnsi="Cambria" w:cs="Times New Roman"/>
          <w:b/>
          <w:lang w:eastAsia="en-US"/>
        </w:rPr>
        <w:br w:type="column"/>
      </w:r>
      <w:r w:rsidRPr="009D1A67">
        <w:rPr>
          <w:rFonts w:ascii="Cambria" w:eastAsia="Times New Roman" w:hAnsi="Cambria" w:cs="Times New Roman"/>
          <w:b/>
          <w:lang w:eastAsia="en-US"/>
        </w:rPr>
        <w:lastRenderedPageBreak/>
        <w:t xml:space="preserve">Section </w:t>
      </w:r>
      <w:r>
        <w:rPr>
          <w:rFonts w:ascii="Cambria" w:eastAsia="Times New Roman" w:hAnsi="Cambria" w:cs="Times New Roman"/>
          <w:b/>
          <w:lang w:eastAsia="en-US"/>
        </w:rPr>
        <w:t>4</w:t>
      </w:r>
      <w:r w:rsidRPr="009D1A67">
        <w:rPr>
          <w:rFonts w:ascii="Cambria" w:eastAsia="Times New Roman" w:hAnsi="Cambria" w:cs="Times New Roman"/>
          <w:b/>
          <w:lang w:eastAsia="en-US"/>
        </w:rPr>
        <w:t xml:space="preserve">: </w:t>
      </w:r>
      <w:r>
        <w:rPr>
          <w:rFonts w:ascii="Cambria" w:eastAsia="Times New Roman" w:hAnsi="Cambria" w:cs="Times New Roman"/>
          <w:b/>
          <w:lang w:eastAsia="en-US"/>
        </w:rPr>
        <w:t xml:space="preserve">Radiological Pelvimetry from MRI </w:t>
      </w:r>
    </w:p>
    <w:tbl>
      <w:tblPr>
        <w:tblStyle w:val="TableGrid4"/>
        <w:tblW w:w="9300" w:type="dxa"/>
        <w:tblInd w:w="-5" w:type="dxa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726"/>
        <w:gridCol w:w="2724"/>
        <w:gridCol w:w="360"/>
        <w:gridCol w:w="180"/>
        <w:gridCol w:w="900"/>
        <w:gridCol w:w="810"/>
        <w:gridCol w:w="1350"/>
        <w:gridCol w:w="270"/>
        <w:gridCol w:w="1980"/>
      </w:tblGrid>
      <w:tr w:rsidR="00932054" w:rsidRPr="009D1A67" w14:paraId="5130628C" w14:textId="77777777" w:rsidTr="002D5B76">
        <w:tc>
          <w:tcPr>
            <w:tcW w:w="726" w:type="dxa"/>
            <w:tcBorders>
              <w:top w:val="single" w:sz="4" w:space="0" w:color="auto"/>
            </w:tcBorders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CFE9D57" w14:textId="77777777" w:rsidR="00932054" w:rsidRPr="009D1A67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Q No.</w:t>
            </w:r>
          </w:p>
        </w:tc>
        <w:tc>
          <w:tcPr>
            <w:tcW w:w="3084" w:type="dxa"/>
            <w:gridSpan w:val="2"/>
            <w:tcBorders>
              <w:top w:val="single" w:sz="4" w:space="0" w:color="auto"/>
            </w:tcBorders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EE6EFAB" w14:textId="77777777" w:rsidR="00932054" w:rsidRPr="009D1A67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Questions and Filters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</w:tcBorders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C853D86" w14:textId="77777777" w:rsidR="00932054" w:rsidRPr="009D1A67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Codes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E9625AE" w14:textId="77777777" w:rsidR="00932054" w:rsidRPr="009D1A67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Response</w:t>
            </w:r>
          </w:p>
        </w:tc>
      </w:tr>
      <w:tr w:rsidR="00932054" w:rsidRPr="009D1A67" w14:paraId="6C7ACC73" w14:textId="77777777" w:rsidTr="002D5B76">
        <w:tc>
          <w:tcPr>
            <w:tcW w:w="345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84162A2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Participants Hospital Number</w:t>
            </w:r>
          </w:p>
        </w:tc>
        <w:tc>
          <w:tcPr>
            <w:tcW w:w="2250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F71CF86" w14:textId="77777777" w:rsidR="00932054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######</w:t>
            </w:r>
          </w:p>
        </w:tc>
        <w:tc>
          <w:tcPr>
            <w:tcW w:w="360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1C330606" w14:textId="77777777" w:rsidR="00932054" w:rsidRDefault="00932054" w:rsidP="002D5B76">
            <w:pPr>
              <w:spacing w:before="8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_____  _____  _____  _____ 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_____  _____ </w:t>
            </w:r>
          </w:p>
        </w:tc>
      </w:tr>
      <w:tr w:rsidR="00932054" w:rsidRPr="009D1A67" w14:paraId="24A89267" w14:textId="77777777" w:rsidTr="002D5B76">
        <w:tc>
          <w:tcPr>
            <w:tcW w:w="345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E02416D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Participant MR Number</w:t>
            </w:r>
          </w:p>
        </w:tc>
        <w:tc>
          <w:tcPr>
            <w:tcW w:w="2250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794D0EE" w14:textId="77777777" w:rsidR="00932054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######</w:t>
            </w:r>
          </w:p>
        </w:tc>
        <w:tc>
          <w:tcPr>
            <w:tcW w:w="360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23202E9A" w14:textId="77777777" w:rsidR="00932054" w:rsidRDefault="00932054" w:rsidP="002D5B76">
            <w:pPr>
              <w:spacing w:before="8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_____  _____  _____  _____ 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_____  _____ </w:t>
            </w:r>
          </w:p>
        </w:tc>
      </w:tr>
      <w:tr w:rsidR="00932054" w:rsidRPr="009D1A67" w14:paraId="1BC79710" w14:textId="77777777" w:rsidTr="002D5B76">
        <w:tc>
          <w:tcPr>
            <w:tcW w:w="345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20545B1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Participant number &amp; initials</w:t>
            </w:r>
          </w:p>
        </w:tc>
        <w:tc>
          <w:tcPr>
            <w:tcW w:w="2250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F4F940E" w14:textId="77777777" w:rsidR="00932054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BL-00### / XXX</w:t>
            </w:r>
          </w:p>
        </w:tc>
        <w:tc>
          <w:tcPr>
            <w:tcW w:w="360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3AEFC78F" w14:textId="77777777" w:rsidR="00932054" w:rsidRPr="009D1A67" w:rsidRDefault="00932054" w:rsidP="002D5B76">
            <w:pPr>
              <w:spacing w:before="8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BL-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00  _</w:t>
            </w:r>
            <w:proofErr w:type="gramEnd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____  _____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_____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/ _____  _____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_____</w:t>
            </w:r>
          </w:p>
        </w:tc>
      </w:tr>
      <w:tr w:rsidR="00932054" w:rsidRPr="009D1A67" w14:paraId="52FC2338" w14:textId="77777777" w:rsidTr="002D5B76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2FAF9AF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01</w:t>
            </w:r>
          </w:p>
        </w:tc>
        <w:tc>
          <w:tcPr>
            <w:tcW w:w="4164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149833F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Initials of Radiologist assessing MRI scans.</w:t>
            </w:r>
          </w:p>
        </w:tc>
        <w:tc>
          <w:tcPr>
            <w:tcW w:w="216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C3CC51A" w14:textId="77777777" w:rsidR="00932054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XXX</w:t>
            </w:r>
          </w:p>
        </w:tc>
        <w:tc>
          <w:tcPr>
            <w:tcW w:w="225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42625FA5" w14:textId="77777777" w:rsidR="00932054" w:rsidRPr="009D1A67" w:rsidRDefault="00932054" w:rsidP="002D5B76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_____  _____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_____</w:t>
            </w:r>
          </w:p>
        </w:tc>
      </w:tr>
      <w:tr w:rsidR="00932054" w:rsidRPr="009D1A67" w14:paraId="1E505B6B" w14:textId="77777777" w:rsidTr="002D5B76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DDFF2DD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02</w:t>
            </w:r>
          </w:p>
        </w:tc>
        <w:tc>
          <w:tcPr>
            <w:tcW w:w="4164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374C1C2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Date of performing MRI.</w:t>
            </w:r>
          </w:p>
          <w:p w14:paraId="3139EF2B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USE ETHIOPIAN CALENDAR</w:t>
            </w:r>
          </w:p>
        </w:tc>
        <w:tc>
          <w:tcPr>
            <w:tcW w:w="4410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699073C" w14:textId="77777777" w:rsidR="00932054" w:rsidRPr="00AE67F7" w:rsidRDefault="00932054" w:rsidP="002D5B76">
            <w:pPr>
              <w:spacing w:before="120"/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 D</w:t>
            </w:r>
            <w:r w:rsidRPr="00AE67F7"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>ate ____  ____ / ____  ____ / ____  ____  ____  ____</w:t>
            </w:r>
          </w:p>
          <w:p w14:paraId="07B74EA2" w14:textId="77777777" w:rsidR="00932054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              </w:t>
            </w:r>
            <w:r w:rsidRPr="00AE67F7"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(day)  </w:t>
            </w:r>
            <w: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   </w:t>
            </w:r>
            <w:r w:rsidRPr="00AE67F7"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(month)          </w:t>
            </w:r>
            <w:r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  </w:t>
            </w:r>
            <w:r w:rsidRPr="00AE67F7">
              <w:rPr>
                <w:rFonts w:asciiTheme="minorHAnsi" w:hAnsiTheme="minorHAnsi"/>
                <w:noProof/>
                <w:color w:val="000000" w:themeColor="text1"/>
                <w:sz w:val="18"/>
                <w:szCs w:val="18"/>
              </w:rPr>
              <w:t xml:space="preserve">     (year)</w:t>
            </w:r>
          </w:p>
        </w:tc>
      </w:tr>
      <w:tr w:rsidR="00932054" w:rsidRPr="009D1A67" w14:paraId="30EAB0ED" w14:textId="77777777" w:rsidTr="002D5B76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BCFE50D" w14:textId="77777777" w:rsidR="00932054" w:rsidRPr="009D1A67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03</w:t>
            </w:r>
          </w:p>
        </w:tc>
        <w:tc>
          <w:tcPr>
            <w:tcW w:w="4164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192DAA5" w14:textId="77777777" w:rsidR="00932054" w:rsidRPr="009D1A67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Pelvic inlet: Anterior-posterior diameter (a.k.a., Obstetric Conjugate)</w:t>
            </w:r>
          </w:p>
        </w:tc>
        <w:tc>
          <w:tcPr>
            <w:tcW w:w="243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9DACB40" w14:textId="77777777" w:rsidR="00932054" w:rsidRPr="009D1A67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entimeters…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#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.#</w:t>
            </w:r>
            <w:proofErr w:type="gramEnd"/>
          </w:p>
        </w:tc>
        <w:tc>
          <w:tcPr>
            <w:tcW w:w="198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19B431E4" w14:textId="77777777" w:rsidR="00932054" w:rsidRPr="009D1A67" w:rsidRDefault="00932054" w:rsidP="002D5B76">
            <w:pPr>
              <w:spacing w:before="24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  <w:tr w:rsidR="00932054" w:rsidRPr="009D1A67" w14:paraId="6F636E59" w14:textId="77777777" w:rsidTr="002D5B76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692374F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04</w:t>
            </w:r>
          </w:p>
        </w:tc>
        <w:tc>
          <w:tcPr>
            <w:tcW w:w="4164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260A8EB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Diagonal Conjugate</w:t>
            </w:r>
          </w:p>
        </w:tc>
        <w:tc>
          <w:tcPr>
            <w:tcW w:w="243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13D0354" w14:textId="77777777" w:rsidR="00932054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entimeters…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#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.#</w:t>
            </w:r>
            <w:proofErr w:type="gramEnd"/>
          </w:p>
        </w:tc>
        <w:tc>
          <w:tcPr>
            <w:tcW w:w="198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4CB5A40D" w14:textId="77777777" w:rsidR="00932054" w:rsidRPr="009D1A67" w:rsidRDefault="00932054" w:rsidP="002D5B76">
            <w:pPr>
              <w:spacing w:before="24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  <w:tr w:rsidR="00932054" w:rsidRPr="009D1A67" w14:paraId="393ED182" w14:textId="77777777" w:rsidTr="002D5B76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48D2E30" w14:textId="77777777" w:rsidR="00932054" w:rsidRPr="009D1A67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05</w:t>
            </w:r>
          </w:p>
        </w:tc>
        <w:tc>
          <w:tcPr>
            <w:tcW w:w="4164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731C9F8" w14:textId="77777777" w:rsidR="00932054" w:rsidRPr="009D1A67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Pelvic Inlet: Transverse (axial) diameter.</w:t>
            </w:r>
          </w:p>
        </w:tc>
        <w:tc>
          <w:tcPr>
            <w:tcW w:w="243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C1E0376" w14:textId="77777777" w:rsidR="00932054" w:rsidRPr="009D1A67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entimeters…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#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.#</w:t>
            </w:r>
            <w:proofErr w:type="gramEnd"/>
          </w:p>
        </w:tc>
        <w:tc>
          <w:tcPr>
            <w:tcW w:w="198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0677B3F1" w14:textId="77777777" w:rsidR="00932054" w:rsidRPr="009D1A67" w:rsidRDefault="00932054" w:rsidP="002D5B76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  <w:tr w:rsidR="00932054" w:rsidRPr="009D1A67" w14:paraId="4E11837E" w14:textId="77777777" w:rsidTr="002D5B76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9F84178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06</w:t>
            </w:r>
          </w:p>
        </w:tc>
        <w:tc>
          <w:tcPr>
            <w:tcW w:w="4164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3F458E3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Pelvic Inlet: Oblique diameters.</w:t>
            </w:r>
          </w:p>
        </w:tc>
        <w:tc>
          <w:tcPr>
            <w:tcW w:w="243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002AA18" w14:textId="77777777" w:rsidR="00932054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entimeters…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#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.#</w:t>
            </w:r>
            <w:proofErr w:type="gramEnd"/>
          </w:p>
        </w:tc>
        <w:tc>
          <w:tcPr>
            <w:tcW w:w="198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11444C50" w14:textId="77777777" w:rsidR="00932054" w:rsidRPr="009D1A67" w:rsidRDefault="00932054" w:rsidP="002D5B76">
            <w:pPr>
              <w:spacing w:before="120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(right)</w:t>
            </w:r>
          </w:p>
          <w:p w14:paraId="04305AA1" w14:textId="77777777" w:rsidR="00932054" w:rsidRPr="009D1A67" w:rsidRDefault="00932054" w:rsidP="002D5B76">
            <w:pPr>
              <w:spacing w:before="180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(left)</w:t>
            </w:r>
          </w:p>
        </w:tc>
      </w:tr>
      <w:tr w:rsidR="00932054" w:rsidRPr="009D1A67" w14:paraId="71A9BEC2" w14:textId="77777777" w:rsidTr="002D5B76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0EE4AAC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07</w:t>
            </w:r>
          </w:p>
        </w:tc>
        <w:tc>
          <w:tcPr>
            <w:tcW w:w="4164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0B3706B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Pelvic Inlet Area</w:t>
            </w:r>
          </w:p>
        </w:tc>
        <w:tc>
          <w:tcPr>
            <w:tcW w:w="243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EEC7ABC" w14:textId="77777777" w:rsidR="00932054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m</w:t>
            </w:r>
            <w:r w:rsidRPr="002B419C">
              <w:rPr>
                <w:rFonts w:ascii="Cambria" w:eastAsia="Calibri" w:hAnsi="Cambria"/>
                <w:sz w:val="18"/>
                <w:szCs w:val="18"/>
                <w:vertAlign w:val="superscript"/>
                <w:lang w:eastAsia="en-US"/>
              </w:rPr>
              <w:t>2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….................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#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.#</w:t>
            </w:r>
            <w:proofErr w:type="gramEnd"/>
          </w:p>
        </w:tc>
        <w:tc>
          <w:tcPr>
            <w:tcW w:w="198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712D4B2C" w14:textId="77777777" w:rsidR="00932054" w:rsidRDefault="00932054" w:rsidP="002D5B76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 _____ . _____</w:t>
            </w:r>
          </w:p>
        </w:tc>
      </w:tr>
      <w:tr w:rsidR="00932054" w:rsidRPr="009D1A67" w14:paraId="1BF36084" w14:textId="77777777" w:rsidTr="002D5B76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8080859" w14:textId="77777777" w:rsidR="00932054" w:rsidRPr="009D1A67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07</w:t>
            </w:r>
          </w:p>
        </w:tc>
        <w:tc>
          <w:tcPr>
            <w:tcW w:w="4164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734F928" w14:textId="77777777" w:rsidR="00932054" w:rsidRPr="009D1A67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Mid pelvis: Anterior-posterior diameter</w:t>
            </w:r>
          </w:p>
        </w:tc>
        <w:tc>
          <w:tcPr>
            <w:tcW w:w="243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6471733" w14:textId="77777777" w:rsidR="00932054" w:rsidRPr="009D1A67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entimeters…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#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.#</w:t>
            </w:r>
            <w:proofErr w:type="gramEnd"/>
          </w:p>
        </w:tc>
        <w:tc>
          <w:tcPr>
            <w:tcW w:w="198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4051C4B0" w14:textId="77777777" w:rsidR="00932054" w:rsidRPr="009D1A67" w:rsidRDefault="00932054" w:rsidP="002D5B76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  <w:tr w:rsidR="00932054" w:rsidRPr="009D1A67" w14:paraId="32D49557" w14:textId="77777777" w:rsidTr="002D5B76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2CA73DB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08</w:t>
            </w:r>
          </w:p>
        </w:tc>
        <w:tc>
          <w:tcPr>
            <w:tcW w:w="4164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BCB727A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Mid pelvis: Transverse diameter</w:t>
            </w:r>
          </w:p>
          <w:p w14:paraId="16F3649A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(a.k.a. interspinous diameter)</w:t>
            </w:r>
          </w:p>
        </w:tc>
        <w:tc>
          <w:tcPr>
            <w:tcW w:w="243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26716DB" w14:textId="77777777" w:rsidR="00932054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entimeters…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#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.#</w:t>
            </w:r>
            <w:proofErr w:type="gramEnd"/>
          </w:p>
        </w:tc>
        <w:tc>
          <w:tcPr>
            <w:tcW w:w="198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17E477CC" w14:textId="77777777" w:rsidR="00932054" w:rsidRPr="009D1A67" w:rsidRDefault="00932054" w:rsidP="002D5B76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  <w:tr w:rsidR="00932054" w:rsidRPr="009D1A67" w14:paraId="4D1F8CF5" w14:textId="77777777" w:rsidTr="002D5B76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0720858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09</w:t>
            </w:r>
          </w:p>
        </w:tc>
        <w:tc>
          <w:tcPr>
            <w:tcW w:w="4164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1B6D45C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Pelvic outlet: Anterior-posterior diameter</w:t>
            </w:r>
          </w:p>
        </w:tc>
        <w:tc>
          <w:tcPr>
            <w:tcW w:w="243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DFDB6B2" w14:textId="77777777" w:rsidR="00932054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entimeters…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#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.#</w:t>
            </w:r>
            <w:proofErr w:type="gramEnd"/>
          </w:p>
        </w:tc>
        <w:tc>
          <w:tcPr>
            <w:tcW w:w="198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3956AC5F" w14:textId="77777777" w:rsidR="00932054" w:rsidRPr="009D1A67" w:rsidRDefault="00932054" w:rsidP="002D5B76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  <w:tr w:rsidR="00932054" w:rsidRPr="009D1A67" w14:paraId="7DC047C8" w14:textId="77777777" w:rsidTr="002D5B76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E6F61AE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10</w:t>
            </w:r>
          </w:p>
        </w:tc>
        <w:tc>
          <w:tcPr>
            <w:tcW w:w="4164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2031F6A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Pelvic outlet: Transvers diameter</w:t>
            </w:r>
          </w:p>
          <w:p w14:paraId="6CD8D8C2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(a.k.a. </w:t>
            </w:r>
            <w:proofErr w:type="spellStart"/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Intertuberous</w:t>
            </w:r>
            <w:proofErr w:type="spellEnd"/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)</w:t>
            </w:r>
          </w:p>
        </w:tc>
        <w:tc>
          <w:tcPr>
            <w:tcW w:w="243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6006D9B" w14:textId="77777777" w:rsidR="00932054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entimeters…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#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.#</w:t>
            </w:r>
            <w:proofErr w:type="gramEnd"/>
          </w:p>
        </w:tc>
        <w:tc>
          <w:tcPr>
            <w:tcW w:w="198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6979B922" w14:textId="77777777" w:rsidR="00932054" w:rsidRPr="009D1A67" w:rsidRDefault="00932054" w:rsidP="002D5B76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  <w:tr w:rsidR="00932054" w:rsidRPr="009D1A67" w14:paraId="026650E1" w14:textId="77777777" w:rsidTr="002D5B76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48EBC37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11</w:t>
            </w:r>
          </w:p>
        </w:tc>
        <w:tc>
          <w:tcPr>
            <w:tcW w:w="4164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2D76DDD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Pelvic outlet: Posterior sagittal diameter</w:t>
            </w:r>
          </w:p>
        </w:tc>
        <w:tc>
          <w:tcPr>
            <w:tcW w:w="243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D9E6FA2" w14:textId="77777777" w:rsidR="00932054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entimeters…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#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.#</w:t>
            </w:r>
            <w:proofErr w:type="gramEnd"/>
          </w:p>
        </w:tc>
        <w:tc>
          <w:tcPr>
            <w:tcW w:w="198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622D641B" w14:textId="77777777" w:rsidR="00932054" w:rsidRPr="009D1A67" w:rsidRDefault="00932054" w:rsidP="002D5B76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  <w:tr w:rsidR="00932054" w:rsidRPr="009D1A67" w14:paraId="2F706ECC" w14:textId="77777777" w:rsidTr="002D5B76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A397EE3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13</w:t>
            </w:r>
          </w:p>
        </w:tc>
        <w:tc>
          <w:tcPr>
            <w:tcW w:w="3264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AC59850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20"/>
                <w:szCs w:val="18"/>
                <w:lang w:eastAsia="en-US"/>
              </w:rPr>
              <w:t>Sacral rhomboid dimensions</w:t>
            </w:r>
          </w:p>
        </w:tc>
        <w:tc>
          <w:tcPr>
            <w:tcW w:w="3330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97141B5" w14:textId="77777777" w:rsidR="00932054" w:rsidRPr="009D1A67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Vertical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Diagonal (in 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m)..........</w:t>
            </w:r>
            <w:proofErr w:type="gramEnd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##.#</w:t>
            </w:r>
          </w:p>
          <w:p w14:paraId="58F26DFB" w14:textId="77777777" w:rsidR="00932054" w:rsidRPr="009D1A67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67721CFC" w14:textId="77777777" w:rsidR="00932054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Transverse Diagonal (in 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m)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.</w:t>
            </w:r>
            <w:proofErr w:type="gramEnd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#.#</w:t>
            </w:r>
          </w:p>
        </w:tc>
        <w:tc>
          <w:tcPr>
            <w:tcW w:w="198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1FCED17B" w14:textId="77777777" w:rsidR="00932054" w:rsidRPr="009D1A67" w:rsidRDefault="00932054" w:rsidP="002D5B76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  <w:p w14:paraId="5C471EAB" w14:textId="77777777" w:rsidR="00932054" w:rsidRPr="009D1A67" w:rsidRDefault="00932054" w:rsidP="002D5B76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  <w:tr w:rsidR="00932054" w:rsidRPr="009D1A67" w14:paraId="7D293338" w14:textId="77777777" w:rsidTr="002D5B76"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7575870" w14:textId="77777777" w:rsidR="00932054" w:rsidRPr="009D1A67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14</w:t>
            </w:r>
          </w:p>
        </w:tc>
        <w:tc>
          <w:tcPr>
            <w:tcW w:w="4164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CE86960" w14:textId="77777777" w:rsidR="00932054" w:rsidRPr="009D1A67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Distance between medial femoral heads.</w:t>
            </w:r>
          </w:p>
        </w:tc>
        <w:tc>
          <w:tcPr>
            <w:tcW w:w="243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B1F538E" w14:textId="77777777" w:rsidR="00932054" w:rsidRPr="009D1A67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entimeters…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#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.#</w:t>
            </w:r>
            <w:proofErr w:type="gramEnd"/>
          </w:p>
        </w:tc>
        <w:tc>
          <w:tcPr>
            <w:tcW w:w="198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3BD53398" w14:textId="77777777" w:rsidR="00932054" w:rsidRPr="009D1A67" w:rsidRDefault="00932054" w:rsidP="002D5B76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  <w:tr w:rsidR="00932054" w:rsidRPr="009D1A67" w14:paraId="25E45028" w14:textId="77777777" w:rsidTr="002D5B76">
        <w:tblPrEx>
          <w:tblCellMar>
            <w:left w:w="115" w:type="dxa"/>
            <w:right w:w="115" w:type="dxa"/>
          </w:tblCellMar>
        </w:tblPrEx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09EE5DA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15</w:t>
            </w:r>
          </w:p>
        </w:tc>
        <w:tc>
          <w:tcPr>
            <w:tcW w:w="4164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AE4B56F" w14:textId="77777777" w:rsidR="00932054" w:rsidRDefault="00932054" w:rsidP="002D5B76">
            <w:pPr>
              <w:ind w:hanging="15"/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I</w:t>
            </w:r>
            <w:r w:rsidRPr="00DB3CBA">
              <w:rPr>
                <w:rFonts w:ascii="Cambria" w:eastAsia="Calibri" w:hAnsi="Cambria"/>
                <w:sz w:val="20"/>
                <w:szCs w:val="18"/>
                <w:lang w:eastAsia="en-US"/>
              </w:rPr>
              <w:t>ntertrochanteric distance</w:t>
            </w:r>
          </w:p>
        </w:tc>
        <w:tc>
          <w:tcPr>
            <w:tcW w:w="243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31149FB" w14:textId="77777777" w:rsidR="00932054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entimeters…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#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.#</w:t>
            </w:r>
            <w:proofErr w:type="gramEnd"/>
          </w:p>
        </w:tc>
        <w:tc>
          <w:tcPr>
            <w:tcW w:w="1980" w:type="dxa"/>
            <w:vAlign w:val="bottom"/>
          </w:tcPr>
          <w:p w14:paraId="194FCFD1" w14:textId="77777777" w:rsidR="00932054" w:rsidRPr="009D1A67" w:rsidRDefault="00932054" w:rsidP="002D5B76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  <w:tr w:rsidR="00932054" w:rsidRPr="009D1A67" w14:paraId="2EB2A9B4" w14:textId="77777777" w:rsidTr="002D5B76">
        <w:tblPrEx>
          <w:tblCellMar>
            <w:left w:w="115" w:type="dxa"/>
            <w:right w:w="115" w:type="dxa"/>
          </w:tblCellMar>
        </w:tblPrEx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2E3D018" w14:textId="77777777" w:rsidR="00932054" w:rsidRPr="009D1A67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16</w:t>
            </w:r>
          </w:p>
        </w:tc>
        <w:tc>
          <w:tcPr>
            <w:tcW w:w="4164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8B30016" w14:textId="77777777" w:rsidR="00932054" w:rsidRPr="009D1A67" w:rsidRDefault="00932054" w:rsidP="002D5B76">
            <w:pPr>
              <w:ind w:hanging="15"/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Fetal head: Fetal head area</w:t>
            </w:r>
          </w:p>
        </w:tc>
        <w:tc>
          <w:tcPr>
            <w:tcW w:w="243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6171DE4" w14:textId="77777777" w:rsidR="00932054" w:rsidRPr="009D1A67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m</w:t>
            </w:r>
            <w:r w:rsidRPr="002B419C">
              <w:rPr>
                <w:rFonts w:ascii="Cambria" w:eastAsia="Calibri" w:hAnsi="Cambria"/>
                <w:sz w:val="18"/>
                <w:szCs w:val="18"/>
                <w:vertAlign w:val="superscript"/>
                <w:lang w:eastAsia="en-US"/>
              </w:rPr>
              <w:t>2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...............…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#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.#</w:t>
            </w:r>
            <w:proofErr w:type="gramEnd"/>
          </w:p>
        </w:tc>
        <w:tc>
          <w:tcPr>
            <w:tcW w:w="1980" w:type="dxa"/>
            <w:vAlign w:val="bottom"/>
          </w:tcPr>
          <w:p w14:paraId="7FE27BC1" w14:textId="77777777" w:rsidR="00932054" w:rsidRPr="009D1A67" w:rsidRDefault="00932054" w:rsidP="002D5B76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 _____ . _____</w:t>
            </w:r>
          </w:p>
        </w:tc>
      </w:tr>
      <w:tr w:rsidR="00932054" w:rsidRPr="009D1A67" w14:paraId="38264067" w14:textId="77777777" w:rsidTr="002D5B76">
        <w:tblPrEx>
          <w:tblCellMar>
            <w:left w:w="115" w:type="dxa"/>
            <w:right w:w="115" w:type="dxa"/>
          </w:tblCellMar>
        </w:tblPrEx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7252B58" w14:textId="77777777" w:rsidR="00932054" w:rsidRPr="009D1A67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17</w:t>
            </w:r>
          </w:p>
        </w:tc>
        <w:tc>
          <w:tcPr>
            <w:tcW w:w="4164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7FC975A" w14:textId="77777777" w:rsidR="00932054" w:rsidRDefault="00932054" w:rsidP="002D5B76">
            <w:pPr>
              <w:ind w:hanging="15"/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Fetal head: </w:t>
            </w:r>
            <w:proofErr w:type="spellStart"/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Bipariental</w:t>
            </w:r>
            <w:proofErr w:type="spellEnd"/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Diameter</w:t>
            </w:r>
          </w:p>
        </w:tc>
        <w:tc>
          <w:tcPr>
            <w:tcW w:w="243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0471D02" w14:textId="77777777" w:rsidR="00932054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entimeters…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#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.#</w:t>
            </w:r>
            <w:proofErr w:type="gramEnd"/>
          </w:p>
        </w:tc>
        <w:tc>
          <w:tcPr>
            <w:tcW w:w="1980" w:type="dxa"/>
            <w:vAlign w:val="bottom"/>
          </w:tcPr>
          <w:p w14:paraId="433089E0" w14:textId="77777777" w:rsidR="00932054" w:rsidRPr="009D1A67" w:rsidRDefault="00932054" w:rsidP="002D5B76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  <w:tr w:rsidR="00932054" w:rsidRPr="009D1A67" w14:paraId="2F6AF690" w14:textId="77777777" w:rsidTr="002D5B76">
        <w:tblPrEx>
          <w:tblCellMar>
            <w:left w:w="115" w:type="dxa"/>
            <w:right w:w="115" w:type="dxa"/>
          </w:tblCellMar>
        </w:tblPrEx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E81721B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18</w:t>
            </w:r>
          </w:p>
        </w:tc>
        <w:tc>
          <w:tcPr>
            <w:tcW w:w="4164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703429C" w14:textId="77777777" w:rsidR="00932054" w:rsidRDefault="00932054" w:rsidP="002D5B76">
            <w:pPr>
              <w:ind w:hanging="15"/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Fetal head: Occipitofrontal diameter</w:t>
            </w:r>
          </w:p>
        </w:tc>
        <w:tc>
          <w:tcPr>
            <w:tcW w:w="243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31F3B7B" w14:textId="77777777" w:rsidR="00932054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entimeters…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#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.#</w:t>
            </w:r>
            <w:proofErr w:type="gramEnd"/>
          </w:p>
        </w:tc>
        <w:tc>
          <w:tcPr>
            <w:tcW w:w="1980" w:type="dxa"/>
            <w:vAlign w:val="bottom"/>
          </w:tcPr>
          <w:p w14:paraId="3039AB3C" w14:textId="77777777" w:rsidR="00932054" w:rsidRPr="009D1A67" w:rsidRDefault="00932054" w:rsidP="002D5B76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  <w:tr w:rsidR="00932054" w:rsidRPr="009D1A67" w14:paraId="0DE5BB01" w14:textId="77777777" w:rsidTr="002D5B76">
        <w:tblPrEx>
          <w:tblCellMar>
            <w:left w:w="115" w:type="dxa"/>
            <w:right w:w="115" w:type="dxa"/>
          </w:tblCellMar>
        </w:tblPrEx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581BD04" w14:textId="77777777" w:rsidR="00932054" w:rsidRPr="009D1A67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19</w:t>
            </w:r>
          </w:p>
        </w:tc>
        <w:tc>
          <w:tcPr>
            <w:tcW w:w="4164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D3D1FF7" w14:textId="77777777" w:rsidR="00932054" w:rsidRDefault="00932054" w:rsidP="002D5B76">
            <w:pPr>
              <w:ind w:hanging="15"/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Fetal head: Occipitomental diameter</w:t>
            </w:r>
          </w:p>
        </w:tc>
        <w:tc>
          <w:tcPr>
            <w:tcW w:w="243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D001495" w14:textId="77777777" w:rsidR="00932054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entimeters…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#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.#</w:t>
            </w:r>
            <w:proofErr w:type="gramEnd"/>
          </w:p>
        </w:tc>
        <w:tc>
          <w:tcPr>
            <w:tcW w:w="1980" w:type="dxa"/>
            <w:vAlign w:val="bottom"/>
          </w:tcPr>
          <w:p w14:paraId="47226767" w14:textId="77777777" w:rsidR="00932054" w:rsidRPr="009D1A67" w:rsidRDefault="00932054" w:rsidP="002D5B76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  <w:tr w:rsidR="00932054" w:rsidRPr="009D1A67" w14:paraId="2633D3B0" w14:textId="77777777" w:rsidTr="002D5B76">
        <w:tblPrEx>
          <w:tblCellMar>
            <w:left w:w="115" w:type="dxa"/>
            <w:right w:w="115" w:type="dxa"/>
          </w:tblCellMar>
        </w:tblPrEx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143CE02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20</w:t>
            </w:r>
          </w:p>
        </w:tc>
        <w:tc>
          <w:tcPr>
            <w:tcW w:w="4164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14308DA" w14:textId="77777777" w:rsidR="00932054" w:rsidRDefault="00932054" w:rsidP="002D5B76">
            <w:pPr>
              <w:ind w:hanging="15"/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Fetal head: </w:t>
            </w:r>
            <w:proofErr w:type="spellStart"/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Suboccipitobregnatic</w:t>
            </w:r>
            <w:proofErr w:type="spellEnd"/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diameter</w:t>
            </w:r>
          </w:p>
        </w:tc>
        <w:tc>
          <w:tcPr>
            <w:tcW w:w="243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3B78323" w14:textId="77777777" w:rsidR="00932054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entimeters…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#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.#</w:t>
            </w:r>
            <w:proofErr w:type="gramEnd"/>
          </w:p>
        </w:tc>
        <w:tc>
          <w:tcPr>
            <w:tcW w:w="1980" w:type="dxa"/>
            <w:vAlign w:val="bottom"/>
          </w:tcPr>
          <w:p w14:paraId="122EBDCB" w14:textId="77777777" w:rsidR="00932054" w:rsidRPr="009D1A67" w:rsidRDefault="00932054" w:rsidP="002D5B76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  <w:tr w:rsidR="00932054" w:rsidRPr="009D1A67" w14:paraId="17350A55" w14:textId="77777777" w:rsidTr="002D5B76">
        <w:tblPrEx>
          <w:tblCellMar>
            <w:left w:w="115" w:type="dxa"/>
            <w:right w:w="115" w:type="dxa"/>
          </w:tblCellMar>
        </w:tblPrEx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D4CD098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21</w:t>
            </w:r>
          </w:p>
        </w:tc>
        <w:tc>
          <w:tcPr>
            <w:tcW w:w="4164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6EB1FE5" w14:textId="77777777" w:rsidR="00932054" w:rsidRDefault="00932054" w:rsidP="002D5B76">
            <w:pPr>
              <w:ind w:hanging="15"/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Fetal abdomen: Anterior-posterior diameter</w:t>
            </w:r>
          </w:p>
        </w:tc>
        <w:tc>
          <w:tcPr>
            <w:tcW w:w="243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5339BBD" w14:textId="77777777" w:rsidR="00932054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entimeters…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#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.#</w:t>
            </w:r>
            <w:proofErr w:type="gramEnd"/>
          </w:p>
        </w:tc>
        <w:tc>
          <w:tcPr>
            <w:tcW w:w="1980" w:type="dxa"/>
            <w:vAlign w:val="bottom"/>
          </w:tcPr>
          <w:p w14:paraId="17EA6BC4" w14:textId="77777777" w:rsidR="00932054" w:rsidRPr="009D1A67" w:rsidRDefault="00932054" w:rsidP="002D5B76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  <w:tr w:rsidR="00932054" w:rsidRPr="009D1A67" w14:paraId="388B774F" w14:textId="77777777" w:rsidTr="002D5B76">
        <w:tblPrEx>
          <w:tblCellMar>
            <w:left w:w="115" w:type="dxa"/>
            <w:right w:w="115" w:type="dxa"/>
          </w:tblCellMar>
        </w:tblPrEx>
        <w:tc>
          <w:tcPr>
            <w:tcW w:w="726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8DA2755" w14:textId="77777777" w:rsidR="00932054" w:rsidRDefault="00932054" w:rsidP="002D5B7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422</w:t>
            </w:r>
          </w:p>
        </w:tc>
        <w:tc>
          <w:tcPr>
            <w:tcW w:w="4164" w:type="dxa"/>
            <w:gridSpan w:val="4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423DA86" w14:textId="77777777" w:rsidR="00932054" w:rsidRDefault="00932054" w:rsidP="002D5B76">
            <w:pPr>
              <w:ind w:hanging="15"/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Fetal abdomen: Transverse diameter</w:t>
            </w:r>
          </w:p>
        </w:tc>
        <w:tc>
          <w:tcPr>
            <w:tcW w:w="243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E82F6B6" w14:textId="77777777" w:rsidR="00932054" w:rsidRDefault="00932054" w:rsidP="002D5B76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entimeters…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…#</w:t>
            </w:r>
            <w:proofErr w:type="gramStart"/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#.#</w:t>
            </w:r>
            <w:proofErr w:type="gramEnd"/>
          </w:p>
        </w:tc>
        <w:tc>
          <w:tcPr>
            <w:tcW w:w="1980" w:type="dxa"/>
            <w:vAlign w:val="bottom"/>
          </w:tcPr>
          <w:p w14:paraId="413F6827" w14:textId="77777777" w:rsidR="00932054" w:rsidRPr="009D1A67" w:rsidRDefault="00932054" w:rsidP="002D5B76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. _____</w:t>
            </w:r>
          </w:p>
        </w:tc>
      </w:tr>
    </w:tbl>
    <w:p w14:paraId="6A342A08" w14:textId="77777777" w:rsidR="006E6D31" w:rsidRPr="006E6D31" w:rsidRDefault="00932054" w:rsidP="003D74C7">
      <w:pPr>
        <w:rPr>
          <w:rFonts w:ascii="Cambria" w:eastAsia="Times New Roman" w:hAnsi="Cambria" w:cs="Times New Roman"/>
          <w:b/>
          <w:lang w:eastAsia="en-US"/>
        </w:rPr>
      </w:pPr>
      <w:bookmarkStart w:id="0" w:name="_GoBack"/>
      <w:bookmarkEnd w:id="0"/>
      <w:r w:rsidRPr="00932054">
        <w:rPr>
          <w:rFonts w:ascii="Cambria" w:eastAsia="Times New Roman" w:hAnsi="Cambria" w:cs="Times New Roman"/>
          <w:lang w:eastAsia="en-US"/>
        </w:rPr>
        <w:br w:type="column"/>
      </w:r>
      <w:r w:rsidR="006E6D31" w:rsidRPr="006E6D31">
        <w:rPr>
          <w:rFonts w:ascii="Cambria" w:eastAsia="Times New Roman" w:hAnsi="Cambria" w:cs="Times New Roman"/>
          <w:b/>
          <w:lang w:eastAsia="en-US"/>
        </w:rPr>
        <w:lastRenderedPageBreak/>
        <w:t xml:space="preserve">Section </w:t>
      </w:r>
      <w:r w:rsidR="00681A75">
        <w:rPr>
          <w:rFonts w:ascii="Cambria" w:eastAsia="Times New Roman" w:hAnsi="Cambria" w:cs="Times New Roman"/>
          <w:b/>
          <w:lang w:eastAsia="en-US"/>
        </w:rPr>
        <w:t>5</w:t>
      </w:r>
      <w:r w:rsidR="006E6D31" w:rsidRPr="006E6D31">
        <w:rPr>
          <w:rFonts w:ascii="Cambria" w:eastAsia="Times New Roman" w:hAnsi="Cambria" w:cs="Times New Roman"/>
          <w:b/>
          <w:lang w:eastAsia="en-US"/>
        </w:rPr>
        <w:t>: Pregnancy Outcome</w:t>
      </w:r>
      <w:r w:rsidR="0080192E">
        <w:rPr>
          <w:rFonts w:ascii="Cambria" w:eastAsia="Times New Roman" w:hAnsi="Cambria" w:cs="Times New Roman"/>
          <w:b/>
          <w:lang w:eastAsia="en-US"/>
        </w:rPr>
        <w:t xml:space="preserve"> (Collected after delivery from hospital card)</w:t>
      </w:r>
    </w:p>
    <w:tbl>
      <w:tblPr>
        <w:tblStyle w:val="TableGrid7"/>
        <w:tblW w:w="93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60"/>
        <w:gridCol w:w="3600"/>
        <w:gridCol w:w="1710"/>
        <w:gridCol w:w="1710"/>
        <w:gridCol w:w="1620"/>
      </w:tblGrid>
      <w:tr w:rsidR="006E6D31" w:rsidRPr="006E6D31" w14:paraId="327A351F" w14:textId="77777777" w:rsidTr="004B7084">
        <w:tc>
          <w:tcPr>
            <w:tcW w:w="660" w:type="dxa"/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F2F1364" w14:textId="77777777" w:rsidR="006E6D31" w:rsidRPr="006E6D31" w:rsidRDefault="006E6D31" w:rsidP="006E6D31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20"/>
                <w:szCs w:val="18"/>
                <w:lang w:eastAsia="en-US"/>
              </w:rPr>
              <w:t>Q No.</w:t>
            </w:r>
          </w:p>
        </w:tc>
        <w:tc>
          <w:tcPr>
            <w:tcW w:w="3600" w:type="dxa"/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C07E2C8" w14:textId="77777777" w:rsidR="006E6D31" w:rsidRPr="006E6D31" w:rsidRDefault="006E6D31" w:rsidP="006E6D31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20"/>
                <w:szCs w:val="18"/>
                <w:lang w:eastAsia="en-US"/>
              </w:rPr>
              <w:t>Questions and Filters</w:t>
            </w:r>
          </w:p>
        </w:tc>
        <w:tc>
          <w:tcPr>
            <w:tcW w:w="3420" w:type="dxa"/>
            <w:gridSpan w:val="2"/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593EB72" w14:textId="77777777" w:rsidR="006E6D31" w:rsidRPr="006E6D31" w:rsidRDefault="006E6D31" w:rsidP="006E6D31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20"/>
                <w:szCs w:val="18"/>
                <w:lang w:eastAsia="en-US"/>
              </w:rPr>
              <w:t>Codes</w:t>
            </w:r>
          </w:p>
        </w:tc>
        <w:tc>
          <w:tcPr>
            <w:tcW w:w="1620" w:type="dxa"/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6BC579E" w14:textId="77777777" w:rsidR="006E6D31" w:rsidRPr="006E6D31" w:rsidRDefault="006E6D31" w:rsidP="006E6D31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20"/>
                <w:szCs w:val="18"/>
                <w:lang w:eastAsia="en-US"/>
              </w:rPr>
              <w:t>Response</w:t>
            </w:r>
          </w:p>
        </w:tc>
      </w:tr>
      <w:tr w:rsidR="001E24C9" w:rsidRPr="006E6D31" w14:paraId="21911EC4" w14:textId="77777777" w:rsidTr="001E24C9">
        <w:tc>
          <w:tcPr>
            <w:tcW w:w="426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554AF52" w14:textId="3EEB9884" w:rsidR="001E24C9" w:rsidRPr="006E6D31" w:rsidRDefault="001E24C9" w:rsidP="00A44016">
            <w:pPr>
              <w:rPr>
                <w:rFonts w:ascii="Cambria" w:eastAsia="Calibri" w:hAnsi="Cambria"/>
                <w:sz w:val="20"/>
                <w:szCs w:val="22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Participant number &amp; initials</w:t>
            </w:r>
          </w:p>
        </w:tc>
        <w:tc>
          <w:tcPr>
            <w:tcW w:w="171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CD69415" w14:textId="0B187E31" w:rsidR="001E24C9" w:rsidRPr="006E6D31" w:rsidRDefault="001E24C9" w:rsidP="006E6D31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BL-00### / XXX</w:t>
            </w:r>
          </w:p>
        </w:tc>
        <w:tc>
          <w:tcPr>
            <w:tcW w:w="3330" w:type="dxa"/>
            <w:gridSpan w:val="2"/>
            <w:vAlign w:val="bottom"/>
          </w:tcPr>
          <w:p w14:paraId="7EFBEBC7" w14:textId="36E971FC" w:rsidR="001E24C9" w:rsidRPr="006E6D31" w:rsidRDefault="001E24C9" w:rsidP="006E6D31">
            <w:pPr>
              <w:spacing w:before="24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BL-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00  _</w:t>
            </w:r>
            <w:proofErr w:type="gramEnd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____  _____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_____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/ _____  _____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_____</w:t>
            </w:r>
          </w:p>
        </w:tc>
      </w:tr>
      <w:tr w:rsidR="004D35CF" w:rsidRPr="006E6D31" w14:paraId="5312E8ED" w14:textId="77777777" w:rsidTr="001E24C9">
        <w:tc>
          <w:tcPr>
            <w:tcW w:w="426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F1E20D9" w14:textId="3EFA1B97" w:rsidR="004D35CF" w:rsidRDefault="004D35CF" w:rsidP="00A44016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Participants Hospital Number</w:t>
            </w:r>
          </w:p>
        </w:tc>
        <w:tc>
          <w:tcPr>
            <w:tcW w:w="171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1DF0D0E" w14:textId="5A497AF6" w:rsidR="004D35CF" w:rsidRDefault="001E24C9" w:rsidP="006E6D31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######</w:t>
            </w:r>
          </w:p>
        </w:tc>
        <w:tc>
          <w:tcPr>
            <w:tcW w:w="3330" w:type="dxa"/>
            <w:gridSpan w:val="2"/>
            <w:vAlign w:val="bottom"/>
          </w:tcPr>
          <w:p w14:paraId="7504C553" w14:textId="4FFF15A5" w:rsidR="004D35CF" w:rsidRDefault="004D35CF" w:rsidP="006E6D31">
            <w:pPr>
              <w:spacing w:before="24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_____  _____  _____ 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_____  _____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_____</w:t>
            </w:r>
          </w:p>
        </w:tc>
      </w:tr>
      <w:tr w:rsidR="004D35CF" w:rsidRPr="006E6D31" w14:paraId="47358C56" w14:textId="77777777" w:rsidTr="00C028A3">
        <w:tc>
          <w:tcPr>
            <w:tcW w:w="66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7560737" w14:textId="4965B4E2" w:rsidR="004D35CF" w:rsidRDefault="004D35CF" w:rsidP="00266394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501</w:t>
            </w:r>
          </w:p>
        </w:tc>
        <w:tc>
          <w:tcPr>
            <w:tcW w:w="360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A5FA3CC" w14:textId="2EF830CA" w:rsidR="004D35CF" w:rsidRDefault="004D35CF" w:rsidP="0020641E">
            <w:pPr>
              <w:rPr>
                <w:rFonts w:ascii="Cambria" w:eastAsia="Calibri" w:hAnsi="Cambria" w:cstheme="minorBidi"/>
                <w:sz w:val="20"/>
                <w:szCs w:val="22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Initials of nurse recording pregnancy outcomes.</w:t>
            </w:r>
          </w:p>
        </w:tc>
        <w:tc>
          <w:tcPr>
            <w:tcW w:w="342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21B8247" w14:textId="77777777" w:rsidR="004D35CF" w:rsidRPr="006E6D31" w:rsidRDefault="004D35CF" w:rsidP="006E6D31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XXX</w:t>
            </w:r>
          </w:p>
        </w:tc>
        <w:tc>
          <w:tcPr>
            <w:tcW w:w="1620" w:type="dxa"/>
            <w:vAlign w:val="bottom"/>
          </w:tcPr>
          <w:p w14:paraId="5461CE56" w14:textId="7CD895B0" w:rsidR="004D35CF" w:rsidRPr="006E6D31" w:rsidRDefault="004D35CF" w:rsidP="006E6D31">
            <w:pPr>
              <w:spacing w:before="24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_____  _____ </w:t>
            </w:r>
            <w:r w:rsidRPr="009D1A67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_____</w:t>
            </w:r>
          </w:p>
        </w:tc>
      </w:tr>
      <w:tr w:rsidR="004D35CF" w:rsidRPr="006E6D31" w14:paraId="18C9DA56" w14:textId="77777777" w:rsidTr="004B7084">
        <w:tc>
          <w:tcPr>
            <w:tcW w:w="66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B79379A" w14:textId="24A43B08" w:rsidR="004D35CF" w:rsidRPr="006E6D31" w:rsidRDefault="004D35CF" w:rsidP="00AC292C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502</w:t>
            </w:r>
          </w:p>
        </w:tc>
        <w:tc>
          <w:tcPr>
            <w:tcW w:w="360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456C56B" w14:textId="50655E1C" w:rsidR="004D35CF" w:rsidRPr="006E6D31" w:rsidRDefault="004D35CF" w:rsidP="007B4E98">
            <w:pPr>
              <w:rPr>
                <w:rFonts w:ascii="Cambria" w:eastAsia="Calibri" w:hAnsi="Cambria"/>
                <w:sz w:val="20"/>
                <w:szCs w:val="22"/>
                <w:lang w:eastAsia="en-US"/>
              </w:rPr>
            </w:pPr>
            <w:r w:rsidRPr="006E6D31">
              <w:rPr>
                <w:rFonts w:ascii="Cambria" w:eastAsia="Calibri" w:hAnsi="Cambria"/>
                <w:sz w:val="20"/>
                <w:szCs w:val="22"/>
                <w:lang w:eastAsia="en-US"/>
              </w:rPr>
              <w:t xml:space="preserve">Did the </w:t>
            </w:r>
            <w:r>
              <w:rPr>
                <w:rFonts w:ascii="Cambria" w:eastAsia="Calibri" w:hAnsi="Cambria"/>
                <w:sz w:val="20"/>
                <w:szCs w:val="22"/>
                <w:lang w:eastAsia="en-US"/>
              </w:rPr>
              <w:t>baby die during labor, delivery or within 7-days after labor</w:t>
            </w:r>
            <w:r w:rsidRPr="006E6D31">
              <w:rPr>
                <w:rFonts w:ascii="Cambria" w:eastAsia="Calibri" w:hAnsi="Cambria"/>
                <w:sz w:val="20"/>
                <w:szCs w:val="22"/>
                <w:lang w:eastAsia="en-US"/>
              </w:rPr>
              <w:t>?</w:t>
            </w:r>
            <w:r>
              <w:rPr>
                <w:rFonts w:ascii="Cambria" w:eastAsia="Calibri" w:hAnsi="Cambria"/>
                <w:sz w:val="20"/>
                <w:szCs w:val="22"/>
                <w:lang w:eastAsia="en-US"/>
              </w:rPr>
              <w:t xml:space="preserve"> </w:t>
            </w:r>
          </w:p>
        </w:tc>
        <w:tc>
          <w:tcPr>
            <w:tcW w:w="342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FE075BC" w14:textId="1824FBC9" w:rsidR="004D35CF" w:rsidRPr="006E6D31" w:rsidRDefault="004D35CF" w:rsidP="006E6D31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Yes............... 1</w:t>
            </w:r>
          </w:p>
          <w:p w14:paraId="000423A2" w14:textId="6CDC72B4" w:rsidR="004D35CF" w:rsidRPr="006E6D31" w:rsidRDefault="004D35CF" w:rsidP="006E6D31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No................ 2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&gt;&gt; 505</w:t>
            </w: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7780870C" w14:textId="5E56EE59" w:rsidR="004D35CF" w:rsidRPr="006E6D31" w:rsidRDefault="004D35CF" w:rsidP="006E6D31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____</w:t>
            </w:r>
          </w:p>
        </w:tc>
      </w:tr>
      <w:tr w:rsidR="004D35CF" w:rsidRPr="006E6D31" w14:paraId="3012D380" w14:textId="77777777" w:rsidTr="004B7084">
        <w:tc>
          <w:tcPr>
            <w:tcW w:w="66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22B97F0" w14:textId="0A4BB114" w:rsidR="004D35CF" w:rsidRPr="006E6D31" w:rsidRDefault="004D35CF" w:rsidP="00AC292C">
            <w:pPr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503</w:t>
            </w:r>
          </w:p>
        </w:tc>
        <w:tc>
          <w:tcPr>
            <w:tcW w:w="360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D70A2E3" w14:textId="2EF94977" w:rsidR="004D35CF" w:rsidRPr="006E6D31" w:rsidRDefault="004D35CF" w:rsidP="006E6D31">
            <w:pPr>
              <w:rPr>
                <w:rFonts w:ascii="Cambria" w:eastAsia="Calibri" w:hAnsi="Cambria"/>
                <w:sz w:val="20"/>
                <w:szCs w:val="22"/>
                <w:lang w:eastAsia="en-US"/>
              </w:rPr>
            </w:pPr>
            <w:r w:rsidRPr="006E6D31">
              <w:rPr>
                <w:rFonts w:ascii="Cambria" w:eastAsia="Calibri" w:hAnsi="Cambria"/>
                <w:sz w:val="20"/>
                <w:szCs w:val="22"/>
                <w:lang w:eastAsia="en-US"/>
              </w:rPr>
              <w:t>Wh</w:t>
            </w:r>
            <w:r>
              <w:rPr>
                <w:rFonts w:ascii="Cambria" w:eastAsia="Calibri" w:hAnsi="Cambria"/>
                <w:sz w:val="20"/>
                <w:szCs w:val="22"/>
                <w:lang w:eastAsia="en-US"/>
              </w:rPr>
              <w:t>at was the cause of death of the baby</w:t>
            </w:r>
            <w:r w:rsidRPr="006E6D31">
              <w:rPr>
                <w:rFonts w:ascii="Cambria" w:eastAsia="Calibri" w:hAnsi="Cambria"/>
                <w:sz w:val="20"/>
                <w:szCs w:val="22"/>
                <w:lang w:eastAsia="en-US"/>
              </w:rPr>
              <w:t>?</w:t>
            </w:r>
          </w:p>
          <w:p w14:paraId="7525A9FD" w14:textId="77777777" w:rsidR="004D35CF" w:rsidRPr="006E6D31" w:rsidRDefault="004D35CF" w:rsidP="006E6D31">
            <w:pPr>
              <w:rPr>
                <w:rFonts w:ascii="Cambria" w:eastAsia="Calibri" w:hAnsi="Cambria"/>
                <w:sz w:val="20"/>
                <w:szCs w:val="22"/>
                <w:lang w:eastAsia="en-US"/>
              </w:rPr>
            </w:pPr>
          </w:p>
          <w:p w14:paraId="40F752B6" w14:textId="77777777" w:rsidR="004D35CF" w:rsidRPr="006E6D31" w:rsidRDefault="004D35CF" w:rsidP="006E6D31">
            <w:pPr>
              <w:rPr>
                <w:rFonts w:eastAsia="Calibri"/>
                <w:sz w:val="20"/>
                <w:szCs w:val="22"/>
                <w:lang w:eastAsia="en-US"/>
              </w:rPr>
            </w:pPr>
          </w:p>
        </w:tc>
        <w:tc>
          <w:tcPr>
            <w:tcW w:w="342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B2CD712" w14:textId="251B3069" w:rsidR="004D35CF" w:rsidRPr="006E6D31" w:rsidRDefault="004D35CF" w:rsidP="006E6D31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Trauma from Obstructed Labor……. </w:t>
            </w: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1</w:t>
            </w:r>
          </w:p>
          <w:p w14:paraId="16AB0208" w14:textId="4E7CF611" w:rsidR="004D35CF" w:rsidRPr="006E6D31" w:rsidRDefault="004D35CF" w:rsidP="006E6D31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Small for date/pre-term</w:t>
            </w: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……………….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2</w:t>
            </w:r>
          </w:p>
          <w:p w14:paraId="3979B5AA" w14:textId="423BACAB" w:rsidR="004D35CF" w:rsidRPr="006E6D31" w:rsidRDefault="004D35CF" w:rsidP="006E6D31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Asphyxia……………………………………... 3</w:t>
            </w:r>
          </w:p>
          <w:p w14:paraId="6FE04D2F" w14:textId="7EC3B825" w:rsidR="004D35CF" w:rsidRDefault="004D35CF" w:rsidP="005D535B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Jaundice....................................................... 4</w:t>
            </w:r>
          </w:p>
          <w:p w14:paraId="71135D23" w14:textId="432E4F33" w:rsidR="004D35CF" w:rsidRPr="006E6D31" w:rsidRDefault="004D35CF" w:rsidP="005D535B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Infection……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…..</w:t>
            </w:r>
            <w:proofErr w:type="gramEnd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….………………………… 5</w:t>
            </w:r>
          </w:p>
          <w:p w14:paraId="457FDDD4" w14:textId="5D26525D" w:rsidR="004D35CF" w:rsidRPr="006E6D31" w:rsidRDefault="004D35CF" w:rsidP="005D535B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Sudden Infant Death Syndrome…….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6</w:t>
            </w:r>
          </w:p>
          <w:p w14:paraId="2AF74CC5" w14:textId="394E859F" w:rsidR="004D35CF" w:rsidRPr="006E6D31" w:rsidRDefault="004D35CF" w:rsidP="006E6D31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Other…………………………………………... 8</w:t>
            </w:r>
          </w:p>
          <w:p w14:paraId="6C48E719" w14:textId="77777777" w:rsidR="004D35CF" w:rsidRPr="006E6D31" w:rsidRDefault="004D35CF" w:rsidP="006E6D31">
            <w:pPr>
              <w:spacing w:before="6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_________________________</w:t>
            </w:r>
          </w:p>
          <w:p w14:paraId="43D69980" w14:textId="77777777" w:rsidR="004D35CF" w:rsidRPr="006E6D31" w:rsidRDefault="004D35CF" w:rsidP="00A44016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(Specify Other)</w:t>
            </w:r>
          </w:p>
          <w:p w14:paraId="1ACBA13D" w14:textId="18245D64" w:rsidR="004D35CF" w:rsidRPr="006E6D31" w:rsidRDefault="004D35CF" w:rsidP="006E6D31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Unknown…………………………………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…..</w:t>
            </w:r>
            <w:proofErr w:type="gramEnd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9</w:t>
            </w:r>
          </w:p>
        </w:tc>
        <w:tc>
          <w:tcPr>
            <w:tcW w:w="1620" w:type="dxa"/>
            <w:vAlign w:val="bottom"/>
          </w:tcPr>
          <w:p w14:paraId="10F55D8E" w14:textId="77777777" w:rsidR="004D35CF" w:rsidRPr="006E6D31" w:rsidRDefault="004D35CF" w:rsidP="006E6D31">
            <w:pPr>
              <w:spacing w:before="24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____</w:t>
            </w:r>
          </w:p>
        </w:tc>
      </w:tr>
      <w:tr w:rsidR="004D35CF" w:rsidRPr="006E6D31" w14:paraId="716DD02F" w14:textId="77777777" w:rsidTr="004B7084">
        <w:tc>
          <w:tcPr>
            <w:tcW w:w="66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9004C8D" w14:textId="48AC217B" w:rsidR="004D35CF" w:rsidRDefault="004D35CF" w:rsidP="00AC292C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504</w:t>
            </w:r>
          </w:p>
        </w:tc>
        <w:tc>
          <w:tcPr>
            <w:tcW w:w="360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B85A945" w14:textId="6734CD3D" w:rsidR="004D35CF" w:rsidRPr="006E6D31" w:rsidRDefault="004D35CF" w:rsidP="005D535B">
            <w:pPr>
              <w:rPr>
                <w:rFonts w:ascii="Cambria" w:eastAsia="Calibri" w:hAnsi="Cambria"/>
                <w:sz w:val="20"/>
                <w:szCs w:val="22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22"/>
                <w:lang w:eastAsia="en-US"/>
              </w:rPr>
              <w:t>Did the mother die during labor, delivery, or within 7-days after labor and delivery?</w:t>
            </w:r>
          </w:p>
        </w:tc>
        <w:tc>
          <w:tcPr>
            <w:tcW w:w="342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96A5B67" w14:textId="77777777" w:rsidR="004D35CF" w:rsidRPr="006E6D31" w:rsidRDefault="004D35CF" w:rsidP="005D535B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Yes............... 1</w:t>
            </w:r>
          </w:p>
          <w:p w14:paraId="41BB930F" w14:textId="23157B55" w:rsidR="004D35CF" w:rsidRPr="006E6D31" w:rsidRDefault="004D35CF" w:rsidP="005D535B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No................ 2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&gt;&gt; 507</w:t>
            </w: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54057BDE" w14:textId="6E2446E1" w:rsidR="004D35CF" w:rsidRPr="006E6D31" w:rsidRDefault="004D35CF" w:rsidP="006E6D31">
            <w:pPr>
              <w:spacing w:before="24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____</w:t>
            </w:r>
          </w:p>
        </w:tc>
      </w:tr>
      <w:tr w:rsidR="004D35CF" w:rsidRPr="006E6D31" w14:paraId="587375E3" w14:textId="77777777" w:rsidTr="004B7084">
        <w:tc>
          <w:tcPr>
            <w:tcW w:w="66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34A78AE" w14:textId="5F20BB49" w:rsidR="004D35CF" w:rsidRDefault="004D35CF" w:rsidP="00AC292C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505</w:t>
            </w:r>
          </w:p>
        </w:tc>
        <w:tc>
          <w:tcPr>
            <w:tcW w:w="360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B049442" w14:textId="36843157" w:rsidR="004D35CF" w:rsidRDefault="004D35CF" w:rsidP="005D535B">
            <w:pPr>
              <w:rPr>
                <w:rFonts w:ascii="Cambria" w:eastAsia="Calibri" w:hAnsi="Cambria"/>
                <w:sz w:val="20"/>
                <w:szCs w:val="22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22"/>
                <w:lang w:eastAsia="en-US"/>
              </w:rPr>
              <w:t>What was the cause of death of the mother?</w:t>
            </w:r>
          </w:p>
        </w:tc>
        <w:tc>
          <w:tcPr>
            <w:tcW w:w="342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4F85836" w14:textId="77777777" w:rsidR="004D35CF" w:rsidRPr="006E6D31" w:rsidRDefault="004D35CF" w:rsidP="005D535B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Obstructed Labor…………………………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1</w:t>
            </w:r>
          </w:p>
          <w:p w14:paraId="765D113D" w14:textId="66112527" w:rsidR="004D35CF" w:rsidRDefault="004D35CF" w:rsidP="005D535B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Hemorrhage / bleeding.</w:t>
            </w: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……………</w:t>
            </w:r>
            <w:proofErr w:type="gramStart"/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…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</w:t>
            </w: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.</w:t>
            </w:r>
            <w:proofErr w:type="gramEnd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2</w:t>
            </w:r>
          </w:p>
          <w:p w14:paraId="58D852AC" w14:textId="7BCEDE41" w:rsidR="004D35CF" w:rsidRPr="006E6D31" w:rsidRDefault="004D35CF" w:rsidP="005D535B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Preeclampsia/eclampsia...................... 3</w:t>
            </w:r>
          </w:p>
          <w:p w14:paraId="3A493279" w14:textId="1952BEC3" w:rsidR="004D35CF" w:rsidRPr="006E6D31" w:rsidRDefault="004D35CF" w:rsidP="005D535B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Other…………………………………………... 8</w:t>
            </w:r>
          </w:p>
          <w:p w14:paraId="25222413" w14:textId="77777777" w:rsidR="004D35CF" w:rsidRPr="006E6D31" w:rsidRDefault="004D35CF" w:rsidP="005D535B">
            <w:pPr>
              <w:spacing w:before="6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_________________________</w:t>
            </w:r>
          </w:p>
          <w:p w14:paraId="29CEB7C2" w14:textId="77777777" w:rsidR="004D35CF" w:rsidRPr="006E6D31" w:rsidRDefault="004D35CF" w:rsidP="005D535B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(Specify Other)</w:t>
            </w:r>
          </w:p>
          <w:p w14:paraId="29B89B25" w14:textId="6D55074F" w:rsidR="004D35CF" w:rsidRPr="006E6D31" w:rsidRDefault="004D35CF" w:rsidP="005D535B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Unknown…….………………………………. 9</w:t>
            </w:r>
          </w:p>
        </w:tc>
        <w:tc>
          <w:tcPr>
            <w:tcW w:w="1620" w:type="dxa"/>
            <w:vAlign w:val="bottom"/>
          </w:tcPr>
          <w:p w14:paraId="2A2494F6" w14:textId="585CCDB5" w:rsidR="004D35CF" w:rsidRPr="006E6D31" w:rsidRDefault="004D35CF" w:rsidP="006E6D31">
            <w:pPr>
              <w:spacing w:before="24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____</w:t>
            </w:r>
          </w:p>
        </w:tc>
      </w:tr>
      <w:tr w:rsidR="004D35CF" w:rsidRPr="006E6D31" w14:paraId="11A8DE94" w14:textId="77777777" w:rsidTr="004B7084">
        <w:tc>
          <w:tcPr>
            <w:tcW w:w="66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D4890D7" w14:textId="5E624337" w:rsidR="004D35CF" w:rsidRPr="006E6D31" w:rsidRDefault="004D35CF" w:rsidP="00AC292C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506</w:t>
            </w:r>
          </w:p>
        </w:tc>
        <w:tc>
          <w:tcPr>
            <w:tcW w:w="360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3E982EA" w14:textId="41D82ED9" w:rsidR="004D35CF" w:rsidRPr="006E6D31" w:rsidRDefault="004D35CF" w:rsidP="006E6D31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20"/>
                <w:szCs w:val="18"/>
                <w:lang w:eastAsia="en-US"/>
              </w:rPr>
              <w:t>What is the baby’s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</w:t>
            </w:r>
            <w:r w:rsidRPr="006E6D31">
              <w:rPr>
                <w:rFonts w:ascii="Cambria" w:eastAsia="Calibri" w:hAnsi="Cambria"/>
                <w:sz w:val="20"/>
                <w:szCs w:val="18"/>
                <w:lang w:eastAsia="en-US"/>
              </w:rPr>
              <w:t>birthdate?</w:t>
            </w:r>
          </w:p>
          <w:p w14:paraId="705019AE" w14:textId="77777777" w:rsidR="004D35CF" w:rsidRPr="006E6D31" w:rsidRDefault="004D35CF" w:rsidP="006E6D31">
            <w:pPr>
              <w:spacing w:before="120"/>
              <w:rPr>
                <w:rFonts w:ascii="Cambria" w:eastAsia="Calibri" w:hAnsi="Cambria"/>
                <w:noProof/>
                <w:color w:val="000000"/>
                <w:sz w:val="18"/>
                <w:szCs w:val="20"/>
                <w:lang w:eastAsia="en-US"/>
              </w:rPr>
            </w:pPr>
            <w:r w:rsidRPr="006E6D31">
              <w:rPr>
                <w:rFonts w:ascii="Cambria" w:eastAsia="Calibri" w:hAnsi="Cambria"/>
                <w:noProof/>
                <w:color w:val="000000"/>
                <w:sz w:val="18"/>
                <w:szCs w:val="20"/>
                <w:lang w:eastAsia="en-US"/>
              </w:rPr>
              <w:t>Month …………….… 01 – 13</w:t>
            </w:r>
          </w:p>
          <w:p w14:paraId="4BF61DC6" w14:textId="77777777" w:rsidR="004D35CF" w:rsidRPr="006E6D31" w:rsidRDefault="004D35CF" w:rsidP="006E6D31">
            <w:pPr>
              <w:rPr>
                <w:rFonts w:ascii="Cambria" w:eastAsia="Calibri" w:hAnsi="Cambria"/>
                <w:noProof/>
                <w:color w:val="000000"/>
                <w:sz w:val="18"/>
                <w:szCs w:val="20"/>
                <w:lang w:eastAsia="en-US"/>
              </w:rPr>
            </w:pPr>
            <w:r>
              <w:rPr>
                <w:rFonts w:ascii="Cambria" w:eastAsia="Calibri" w:hAnsi="Cambria"/>
                <w:noProof/>
                <w:color w:val="000000"/>
                <w:sz w:val="18"/>
                <w:szCs w:val="20"/>
                <w:lang w:eastAsia="en-US"/>
              </w:rPr>
              <w:t>Day………………….…</w:t>
            </w:r>
            <w:r w:rsidRPr="006E6D31">
              <w:rPr>
                <w:rFonts w:ascii="Cambria" w:eastAsia="Calibri" w:hAnsi="Cambria"/>
                <w:noProof/>
                <w:color w:val="000000"/>
                <w:sz w:val="18"/>
                <w:szCs w:val="20"/>
                <w:lang w:eastAsia="en-US"/>
              </w:rPr>
              <w:t>01 – 31</w:t>
            </w:r>
          </w:p>
          <w:p w14:paraId="3BE10E9F" w14:textId="77777777" w:rsidR="004D35CF" w:rsidRPr="006E6D31" w:rsidRDefault="004D35CF" w:rsidP="006E6D31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noProof/>
                <w:color w:val="000000"/>
                <w:sz w:val="18"/>
                <w:szCs w:val="20"/>
                <w:lang w:eastAsia="en-US"/>
              </w:rPr>
              <w:t>Year………………….. ####</w:t>
            </w:r>
          </w:p>
        </w:tc>
        <w:tc>
          <w:tcPr>
            <w:tcW w:w="504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3FAAD7F" w14:textId="1B265090" w:rsidR="004D35CF" w:rsidRPr="006E6D31" w:rsidRDefault="0020445E" w:rsidP="006E6D31">
            <w:pPr>
              <w:spacing w:before="240"/>
              <w:rPr>
                <w:rFonts w:ascii="Cambria" w:eastAsia="Calibri" w:hAnsi="Cambria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mbria" w:eastAsia="Calibri" w:hAnsi="Cambria"/>
                <w:noProof/>
                <w:color w:val="000000"/>
                <w:sz w:val="20"/>
                <w:szCs w:val="20"/>
                <w:lang w:eastAsia="en-US"/>
              </w:rPr>
              <w:t xml:space="preserve">       </w:t>
            </w:r>
            <w:r w:rsidR="004D35CF" w:rsidRPr="006E6D31">
              <w:rPr>
                <w:rFonts w:ascii="Cambria" w:eastAsia="Calibri" w:hAnsi="Cambria"/>
                <w:noProof/>
                <w:color w:val="000000"/>
                <w:sz w:val="20"/>
                <w:szCs w:val="20"/>
                <w:lang w:eastAsia="en-US"/>
              </w:rPr>
              <w:t>Birthdate ____  ____ / ____  ____ / ____  ____  ____  ____</w:t>
            </w:r>
          </w:p>
          <w:p w14:paraId="36E2CD0B" w14:textId="27ED6307" w:rsidR="004D35CF" w:rsidRPr="005D535B" w:rsidRDefault="004D35CF" w:rsidP="005D535B">
            <w:pPr>
              <w:rPr>
                <w:rFonts w:ascii="Cambria" w:eastAsia="Calibri" w:hAnsi="Cambria"/>
                <w:noProof/>
                <w:color w:val="000000"/>
                <w:sz w:val="20"/>
                <w:szCs w:val="20"/>
                <w:lang w:eastAsia="en-US"/>
              </w:rPr>
            </w:pPr>
            <w:r w:rsidRPr="006E6D31">
              <w:rPr>
                <w:rFonts w:ascii="Cambria" w:eastAsia="Calibri" w:hAnsi="Cambria"/>
                <w:noProof/>
                <w:color w:val="000000"/>
                <w:sz w:val="20"/>
                <w:szCs w:val="20"/>
                <w:lang w:eastAsia="en-US"/>
              </w:rPr>
              <w:t xml:space="preserve">                 </w:t>
            </w:r>
            <w:r w:rsidR="0020445E">
              <w:rPr>
                <w:rFonts w:ascii="Cambria" w:eastAsia="Calibri" w:hAnsi="Cambria"/>
                <w:noProof/>
                <w:color w:val="000000"/>
                <w:sz w:val="20"/>
                <w:szCs w:val="20"/>
                <w:lang w:eastAsia="en-US"/>
              </w:rPr>
              <w:t xml:space="preserve">       </w:t>
            </w:r>
            <w:r w:rsidRPr="006E6D31">
              <w:rPr>
                <w:rFonts w:ascii="Cambria" w:eastAsia="Calibri" w:hAnsi="Cambria"/>
                <w:noProof/>
                <w:color w:val="000000"/>
                <w:sz w:val="20"/>
                <w:szCs w:val="20"/>
                <w:lang w:eastAsia="en-US"/>
              </w:rPr>
              <w:t xml:space="preserve">     (day)      (month)               (year)</w:t>
            </w:r>
          </w:p>
          <w:p w14:paraId="35E0F1CC" w14:textId="2693E7D7" w:rsidR="004D35CF" w:rsidRPr="006E6D31" w:rsidRDefault="004D35CF" w:rsidP="004D35CF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b/>
                <w:noProof/>
                <w:color w:val="000000"/>
                <w:sz w:val="18"/>
                <w:szCs w:val="20"/>
                <w:lang w:eastAsia="en-US"/>
              </w:rPr>
              <w:t xml:space="preserve">USE </w:t>
            </w:r>
            <w:r>
              <w:rPr>
                <w:rFonts w:ascii="Cambria" w:eastAsia="Calibri" w:hAnsi="Cambria"/>
                <w:b/>
                <w:noProof/>
                <w:color w:val="000000"/>
                <w:sz w:val="18"/>
                <w:szCs w:val="20"/>
                <w:lang w:eastAsia="en-US"/>
              </w:rPr>
              <w:t xml:space="preserve">ETHIOPIAN </w:t>
            </w:r>
            <w:r w:rsidRPr="006E6D31">
              <w:rPr>
                <w:rFonts w:ascii="Cambria" w:eastAsia="Calibri" w:hAnsi="Cambria"/>
                <w:b/>
                <w:noProof/>
                <w:color w:val="000000"/>
                <w:sz w:val="18"/>
                <w:szCs w:val="20"/>
                <w:lang w:eastAsia="en-US"/>
              </w:rPr>
              <w:t>CALENDER</w:t>
            </w:r>
          </w:p>
        </w:tc>
      </w:tr>
      <w:tr w:rsidR="004D35CF" w:rsidRPr="006E6D31" w14:paraId="6D4F919B" w14:textId="77777777" w:rsidTr="004B7084">
        <w:tc>
          <w:tcPr>
            <w:tcW w:w="66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66F817A" w14:textId="3AF670C2" w:rsidR="004D35CF" w:rsidRPr="006E6D31" w:rsidRDefault="004D35CF" w:rsidP="00AC292C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507</w:t>
            </w:r>
          </w:p>
        </w:tc>
        <w:tc>
          <w:tcPr>
            <w:tcW w:w="360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EC6D127" w14:textId="77777777" w:rsidR="004D35CF" w:rsidRPr="006E6D31" w:rsidRDefault="004D35CF" w:rsidP="006E6D31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How was the baby delivered</w:t>
            </w:r>
            <w:r w:rsidRPr="006E6D31">
              <w:rPr>
                <w:rFonts w:ascii="Cambria" w:eastAsia="Calibri" w:hAnsi="Cambria"/>
                <w:sz w:val="20"/>
                <w:szCs w:val="18"/>
                <w:lang w:eastAsia="en-US"/>
              </w:rPr>
              <w:t>?</w:t>
            </w:r>
          </w:p>
        </w:tc>
        <w:tc>
          <w:tcPr>
            <w:tcW w:w="342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C52A8F9" w14:textId="2EEC8817" w:rsidR="004D35CF" w:rsidRPr="00D4329B" w:rsidRDefault="004D35CF" w:rsidP="006E6D31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Vaginally or Instrumental………1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  <w:r w:rsidRPr="00D4329B">
              <w:rPr>
                <w:rFonts w:ascii="Cambria" w:eastAsia="Calibri" w:hAnsi="Cambria"/>
                <w:sz w:val="18"/>
                <w:szCs w:val="18"/>
                <w:lang w:eastAsia="en-US"/>
              </w:rPr>
              <w:t>&gt;&gt;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  <w:r w:rsidRPr="00D4329B">
              <w:rPr>
                <w:rFonts w:ascii="Cambria" w:eastAsia="Calibri" w:hAnsi="Cambria"/>
                <w:sz w:val="18"/>
                <w:szCs w:val="18"/>
                <w:lang w:eastAsia="en-US"/>
              </w:rPr>
              <w:t>511</w:t>
            </w:r>
          </w:p>
          <w:p w14:paraId="4A293033" w14:textId="5B1E742E" w:rsidR="004D35CF" w:rsidRPr="006E6D31" w:rsidRDefault="004D35CF" w:rsidP="004D35CF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C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a</w:t>
            </w: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esarean Section……………………2</w:t>
            </w:r>
          </w:p>
        </w:tc>
        <w:tc>
          <w:tcPr>
            <w:tcW w:w="1620" w:type="dxa"/>
            <w:vAlign w:val="bottom"/>
          </w:tcPr>
          <w:p w14:paraId="292AE2E7" w14:textId="77777777" w:rsidR="004D35CF" w:rsidRPr="006E6D31" w:rsidRDefault="004D35CF" w:rsidP="006E6D31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____</w:t>
            </w:r>
          </w:p>
        </w:tc>
      </w:tr>
      <w:tr w:rsidR="004D35CF" w:rsidRPr="006E6D31" w14:paraId="120B5DB1" w14:textId="77777777" w:rsidTr="004B7084">
        <w:tc>
          <w:tcPr>
            <w:tcW w:w="66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091D169" w14:textId="7D47AF94" w:rsidR="004D35CF" w:rsidRPr="006E6D31" w:rsidRDefault="004D35CF" w:rsidP="00AC292C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508</w:t>
            </w:r>
          </w:p>
        </w:tc>
        <w:tc>
          <w:tcPr>
            <w:tcW w:w="360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51B646A" w14:textId="08B0F871" w:rsidR="004D35CF" w:rsidRDefault="004D35CF" w:rsidP="004D35CF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20"/>
                <w:szCs w:val="20"/>
                <w:lang w:eastAsia="en-US"/>
              </w:rPr>
              <w:t xml:space="preserve">Why was a </w:t>
            </w:r>
            <w:r>
              <w:rPr>
                <w:rFonts w:ascii="Cambria" w:eastAsia="Calibri" w:hAnsi="Cambria"/>
                <w:sz w:val="20"/>
                <w:szCs w:val="20"/>
                <w:lang w:eastAsia="en-US"/>
              </w:rPr>
              <w:t>Ca</w:t>
            </w:r>
            <w:r w:rsidRPr="006E6D31">
              <w:rPr>
                <w:rFonts w:ascii="Cambria" w:eastAsia="Calibri" w:hAnsi="Cambria"/>
                <w:sz w:val="20"/>
                <w:szCs w:val="20"/>
                <w:lang w:eastAsia="en-US"/>
              </w:rPr>
              <w:t>esarean section performed?</w:t>
            </w:r>
          </w:p>
        </w:tc>
        <w:tc>
          <w:tcPr>
            <w:tcW w:w="342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6E803FC" w14:textId="77777777" w:rsidR="004D35CF" w:rsidRPr="009D1A67" w:rsidRDefault="004D35CF" w:rsidP="00266394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Arrested labor/dystocia........... 1</w:t>
            </w:r>
          </w:p>
          <w:p w14:paraId="1DEDAD58" w14:textId="475EC244" w:rsidR="004D35CF" w:rsidRPr="009D1A67" w:rsidRDefault="004D35CF" w:rsidP="00266394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Abnormal presentation............. 2 &gt;&gt; 511</w:t>
            </w:r>
          </w:p>
          <w:p w14:paraId="421FD7CB" w14:textId="49930034" w:rsidR="004D35CF" w:rsidRDefault="004D35CF" w:rsidP="00266394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Fetal distress/cord prolapse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....</w:t>
            </w:r>
            <w:proofErr w:type="gramEnd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3 &gt;&gt; 511</w:t>
            </w:r>
          </w:p>
          <w:p w14:paraId="5AA663E1" w14:textId="3992C9AE" w:rsidR="004D35CF" w:rsidRDefault="004D35CF" w:rsidP="00266394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Placental problems..................... 4 &gt;&gt; 511</w:t>
            </w:r>
          </w:p>
          <w:p w14:paraId="3C52A679" w14:textId="46EF0673" w:rsidR="004D35CF" w:rsidRDefault="004D35CF" w:rsidP="00266394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Failed induction........................... 5 &gt;&gt; 511</w:t>
            </w:r>
          </w:p>
          <w:p w14:paraId="49C953D6" w14:textId="77777777" w:rsidR="004D35CF" w:rsidRDefault="004D35CF" w:rsidP="00266394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Elective, fear of CPD................... 6</w:t>
            </w:r>
          </w:p>
          <w:p w14:paraId="4BA21773" w14:textId="0F1BD825" w:rsidR="004D35CF" w:rsidRDefault="004D35CF" w:rsidP="00266394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Elective, fear of childbirth....... 7 &gt;&gt; 511</w:t>
            </w:r>
          </w:p>
          <w:p w14:paraId="246A8766" w14:textId="37A9FA71" w:rsidR="004D35CF" w:rsidRPr="006E6D31" w:rsidRDefault="004D35CF" w:rsidP="006E6D31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Other................................................. 8 &gt;&gt; 511</w:t>
            </w:r>
          </w:p>
        </w:tc>
        <w:tc>
          <w:tcPr>
            <w:tcW w:w="1620" w:type="dxa"/>
            <w:vAlign w:val="bottom"/>
          </w:tcPr>
          <w:p w14:paraId="25D907C2" w14:textId="77777777" w:rsidR="004D35CF" w:rsidRPr="006E6D31" w:rsidRDefault="004D35CF" w:rsidP="006E6D31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____</w:t>
            </w:r>
          </w:p>
        </w:tc>
      </w:tr>
      <w:tr w:rsidR="004D35CF" w:rsidRPr="006E6D31" w14:paraId="43D3BDB7" w14:textId="77777777" w:rsidTr="004B7084">
        <w:tc>
          <w:tcPr>
            <w:tcW w:w="66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442A7F6" w14:textId="0A3F7A8D" w:rsidR="004D35CF" w:rsidRDefault="004D35CF" w:rsidP="00AC292C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20"/>
                <w:lang w:eastAsia="en-US"/>
              </w:rPr>
              <w:t>509</w:t>
            </w:r>
          </w:p>
        </w:tc>
        <w:tc>
          <w:tcPr>
            <w:tcW w:w="360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C327F6D" w14:textId="02521E85" w:rsidR="004D35CF" w:rsidRPr="006E6D31" w:rsidRDefault="004D35CF" w:rsidP="006E6D31">
            <w:pPr>
              <w:rPr>
                <w:rFonts w:ascii="Cambria" w:eastAsia="Calibri" w:hAnsi="Cambria"/>
                <w:sz w:val="20"/>
                <w:szCs w:val="20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How many hours was the participant in labor prior to C-section?</w:t>
            </w:r>
          </w:p>
        </w:tc>
        <w:tc>
          <w:tcPr>
            <w:tcW w:w="3420" w:type="dxa"/>
            <w:gridSpan w:val="2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84F6A7D" w14:textId="2369853F" w:rsidR="004D35CF" w:rsidRDefault="004D35CF" w:rsidP="00266394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Hours......... ###</w:t>
            </w:r>
          </w:p>
        </w:tc>
        <w:tc>
          <w:tcPr>
            <w:tcW w:w="1620" w:type="dxa"/>
            <w:vAlign w:val="bottom"/>
          </w:tcPr>
          <w:p w14:paraId="49B51AD8" w14:textId="22298CD2" w:rsidR="004D35CF" w:rsidRPr="006E6D31" w:rsidRDefault="004D35CF" w:rsidP="006E6D31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F56475">
              <w:rPr>
                <w:rFonts w:ascii="Cambria" w:eastAsia="Calibri" w:hAnsi="Cambria"/>
                <w:sz w:val="18"/>
                <w:szCs w:val="18"/>
                <w:lang w:eastAsia="en-US"/>
              </w:rPr>
              <w:t>_____  _____  _____</w:t>
            </w:r>
          </w:p>
        </w:tc>
      </w:tr>
    </w:tbl>
    <w:p w14:paraId="596FB668" w14:textId="77777777" w:rsidR="00D909F1" w:rsidRDefault="00D909F1" w:rsidP="006E6D31">
      <w:pPr>
        <w:rPr>
          <w:rFonts w:ascii="Cambria" w:eastAsia="Times New Roman" w:hAnsi="Cambria" w:cs="Times New Roman"/>
          <w:b/>
          <w:lang w:eastAsia="en-US"/>
        </w:rPr>
      </w:pPr>
    </w:p>
    <w:p w14:paraId="52A1BDDB" w14:textId="77777777" w:rsidR="005D535B" w:rsidRDefault="005D535B" w:rsidP="006E6D31">
      <w:pPr>
        <w:rPr>
          <w:rFonts w:ascii="Cambria" w:eastAsia="Times New Roman" w:hAnsi="Cambria" w:cs="Times New Roman"/>
          <w:b/>
          <w:lang w:eastAsia="en-US"/>
        </w:rPr>
      </w:pPr>
    </w:p>
    <w:p w14:paraId="5B3FCA54" w14:textId="5D85C973" w:rsidR="006E6D31" w:rsidRPr="006E6D31" w:rsidRDefault="005D535B" w:rsidP="006E6D31">
      <w:pPr>
        <w:rPr>
          <w:rFonts w:ascii="Cambria" w:eastAsia="Times New Roman" w:hAnsi="Cambria" w:cs="Times New Roman"/>
          <w:b/>
          <w:lang w:eastAsia="en-US"/>
        </w:rPr>
      </w:pPr>
      <w:r>
        <w:rPr>
          <w:rFonts w:ascii="Cambria" w:eastAsia="Times New Roman" w:hAnsi="Cambria" w:cs="Times New Roman"/>
          <w:b/>
          <w:lang w:eastAsia="en-US"/>
        </w:rPr>
        <w:br w:type="column"/>
      </w:r>
      <w:r w:rsidR="004B7084" w:rsidRPr="006E6D31">
        <w:rPr>
          <w:rFonts w:ascii="Cambria" w:eastAsia="Times New Roman" w:hAnsi="Cambria" w:cs="Times New Roman"/>
          <w:b/>
          <w:lang w:eastAsia="en-US"/>
        </w:rPr>
        <w:lastRenderedPageBreak/>
        <w:t xml:space="preserve">Section </w:t>
      </w:r>
      <w:r w:rsidR="00681A75">
        <w:rPr>
          <w:rFonts w:ascii="Cambria" w:eastAsia="Times New Roman" w:hAnsi="Cambria" w:cs="Times New Roman"/>
          <w:b/>
          <w:lang w:eastAsia="en-US"/>
        </w:rPr>
        <w:t>5</w:t>
      </w:r>
      <w:r w:rsidR="004B7084" w:rsidRPr="006E6D31">
        <w:rPr>
          <w:rFonts w:ascii="Cambria" w:eastAsia="Times New Roman" w:hAnsi="Cambria" w:cs="Times New Roman"/>
          <w:b/>
          <w:lang w:eastAsia="en-US"/>
        </w:rPr>
        <w:t>: Pregnancy Outcome</w:t>
      </w:r>
      <w:r w:rsidR="004B7084">
        <w:rPr>
          <w:rFonts w:ascii="Cambria" w:eastAsia="Times New Roman" w:hAnsi="Cambria" w:cs="Times New Roman"/>
          <w:b/>
          <w:lang w:eastAsia="en-US"/>
        </w:rPr>
        <w:t xml:space="preserve"> (</w:t>
      </w:r>
      <w:proofErr w:type="spellStart"/>
      <w:r w:rsidR="004B7084">
        <w:rPr>
          <w:rFonts w:ascii="Cambria" w:eastAsia="Times New Roman" w:hAnsi="Cambria" w:cs="Times New Roman"/>
          <w:b/>
          <w:lang w:eastAsia="en-US"/>
        </w:rPr>
        <w:t>con’t</w:t>
      </w:r>
      <w:proofErr w:type="spellEnd"/>
      <w:r w:rsidR="004B7084">
        <w:rPr>
          <w:rFonts w:ascii="Cambria" w:eastAsia="Times New Roman" w:hAnsi="Cambria" w:cs="Times New Roman"/>
          <w:b/>
          <w:lang w:eastAsia="en-US"/>
        </w:rPr>
        <w:t>)</w:t>
      </w:r>
    </w:p>
    <w:tbl>
      <w:tblPr>
        <w:tblStyle w:val="TableGrid7"/>
        <w:tblW w:w="93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60"/>
        <w:gridCol w:w="3690"/>
        <w:gridCol w:w="2880"/>
        <w:gridCol w:w="2070"/>
      </w:tblGrid>
      <w:tr w:rsidR="00266394" w:rsidRPr="006E6D31" w14:paraId="707BB9EB" w14:textId="77777777" w:rsidTr="00266394">
        <w:tc>
          <w:tcPr>
            <w:tcW w:w="660" w:type="dxa"/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941F26D" w14:textId="77777777" w:rsidR="006E6D31" w:rsidRPr="006E6D31" w:rsidRDefault="006E6D31" w:rsidP="006E6D31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20"/>
                <w:szCs w:val="18"/>
                <w:lang w:eastAsia="en-US"/>
              </w:rPr>
              <w:t>Q No.</w:t>
            </w:r>
          </w:p>
        </w:tc>
        <w:tc>
          <w:tcPr>
            <w:tcW w:w="3690" w:type="dxa"/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1FE0761" w14:textId="77777777" w:rsidR="006E6D31" w:rsidRPr="006E6D31" w:rsidRDefault="006E6D31" w:rsidP="006E6D31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20"/>
                <w:szCs w:val="18"/>
                <w:lang w:eastAsia="en-US"/>
              </w:rPr>
              <w:t>Questions and Filters</w:t>
            </w:r>
          </w:p>
        </w:tc>
        <w:tc>
          <w:tcPr>
            <w:tcW w:w="2880" w:type="dxa"/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96DEE86" w14:textId="77777777" w:rsidR="006E6D31" w:rsidRPr="006E6D31" w:rsidRDefault="006E6D31" w:rsidP="006E6D31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20"/>
                <w:szCs w:val="18"/>
                <w:lang w:eastAsia="en-US"/>
              </w:rPr>
              <w:t>Codes</w:t>
            </w:r>
          </w:p>
        </w:tc>
        <w:tc>
          <w:tcPr>
            <w:tcW w:w="2070" w:type="dxa"/>
            <w:shd w:val="clear" w:color="auto" w:fill="D9D9D9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964862A" w14:textId="77777777" w:rsidR="006E6D31" w:rsidRPr="006E6D31" w:rsidRDefault="006E6D31" w:rsidP="006E6D31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20"/>
                <w:szCs w:val="18"/>
                <w:lang w:eastAsia="en-US"/>
              </w:rPr>
              <w:t>Response</w:t>
            </w:r>
          </w:p>
        </w:tc>
      </w:tr>
      <w:tr w:rsidR="0020641E" w:rsidRPr="006E6D31" w14:paraId="1B6139FE" w14:textId="77777777" w:rsidTr="0095676C">
        <w:trPr>
          <w:trHeight w:val="27"/>
        </w:trPr>
        <w:tc>
          <w:tcPr>
            <w:tcW w:w="66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5986335" w14:textId="6B5F4C5C" w:rsidR="0020641E" w:rsidRPr="006E6D31" w:rsidRDefault="0020641E" w:rsidP="00AC292C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51</w:t>
            </w:r>
            <w:r w:rsidR="00AC292C">
              <w:rPr>
                <w:rFonts w:ascii="Cambria" w:eastAsia="Calibri" w:hAnsi="Cambria"/>
                <w:sz w:val="20"/>
                <w:szCs w:val="18"/>
                <w:lang w:eastAsia="en-US"/>
              </w:rPr>
              <w:t>0</w:t>
            </w:r>
          </w:p>
        </w:tc>
        <w:tc>
          <w:tcPr>
            <w:tcW w:w="369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86CDCE8" w14:textId="5F4E0009" w:rsidR="0020641E" w:rsidRPr="006E6D31" w:rsidRDefault="0020641E" w:rsidP="006E6D31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What was the baby’s weight </w:t>
            </w:r>
            <w:r w:rsidRPr="006E6D31">
              <w:rPr>
                <w:rFonts w:ascii="Cambria" w:eastAsia="Calibri" w:hAnsi="Cambria"/>
                <w:b/>
                <w:sz w:val="20"/>
                <w:szCs w:val="18"/>
                <w:lang w:eastAsia="en-US"/>
              </w:rPr>
              <w:t>at birth</w:t>
            </w:r>
            <w:r w:rsidRPr="006E6D31">
              <w:rPr>
                <w:rFonts w:ascii="Cambria" w:eastAsia="Calibri" w:hAnsi="Cambria"/>
                <w:sz w:val="20"/>
                <w:szCs w:val="18"/>
                <w:lang w:eastAsia="en-US"/>
              </w:rPr>
              <w:t>?</w:t>
            </w:r>
          </w:p>
        </w:tc>
        <w:tc>
          <w:tcPr>
            <w:tcW w:w="288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3638EFE" w14:textId="6BD6BD66" w:rsidR="0020641E" w:rsidRPr="006E6D31" w:rsidRDefault="0020641E" w:rsidP="006E6D31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Weight (in </w:t>
            </w:r>
            <w:proofErr w:type="gramStart"/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kg)…</w:t>
            </w:r>
            <w:proofErr w:type="gramEnd"/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…………</w:t>
            </w:r>
            <w:r w:rsidR="005D535B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#</w:t>
            </w:r>
            <w:r w:rsidR="0095676C">
              <w:rPr>
                <w:rFonts w:ascii="Cambria" w:eastAsia="Calibri" w:hAnsi="Cambria"/>
                <w:sz w:val="18"/>
                <w:szCs w:val="18"/>
                <w:lang w:eastAsia="en-US"/>
              </w:rPr>
              <w:t>.</w:t>
            </w: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#</w:t>
            </w:r>
            <w:r w:rsidR="0095676C">
              <w:rPr>
                <w:rFonts w:ascii="Cambria" w:eastAsia="Calibri" w:hAnsi="Cambria"/>
                <w:sz w:val="18"/>
                <w:szCs w:val="18"/>
                <w:lang w:eastAsia="en-US"/>
              </w:rPr>
              <w:t>#</w:t>
            </w:r>
          </w:p>
        </w:tc>
        <w:tc>
          <w:tcPr>
            <w:tcW w:w="2070" w:type="dxa"/>
            <w:vAlign w:val="bottom"/>
          </w:tcPr>
          <w:p w14:paraId="0CF48364" w14:textId="45976203" w:rsidR="0020641E" w:rsidRPr="006E6D31" w:rsidRDefault="0020641E" w:rsidP="00266394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___</w:t>
            </w:r>
            <w:r w:rsidR="0095676C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. </w:t>
            </w:r>
            <w:r w:rsidR="0095676C"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___</w:t>
            </w:r>
            <w:r w:rsidR="0095676C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  <w:r w:rsidR="0095676C"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___</w:t>
            </w:r>
          </w:p>
        </w:tc>
      </w:tr>
      <w:tr w:rsidR="0020641E" w:rsidRPr="006E6D31" w14:paraId="545A226D" w14:textId="77777777" w:rsidTr="00266394">
        <w:tc>
          <w:tcPr>
            <w:tcW w:w="66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BFA949F" w14:textId="490F2F2E" w:rsidR="0020641E" w:rsidRPr="006E6D31" w:rsidRDefault="0020641E" w:rsidP="00AC292C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51</w:t>
            </w:r>
            <w:r w:rsidR="00AC292C">
              <w:rPr>
                <w:rFonts w:ascii="Cambria" w:eastAsia="Calibri" w:hAnsi="Cambria"/>
                <w:sz w:val="20"/>
                <w:szCs w:val="18"/>
                <w:lang w:eastAsia="en-US"/>
              </w:rPr>
              <w:t>1</w:t>
            </w:r>
          </w:p>
        </w:tc>
        <w:tc>
          <w:tcPr>
            <w:tcW w:w="369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191E285" w14:textId="4FD66D71" w:rsidR="0020641E" w:rsidRPr="006E6D31" w:rsidRDefault="0020641E" w:rsidP="006E6D31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20"/>
                <w:szCs w:val="18"/>
                <w:lang w:eastAsia="en-US"/>
              </w:rPr>
              <w:t>What was the baby’s length</w:t>
            </w:r>
            <w:r w:rsidRPr="006E6D31">
              <w:rPr>
                <w:rFonts w:ascii="Cambria" w:eastAsia="Calibri" w:hAnsi="Cambria"/>
                <w:b/>
                <w:sz w:val="20"/>
                <w:szCs w:val="18"/>
                <w:lang w:eastAsia="en-US"/>
              </w:rPr>
              <w:t xml:space="preserve"> at birth</w:t>
            </w:r>
            <w:r w:rsidRPr="006E6D31">
              <w:rPr>
                <w:rFonts w:ascii="Cambria" w:eastAsia="Calibri" w:hAnsi="Cambria"/>
                <w:sz w:val="20"/>
                <w:szCs w:val="18"/>
                <w:lang w:eastAsia="en-US"/>
              </w:rPr>
              <w:t>?</w:t>
            </w:r>
          </w:p>
        </w:tc>
        <w:tc>
          <w:tcPr>
            <w:tcW w:w="288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4ABEC80" w14:textId="65C780F8" w:rsidR="0020641E" w:rsidRPr="006E6D31" w:rsidRDefault="0020641E" w:rsidP="006E6D31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Length (in </w:t>
            </w:r>
            <w:proofErr w:type="gramStart"/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cm)…</w:t>
            </w:r>
            <w:proofErr w:type="gramEnd"/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…………</w:t>
            </w:r>
            <w:r w:rsidR="005D535B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##</w:t>
            </w:r>
            <w:r w:rsidR="0095676C">
              <w:rPr>
                <w:rFonts w:ascii="Cambria" w:eastAsia="Calibri" w:hAnsi="Cambria"/>
                <w:sz w:val="18"/>
                <w:szCs w:val="18"/>
                <w:lang w:eastAsia="en-US"/>
              </w:rPr>
              <w:t>.#</w:t>
            </w:r>
          </w:p>
        </w:tc>
        <w:tc>
          <w:tcPr>
            <w:tcW w:w="2070" w:type="dxa"/>
            <w:vAlign w:val="bottom"/>
          </w:tcPr>
          <w:p w14:paraId="1453225E" w14:textId="2916B8E7" w:rsidR="0020641E" w:rsidRPr="006E6D31" w:rsidRDefault="0095676C" w:rsidP="00266394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___ ____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. </w:t>
            </w: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___</w:t>
            </w:r>
          </w:p>
        </w:tc>
      </w:tr>
      <w:tr w:rsidR="0020641E" w:rsidRPr="006E6D31" w14:paraId="5558AAD6" w14:textId="77777777" w:rsidTr="00266394">
        <w:tc>
          <w:tcPr>
            <w:tcW w:w="66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20E784DE" w14:textId="05FDDEEC" w:rsidR="0020641E" w:rsidRPr="006E6D31" w:rsidRDefault="0020641E" w:rsidP="00AC292C">
            <w:pPr>
              <w:rPr>
                <w:rFonts w:eastAsia="Calibri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51</w:t>
            </w:r>
            <w:r w:rsidR="00AC292C">
              <w:rPr>
                <w:rFonts w:ascii="Cambria" w:eastAsia="Calibri" w:hAnsi="Cambria"/>
                <w:sz w:val="20"/>
                <w:szCs w:val="18"/>
                <w:lang w:eastAsia="en-US"/>
              </w:rPr>
              <w:t>2</w:t>
            </w:r>
          </w:p>
        </w:tc>
        <w:tc>
          <w:tcPr>
            <w:tcW w:w="369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CE1073F" w14:textId="254C6E09" w:rsidR="0020641E" w:rsidRPr="00DB1A42" w:rsidRDefault="0020641E" w:rsidP="005D535B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20"/>
                <w:szCs w:val="18"/>
                <w:lang w:eastAsia="en-US"/>
              </w:rPr>
              <w:t>What was the baby’s head circumference</w:t>
            </w:r>
            <w:r w:rsidRPr="006E6D31">
              <w:rPr>
                <w:rFonts w:ascii="Cambria" w:eastAsia="Calibri" w:hAnsi="Cambria"/>
                <w:b/>
                <w:sz w:val="20"/>
                <w:szCs w:val="18"/>
                <w:lang w:eastAsia="en-US"/>
              </w:rPr>
              <w:t xml:space="preserve"> at birth</w:t>
            </w:r>
            <w:r w:rsidRPr="006E6D31">
              <w:rPr>
                <w:rFonts w:ascii="Cambria" w:eastAsia="Calibri" w:hAnsi="Cambria"/>
                <w:sz w:val="20"/>
                <w:szCs w:val="18"/>
                <w:lang w:eastAsia="en-US"/>
              </w:rPr>
              <w:t>?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</w:t>
            </w:r>
          </w:p>
        </w:tc>
        <w:tc>
          <w:tcPr>
            <w:tcW w:w="288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FDFEA7C" w14:textId="7E4630B5" w:rsidR="0020641E" w:rsidRPr="006E6D31" w:rsidRDefault="0095676C" w:rsidP="006E6D31">
            <w:pPr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Circumference (in </w:t>
            </w:r>
            <w:proofErr w:type="gramStart"/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cm)…</w:t>
            </w:r>
            <w:proofErr w:type="gramEnd"/>
            <w:r w:rsidR="0020641E"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…##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>.#</w:t>
            </w:r>
          </w:p>
        </w:tc>
        <w:tc>
          <w:tcPr>
            <w:tcW w:w="2070" w:type="dxa"/>
            <w:vAlign w:val="bottom"/>
          </w:tcPr>
          <w:p w14:paraId="76668065" w14:textId="1C982CD0" w:rsidR="0020641E" w:rsidRPr="006E6D31" w:rsidRDefault="0020641E" w:rsidP="00266394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___ ____</w:t>
            </w:r>
            <w:r w:rsidR="0095676C"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. </w:t>
            </w:r>
            <w:r w:rsidR="0095676C"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___</w:t>
            </w:r>
          </w:p>
        </w:tc>
      </w:tr>
      <w:tr w:rsidR="005D535B" w:rsidRPr="006E6D31" w14:paraId="3F0507FA" w14:textId="77777777" w:rsidTr="00266394">
        <w:tc>
          <w:tcPr>
            <w:tcW w:w="66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59EAF3B" w14:textId="5EF75F0F" w:rsidR="005D535B" w:rsidRPr="006E6D31" w:rsidRDefault="005D535B" w:rsidP="00AC292C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51</w:t>
            </w:r>
            <w:r w:rsidR="00AC292C">
              <w:rPr>
                <w:rFonts w:ascii="Cambria" w:eastAsia="Calibri" w:hAnsi="Cambria"/>
                <w:sz w:val="20"/>
                <w:szCs w:val="18"/>
                <w:lang w:eastAsia="en-US"/>
              </w:rPr>
              <w:t>3</w:t>
            </w:r>
          </w:p>
        </w:tc>
        <w:tc>
          <w:tcPr>
            <w:tcW w:w="369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0040EC0D" w14:textId="19DFF461" w:rsidR="005D535B" w:rsidRPr="006E6D31" w:rsidRDefault="005D535B" w:rsidP="006E6D31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20"/>
                <w:szCs w:val="18"/>
                <w:lang w:eastAsia="en-US"/>
              </w:rPr>
              <w:t>What is the baby’s gender?</w:t>
            </w:r>
          </w:p>
        </w:tc>
        <w:tc>
          <w:tcPr>
            <w:tcW w:w="288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5AC5A54" w14:textId="77777777" w:rsidR="005D535B" w:rsidRPr="006E6D31" w:rsidRDefault="005D535B" w:rsidP="006E6D31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Male…….............. 1</w:t>
            </w:r>
          </w:p>
          <w:p w14:paraId="50123DC7" w14:textId="77777777" w:rsidR="005D535B" w:rsidRPr="006E6D31" w:rsidRDefault="005D535B" w:rsidP="006E6D31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Female................ 2</w:t>
            </w:r>
          </w:p>
        </w:tc>
        <w:tc>
          <w:tcPr>
            <w:tcW w:w="2070" w:type="dxa"/>
            <w:vAlign w:val="bottom"/>
          </w:tcPr>
          <w:p w14:paraId="124A149A" w14:textId="3FAEE848" w:rsidR="005D535B" w:rsidRPr="006E6D31" w:rsidRDefault="005D535B" w:rsidP="00DB1A42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___</w:t>
            </w:r>
          </w:p>
        </w:tc>
      </w:tr>
      <w:tr w:rsidR="005D535B" w:rsidRPr="006E6D31" w14:paraId="1672D24C" w14:textId="77777777" w:rsidTr="00266394">
        <w:tc>
          <w:tcPr>
            <w:tcW w:w="66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3F0FC5DB" w14:textId="40F4058E" w:rsidR="005D535B" w:rsidRPr="006E6D31" w:rsidRDefault="005D535B" w:rsidP="00AC292C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51</w:t>
            </w:r>
            <w:r w:rsidR="00AC292C">
              <w:rPr>
                <w:rFonts w:ascii="Cambria" w:eastAsia="Calibri" w:hAnsi="Cambria"/>
                <w:sz w:val="20"/>
                <w:szCs w:val="18"/>
                <w:lang w:eastAsia="en-US"/>
              </w:rPr>
              <w:t>4</w:t>
            </w:r>
          </w:p>
        </w:tc>
        <w:tc>
          <w:tcPr>
            <w:tcW w:w="369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B2639B3" w14:textId="2FBD8AA7" w:rsidR="005D535B" w:rsidRPr="006E6D31" w:rsidRDefault="005D535B" w:rsidP="006E6D31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What was the Apgar score</w:t>
            </w:r>
            <w:r w:rsidR="00E751D7">
              <w:rPr>
                <w:rFonts w:ascii="Cambria" w:eastAsia="Calibri" w:hAnsi="Cambria"/>
                <w:sz w:val="20"/>
                <w:szCs w:val="18"/>
                <w:lang w:eastAsia="en-US"/>
              </w:rPr>
              <w:t>?</w:t>
            </w:r>
          </w:p>
        </w:tc>
        <w:tc>
          <w:tcPr>
            <w:tcW w:w="288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64806B61" w14:textId="630B9E35" w:rsidR="005D535B" w:rsidRPr="006E6D31" w:rsidRDefault="00E751D7" w:rsidP="006E6D31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Apgar.................. 0 - 10 </w:t>
            </w:r>
          </w:p>
        </w:tc>
        <w:tc>
          <w:tcPr>
            <w:tcW w:w="207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764678DF" w14:textId="1F5B2176" w:rsidR="005D535B" w:rsidRDefault="00E751D7" w:rsidP="00E751D7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__</w:t>
            </w:r>
            <w:proofErr w:type="gramStart"/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 </w:t>
            </w:r>
            <w:r w:rsidR="005D535B"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</w:t>
            </w:r>
            <w:proofErr w:type="gramEnd"/>
            <w:r w:rsidR="005D535B"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__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 1</w:t>
            </w:r>
            <w:r w:rsidRPr="00E751D7">
              <w:rPr>
                <w:rFonts w:ascii="Cambria" w:eastAsia="Calibri" w:hAnsi="Cambria"/>
                <w:sz w:val="18"/>
                <w:szCs w:val="18"/>
                <w:vertAlign w:val="superscript"/>
                <w:lang w:eastAsia="en-US"/>
              </w:rPr>
              <w:t>st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minute</w:t>
            </w:r>
          </w:p>
          <w:p w14:paraId="2DA462E6" w14:textId="1B761404" w:rsidR="00E751D7" w:rsidRPr="006E6D31" w:rsidRDefault="00E751D7" w:rsidP="00E751D7">
            <w:pPr>
              <w:spacing w:before="120"/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__</w:t>
            </w:r>
            <w:proofErr w:type="gramStart"/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 </w:t>
            </w: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</w:t>
            </w:r>
            <w:proofErr w:type="gramEnd"/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__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 5</w:t>
            </w:r>
            <w:r w:rsidRPr="00E751D7">
              <w:rPr>
                <w:rFonts w:ascii="Cambria" w:eastAsia="Calibri" w:hAnsi="Cambria"/>
                <w:sz w:val="18"/>
                <w:szCs w:val="18"/>
                <w:vertAlign w:val="superscript"/>
                <w:lang w:eastAsia="en-US"/>
              </w:rPr>
              <w:t>th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minute</w:t>
            </w:r>
          </w:p>
        </w:tc>
      </w:tr>
      <w:tr w:rsidR="0095676C" w:rsidRPr="006E6D31" w14:paraId="739FA15D" w14:textId="77777777" w:rsidTr="00266394">
        <w:tc>
          <w:tcPr>
            <w:tcW w:w="660" w:type="dxa"/>
            <w:vMerge w:val="restart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4DFA5EB0" w14:textId="66FA7090" w:rsidR="0095676C" w:rsidRPr="006E6D31" w:rsidRDefault="0095676C" w:rsidP="00AC292C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51</w:t>
            </w:r>
            <w:r w:rsidR="00AC292C">
              <w:rPr>
                <w:rFonts w:ascii="Cambria" w:eastAsia="Calibri" w:hAnsi="Cambria"/>
                <w:sz w:val="20"/>
                <w:szCs w:val="18"/>
                <w:lang w:eastAsia="en-US"/>
              </w:rPr>
              <w:t>5</w:t>
            </w:r>
          </w:p>
        </w:tc>
        <w:tc>
          <w:tcPr>
            <w:tcW w:w="369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190F5ECE" w14:textId="57E63BB3" w:rsidR="0095676C" w:rsidRPr="006E6D31" w:rsidRDefault="0095676C" w:rsidP="0095676C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Were there any other complications experienced 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by the baby or mother </w:t>
            </w:r>
            <w:r w:rsidRPr="006E6D31">
              <w:rPr>
                <w:rFonts w:ascii="Cambria" w:eastAsia="Calibri" w:hAnsi="Cambria"/>
                <w:sz w:val="20"/>
                <w:szCs w:val="18"/>
                <w:lang w:eastAsia="en-US"/>
              </w:rPr>
              <w:t>during labor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,</w:t>
            </w:r>
            <w:r w:rsidRPr="006E6D31">
              <w:rPr>
                <w:rFonts w:ascii="Cambria" w:eastAsia="Calibri" w:hAnsi="Cambria"/>
                <w:sz w:val="20"/>
                <w:szCs w:val="18"/>
                <w:lang w:eastAsia="en-US"/>
              </w:rPr>
              <w:t xml:space="preserve"> delivery</w:t>
            </w:r>
            <w:r>
              <w:rPr>
                <w:rFonts w:ascii="Cambria" w:eastAsia="Calibri" w:hAnsi="Cambria"/>
                <w:sz w:val="20"/>
                <w:szCs w:val="18"/>
                <w:lang w:eastAsia="en-US"/>
              </w:rPr>
              <w:t>, or 7-days after delivery?</w:t>
            </w:r>
          </w:p>
        </w:tc>
        <w:tc>
          <w:tcPr>
            <w:tcW w:w="2880" w:type="dxa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DB4C8A5" w14:textId="0F50E173" w:rsidR="0095676C" w:rsidRPr="006E6D31" w:rsidRDefault="0095676C" w:rsidP="006E6D31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Yes............... 1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&gt;&gt; Specify below</w:t>
            </w:r>
          </w:p>
          <w:p w14:paraId="1B824A8B" w14:textId="041653E2" w:rsidR="0095676C" w:rsidRPr="006E6D31" w:rsidRDefault="0095676C" w:rsidP="0095676C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No................ 2</w:t>
            </w:r>
            <w:r>
              <w:rPr>
                <w:rFonts w:ascii="Cambria" w:eastAsia="Calibri" w:hAnsi="Cambria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2070" w:type="dxa"/>
            <w:tcMar>
              <w:top w:w="72" w:type="dxa"/>
              <w:left w:w="115" w:type="dxa"/>
              <w:bottom w:w="72" w:type="dxa"/>
              <w:right w:w="72" w:type="dxa"/>
            </w:tcMar>
            <w:vAlign w:val="bottom"/>
          </w:tcPr>
          <w:p w14:paraId="70727FD9" w14:textId="77777777" w:rsidR="0095676C" w:rsidRPr="006E6D31" w:rsidRDefault="0095676C" w:rsidP="006E6D31">
            <w:pPr>
              <w:jc w:val="center"/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  <w:r w:rsidRPr="006E6D31">
              <w:rPr>
                <w:rFonts w:ascii="Cambria" w:eastAsia="Calibri" w:hAnsi="Cambria"/>
                <w:sz w:val="18"/>
                <w:szCs w:val="18"/>
                <w:lang w:eastAsia="en-US"/>
              </w:rPr>
              <w:t>____</w:t>
            </w:r>
          </w:p>
        </w:tc>
      </w:tr>
      <w:tr w:rsidR="0095676C" w:rsidRPr="006E6D31" w14:paraId="2ECF2A27" w14:textId="77777777" w:rsidTr="00396E9A">
        <w:tc>
          <w:tcPr>
            <w:tcW w:w="660" w:type="dxa"/>
            <w:vMerge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5FA4CBD7" w14:textId="3E4E2EB4" w:rsidR="0095676C" w:rsidRDefault="0095676C" w:rsidP="0095676C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</w:p>
        </w:tc>
        <w:tc>
          <w:tcPr>
            <w:tcW w:w="8640" w:type="dxa"/>
            <w:gridSpan w:val="3"/>
            <w:tcMar>
              <w:top w:w="72" w:type="dxa"/>
              <w:left w:w="115" w:type="dxa"/>
              <w:bottom w:w="72" w:type="dxa"/>
              <w:right w:w="72" w:type="dxa"/>
            </w:tcMar>
          </w:tcPr>
          <w:p w14:paraId="79A6868C" w14:textId="77777777" w:rsidR="0095676C" w:rsidRPr="0095676C" w:rsidRDefault="0095676C" w:rsidP="0095676C">
            <w:pPr>
              <w:rPr>
                <w:rFonts w:ascii="Cambria" w:eastAsia="Calibri" w:hAnsi="Cambria"/>
                <w:sz w:val="20"/>
                <w:szCs w:val="18"/>
                <w:lang w:eastAsia="en-US"/>
              </w:rPr>
            </w:pPr>
            <w:r w:rsidRPr="0095676C">
              <w:rPr>
                <w:rFonts w:ascii="Cambria" w:eastAsia="Calibri" w:hAnsi="Cambria"/>
                <w:sz w:val="20"/>
                <w:szCs w:val="18"/>
                <w:lang w:eastAsia="en-US"/>
              </w:rPr>
              <w:t>Specify other complications or notes:</w:t>
            </w:r>
          </w:p>
          <w:p w14:paraId="6F1A6AC8" w14:textId="77777777" w:rsidR="0095676C" w:rsidRDefault="0095676C" w:rsidP="0095676C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637F7A55" w14:textId="77777777" w:rsidR="0095676C" w:rsidRDefault="0095676C" w:rsidP="0095676C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2C84FC80" w14:textId="77777777" w:rsidR="0095676C" w:rsidRDefault="0095676C" w:rsidP="0095676C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5862742C" w14:textId="77777777" w:rsidR="0095676C" w:rsidRDefault="0095676C" w:rsidP="0095676C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540FB272" w14:textId="77777777" w:rsidR="0095676C" w:rsidRDefault="0095676C" w:rsidP="0095676C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793D9FEB" w14:textId="77777777" w:rsidR="0095676C" w:rsidRDefault="0095676C" w:rsidP="0095676C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4C2CF8C6" w14:textId="77777777" w:rsidR="0095676C" w:rsidRDefault="0095676C" w:rsidP="0095676C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7450AE40" w14:textId="77777777" w:rsidR="0095676C" w:rsidRDefault="0095676C" w:rsidP="0095676C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04D78A61" w14:textId="77777777" w:rsidR="0095676C" w:rsidRDefault="0095676C" w:rsidP="0095676C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5BE4507A" w14:textId="77777777" w:rsidR="0095676C" w:rsidRDefault="0095676C" w:rsidP="0095676C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60F03CB9" w14:textId="77777777" w:rsidR="0095676C" w:rsidRDefault="0095676C" w:rsidP="0095676C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7B566E54" w14:textId="77777777" w:rsidR="0095676C" w:rsidRDefault="0095676C" w:rsidP="0095676C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3DD386A6" w14:textId="77777777" w:rsidR="0095676C" w:rsidRDefault="0095676C" w:rsidP="0095676C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76E16B23" w14:textId="77777777" w:rsidR="0095676C" w:rsidRDefault="0095676C" w:rsidP="0095676C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40D81FF1" w14:textId="77777777" w:rsidR="0095676C" w:rsidRDefault="0095676C" w:rsidP="0095676C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  <w:p w14:paraId="51AE8272" w14:textId="77777777" w:rsidR="0095676C" w:rsidRPr="006E6D31" w:rsidRDefault="0095676C" w:rsidP="0095676C">
            <w:pPr>
              <w:rPr>
                <w:rFonts w:ascii="Cambria" w:eastAsia="Calibri" w:hAnsi="Cambria"/>
                <w:sz w:val="18"/>
                <w:szCs w:val="18"/>
                <w:lang w:eastAsia="en-US"/>
              </w:rPr>
            </w:pPr>
          </w:p>
        </w:tc>
      </w:tr>
    </w:tbl>
    <w:p w14:paraId="638AE552" w14:textId="0484A0D3" w:rsidR="004F512A" w:rsidRPr="000C126D" w:rsidRDefault="004F512A" w:rsidP="004B7084">
      <w:pPr>
        <w:pStyle w:val="Heading6"/>
        <w:jc w:val="center"/>
        <w:rPr>
          <w:rFonts w:ascii="Kefa" w:hAnsi="Kefa"/>
        </w:rPr>
      </w:pPr>
    </w:p>
    <w:p w14:paraId="628C60B1" w14:textId="77777777" w:rsidR="00BD5833" w:rsidRDefault="00BD5833" w:rsidP="004B7084">
      <w:pPr>
        <w:pStyle w:val="Heading1"/>
        <w:spacing w:before="0"/>
        <w:rPr>
          <w:rFonts w:ascii="Kefa" w:hAnsi="Kefa"/>
        </w:rPr>
      </w:pPr>
    </w:p>
    <w:p w14:paraId="6C1406CE" w14:textId="4542E245" w:rsidR="00F16C0F" w:rsidRPr="007444F0" w:rsidRDefault="00D909F1" w:rsidP="00D909F1">
      <w:pPr>
        <w:pStyle w:val="Heading2"/>
      </w:pPr>
      <w:r w:rsidRPr="007444F0">
        <w:t xml:space="preserve"> </w:t>
      </w:r>
    </w:p>
    <w:p w14:paraId="575600E6" w14:textId="77777777" w:rsidR="00F16C0F" w:rsidRPr="00E440CA" w:rsidRDefault="00F16C0F" w:rsidP="000C126D">
      <w:pPr>
        <w:spacing w:after="200" w:line="276" w:lineRule="auto"/>
        <w:rPr>
          <w:rFonts w:ascii="Times New Roman" w:hAnsi="Times New Roman" w:cs="Times New Roman"/>
        </w:rPr>
      </w:pPr>
    </w:p>
    <w:sectPr w:rsidR="00F16C0F" w:rsidRPr="00E440CA" w:rsidSect="00932054">
      <w:pgSz w:w="11900" w:h="16820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21C95D" w14:textId="77777777" w:rsidR="000C2CA1" w:rsidRDefault="000C2CA1" w:rsidP="00C90E31">
      <w:r>
        <w:separator/>
      </w:r>
    </w:p>
  </w:endnote>
  <w:endnote w:type="continuationSeparator" w:id="0">
    <w:p w14:paraId="57830847" w14:textId="77777777" w:rsidR="000C2CA1" w:rsidRDefault="000C2CA1" w:rsidP="00C90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adeGothic CondEighteen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TradeGothic">
    <w:altName w:val="TradeGothic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Kefa">
    <w:panose1 w:val="02000506000000020004"/>
    <w:charset w:val="4D"/>
    <w:family w:val="auto"/>
    <w:pitch w:val="variable"/>
    <w:sig w:usb0="800000AF" w:usb1="4000204B" w:usb2="000008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D1068C" w14:textId="77777777" w:rsidR="00CF183C" w:rsidRDefault="00CF183C" w:rsidP="004D35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4CBBE5" w14:textId="77777777" w:rsidR="00CF183C" w:rsidRDefault="00CF183C" w:rsidP="002064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C6C0BA" w14:textId="7C3EE7B6" w:rsidR="00CF183C" w:rsidRPr="00305341" w:rsidRDefault="00CF183C" w:rsidP="004D35CF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2"/>
        <w:szCs w:val="22"/>
      </w:rPr>
    </w:pPr>
    <w:r>
      <w:rPr>
        <w:rStyle w:val="PageNumber"/>
        <w:rFonts w:ascii="Times New Roman" w:hAnsi="Times New Roman" w:cs="Times New Roman"/>
        <w:sz w:val="22"/>
        <w:szCs w:val="22"/>
      </w:rPr>
      <w:t xml:space="preserve">Page </w:t>
    </w:r>
    <w:r w:rsidRPr="00305341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305341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305341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 w:rsidR="0020445E">
      <w:rPr>
        <w:rStyle w:val="PageNumber"/>
        <w:rFonts w:ascii="Times New Roman" w:hAnsi="Times New Roman" w:cs="Times New Roman"/>
        <w:noProof/>
        <w:sz w:val="22"/>
        <w:szCs w:val="22"/>
      </w:rPr>
      <w:t>4</w:t>
    </w:r>
    <w:r w:rsidRPr="00305341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14:paraId="32DC6E52" w14:textId="57E593F0" w:rsidR="00CF183C" w:rsidRPr="00305341" w:rsidRDefault="00CF183C" w:rsidP="002A4029">
    <w:pPr>
      <w:pStyle w:val="Footer"/>
      <w:ind w:right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8FADAE" w14:textId="77777777" w:rsidR="000C2CA1" w:rsidRDefault="000C2CA1" w:rsidP="00C90E31">
      <w:r>
        <w:separator/>
      </w:r>
    </w:p>
  </w:footnote>
  <w:footnote w:type="continuationSeparator" w:id="0">
    <w:p w14:paraId="70F96F16" w14:textId="77777777" w:rsidR="000C2CA1" w:rsidRDefault="000C2CA1" w:rsidP="00C90E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2FBC"/>
    <w:multiLevelType w:val="hybridMultilevel"/>
    <w:tmpl w:val="06B84376"/>
    <w:lvl w:ilvl="0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8640"/>
        </w:tabs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9360"/>
        </w:tabs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2C030CB"/>
    <w:multiLevelType w:val="hybridMultilevel"/>
    <w:tmpl w:val="0F6848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47D650E"/>
    <w:multiLevelType w:val="hybridMultilevel"/>
    <w:tmpl w:val="12246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D165D7"/>
    <w:multiLevelType w:val="hybridMultilevel"/>
    <w:tmpl w:val="8A882E9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C606D9"/>
    <w:multiLevelType w:val="hybridMultilevel"/>
    <w:tmpl w:val="A3C42AB0"/>
    <w:lvl w:ilvl="0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8640"/>
        </w:tabs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9360"/>
        </w:tabs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06EB02D5"/>
    <w:multiLevelType w:val="hybridMultilevel"/>
    <w:tmpl w:val="E14C9C2E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07BE3A7F"/>
    <w:multiLevelType w:val="hybridMultilevel"/>
    <w:tmpl w:val="A504339E"/>
    <w:lvl w:ilvl="0" w:tplc="0409000B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1" w:tplc="9892C5F8"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0A5E7BD6"/>
    <w:multiLevelType w:val="hybridMultilevel"/>
    <w:tmpl w:val="CD328348"/>
    <w:lvl w:ilvl="0" w:tplc="FFFFFFFF">
      <w:start w:val="2"/>
      <w:numFmt w:val="upperLetter"/>
      <w:lvlText w:val="%1)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8" w15:restartNumberingAfterBreak="0">
    <w:nsid w:val="0AC31E2D"/>
    <w:multiLevelType w:val="hybridMultilevel"/>
    <w:tmpl w:val="DA2679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0B085C4E"/>
    <w:multiLevelType w:val="hybridMultilevel"/>
    <w:tmpl w:val="D8A6DBE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0B4B7EA8"/>
    <w:multiLevelType w:val="hybridMultilevel"/>
    <w:tmpl w:val="6886572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0B75440A"/>
    <w:multiLevelType w:val="hybridMultilevel"/>
    <w:tmpl w:val="EBC453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B9D36E7"/>
    <w:multiLevelType w:val="hybridMultilevel"/>
    <w:tmpl w:val="ED0C85A8"/>
    <w:lvl w:ilvl="0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8640"/>
        </w:tabs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9360"/>
        </w:tabs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0FC94EEE"/>
    <w:multiLevelType w:val="hybridMultilevel"/>
    <w:tmpl w:val="D0C6C358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227038B"/>
    <w:multiLevelType w:val="hybridMultilevel"/>
    <w:tmpl w:val="2D0A35B0"/>
    <w:lvl w:ilvl="0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8640"/>
        </w:tabs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9360"/>
        </w:tabs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13CD5A76"/>
    <w:multiLevelType w:val="hybridMultilevel"/>
    <w:tmpl w:val="40CC4A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162E0C20"/>
    <w:multiLevelType w:val="hybridMultilevel"/>
    <w:tmpl w:val="ADAE7D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18C905C5"/>
    <w:multiLevelType w:val="hybridMultilevel"/>
    <w:tmpl w:val="3F68FE1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1A459FE">
      <w:start w:val="1995"/>
      <w:numFmt w:val="bullet"/>
      <w:lvlText w:val="•"/>
      <w:lvlJc w:val="left"/>
      <w:pPr>
        <w:ind w:left="2520" w:hanging="36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 w15:restartNumberingAfterBreak="0">
    <w:nsid w:val="1B4B43A0"/>
    <w:multiLevelType w:val="hybridMultilevel"/>
    <w:tmpl w:val="261E9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CAC3093"/>
    <w:multiLevelType w:val="hybridMultilevel"/>
    <w:tmpl w:val="4302F72E"/>
    <w:lvl w:ilvl="0" w:tplc="04090001">
      <w:start w:val="1"/>
      <w:numFmt w:val="bullet"/>
      <w:lvlText w:val=""/>
      <w:lvlJc w:val="left"/>
      <w:pPr>
        <w:tabs>
          <w:tab w:val="num" w:pos="1500"/>
        </w:tabs>
        <w:ind w:left="15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220"/>
        </w:tabs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940"/>
        </w:tabs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60"/>
        </w:tabs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80"/>
        </w:tabs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100"/>
        </w:tabs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820"/>
        </w:tabs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540"/>
        </w:tabs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60"/>
        </w:tabs>
        <w:ind w:left="7260" w:hanging="360"/>
      </w:pPr>
      <w:rPr>
        <w:rFonts w:ascii="Wingdings" w:hAnsi="Wingdings" w:hint="default"/>
      </w:rPr>
    </w:lvl>
  </w:abstractNum>
  <w:abstractNum w:abstractNumId="20" w15:restartNumberingAfterBreak="0">
    <w:nsid w:val="230411CF"/>
    <w:multiLevelType w:val="hybridMultilevel"/>
    <w:tmpl w:val="EA6E107A"/>
    <w:lvl w:ilvl="0" w:tplc="04090017">
      <w:start w:val="1"/>
      <w:numFmt w:val="lowerLetter"/>
      <w:lvlText w:val="%1)"/>
      <w:lvlJc w:val="left"/>
      <w:pPr>
        <w:ind w:left="1055" w:hanging="360"/>
      </w:pPr>
    </w:lvl>
    <w:lvl w:ilvl="1" w:tplc="04090019" w:tentative="1">
      <w:start w:val="1"/>
      <w:numFmt w:val="lowerLetter"/>
      <w:lvlText w:val="%2."/>
      <w:lvlJc w:val="left"/>
      <w:pPr>
        <w:ind w:left="1775" w:hanging="360"/>
      </w:pPr>
    </w:lvl>
    <w:lvl w:ilvl="2" w:tplc="0409001B" w:tentative="1">
      <w:start w:val="1"/>
      <w:numFmt w:val="lowerRoman"/>
      <w:lvlText w:val="%3."/>
      <w:lvlJc w:val="right"/>
      <w:pPr>
        <w:ind w:left="2495" w:hanging="180"/>
      </w:pPr>
    </w:lvl>
    <w:lvl w:ilvl="3" w:tplc="0409000F" w:tentative="1">
      <w:start w:val="1"/>
      <w:numFmt w:val="decimal"/>
      <w:lvlText w:val="%4."/>
      <w:lvlJc w:val="left"/>
      <w:pPr>
        <w:ind w:left="3215" w:hanging="360"/>
      </w:pPr>
    </w:lvl>
    <w:lvl w:ilvl="4" w:tplc="04090019" w:tentative="1">
      <w:start w:val="1"/>
      <w:numFmt w:val="lowerLetter"/>
      <w:lvlText w:val="%5."/>
      <w:lvlJc w:val="left"/>
      <w:pPr>
        <w:ind w:left="3935" w:hanging="360"/>
      </w:pPr>
    </w:lvl>
    <w:lvl w:ilvl="5" w:tplc="0409001B" w:tentative="1">
      <w:start w:val="1"/>
      <w:numFmt w:val="lowerRoman"/>
      <w:lvlText w:val="%6."/>
      <w:lvlJc w:val="right"/>
      <w:pPr>
        <w:ind w:left="4655" w:hanging="180"/>
      </w:pPr>
    </w:lvl>
    <w:lvl w:ilvl="6" w:tplc="0409000F" w:tentative="1">
      <w:start w:val="1"/>
      <w:numFmt w:val="decimal"/>
      <w:lvlText w:val="%7."/>
      <w:lvlJc w:val="left"/>
      <w:pPr>
        <w:ind w:left="5375" w:hanging="360"/>
      </w:pPr>
    </w:lvl>
    <w:lvl w:ilvl="7" w:tplc="04090019" w:tentative="1">
      <w:start w:val="1"/>
      <w:numFmt w:val="lowerLetter"/>
      <w:lvlText w:val="%8."/>
      <w:lvlJc w:val="left"/>
      <w:pPr>
        <w:ind w:left="6095" w:hanging="360"/>
      </w:pPr>
    </w:lvl>
    <w:lvl w:ilvl="8" w:tplc="0409001B" w:tentative="1">
      <w:start w:val="1"/>
      <w:numFmt w:val="lowerRoman"/>
      <w:lvlText w:val="%9."/>
      <w:lvlJc w:val="right"/>
      <w:pPr>
        <w:ind w:left="6815" w:hanging="180"/>
      </w:pPr>
    </w:lvl>
  </w:abstractNum>
  <w:abstractNum w:abstractNumId="21" w15:restartNumberingAfterBreak="0">
    <w:nsid w:val="238C5D5A"/>
    <w:multiLevelType w:val="hybridMultilevel"/>
    <w:tmpl w:val="FDE2868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2" w15:restartNumberingAfterBreak="0">
    <w:nsid w:val="263F709B"/>
    <w:multiLevelType w:val="hybridMultilevel"/>
    <w:tmpl w:val="D5F254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B8E2E81"/>
    <w:multiLevelType w:val="hybridMultilevel"/>
    <w:tmpl w:val="73421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BE06EF8"/>
    <w:multiLevelType w:val="hybridMultilevel"/>
    <w:tmpl w:val="849AAEF2"/>
    <w:lvl w:ilvl="0" w:tplc="9D0A00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00315D3"/>
    <w:multiLevelType w:val="hybridMultilevel"/>
    <w:tmpl w:val="94F03DE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07B27B3"/>
    <w:multiLevelType w:val="hybridMultilevel"/>
    <w:tmpl w:val="DC321DF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30B4232D"/>
    <w:multiLevelType w:val="hybridMultilevel"/>
    <w:tmpl w:val="37B44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4747A2E"/>
    <w:multiLevelType w:val="hybridMultilevel"/>
    <w:tmpl w:val="3F5892F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34E56A30"/>
    <w:multiLevelType w:val="hybridMultilevel"/>
    <w:tmpl w:val="1674DA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3A395E7B"/>
    <w:multiLevelType w:val="hybridMultilevel"/>
    <w:tmpl w:val="25DCC744"/>
    <w:lvl w:ilvl="0" w:tplc="A0845B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3A464A53"/>
    <w:multiLevelType w:val="hybridMultilevel"/>
    <w:tmpl w:val="0B2609A0"/>
    <w:lvl w:ilvl="0" w:tplc="04090017">
      <w:start w:val="1"/>
      <w:numFmt w:val="lowerLetter"/>
      <w:lvlText w:val="%1)"/>
      <w:lvlJc w:val="left"/>
      <w:pPr>
        <w:ind w:left="965" w:hanging="360"/>
      </w:pPr>
    </w:lvl>
    <w:lvl w:ilvl="1" w:tplc="04090019" w:tentative="1">
      <w:start w:val="1"/>
      <w:numFmt w:val="lowerLetter"/>
      <w:lvlText w:val="%2."/>
      <w:lvlJc w:val="left"/>
      <w:pPr>
        <w:ind w:left="1685" w:hanging="360"/>
      </w:pPr>
    </w:lvl>
    <w:lvl w:ilvl="2" w:tplc="0409001B" w:tentative="1">
      <w:start w:val="1"/>
      <w:numFmt w:val="lowerRoman"/>
      <w:lvlText w:val="%3."/>
      <w:lvlJc w:val="right"/>
      <w:pPr>
        <w:ind w:left="2405" w:hanging="180"/>
      </w:pPr>
    </w:lvl>
    <w:lvl w:ilvl="3" w:tplc="0409000F" w:tentative="1">
      <w:start w:val="1"/>
      <w:numFmt w:val="decimal"/>
      <w:lvlText w:val="%4."/>
      <w:lvlJc w:val="left"/>
      <w:pPr>
        <w:ind w:left="3125" w:hanging="360"/>
      </w:pPr>
    </w:lvl>
    <w:lvl w:ilvl="4" w:tplc="04090019" w:tentative="1">
      <w:start w:val="1"/>
      <w:numFmt w:val="lowerLetter"/>
      <w:lvlText w:val="%5."/>
      <w:lvlJc w:val="left"/>
      <w:pPr>
        <w:ind w:left="3845" w:hanging="360"/>
      </w:pPr>
    </w:lvl>
    <w:lvl w:ilvl="5" w:tplc="0409001B" w:tentative="1">
      <w:start w:val="1"/>
      <w:numFmt w:val="lowerRoman"/>
      <w:lvlText w:val="%6."/>
      <w:lvlJc w:val="right"/>
      <w:pPr>
        <w:ind w:left="4565" w:hanging="180"/>
      </w:pPr>
    </w:lvl>
    <w:lvl w:ilvl="6" w:tplc="0409000F" w:tentative="1">
      <w:start w:val="1"/>
      <w:numFmt w:val="decimal"/>
      <w:lvlText w:val="%7."/>
      <w:lvlJc w:val="left"/>
      <w:pPr>
        <w:ind w:left="5285" w:hanging="360"/>
      </w:pPr>
    </w:lvl>
    <w:lvl w:ilvl="7" w:tplc="04090019" w:tentative="1">
      <w:start w:val="1"/>
      <w:numFmt w:val="lowerLetter"/>
      <w:lvlText w:val="%8."/>
      <w:lvlJc w:val="left"/>
      <w:pPr>
        <w:ind w:left="6005" w:hanging="360"/>
      </w:pPr>
    </w:lvl>
    <w:lvl w:ilvl="8" w:tplc="0409001B" w:tentative="1">
      <w:start w:val="1"/>
      <w:numFmt w:val="lowerRoman"/>
      <w:lvlText w:val="%9."/>
      <w:lvlJc w:val="right"/>
      <w:pPr>
        <w:ind w:left="6725" w:hanging="180"/>
      </w:pPr>
    </w:lvl>
  </w:abstractNum>
  <w:abstractNum w:abstractNumId="32" w15:restartNumberingAfterBreak="0">
    <w:nsid w:val="3F456DF0"/>
    <w:multiLevelType w:val="hybridMultilevel"/>
    <w:tmpl w:val="0B7CF69A"/>
    <w:lvl w:ilvl="0" w:tplc="0409000F">
      <w:start w:val="3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F5D1E7C"/>
    <w:multiLevelType w:val="hybridMultilevel"/>
    <w:tmpl w:val="667649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FE865AF"/>
    <w:multiLevelType w:val="hybridMultilevel"/>
    <w:tmpl w:val="7DD4BC8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1005D18"/>
    <w:multiLevelType w:val="hybridMultilevel"/>
    <w:tmpl w:val="5E9AB150"/>
    <w:lvl w:ilvl="0" w:tplc="C68446D6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8640"/>
        </w:tabs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9360"/>
        </w:tabs>
        <w:ind w:left="9360" w:hanging="360"/>
      </w:pPr>
      <w:rPr>
        <w:rFonts w:ascii="Wingdings" w:hAnsi="Wingdings" w:hint="default"/>
      </w:rPr>
    </w:lvl>
  </w:abstractNum>
  <w:abstractNum w:abstractNumId="36" w15:restartNumberingAfterBreak="0">
    <w:nsid w:val="43AD0CB3"/>
    <w:multiLevelType w:val="hybridMultilevel"/>
    <w:tmpl w:val="8CE6EA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4984CB9"/>
    <w:multiLevelType w:val="hybridMultilevel"/>
    <w:tmpl w:val="8F8A237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8" w15:restartNumberingAfterBreak="0">
    <w:nsid w:val="454E1361"/>
    <w:multiLevelType w:val="hybridMultilevel"/>
    <w:tmpl w:val="2648ECF6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46AA3C88"/>
    <w:multiLevelType w:val="hybridMultilevel"/>
    <w:tmpl w:val="DC08AC7A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476A70BA"/>
    <w:multiLevelType w:val="hybridMultilevel"/>
    <w:tmpl w:val="557C008E"/>
    <w:lvl w:ilvl="0" w:tplc="6F269EF2">
      <w:start w:val="1"/>
      <w:numFmt w:val="upperLetter"/>
      <w:lvlText w:val="%1)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1" w15:restartNumberingAfterBreak="0">
    <w:nsid w:val="47CF1794"/>
    <w:multiLevelType w:val="hybridMultilevel"/>
    <w:tmpl w:val="7D58FD7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 w15:restartNumberingAfterBreak="0">
    <w:nsid w:val="48120CEA"/>
    <w:multiLevelType w:val="hybridMultilevel"/>
    <w:tmpl w:val="3CDC0F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484014A4"/>
    <w:multiLevelType w:val="hybridMultilevel"/>
    <w:tmpl w:val="943EA3B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49CB4499"/>
    <w:multiLevelType w:val="hybridMultilevel"/>
    <w:tmpl w:val="DBBC7B0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4A573270"/>
    <w:multiLevelType w:val="hybridMultilevel"/>
    <w:tmpl w:val="66B83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A7C4C18"/>
    <w:multiLevelType w:val="hybridMultilevel"/>
    <w:tmpl w:val="DAFA5F4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7" w15:restartNumberingAfterBreak="0">
    <w:nsid w:val="505C0F42"/>
    <w:multiLevelType w:val="hybridMultilevel"/>
    <w:tmpl w:val="0D8E4C1E"/>
    <w:lvl w:ilvl="0" w:tplc="9F24A70C">
      <w:start w:val="1"/>
      <w:numFmt w:val="decimal"/>
      <w:lvlText w:val="%1."/>
      <w:lvlJc w:val="left"/>
      <w:pPr>
        <w:tabs>
          <w:tab w:val="num" w:pos="1140"/>
        </w:tabs>
        <w:ind w:left="1140" w:hanging="42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8" w15:restartNumberingAfterBreak="0">
    <w:nsid w:val="521E1780"/>
    <w:multiLevelType w:val="hybridMultilevel"/>
    <w:tmpl w:val="2658447E"/>
    <w:lvl w:ilvl="0" w:tplc="0409000F">
      <w:start w:val="1"/>
      <w:numFmt w:val="decimal"/>
      <w:lvlText w:val="%1."/>
      <w:lvlJc w:val="left"/>
      <w:pPr>
        <w:tabs>
          <w:tab w:val="num" w:pos="864"/>
        </w:tabs>
        <w:ind w:left="864" w:hanging="360"/>
      </w:pPr>
      <w:rPr>
        <w:rFonts w:hint="default"/>
      </w:rPr>
    </w:lvl>
    <w:lvl w:ilvl="1" w:tplc="0570E83A">
      <w:start w:val="1"/>
      <w:numFmt w:val="bullet"/>
      <w:lvlText w:val=""/>
      <w:lvlJc w:val="left"/>
      <w:pPr>
        <w:tabs>
          <w:tab w:val="num" w:pos="1656"/>
        </w:tabs>
        <w:ind w:left="1656" w:hanging="576"/>
      </w:pPr>
      <w:rPr>
        <w:rFonts w:ascii="Wingdings" w:hAnsi="Wingdings" w:hint="default"/>
      </w:rPr>
    </w:lvl>
    <w:lvl w:ilvl="2" w:tplc="BD308C8C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252553F"/>
    <w:multiLevelType w:val="hybridMultilevel"/>
    <w:tmpl w:val="2A3E0B0A"/>
    <w:lvl w:ilvl="0" w:tplc="AE186586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5A44913"/>
    <w:multiLevelType w:val="hybridMultilevel"/>
    <w:tmpl w:val="BB064E20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51" w15:restartNumberingAfterBreak="0">
    <w:nsid w:val="55C357B4"/>
    <w:multiLevelType w:val="hybridMultilevel"/>
    <w:tmpl w:val="0928C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2A609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8255E38"/>
    <w:multiLevelType w:val="hybridMultilevel"/>
    <w:tmpl w:val="9D9E2EA0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53" w15:restartNumberingAfterBreak="0">
    <w:nsid w:val="58EB7424"/>
    <w:multiLevelType w:val="singleLevel"/>
    <w:tmpl w:val="06043258"/>
    <w:lvl w:ilvl="0">
      <w:start w:val="12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bCs/>
      </w:rPr>
    </w:lvl>
  </w:abstractNum>
  <w:abstractNum w:abstractNumId="54" w15:restartNumberingAfterBreak="0">
    <w:nsid w:val="59F5456E"/>
    <w:multiLevelType w:val="hybridMultilevel"/>
    <w:tmpl w:val="A464398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5" w15:restartNumberingAfterBreak="0">
    <w:nsid w:val="5C0568A8"/>
    <w:multiLevelType w:val="hybridMultilevel"/>
    <w:tmpl w:val="00065B1E"/>
    <w:lvl w:ilvl="0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8640"/>
        </w:tabs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9360"/>
        </w:tabs>
        <w:ind w:left="9360" w:hanging="360"/>
      </w:pPr>
      <w:rPr>
        <w:rFonts w:ascii="Wingdings" w:hAnsi="Wingdings" w:hint="default"/>
      </w:rPr>
    </w:lvl>
  </w:abstractNum>
  <w:abstractNum w:abstractNumId="56" w15:restartNumberingAfterBreak="0">
    <w:nsid w:val="5C4A3998"/>
    <w:multiLevelType w:val="hybridMultilevel"/>
    <w:tmpl w:val="4DD8B51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5F8E2002"/>
    <w:multiLevelType w:val="hybridMultilevel"/>
    <w:tmpl w:val="5DB69FD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8" w15:restartNumberingAfterBreak="0">
    <w:nsid w:val="602F4497"/>
    <w:multiLevelType w:val="hybridMultilevel"/>
    <w:tmpl w:val="522CB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61DF6B47"/>
    <w:multiLevelType w:val="hybridMultilevel"/>
    <w:tmpl w:val="93D86F4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0" w15:restartNumberingAfterBreak="0">
    <w:nsid w:val="648171E2"/>
    <w:multiLevelType w:val="hybridMultilevel"/>
    <w:tmpl w:val="4D46FBE6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9892C5F8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65EA0CB9"/>
    <w:multiLevelType w:val="hybridMultilevel"/>
    <w:tmpl w:val="928C8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6A9A6819"/>
    <w:multiLevelType w:val="hybridMultilevel"/>
    <w:tmpl w:val="BB540BC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6C264110"/>
    <w:multiLevelType w:val="hybridMultilevel"/>
    <w:tmpl w:val="84AAFA3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4" w15:restartNumberingAfterBreak="0">
    <w:nsid w:val="6CCB7969"/>
    <w:multiLevelType w:val="hybridMultilevel"/>
    <w:tmpl w:val="25661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6DDC6D06"/>
    <w:multiLevelType w:val="hybridMultilevel"/>
    <w:tmpl w:val="8982E7D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6" w15:restartNumberingAfterBreak="0">
    <w:nsid w:val="6ED65BB1"/>
    <w:multiLevelType w:val="hybridMultilevel"/>
    <w:tmpl w:val="2E16518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7" w15:restartNumberingAfterBreak="0">
    <w:nsid w:val="70A11017"/>
    <w:multiLevelType w:val="hybridMultilevel"/>
    <w:tmpl w:val="FBB012F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8" w15:restartNumberingAfterBreak="0">
    <w:nsid w:val="76450250"/>
    <w:multiLevelType w:val="hybridMultilevel"/>
    <w:tmpl w:val="AC303580"/>
    <w:lvl w:ilvl="0" w:tplc="208AB7A6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9" w15:restartNumberingAfterBreak="0">
    <w:nsid w:val="78F35DCE"/>
    <w:multiLevelType w:val="hybridMultilevel"/>
    <w:tmpl w:val="C8A03E4C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70" w15:restartNumberingAfterBreak="0">
    <w:nsid w:val="79CF5F1B"/>
    <w:multiLevelType w:val="hybridMultilevel"/>
    <w:tmpl w:val="D2A22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9"/>
  </w:num>
  <w:num w:numId="2">
    <w:abstractNumId w:val="64"/>
  </w:num>
  <w:num w:numId="3">
    <w:abstractNumId w:val="16"/>
  </w:num>
  <w:num w:numId="4">
    <w:abstractNumId w:val="2"/>
  </w:num>
  <w:num w:numId="5">
    <w:abstractNumId w:val="45"/>
  </w:num>
  <w:num w:numId="6">
    <w:abstractNumId w:val="36"/>
  </w:num>
  <w:num w:numId="7">
    <w:abstractNumId w:val="13"/>
  </w:num>
  <w:num w:numId="8">
    <w:abstractNumId w:val="58"/>
  </w:num>
  <w:num w:numId="9">
    <w:abstractNumId w:val="26"/>
  </w:num>
  <w:num w:numId="10">
    <w:abstractNumId w:val="51"/>
  </w:num>
  <w:num w:numId="11">
    <w:abstractNumId w:val="27"/>
  </w:num>
  <w:num w:numId="12">
    <w:abstractNumId w:val="32"/>
  </w:num>
  <w:num w:numId="13">
    <w:abstractNumId w:val="48"/>
  </w:num>
  <w:num w:numId="14">
    <w:abstractNumId w:val="62"/>
  </w:num>
  <w:num w:numId="15">
    <w:abstractNumId w:val="34"/>
  </w:num>
  <w:num w:numId="16">
    <w:abstractNumId w:val="3"/>
  </w:num>
  <w:num w:numId="17">
    <w:abstractNumId w:val="54"/>
  </w:num>
  <w:num w:numId="18">
    <w:abstractNumId w:val="9"/>
  </w:num>
  <w:num w:numId="19">
    <w:abstractNumId w:val="63"/>
  </w:num>
  <w:num w:numId="20">
    <w:abstractNumId w:val="41"/>
  </w:num>
  <w:num w:numId="21">
    <w:abstractNumId w:val="67"/>
  </w:num>
  <w:num w:numId="22">
    <w:abstractNumId w:val="19"/>
  </w:num>
  <w:num w:numId="23">
    <w:abstractNumId w:val="56"/>
  </w:num>
  <w:num w:numId="24">
    <w:abstractNumId w:val="61"/>
  </w:num>
  <w:num w:numId="25">
    <w:abstractNumId w:val="57"/>
  </w:num>
  <w:num w:numId="26">
    <w:abstractNumId w:val="68"/>
  </w:num>
  <w:num w:numId="27">
    <w:abstractNumId w:val="22"/>
  </w:num>
  <w:num w:numId="28">
    <w:abstractNumId w:val="42"/>
  </w:num>
  <w:num w:numId="29">
    <w:abstractNumId w:val="15"/>
  </w:num>
  <w:num w:numId="30">
    <w:abstractNumId w:val="47"/>
  </w:num>
  <w:num w:numId="31">
    <w:abstractNumId w:val="7"/>
  </w:num>
  <w:num w:numId="32">
    <w:abstractNumId w:val="40"/>
  </w:num>
  <w:num w:numId="33">
    <w:abstractNumId w:val="50"/>
  </w:num>
  <w:num w:numId="34">
    <w:abstractNumId w:val="43"/>
  </w:num>
  <w:num w:numId="35">
    <w:abstractNumId w:val="44"/>
  </w:num>
  <w:num w:numId="36">
    <w:abstractNumId w:val="38"/>
  </w:num>
  <w:num w:numId="37">
    <w:abstractNumId w:val="17"/>
  </w:num>
  <w:num w:numId="38">
    <w:abstractNumId w:val="1"/>
  </w:num>
  <w:num w:numId="39">
    <w:abstractNumId w:val="30"/>
  </w:num>
  <w:num w:numId="40">
    <w:abstractNumId w:val="35"/>
  </w:num>
  <w:num w:numId="41">
    <w:abstractNumId w:val="14"/>
  </w:num>
  <w:num w:numId="42">
    <w:abstractNumId w:val="6"/>
  </w:num>
  <w:num w:numId="43">
    <w:abstractNumId w:val="60"/>
  </w:num>
  <w:num w:numId="44">
    <w:abstractNumId w:val="12"/>
  </w:num>
  <w:num w:numId="45">
    <w:abstractNumId w:val="4"/>
  </w:num>
  <w:num w:numId="46">
    <w:abstractNumId w:val="55"/>
  </w:num>
  <w:num w:numId="47">
    <w:abstractNumId w:val="0"/>
  </w:num>
  <w:num w:numId="48">
    <w:abstractNumId w:val="28"/>
  </w:num>
  <w:num w:numId="49">
    <w:abstractNumId w:val="65"/>
  </w:num>
  <w:num w:numId="50">
    <w:abstractNumId w:val="46"/>
  </w:num>
  <w:num w:numId="51">
    <w:abstractNumId w:val="59"/>
  </w:num>
  <w:num w:numId="52">
    <w:abstractNumId w:val="21"/>
  </w:num>
  <w:num w:numId="53">
    <w:abstractNumId w:val="5"/>
  </w:num>
  <w:num w:numId="54">
    <w:abstractNumId w:val="10"/>
  </w:num>
  <w:num w:numId="55">
    <w:abstractNumId w:val="69"/>
  </w:num>
  <w:num w:numId="56">
    <w:abstractNumId w:val="52"/>
  </w:num>
  <w:num w:numId="57">
    <w:abstractNumId w:val="66"/>
  </w:num>
  <w:num w:numId="58">
    <w:abstractNumId w:val="37"/>
  </w:num>
  <w:num w:numId="59">
    <w:abstractNumId w:val="8"/>
  </w:num>
  <w:num w:numId="60">
    <w:abstractNumId w:val="29"/>
  </w:num>
  <w:num w:numId="61">
    <w:abstractNumId w:val="39"/>
  </w:num>
  <w:num w:numId="62">
    <w:abstractNumId w:val="24"/>
  </w:num>
  <w:num w:numId="63">
    <w:abstractNumId w:val="25"/>
  </w:num>
  <w:num w:numId="64">
    <w:abstractNumId w:val="53"/>
  </w:num>
  <w:num w:numId="65">
    <w:abstractNumId w:val="31"/>
  </w:num>
  <w:num w:numId="66">
    <w:abstractNumId w:val="20"/>
  </w:num>
  <w:num w:numId="67">
    <w:abstractNumId w:val="11"/>
  </w:num>
  <w:num w:numId="68">
    <w:abstractNumId w:val="70"/>
  </w:num>
  <w:num w:numId="69">
    <w:abstractNumId w:val="23"/>
  </w:num>
  <w:num w:numId="70">
    <w:abstractNumId w:val="18"/>
  </w:num>
  <w:num w:numId="71">
    <w:abstractNumId w:val="33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Pediatr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F512A"/>
    <w:rsid w:val="000072AD"/>
    <w:rsid w:val="00020969"/>
    <w:rsid w:val="00021987"/>
    <w:rsid w:val="000440ED"/>
    <w:rsid w:val="00065E0B"/>
    <w:rsid w:val="00066FB2"/>
    <w:rsid w:val="00085EE5"/>
    <w:rsid w:val="000B441B"/>
    <w:rsid w:val="000C126D"/>
    <w:rsid w:val="000C2CA1"/>
    <w:rsid w:val="000D579C"/>
    <w:rsid w:val="000E01C2"/>
    <w:rsid w:val="000F716B"/>
    <w:rsid w:val="001012C9"/>
    <w:rsid w:val="0010536F"/>
    <w:rsid w:val="00105E3A"/>
    <w:rsid w:val="0013326F"/>
    <w:rsid w:val="0014366B"/>
    <w:rsid w:val="00152507"/>
    <w:rsid w:val="00154AB1"/>
    <w:rsid w:val="00170973"/>
    <w:rsid w:val="00174803"/>
    <w:rsid w:val="00182B3E"/>
    <w:rsid w:val="00187557"/>
    <w:rsid w:val="00192F5E"/>
    <w:rsid w:val="001A14A6"/>
    <w:rsid w:val="001A7CB8"/>
    <w:rsid w:val="001C339E"/>
    <w:rsid w:val="001C470D"/>
    <w:rsid w:val="001E24C9"/>
    <w:rsid w:val="001F554F"/>
    <w:rsid w:val="001F5E31"/>
    <w:rsid w:val="002039EB"/>
    <w:rsid w:val="00203CE1"/>
    <w:rsid w:val="0020445E"/>
    <w:rsid w:val="0020641E"/>
    <w:rsid w:val="00214B86"/>
    <w:rsid w:val="002335BA"/>
    <w:rsid w:val="00237E84"/>
    <w:rsid w:val="00244107"/>
    <w:rsid w:val="00250F21"/>
    <w:rsid w:val="00256D9B"/>
    <w:rsid w:val="002644B3"/>
    <w:rsid w:val="00266394"/>
    <w:rsid w:val="00272C56"/>
    <w:rsid w:val="00276F64"/>
    <w:rsid w:val="00297D0C"/>
    <w:rsid w:val="002A4029"/>
    <w:rsid w:val="002C54D6"/>
    <w:rsid w:val="002F5161"/>
    <w:rsid w:val="00301CEF"/>
    <w:rsid w:val="00303F85"/>
    <w:rsid w:val="00305341"/>
    <w:rsid w:val="00306078"/>
    <w:rsid w:val="003277FA"/>
    <w:rsid w:val="0033576F"/>
    <w:rsid w:val="00346EA8"/>
    <w:rsid w:val="003711DC"/>
    <w:rsid w:val="0039292F"/>
    <w:rsid w:val="00392994"/>
    <w:rsid w:val="00396E9A"/>
    <w:rsid w:val="00397E78"/>
    <w:rsid w:val="003B6CB9"/>
    <w:rsid w:val="003C003C"/>
    <w:rsid w:val="003C4367"/>
    <w:rsid w:val="003D74C7"/>
    <w:rsid w:val="003F55FF"/>
    <w:rsid w:val="00425E0D"/>
    <w:rsid w:val="00436587"/>
    <w:rsid w:val="004439DD"/>
    <w:rsid w:val="004509AE"/>
    <w:rsid w:val="004719DF"/>
    <w:rsid w:val="004837ED"/>
    <w:rsid w:val="004A0BFF"/>
    <w:rsid w:val="004A2163"/>
    <w:rsid w:val="004A3CC3"/>
    <w:rsid w:val="004B7084"/>
    <w:rsid w:val="004C0D7A"/>
    <w:rsid w:val="004C48C7"/>
    <w:rsid w:val="004C689B"/>
    <w:rsid w:val="004D35CF"/>
    <w:rsid w:val="004D550A"/>
    <w:rsid w:val="004D5650"/>
    <w:rsid w:val="004F512A"/>
    <w:rsid w:val="005038A7"/>
    <w:rsid w:val="00524928"/>
    <w:rsid w:val="005458DB"/>
    <w:rsid w:val="0055465B"/>
    <w:rsid w:val="00554AE4"/>
    <w:rsid w:val="00554BA7"/>
    <w:rsid w:val="00576160"/>
    <w:rsid w:val="00580FC6"/>
    <w:rsid w:val="00584305"/>
    <w:rsid w:val="005908C0"/>
    <w:rsid w:val="0059484C"/>
    <w:rsid w:val="005B5020"/>
    <w:rsid w:val="005B7C43"/>
    <w:rsid w:val="005C3B68"/>
    <w:rsid w:val="005C4E5E"/>
    <w:rsid w:val="005D11D5"/>
    <w:rsid w:val="005D2A6D"/>
    <w:rsid w:val="005D535B"/>
    <w:rsid w:val="005E699F"/>
    <w:rsid w:val="0060083A"/>
    <w:rsid w:val="006110BE"/>
    <w:rsid w:val="0061220E"/>
    <w:rsid w:val="00625EA5"/>
    <w:rsid w:val="00634BE4"/>
    <w:rsid w:val="006477A2"/>
    <w:rsid w:val="0065417B"/>
    <w:rsid w:val="006616A6"/>
    <w:rsid w:val="00681A75"/>
    <w:rsid w:val="006A6CE7"/>
    <w:rsid w:val="006E6D31"/>
    <w:rsid w:val="006F350F"/>
    <w:rsid w:val="0070773B"/>
    <w:rsid w:val="0071510F"/>
    <w:rsid w:val="00716D97"/>
    <w:rsid w:val="007332F5"/>
    <w:rsid w:val="00743389"/>
    <w:rsid w:val="007518EB"/>
    <w:rsid w:val="007608C5"/>
    <w:rsid w:val="0079017A"/>
    <w:rsid w:val="007A4477"/>
    <w:rsid w:val="007A511C"/>
    <w:rsid w:val="007B4E98"/>
    <w:rsid w:val="007D2B4B"/>
    <w:rsid w:val="007E4CAB"/>
    <w:rsid w:val="0080192E"/>
    <w:rsid w:val="00817466"/>
    <w:rsid w:val="00822A3A"/>
    <w:rsid w:val="008252FA"/>
    <w:rsid w:val="00852634"/>
    <w:rsid w:val="00854534"/>
    <w:rsid w:val="008617D7"/>
    <w:rsid w:val="0088180D"/>
    <w:rsid w:val="008846AA"/>
    <w:rsid w:val="00886EF7"/>
    <w:rsid w:val="008A03FE"/>
    <w:rsid w:val="008A4C75"/>
    <w:rsid w:val="008B32EE"/>
    <w:rsid w:val="008B747C"/>
    <w:rsid w:val="008C5D78"/>
    <w:rsid w:val="008C6422"/>
    <w:rsid w:val="008F0413"/>
    <w:rsid w:val="008F4C97"/>
    <w:rsid w:val="00911A9F"/>
    <w:rsid w:val="00917C27"/>
    <w:rsid w:val="00917C7C"/>
    <w:rsid w:val="00931768"/>
    <w:rsid w:val="00932054"/>
    <w:rsid w:val="0095676C"/>
    <w:rsid w:val="00962545"/>
    <w:rsid w:val="00993A95"/>
    <w:rsid w:val="009B136B"/>
    <w:rsid w:val="009D1A67"/>
    <w:rsid w:val="009D44D6"/>
    <w:rsid w:val="00A10314"/>
    <w:rsid w:val="00A20392"/>
    <w:rsid w:val="00A2604D"/>
    <w:rsid w:val="00A31110"/>
    <w:rsid w:val="00A33276"/>
    <w:rsid w:val="00A3588E"/>
    <w:rsid w:val="00A44016"/>
    <w:rsid w:val="00A45C2E"/>
    <w:rsid w:val="00A47697"/>
    <w:rsid w:val="00A8203F"/>
    <w:rsid w:val="00A94DEF"/>
    <w:rsid w:val="00AB377A"/>
    <w:rsid w:val="00AB5449"/>
    <w:rsid w:val="00AC292C"/>
    <w:rsid w:val="00AD04B9"/>
    <w:rsid w:val="00AD2130"/>
    <w:rsid w:val="00AF357D"/>
    <w:rsid w:val="00B0296D"/>
    <w:rsid w:val="00B063C3"/>
    <w:rsid w:val="00B1713B"/>
    <w:rsid w:val="00B20729"/>
    <w:rsid w:val="00B24BCA"/>
    <w:rsid w:val="00B36131"/>
    <w:rsid w:val="00B40078"/>
    <w:rsid w:val="00B42E37"/>
    <w:rsid w:val="00B47CB3"/>
    <w:rsid w:val="00B80351"/>
    <w:rsid w:val="00B81DBD"/>
    <w:rsid w:val="00BB3132"/>
    <w:rsid w:val="00BC0F56"/>
    <w:rsid w:val="00BC7D7E"/>
    <w:rsid w:val="00BD5833"/>
    <w:rsid w:val="00C028A3"/>
    <w:rsid w:val="00C0302E"/>
    <w:rsid w:val="00C058E1"/>
    <w:rsid w:val="00C42806"/>
    <w:rsid w:val="00C439F3"/>
    <w:rsid w:val="00C50160"/>
    <w:rsid w:val="00C53742"/>
    <w:rsid w:val="00C56484"/>
    <w:rsid w:val="00C57C1D"/>
    <w:rsid w:val="00C77C25"/>
    <w:rsid w:val="00C807CC"/>
    <w:rsid w:val="00C90E31"/>
    <w:rsid w:val="00C978A5"/>
    <w:rsid w:val="00CB35FC"/>
    <w:rsid w:val="00CC3F1E"/>
    <w:rsid w:val="00CC71D9"/>
    <w:rsid w:val="00CC770C"/>
    <w:rsid w:val="00CE4606"/>
    <w:rsid w:val="00CF16E6"/>
    <w:rsid w:val="00CF183C"/>
    <w:rsid w:val="00D242F8"/>
    <w:rsid w:val="00D33A2E"/>
    <w:rsid w:val="00D416CC"/>
    <w:rsid w:val="00D4329B"/>
    <w:rsid w:val="00D70168"/>
    <w:rsid w:val="00D71167"/>
    <w:rsid w:val="00D855D3"/>
    <w:rsid w:val="00D909F1"/>
    <w:rsid w:val="00DA2EF6"/>
    <w:rsid w:val="00DB1A42"/>
    <w:rsid w:val="00DB3CBA"/>
    <w:rsid w:val="00DC1E8C"/>
    <w:rsid w:val="00DD02B1"/>
    <w:rsid w:val="00DE4978"/>
    <w:rsid w:val="00DE512D"/>
    <w:rsid w:val="00E057BB"/>
    <w:rsid w:val="00E06929"/>
    <w:rsid w:val="00E07021"/>
    <w:rsid w:val="00E16851"/>
    <w:rsid w:val="00E27832"/>
    <w:rsid w:val="00E309CE"/>
    <w:rsid w:val="00E311AD"/>
    <w:rsid w:val="00E37EB7"/>
    <w:rsid w:val="00E440CA"/>
    <w:rsid w:val="00E55535"/>
    <w:rsid w:val="00E6164C"/>
    <w:rsid w:val="00E65407"/>
    <w:rsid w:val="00E66A78"/>
    <w:rsid w:val="00E751D7"/>
    <w:rsid w:val="00E77BE9"/>
    <w:rsid w:val="00E77D82"/>
    <w:rsid w:val="00E8443F"/>
    <w:rsid w:val="00E94D20"/>
    <w:rsid w:val="00EB0022"/>
    <w:rsid w:val="00EC6BA1"/>
    <w:rsid w:val="00ED5ADE"/>
    <w:rsid w:val="00EE1BEA"/>
    <w:rsid w:val="00EE5488"/>
    <w:rsid w:val="00EE69F2"/>
    <w:rsid w:val="00EE7F10"/>
    <w:rsid w:val="00EF4C06"/>
    <w:rsid w:val="00F02D4A"/>
    <w:rsid w:val="00F1636F"/>
    <w:rsid w:val="00F16C0F"/>
    <w:rsid w:val="00F30BF1"/>
    <w:rsid w:val="00F345CC"/>
    <w:rsid w:val="00F3511B"/>
    <w:rsid w:val="00F42C94"/>
    <w:rsid w:val="00F45FE0"/>
    <w:rsid w:val="00F46F33"/>
    <w:rsid w:val="00F56475"/>
    <w:rsid w:val="00F602F3"/>
    <w:rsid w:val="00F7360F"/>
    <w:rsid w:val="00F86C37"/>
    <w:rsid w:val="00F914D7"/>
    <w:rsid w:val="00F92003"/>
    <w:rsid w:val="00F97FA6"/>
    <w:rsid w:val="00FA1062"/>
    <w:rsid w:val="00FA56E0"/>
    <w:rsid w:val="00FB25A0"/>
    <w:rsid w:val="00FB6367"/>
    <w:rsid w:val="00FC044D"/>
    <w:rsid w:val="00FE44EC"/>
    <w:rsid w:val="00FE7060"/>
    <w:rsid w:val="00FF36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ED9167"/>
  <w15:docId w15:val="{83C395D2-105F-A941-A9EA-4D2F34DDE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0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512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Heading1">
    <w:name w:val="heading 1"/>
    <w:aliases w:val="Char Char,Char Char2"/>
    <w:basedOn w:val="Normal"/>
    <w:next w:val="Normal"/>
    <w:link w:val="Heading1Char"/>
    <w:uiPriority w:val="99"/>
    <w:qFormat/>
    <w:rsid w:val="004F512A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F512A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 w:eastAsia="en-GB"/>
    </w:rPr>
  </w:style>
  <w:style w:type="paragraph" w:styleId="Heading3">
    <w:name w:val="heading 3"/>
    <w:aliases w:val="Char14 Char Char Char,Char14 Char Char"/>
    <w:basedOn w:val="Normal"/>
    <w:next w:val="Normal"/>
    <w:link w:val="Heading3Char"/>
    <w:uiPriority w:val="99"/>
    <w:qFormat/>
    <w:rsid w:val="004F512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F512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F512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F512A"/>
    <w:pPr>
      <w:keepNext/>
      <w:spacing w:line="360" w:lineRule="auto"/>
      <w:jc w:val="both"/>
      <w:outlineLvl w:val="5"/>
    </w:pPr>
    <w:rPr>
      <w:rFonts w:ascii="Times New Roman" w:eastAsia="Times New Roman" w:hAnsi="Times New Roman" w:cs="Times New Roman"/>
      <w:b/>
      <w:lang w:val="en-GB" w:eastAsia="en-GB"/>
    </w:rPr>
  </w:style>
  <w:style w:type="paragraph" w:styleId="Heading7">
    <w:name w:val="heading 7"/>
    <w:aliases w:val="Char10 Char"/>
    <w:basedOn w:val="Normal"/>
    <w:next w:val="Normal"/>
    <w:link w:val="Heading7Char"/>
    <w:uiPriority w:val="99"/>
    <w:qFormat/>
    <w:rsid w:val="004837ED"/>
    <w:pPr>
      <w:keepNext/>
      <w:tabs>
        <w:tab w:val="left" w:leader="dot" w:pos="3024"/>
      </w:tabs>
      <w:outlineLvl w:val="6"/>
    </w:pPr>
    <w:rPr>
      <w:rFonts w:ascii="Times New Roman" w:eastAsia="Times New Roman" w:hAnsi="Times New Roman" w:cs="Times New Roman"/>
      <w:b/>
      <w:bCs/>
      <w:sz w:val="16"/>
      <w:szCs w:val="16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F512A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F512A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r Char Char,Char Char2 Char"/>
    <w:basedOn w:val="DefaultParagraphFont"/>
    <w:link w:val="Heading1"/>
    <w:uiPriority w:val="99"/>
    <w:rsid w:val="004F512A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9"/>
    <w:rsid w:val="004F512A"/>
    <w:rPr>
      <w:rFonts w:ascii="Arial" w:eastAsia="Times New Roman" w:hAnsi="Arial" w:cs="Arial"/>
      <w:b/>
      <w:bCs/>
      <w:i/>
      <w:iCs/>
      <w:sz w:val="28"/>
      <w:szCs w:val="28"/>
      <w:lang w:val="en-GB" w:eastAsia="en-GB"/>
    </w:rPr>
  </w:style>
  <w:style w:type="character" w:customStyle="1" w:styleId="Heading3Char">
    <w:name w:val="Heading 3 Char"/>
    <w:aliases w:val="Char14 Char Char Char Char,Char14 Char Char Char1"/>
    <w:basedOn w:val="DefaultParagraphFont"/>
    <w:link w:val="Heading3"/>
    <w:uiPriority w:val="99"/>
    <w:rsid w:val="004F512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4F512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9"/>
    <w:rsid w:val="004F512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ja-JP"/>
    </w:rPr>
  </w:style>
  <w:style w:type="character" w:customStyle="1" w:styleId="Heading6Char">
    <w:name w:val="Heading 6 Char"/>
    <w:basedOn w:val="DefaultParagraphFont"/>
    <w:link w:val="Heading6"/>
    <w:uiPriority w:val="99"/>
    <w:rsid w:val="004F512A"/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character" w:customStyle="1" w:styleId="Heading7Char">
    <w:name w:val="Heading 7 Char"/>
    <w:aliases w:val="Char10 Char Char"/>
    <w:basedOn w:val="DefaultParagraphFont"/>
    <w:link w:val="Heading7"/>
    <w:uiPriority w:val="99"/>
    <w:rsid w:val="004837ED"/>
    <w:rPr>
      <w:rFonts w:ascii="Times New Roman" w:eastAsia="Times New Roman" w:hAnsi="Times New Roman" w:cs="Times New Roman"/>
      <w:b/>
      <w:bCs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9"/>
    <w:rsid w:val="004F512A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ja-JP"/>
    </w:rPr>
  </w:style>
  <w:style w:type="character" w:customStyle="1" w:styleId="Heading9Char">
    <w:name w:val="Heading 9 Char"/>
    <w:basedOn w:val="DefaultParagraphFont"/>
    <w:link w:val="Heading9"/>
    <w:uiPriority w:val="99"/>
    <w:rsid w:val="004F512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4F512A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4F512A"/>
    <w:pPr>
      <w:ind w:left="720"/>
      <w:contextualSpacing/>
    </w:pPr>
  </w:style>
  <w:style w:type="paragraph" w:styleId="Header">
    <w:name w:val="header"/>
    <w:aliases w:val="Header Char Char Char Char Char Char Char Char Char Char,Header Char Char Char Char Char Char Char Char,Char Char Char3,Char Char Char31"/>
    <w:basedOn w:val="Normal"/>
    <w:link w:val="HeaderChar"/>
    <w:uiPriority w:val="99"/>
    <w:rsid w:val="004F512A"/>
    <w:pPr>
      <w:tabs>
        <w:tab w:val="center" w:pos="4680"/>
        <w:tab w:val="right" w:pos="9360"/>
      </w:tabs>
    </w:pPr>
  </w:style>
  <w:style w:type="character" w:customStyle="1" w:styleId="HeaderChar">
    <w:name w:val="Header Char"/>
    <w:aliases w:val="Header Char Char Char Char Char Char Char Char Char Char Char,Header Char Char Char Char Char Char Char Char Char,Char Char Char3 Char,Char Char Char31 Char"/>
    <w:basedOn w:val="DefaultParagraphFont"/>
    <w:link w:val="Header"/>
    <w:uiPriority w:val="99"/>
    <w:rsid w:val="004F512A"/>
    <w:rPr>
      <w:rFonts w:eastAsiaTheme="minorEastAsia"/>
      <w:sz w:val="24"/>
      <w:szCs w:val="24"/>
      <w:lang w:eastAsia="ja-JP"/>
    </w:rPr>
  </w:style>
  <w:style w:type="paragraph" w:styleId="Footer">
    <w:name w:val="footer"/>
    <w:aliases w:val="Char"/>
    <w:basedOn w:val="Normal"/>
    <w:link w:val="FooterChar"/>
    <w:uiPriority w:val="99"/>
    <w:rsid w:val="004F512A"/>
    <w:pPr>
      <w:tabs>
        <w:tab w:val="center" w:pos="4680"/>
        <w:tab w:val="right" w:pos="9360"/>
      </w:tabs>
    </w:pPr>
  </w:style>
  <w:style w:type="character" w:customStyle="1" w:styleId="FooterChar">
    <w:name w:val="Footer Char"/>
    <w:aliases w:val="Char Char7"/>
    <w:basedOn w:val="DefaultParagraphFont"/>
    <w:link w:val="Footer"/>
    <w:uiPriority w:val="99"/>
    <w:rsid w:val="004F512A"/>
    <w:rPr>
      <w:rFonts w:eastAsiaTheme="minorEastAsia"/>
      <w:sz w:val="24"/>
      <w:szCs w:val="24"/>
      <w:lang w:eastAsia="ja-JP"/>
    </w:rPr>
  </w:style>
  <w:style w:type="paragraph" w:styleId="BalloonText">
    <w:name w:val="Balloon Text"/>
    <w:aliases w:val="Char19 Char Char,Char19 Char,Char19"/>
    <w:basedOn w:val="Normal"/>
    <w:link w:val="BalloonTextChar"/>
    <w:uiPriority w:val="99"/>
    <w:rsid w:val="004F512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aliases w:val="Char19 Char Char Char,Char19 Char Char1,Char19 Char1"/>
    <w:basedOn w:val="DefaultParagraphFont"/>
    <w:link w:val="BalloonText"/>
    <w:uiPriority w:val="99"/>
    <w:rsid w:val="004F512A"/>
    <w:rPr>
      <w:rFonts w:ascii="Lucida Grande" w:eastAsiaTheme="minorEastAsia" w:hAnsi="Lucida Grande"/>
      <w:sz w:val="18"/>
      <w:szCs w:val="18"/>
      <w:lang w:eastAsia="ja-JP"/>
    </w:rPr>
  </w:style>
  <w:style w:type="character" w:styleId="PlaceholderText">
    <w:name w:val="Placeholder Text"/>
    <w:basedOn w:val="DefaultParagraphFont"/>
    <w:rsid w:val="004F512A"/>
    <w:rPr>
      <w:color w:val="808080"/>
    </w:rPr>
  </w:style>
  <w:style w:type="table" w:styleId="TableGrid">
    <w:name w:val="Table Grid"/>
    <w:basedOn w:val="TableNormal"/>
    <w:uiPriority w:val="99"/>
    <w:rsid w:val="004F512A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rsid w:val="004F512A"/>
  </w:style>
  <w:style w:type="character" w:styleId="CommentReference">
    <w:name w:val="annotation reference"/>
    <w:basedOn w:val="DefaultParagraphFont"/>
    <w:uiPriority w:val="99"/>
    <w:rsid w:val="004F512A"/>
    <w:rPr>
      <w:sz w:val="18"/>
      <w:szCs w:val="18"/>
    </w:rPr>
  </w:style>
  <w:style w:type="paragraph" w:styleId="CommentText">
    <w:name w:val="annotation text"/>
    <w:aliases w:val="Char Char Char Char Char Char Char,Char Char Char Char Char,Char Char Char Char Char Char1,Char Char Char Char Char1"/>
    <w:basedOn w:val="Normal"/>
    <w:link w:val="CommentTextChar"/>
    <w:uiPriority w:val="99"/>
    <w:rsid w:val="004F512A"/>
  </w:style>
  <w:style w:type="character" w:customStyle="1" w:styleId="CommentTextChar">
    <w:name w:val="Comment Text Char"/>
    <w:aliases w:val="Char Char Char Char Char Char Char Char1,Char Char Char Char Char Char2,Char Char Char Char Char Char1 Char1,Char Char Char Char Char1 Char1"/>
    <w:basedOn w:val="DefaultParagraphFont"/>
    <w:link w:val="CommentText"/>
    <w:uiPriority w:val="99"/>
    <w:rsid w:val="004F512A"/>
    <w:rPr>
      <w:rFonts w:eastAsiaTheme="minorEastAsia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F51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F512A"/>
    <w:rPr>
      <w:rFonts w:eastAsiaTheme="minorEastAsia"/>
      <w:b/>
      <w:bCs/>
      <w:sz w:val="20"/>
      <w:szCs w:val="20"/>
      <w:lang w:eastAsia="ja-JP"/>
    </w:rPr>
  </w:style>
  <w:style w:type="paragraph" w:customStyle="1" w:styleId="SectionTitle">
    <w:name w:val="Section Title"/>
    <w:basedOn w:val="Normal"/>
    <w:next w:val="Normal"/>
    <w:uiPriority w:val="99"/>
    <w:rsid w:val="004F512A"/>
    <w:pPr>
      <w:pBdr>
        <w:bottom w:val="single" w:sz="6" w:space="1" w:color="808080"/>
      </w:pBdr>
      <w:spacing w:before="220" w:line="220" w:lineRule="atLeast"/>
    </w:pPr>
    <w:rPr>
      <w:rFonts w:ascii="Garamond" w:eastAsia="Times New Roman" w:hAnsi="Garamond" w:cs="Times New Roman"/>
      <w:caps/>
      <w:spacing w:val="15"/>
      <w:sz w:val="20"/>
      <w:szCs w:val="20"/>
      <w:lang w:val="en-GB" w:eastAsia="en-US"/>
    </w:rPr>
  </w:style>
  <w:style w:type="paragraph" w:styleId="BodyText">
    <w:name w:val="Body Text"/>
    <w:aliases w:val="Char6 Char Char Char,Char6 Char Char,Char6 Char"/>
    <w:basedOn w:val="Normal"/>
    <w:link w:val="BodyTextChar"/>
    <w:uiPriority w:val="99"/>
    <w:rsid w:val="004F512A"/>
    <w:pPr>
      <w:spacing w:after="220" w:line="240" w:lineRule="atLeast"/>
      <w:jc w:val="both"/>
    </w:pPr>
    <w:rPr>
      <w:rFonts w:ascii="Garamond" w:eastAsia="Times New Roman" w:hAnsi="Garamond" w:cs="Times New Roman"/>
      <w:sz w:val="22"/>
      <w:szCs w:val="20"/>
      <w:lang w:val="en-GB" w:eastAsia="en-US"/>
    </w:rPr>
  </w:style>
  <w:style w:type="character" w:customStyle="1" w:styleId="BodyTextChar">
    <w:name w:val="Body Text Char"/>
    <w:aliases w:val="Char6 Char Char Char Char,Char6 Char Char Char1,Char6 Char Char1"/>
    <w:basedOn w:val="DefaultParagraphFont"/>
    <w:link w:val="BodyText"/>
    <w:uiPriority w:val="99"/>
    <w:rsid w:val="004F512A"/>
    <w:rPr>
      <w:rFonts w:ascii="Garamond" w:eastAsia="Times New Roman" w:hAnsi="Garamond" w:cs="Times New Roman"/>
      <w:szCs w:val="20"/>
      <w:lang w:val="en-GB"/>
    </w:rPr>
  </w:style>
  <w:style w:type="paragraph" w:customStyle="1" w:styleId="NoTitle">
    <w:name w:val="No Title"/>
    <w:basedOn w:val="SectionTitle"/>
    <w:uiPriority w:val="99"/>
    <w:rsid w:val="004F512A"/>
    <w:pPr>
      <w:pBdr>
        <w:bottom w:val="none" w:sz="0" w:space="0" w:color="auto"/>
      </w:pBdr>
    </w:pPr>
  </w:style>
  <w:style w:type="paragraph" w:styleId="BodyText2">
    <w:name w:val="Body Text 2"/>
    <w:basedOn w:val="Normal"/>
    <w:link w:val="BodyText2Char"/>
    <w:uiPriority w:val="99"/>
    <w:rsid w:val="004F512A"/>
    <w:pPr>
      <w:spacing w:line="288" w:lineRule="auto"/>
      <w:ind w:left="540" w:hanging="540"/>
    </w:pPr>
    <w:rPr>
      <w:rFonts w:ascii="Arial Narrow" w:eastAsia="Times New Roman" w:hAnsi="Arial Narrow" w:cs="Arial"/>
      <w:sz w:val="20"/>
      <w:lang w:val="en-GB" w:eastAsia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4F512A"/>
    <w:rPr>
      <w:rFonts w:ascii="Arial Narrow" w:eastAsia="Times New Roman" w:hAnsi="Arial Narrow" w:cs="Arial"/>
      <w:sz w:val="20"/>
      <w:szCs w:val="24"/>
      <w:lang w:val="en-GB"/>
    </w:rPr>
  </w:style>
  <w:style w:type="paragraph" w:styleId="Revision">
    <w:name w:val="Revision"/>
    <w:hidden/>
    <w:uiPriority w:val="99"/>
    <w:rsid w:val="004F512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rsid w:val="004F512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F512A"/>
    <w:pPr>
      <w:jc w:val="both"/>
    </w:pPr>
    <w:rPr>
      <w:rFonts w:ascii="Cambria" w:hAnsi="Cambria"/>
    </w:rPr>
  </w:style>
  <w:style w:type="paragraph" w:styleId="NormalWeb">
    <w:name w:val="Normal (Web)"/>
    <w:basedOn w:val="Normal"/>
    <w:link w:val="NormalWebChar"/>
    <w:uiPriority w:val="99"/>
    <w:unhideWhenUsed/>
    <w:rsid w:val="004F512A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4837ED"/>
    <w:rPr>
      <w:rFonts w:ascii="Times" w:eastAsiaTheme="minorEastAsia" w:hAnsi="Times" w:cs="Times New Roman"/>
      <w:sz w:val="20"/>
      <w:szCs w:val="20"/>
    </w:rPr>
  </w:style>
  <w:style w:type="paragraph" w:styleId="NoSpacing">
    <w:name w:val="No Spacing"/>
    <w:link w:val="NoSpacingChar"/>
    <w:uiPriority w:val="99"/>
    <w:qFormat/>
    <w:rsid w:val="004F512A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305341"/>
    <w:rPr>
      <w:rFonts w:ascii="Calibri" w:eastAsia="Calibri" w:hAnsi="Calibri" w:cs="Times New Roman"/>
    </w:rPr>
  </w:style>
  <w:style w:type="paragraph" w:styleId="BlockText">
    <w:name w:val="Block Text"/>
    <w:basedOn w:val="Normal"/>
    <w:uiPriority w:val="99"/>
    <w:rsid w:val="004F512A"/>
    <w:pPr>
      <w:tabs>
        <w:tab w:val="left" w:pos="5535"/>
      </w:tabs>
      <w:ind w:left="1080" w:right="-720"/>
    </w:pPr>
    <w:rPr>
      <w:rFonts w:ascii="Times New Roman" w:eastAsia="Times New Roman" w:hAnsi="Times New Roman" w:cs="Times New Roman"/>
      <w:lang w:eastAsia="en-US"/>
    </w:rPr>
  </w:style>
  <w:style w:type="paragraph" w:customStyle="1" w:styleId="Default">
    <w:name w:val="Default"/>
    <w:rsid w:val="004F512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B35FC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B35F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B35FC"/>
    <w:pPr>
      <w:spacing w:after="100" w:line="259" w:lineRule="auto"/>
      <w:ind w:left="220"/>
    </w:pPr>
    <w:rPr>
      <w:rFonts w:cs="Times New Roman"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CB35FC"/>
    <w:pPr>
      <w:spacing w:after="100" w:line="259" w:lineRule="auto"/>
      <w:ind w:left="440"/>
    </w:pPr>
    <w:rPr>
      <w:rFonts w:cs="Times New Roman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99"/>
    <w:unhideWhenUsed/>
    <w:qFormat/>
    <w:rsid w:val="002644B3"/>
    <w:pPr>
      <w:spacing w:after="200"/>
    </w:pPr>
    <w:rPr>
      <w:i/>
      <w:iCs/>
      <w:color w:val="1F497D" w:themeColor="text2"/>
      <w:sz w:val="18"/>
      <w:szCs w:val="18"/>
    </w:rPr>
  </w:style>
  <w:style w:type="paragraph" w:styleId="BodyTextIndent">
    <w:name w:val="Body Text Indent"/>
    <w:aliases w:val="Char4 Char Char,Char4 Char"/>
    <w:basedOn w:val="Normal"/>
    <w:link w:val="BodyTextIndentChar"/>
    <w:uiPriority w:val="99"/>
    <w:unhideWhenUsed/>
    <w:rsid w:val="00E440CA"/>
    <w:pPr>
      <w:spacing w:after="120"/>
      <w:ind w:left="360"/>
    </w:pPr>
  </w:style>
  <w:style w:type="character" w:customStyle="1" w:styleId="BodyTextIndentChar">
    <w:name w:val="Body Text Indent Char"/>
    <w:aliases w:val="Char4 Char Char Char,Char4 Char Char1"/>
    <w:basedOn w:val="DefaultParagraphFont"/>
    <w:link w:val="BodyTextIndent"/>
    <w:uiPriority w:val="99"/>
    <w:rsid w:val="00E440CA"/>
    <w:rPr>
      <w:rFonts w:eastAsiaTheme="minorEastAsia"/>
      <w:sz w:val="24"/>
      <w:szCs w:val="24"/>
      <w:lang w:eastAsia="ja-JP"/>
    </w:rPr>
  </w:style>
  <w:style w:type="paragraph" w:styleId="Title">
    <w:name w:val="Title"/>
    <w:aliases w:val="Char23,Char23 Char Char Char Char,Char23 Char Char Char"/>
    <w:basedOn w:val="Normal"/>
    <w:link w:val="TitleChar"/>
    <w:uiPriority w:val="99"/>
    <w:qFormat/>
    <w:rsid w:val="00E440CA"/>
    <w:pPr>
      <w:jc w:val="center"/>
    </w:pPr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TitleChar">
    <w:name w:val="Title Char"/>
    <w:aliases w:val="Char23 Char,Char23 Char Char Char Char Char,Char23 Char Char Char Char1"/>
    <w:basedOn w:val="DefaultParagraphFont"/>
    <w:link w:val="Title"/>
    <w:uiPriority w:val="99"/>
    <w:rsid w:val="00E440CA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Subtitle">
    <w:name w:val="Subtitle"/>
    <w:basedOn w:val="Normal"/>
    <w:link w:val="SubtitleChar"/>
    <w:uiPriority w:val="99"/>
    <w:qFormat/>
    <w:rsid w:val="00E440CA"/>
    <w:rPr>
      <w:rFonts w:ascii="Times New Roman" w:eastAsia="Times New Roman" w:hAnsi="Times New Roman" w:cs="Times New Roman"/>
      <w:b/>
      <w:bCs/>
      <w:i/>
      <w:iCs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E440CA"/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character" w:styleId="BookTitle">
    <w:name w:val="Book Title"/>
    <w:basedOn w:val="DefaultParagraphFont"/>
    <w:uiPriority w:val="99"/>
    <w:qFormat/>
    <w:rsid w:val="004837ED"/>
    <w:rPr>
      <w:rFonts w:cs="Times New Roman"/>
      <w:b/>
      <w:bCs/>
      <w:smallCaps/>
      <w:spacing w:val="5"/>
    </w:rPr>
  </w:style>
  <w:style w:type="paragraph" w:customStyle="1" w:styleId="ColorfulList-Accent11">
    <w:name w:val="Colorful List - Accent 11"/>
    <w:basedOn w:val="Normal"/>
    <w:qFormat/>
    <w:rsid w:val="004837ED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  <w:lang w:eastAsia="en-US"/>
    </w:rPr>
  </w:style>
  <w:style w:type="paragraph" w:customStyle="1" w:styleId="EthQTextChar">
    <w:name w:val="EthQText Char"/>
    <w:basedOn w:val="Normal"/>
    <w:link w:val="EthQTextCharChar"/>
    <w:rsid w:val="004837ED"/>
    <w:pPr>
      <w:tabs>
        <w:tab w:val="left" w:pos="0"/>
        <w:tab w:val="right" w:leader="hyphen" w:pos="10206"/>
      </w:tabs>
    </w:pPr>
    <w:rPr>
      <w:rFonts w:ascii="Arial Narrow" w:eastAsia="SimSun" w:hAnsi="Arial Narrow" w:cs="Times New Roman"/>
      <w:lang w:eastAsia="en-US"/>
    </w:rPr>
  </w:style>
  <w:style w:type="character" w:customStyle="1" w:styleId="EthQTextCharChar">
    <w:name w:val="EthQText Char Char"/>
    <w:link w:val="EthQTextChar"/>
    <w:uiPriority w:val="99"/>
    <w:locked/>
    <w:rsid w:val="004837ED"/>
    <w:rPr>
      <w:rFonts w:ascii="Arial Narrow" w:eastAsia="SimSun" w:hAnsi="Arial Narrow" w:cs="Times New Roman"/>
      <w:sz w:val="24"/>
      <w:szCs w:val="24"/>
    </w:rPr>
  </w:style>
  <w:style w:type="paragraph" w:customStyle="1" w:styleId="EthQText">
    <w:name w:val="EthQText"/>
    <w:basedOn w:val="Normal"/>
    <w:uiPriority w:val="99"/>
    <w:rsid w:val="004837ED"/>
    <w:pPr>
      <w:tabs>
        <w:tab w:val="left" w:pos="0"/>
        <w:tab w:val="right" w:leader="hyphen" w:pos="10206"/>
      </w:tabs>
    </w:pPr>
    <w:rPr>
      <w:rFonts w:ascii="Arial Narrow" w:eastAsia="Times New Roman" w:hAnsi="Arial Narrow" w:cs="Times New Roman"/>
      <w:sz w:val="18"/>
      <w:lang w:eastAsia="en-US"/>
    </w:rPr>
  </w:style>
  <w:style w:type="character" w:customStyle="1" w:styleId="Heading1Char2">
    <w:name w:val="Heading 1 Char2"/>
    <w:aliases w:val="Footer Char Char2,Char Char Char4,Char Char2 Char2"/>
    <w:basedOn w:val="DefaultParagraphFont"/>
    <w:uiPriority w:val="99"/>
    <w:locked/>
    <w:rsid w:val="004837ED"/>
    <w:rPr>
      <w:rFonts w:ascii="Times New Roman" w:hAnsi="Times New Roman" w:cs="Times New Roman"/>
      <w:sz w:val="24"/>
      <w:szCs w:val="24"/>
      <w:u w:val="single"/>
    </w:rPr>
  </w:style>
  <w:style w:type="character" w:customStyle="1" w:styleId="HeaderChar2">
    <w:name w:val="Header Char2"/>
    <w:aliases w:val="Header Char Char Char Char Char Char Char Char Char Char Char2,Header Char Char Char Char Char Char Char Char Char2,Char Char Char3 Char2,Char Char Char31 Char1"/>
    <w:basedOn w:val="DefaultParagraphFont"/>
    <w:uiPriority w:val="99"/>
    <w:locked/>
    <w:rsid w:val="004837ED"/>
  </w:style>
  <w:style w:type="character" w:styleId="FollowedHyperlink">
    <w:name w:val="FollowedHyperlink"/>
    <w:basedOn w:val="DefaultParagraphFont"/>
    <w:uiPriority w:val="99"/>
    <w:rsid w:val="004837ED"/>
    <w:rPr>
      <w:color w:val="800080"/>
      <w:u w:val="single"/>
    </w:rPr>
  </w:style>
  <w:style w:type="paragraph" w:customStyle="1" w:styleId="CM21">
    <w:name w:val="CM21"/>
    <w:basedOn w:val="Default"/>
    <w:next w:val="Default"/>
    <w:uiPriority w:val="99"/>
    <w:rsid w:val="004837ED"/>
    <w:rPr>
      <w:rFonts w:ascii="Arial" w:eastAsia="Calibri" w:hAnsi="Arial" w:cs="Arial"/>
      <w:color w:val="auto"/>
    </w:rPr>
  </w:style>
  <w:style w:type="paragraph" w:styleId="BodyText3">
    <w:name w:val="Body Text 3"/>
    <w:aliases w:val="Char5 Char Char,Char5 Char"/>
    <w:basedOn w:val="Normal"/>
    <w:link w:val="BodyText3Char"/>
    <w:uiPriority w:val="99"/>
    <w:rsid w:val="004837ED"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customStyle="1" w:styleId="BodyText3Char">
    <w:name w:val="Body Text 3 Char"/>
    <w:aliases w:val="Char5 Char Char Char,Char5 Char Char1"/>
    <w:basedOn w:val="DefaultParagraphFont"/>
    <w:link w:val="BodyText3"/>
    <w:uiPriority w:val="99"/>
    <w:rsid w:val="004837ED"/>
    <w:rPr>
      <w:rFonts w:ascii="Times New Roman" w:eastAsia="Times New Roman" w:hAnsi="Times New Roman" w:cs="Times New Roman"/>
      <w:sz w:val="18"/>
      <w:szCs w:val="18"/>
    </w:rPr>
  </w:style>
  <w:style w:type="paragraph" w:customStyle="1" w:styleId="Rah1">
    <w:name w:val="Rah1"/>
    <w:basedOn w:val="Normal"/>
    <w:link w:val="Rah1Char"/>
    <w:uiPriority w:val="99"/>
    <w:rsid w:val="004837ED"/>
    <w:rPr>
      <w:rFonts w:ascii="Calibri" w:eastAsia="Calibri" w:hAnsi="Calibri" w:cs="Times New Roman"/>
      <w:b/>
      <w:bCs/>
      <w:lang w:eastAsia="en-US"/>
    </w:rPr>
  </w:style>
  <w:style w:type="character" w:customStyle="1" w:styleId="Rah1Char">
    <w:name w:val="Rah1 Char"/>
    <w:link w:val="Rah1"/>
    <w:uiPriority w:val="99"/>
    <w:locked/>
    <w:rsid w:val="004837ED"/>
    <w:rPr>
      <w:rFonts w:ascii="Calibri" w:eastAsia="Calibri" w:hAnsi="Calibri" w:cs="Times New Roman"/>
      <w:b/>
      <w:bCs/>
      <w:sz w:val="24"/>
      <w:szCs w:val="24"/>
    </w:rPr>
  </w:style>
  <w:style w:type="paragraph" w:customStyle="1" w:styleId="Rah2">
    <w:name w:val="Rah2"/>
    <w:basedOn w:val="Normal"/>
    <w:link w:val="Rah2Char"/>
    <w:uiPriority w:val="99"/>
    <w:rsid w:val="004837ED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customStyle="1" w:styleId="Rah2Char">
    <w:name w:val="Rah2 Char"/>
    <w:link w:val="Rah2"/>
    <w:uiPriority w:val="99"/>
    <w:locked/>
    <w:rsid w:val="004837ED"/>
    <w:rPr>
      <w:rFonts w:ascii="Calibri" w:eastAsia="Calibri" w:hAnsi="Calibri" w:cs="Times New Roman"/>
      <w:b/>
      <w:bCs/>
      <w:sz w:val="20"/>
      <w:szCs w:val="20"/>
    </w:rPr>
  </w:style>
  <w:style w:type="paragraph" w:customStyle="1" w:styleId="Pa16">
    <w:name w:val="Pa16"/>
    <w:basedOn w:val="Default"/>
    <w:next w:val="Default"/>
    <w:uiPriority w:val="99"/>
    <w:rsid w:val="004837ED"/>
    <w:pPr>
      <w:spacing w:line="261" w:lineRule="atLeast"/>
    </w:pPr>
    <w:rPr>
      <w:rFonts w:ascii="TradeGothic CondEighteen" w:eastAsia="Calibri" w:hAnsi="TradeGothic CondEighteen" w:cs="TradeGothic CondEighteen"/>
      <w:color w:val="auto"/>
    </w:rPr>
  </w:style>
  <w:style w:type="paragraph" w:customStyle="1" w:styleId="Pa17">
    <w:name w:val="Pa17"/>
    <w:basedOn w:val="Default"/>
    <w:next w:val="Default"/>
    <w:uiPriority w:val="99"/>
    <w:rsid w:val="004837ED"/>
    <w:pPr>
      <w:spacing w:line="201" w:lineRule="atLeast"/>
    </w:pPr>
    <w:rPr>
      <w:rFonts w:ascii="TradeGothic CondEighteen" w:eastAsia="Calibri" w:hAnsi="TradeGothic CondEighteen" w:cs="TradeGothic CondEighteen"/>
      <w:color w:val="auto"/>
    </w:rPr>
  </w:style>
  <w:style w:type="paragraph" w:customStyle="1" w:styleId="Pa20">
    <w:name w:val="Pa20"/>
    <w:basedOn w:val="Default"/>
    <w:next w:val="Default"/>
    <w:uiPriority w:val="99"/>
    <w:rsid w:val="004837ED"/>
    <w:pPr>
      <w:spacing w:line="201" w:lineRule="atLeast"/>
    </w:pPr>
    <w:rPr>
      <w:rFonts w:ascii="TradeGothic CondEighteen" w:eastAsia="Calibri" w:hAnsi="TradeGothic CondEighteen" w:cs="TradeGothic CondEighteen"/>
      <w:color w:val="auto"/>
    </w:rPr>
  </w:style>
  <w:style w:type="paragraph" w:customStyle="1" w:styleId="Pa18">
    <w:name w:val="Pa18"/>
    <w:basedOn w:val="Default"/>
    <w:next w:val="Default"/>
    <w:uiPriority w:val="99"/>
    <w:rsid w:val="004837ED"/>
    <w:pPr>
      <w:spacing w:line="201" w:lineRule="atLeast"/>
    </w:pPr>
    <w:rPr>
      <w:rFonts w:ascii="TradeGothic CondEighteen" w:eastAsia="Calibri" w:hAnsi="TradeGothic CondEighteen" w:cs="TradeGothic CondEighteen"/>
      <w:color w:val="auto"/>
    </w:rPr>
  </w:style>
  <w:style w:type="character" w:customStyle="1" w:styleId="A6">
    <w:name w:val="A6"/>
    <w:uiPriority w:val="99"/>
    <w:rsid w:val="004837ED"/>
    <w:rPr>
      <w:color w:val="auto"/>
      <w:sz w:val="22"/>
      <w:szCs w:val="22"/>
    </w:rPr>
  </w:style>
  <w:style w:type="character" w:customStyle="1" w:styleId="A11">
    <w:name w:val="A11"/>
    <w:uiPriority w:val="99"/>
    <w:rsid w:val="004837ED"/>
    <w:rPr>
      <w:b/>
      <w:bCs/>
      <w:i/>
      <w:iCs/>
      <w:color w:val="auto"/>
      <w:sz w:val="20"/>
      <w:szCs w:val="20"/>
      <w:u w:val="single"/>
    </w:rPr>
  </w:style>
  <w:style w:type="paragraph" w:customStyle="1" w:styleId="Pa19">
    <w:name w:val="Pa19"/>
    <w:basedOn w:val="Default"/>
    <w:next w:val="Default"/>
    <w:uiPriority w:val="99"/>
    <w:rsid w:val="004837ED"/>
    <w:pPr>
      <w:spacing w:line="201" w:lineRule="atLeast"/>
    </w:pPr>
    <w:rPr>
      <w:rFonts w:ascii="TradeGothic CondEighteen" w:eastAsia="Calibri" w:hAnsi="TradeGothic CondEighteen" w:cs="TradeGothic CondEighteen"/>
      <w:color w:val="auto"/>
    </w:rPr>
  </w:style>
  <w:style w:type="paragraph" w:customStyle="1" w:styleId="Pa21">
    <w:name w:val="Pa21"/>
    <w:basedOn w:val="Default"/>
    <w:next w:val="Default"/>
    <w:uiPriority w:val="99"/>
    <w:rsid w:val="004837ED"/>
    <w:pPr>
      <w:spacing w:line="221" w:lineRule="atLeast"/>
    </w:pPr>
    <w:rPr>
      <w:rFonts w:ascii="TradeGothic CondEighteen" w:eastAsia="Calibri" w:hAnsi="TradeGothic CondEighteen" w:cs="TradeGothic CondEighteen"/>
      <w:color w:val="auto"/>
    </w:rPr>
  </w:style>
  <w:style w:type="paragraph" w:customStyle="1" w:styleId="Pa2">
    <w:name w:val="Pa2"/>
    <w:basedOn w:val="Default"/>
    <w:next w:val="Default"/>
    <w:uiPriority w:val="99"/>
    <w:rsid w:val="004837ED"/>
    <w:pPr>
      <w:spacing w:line="201" w:lineRule="atLeast"/>
    </w:pPr>
    <w:rPr>
      <w:rFonts w:ascii="TradeGothic CondEighteen" w:eastAsia="Calibri" w:hAnsi="TradeGothic CondEighteen" w:cs="TradeGothic CondEighteen"/>
      <w:color w:val="auto"/>
    </w:rPr>
  </w:style>
  <w:style w:type="paragraph" w:customStyle="1" w:styleId="Pa23">
    <w:name w:val="Pa23"/>
    <w:basedOn w:val="Default"/>
    <w:next w:val="Default"/>
    <w:uiPriority w:val="99"/>
    <w:rsid w:val="004837ED"/>
    <w:pPr>
      <w:spacing w:line="201" w:lineRule="atLeast"/>
    </w:pPr>
    <w:rPr>
      <w:rFonts w:ascii="TradeGothic CondEighteen" w:eastAsia="Calibri" w:hAnsi="TradeGothic CondEighteen" w:cs="TradeGothic CondEighteen"/>
      <w:color w:val="auto"/>
    </w:rPr>
  </w:style>
  <w:style w:type="paragraph" w:customStyle="1" w:styleId="IFPRI-Table">
    <w:name w:val="IFPRI-Table"/>
    <w:basedOn w:val="Normal"/>
    <w:uiPriority w:val="99"/>
    <w:rsid w:val="004837ED"/>
    <w:pPr>
      <w:widowControl w:val="0"/>
    </w:pPr>
    <w:rPr>
      <w:rFonts w:ascii="Times New Roman" w:eastAsia="Times New Roman" w:hAnsi="Times New Roman" w:cs="Times New Roman"/>
      <w:b/>
      <w:bCs/>
      <w:lang w:eastAsia="en-US"/>
    </w:rPr>
  </w:style>
  <w:style w:type="paragraph" w:customStyle="1" w:styleId="IFPRI-heading-1">
    <w:name w:val="IFPRI-heading-1"/>
    <w:basedOn w:val="Heading1"/>
    <w:next w:val="Heading1"/>
    <w:autoRedefine/>
    <w:uiPriority w:val="99"/>
    <w:rsid w:val="004837ED"/>
    <w:pPr>
      <w:keepNext w:val="0"/>
      <w:spacing w:before="0" w:after="0"/>
      <w:jc w:val="center"/>
      <w:outlineLvl w:val="9"/>
    </w:pPr>
    <w:rPr>
      <w:rFonts w:ascii="Times New Roman" w:hAnsi="Times New Roman" w:cs="Times New Roman"/>
      <w:b w:val="0"/>
      <w:bCs w:val="0"/>
      <w:kern w:val="0"/>
      <w:sz w:val="20"/>
      <w:szCs w:val="20"/>
      <w:lang w:val="en-US" w:eastAsia="en-US"/>
    </w:rPr>
  </w:style>
  <w:style w:type="paragraph" w:styleId="BodyTextIndent2">
    <w:name w:val="Body Text Indent 2"/>
    <w:basedOn w:val="Normal"/>
    <w:link w:val="BodyTextIndent2Char"/>
    <w:uiPriority w:val="99"/>
    <w:rsid w:val="004837ED"/>
    <w:pPr>
      <w:tabs>
        <w:tab w:val="right" w:leader="dot" w:pos="1242"/>
      </w:tabs>
      <w:ind w:left="144" w:hanging="144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4837ED"/>
    <w:rPr>
      <w:rFonts w:ascii="Times New Roman" w:eastAsia="Times New Roman" w:hAnsi="Times New Roman" w:cs="Times New Roman"/>
    </w:rPr>
  </w:style>
  <w:style w:type="paragraph" w:styleId="BodyTextIndent3">
    <w:name w:val="Body Text Indent 3"/>
    <w:basedOn w:val="Normal"/>
    <w:link w:val="BodyTextIndent3Char"/>
    <w:uiPriority w:val="99"/>
    <w:rsid w:val="004837ED"/>
    <w:pPr>
      <w:ind w:left="18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4837ED"/>
    <w:rPr>
      <w:rFonts w:ascii="Times New Roman" w:eastAsia="Times New Roman" w:hAnsi="Times New Roman" w:cs="Times New Roman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837ED"/>
    <w:rPr>
      <w:rFonts w:ascii="Tahoma" w:eastAsia="Times New Roman" w:hAnsi="Tahoma" w:cs="Tahoma"/>
      <w:sz w:val="24"/>
      <w:szCs w:val="24"/>
      <w:shd w:val="clear" w:color="auto" w:fill="000080"/>
    </w:rPr>
  </w:style>
  <w:style w:type="paragraph" w:styleId="DocumentMap">
    <w:name w:val="Document Map"/>
    <w:basedOn w:val="Normal"/>
    <w:link w:val="DocumentMapChar"/>
    <w:uiPriority w:val="99"/>
    <w:semiHidden/>
    <w:rsid w:val="004837ED"/>
    <w:pPr>
      <w:shd w:val="clear" w:color="auto" w:fill="000080"/>
    </w:pPr>
    <w:rPr>
      <w:rFonts w:ascii="Tahoma" w:eastAsia="Times New Roman" w:hAnsi="Tahoma" w:cs="Tahoma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37ED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4837ED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CCT-H2CharCharCharChar">
    <w:name w:val="CCT-H2 Char Char Char Char"/>
    <w:basedOn w:val="Normal"/>
    <w:link w:val="CCT-H2CharCharCharCharChar"/>
    <w:uiPriority w:val="99"/>
    <w:rsid w:val="004837ED"/>
    <w:pPr>
      <w:overflowPunct w:val="0"/>
      <w:autoSpaceDE w:val="0"/>
      <w:autoSpaceDN w:val="0"/>
      <w:adjustRightInd w:val="0"/>
      <w:textAlignment w:val="baseline"/>
    </w:pPr>
    <w:rPr>
      <w:rFonts w:ascii="Times New Roman Bold" w:eastAsia="Calibri" w:hAnsi="Times New Roman Bold" w:cs="Times New Roman Bold"/>
      <w:b/>
      <w:bCs/>
      <w:color w:val="000000"/>
      <w:sz w:val="20"/>
      <w:szCs w:val="20"/>
      <w:lang w:eastAsia="en-US"/>
    </w:rPr>
  </w:style>
  <w:style w:type="character" w:customStyle="1" w:styleId="CCT-H2CharCharCharCharChar">
    <w:name w:val="CCT-H2 Char Char Char Char Char"/>
    <w:link w:val="CCT-H2CharCharCharChar"/>
    <w:uiPriority w:val="99"/>
    <w:locked/>
    <w:rsid w:val="004837ED"/>
    <w:rPr>
      <w:rFonts w:ascii="Times New Roman Bold" w:eastAsia="Calibri" w:hAnsi="Times New Roman Bold" w:cs="Times New Roman Bold"/>
      <w:b/>
      <w:bCs/>
      <w:color w:val="000000"/>
      <w:sz w:val="20"/>
      <w:szCs w:val="20"/>
    </w:rPr>
  </w:style>
  <w:style w:type="paragraph" w:customStyle="1" w:styleId="CCT-H2Char">
    <w:name w:val="CCT-H2 Char"/>
    <w:basedOn w:val="Normal"/>
    <w:uiPriority w:val="99"/>
    <w:rsid w:val="004837ED"/>
    <w:pPr>
      <w:overflowPunct w:val="0"/>
      <w:autoSpaceDE w:val="0"/>
      <w:autoSpaceDN w:val="0"/>
      <w:adjustRightInd w:val="0"/>
      <w:textAlignment w:val="baseline"/>
    </w:pPr>
    <w:rPr>
      <w:rFonts w:ascii="Times New Roman Bold" w:eastAsia="Times New Roman" w:hAnsi="Times New Roman Bold" w:cs="Times New Roman Bold"/>
      <w:b/>
      <w:bCs/>
      <w:color w:val="000000"/>
      <w:sz w:val="22"/>
      <w:szCs w:val="22"/>
      <w:lang w:eastAsia="en-US"/>
    </w:rPr>
  </w:style>
  <w:style w:type="paragraph" w:customStyle="1" w:styleId="CCT-H2CharChar">
    <w:name w:val="CCT-H2 Char Char"/>
    <w:basedOn w:val="Normal"/>
    <w:uiPriority w:val="99"/>
    <w:rsid w:val="004837ED"/>
    <w:pPr>
      <w:overflowPunct w:val="0"/>
      <w:autoSpaceDE w:val="0"/>
      <w:autoSpaceDN w:val="0"/>
      <w:adjustRightInd w:val="0"/>
      <w:textAlignment w:val="baseline"/>
    </w:pPr>
    <w:rPr>
      <w:rFonts w:ascii="Times New Roman Bold" w:eastAsia="Times New Roman" w:hAnsi="Times New Roman Bold" w:cs="Times New Roman Bold"/>
      <w:b/>
      <w:bCs/>
      <w:color w:val="000000"/>
      <w:sz w:val="22"/>
      <w:szCs w:val="22"/>
      <w:lang w:eastAsia="en-US"/>
    </w:rPr>
  </w:style>
  <w:style w:type="paragraph" w:customStyle="1" w:styleId="CCT-H2">
    <w:name w:val="CCT-H2"/>
    <w:basedOn w:val="Normal"/>
    <w:uiPriority w:val="99"/>
    <w:rsid w:val="004837ED"/>
    <w:pPr>
      <w:overflowPunct w:val="0"/>
      <w:autoSpaceDE w:val="0"/>
      <w:autoSpaceDN w:val="0"/>
      <w:adjustRightInd w:val="0"/>
      <w:textAlignment w:val="baseline"/>
    </w:pPr>
    <w:rPr>
      <w:rFonts w:ascii="Times New Roman Bold" w:eastAsia="Times New Roman" w:hAnsi="Times New Roman Bold" w:cs="Times New Roman Bold"/>
      <w:b/>
      <w:bCs/>
      <w:color w:val="000000"/>
      <w:sz w:val="22"/>
      <w:szCs w:val="22"/>
      <w:lang w:eastAsia="en-US"/>
    </w:rPr>
  </w:style>
  <w:style w:type="paragraph" w:customStyle="1" w:styleId="CCT-H1">
    <w:name w:val="CCT-H1"/>
    <w:basedOn w:val="Normal"/>
    <w:uiPriority w:val="99"/>
    <w:rsid w:val="004837ED"/>
    <w:pPr>
      <w:overflowPunct w:val="0"/>
      <w:autoSpaceDE w:val="0"/>
      <w:autoSpaceDN w:val="0"/>
      <w:adjustRightInd w:val="0"/>
      <w:textAlignment w:val="baseline"/>
    </w:pPr>
    <w:rPr>
      <w:rFonts w:ascii="Times New Roman Bold" w:eastAsia="Times New Roman" w:hAnsi="Times New Roman Bold" w:cs="Times New Roman Bold"/>
      <w:b/>
      <w:bCs/>
      <w:caps/>
      <w:lang w:eastAsia="en-US"/>
    </w:rPr>
  </w:style>
  <w:style w:type="paragraph" w:customStyle="1" w:styleId="EthQHead1">
    <w:name w:val="EthQHead1"/>
    <w:basedOn w:val="Normal"/>
    <w:uiPriority w:val="99"/>
    <w:rsid w:val="004837ED"/>
    <w:rPr>
      <w:rFonts w:ascii="Arial Narrow" w:eastAsia="Times New Roman" w:hAnsi="Arial Narrow" w:cs="Arial Narrow"/>
      <w:b/>
      <w:bCs/>
      <w:sz w:val="22"/>
      <w:szCs w:val="22"/>
      <w:lang w:eastAsia="en-US"/>
    </w:rPr>
  </w:style>
  <w:style w:type="paragraph" w:customStyle="1" w:styleId="ResponsecategsChar">
    <w:name w:val="Response categs..... Char"/>
    <w:basedOn w:val="Normal"/>
    <w:link w:val="ResponsecategsCharChar"/>
    <w:uiPriority w:val="99"/>
    <w:rsid w:val="004837ED"/>
    <w:pPr>
      <w:tabs>
        <w:tab w:val="right" w:leader="dot" w:pos="3942"/>
      </w:tabs>
      <w:ind w:left="216" w:hanging="216"/>
    </w:pPr>
    <w:rPr>
      <w:rFonts w:ascii="Arial" w:eastAsia="Calibri" w:hAnsi="Arial" w:cs="Arial"/>
      <w:lang w:eastAsia="en-US"/>
    </w:rPr>
  </w:style>
  <w:style w:type="character" w:customStyle="1" w:styleId="ResponsecategsCharChar">
    <w:name w:val="Response categs..... Char Char"/>
    <w:link w:val="ResponsecategsChar"/>
    <w:uiPriority w:val="99"/>
    <w:locked/>
    <w:rsid w:val="004837ED"/>
    <w:rPr>
      <w:rFonts w:ascii="Arial" w:eastAsia="Calibri" w:hAnsi="Arial" w:cs="Arial"/>
      <w:sz w:val="24"/>
      <w:szCs w:val="24"/>
    </w:rPr>
  </w:style>
  <w:style w:type="character" w:customStyle="1" w:styleId="Instructionsinparens">
    <w:name w:val="Instructions in parens"/>
    <w:uiPriority w:val="99"/>
    <w:rsid w:val="004837ED"/>
    <w:rPr>
      <w:rFonts w:ascii="Times New Roman" w:hAnsi="Times New Roman" w:cs="Times New Roman"/>
      <w:i/>
      <w:iCs/>
      <w:sz w:val="20"/>
      <w:szCs w:val="20"/>
    </w:rPr>
  </w:style>
  <w:style w:type="paragraph" w:customStyle="1" w:styleId="1IntvwqstCharChar">
    <w:name w:val="1. Intvw qst Char Char"/>
    <w:basedOn w:val="Normal"/>
    <w:link w:val="1IntvwqstCharCharChar"/>
    <w:uiPriority w:val="99"/>
    <w:rsid w:val="004837ED"/>
    <w:pPr>
      <w:ind w:left="360" w:hanging="360"/>
    </w:pPr>
    <w:rPr>
      <w:rFonts w:ascii="Arial" w:eastAsia="Calibri" w:hAnsi="Arial" w:cs="Arial"/>
      <w:smallCaps/>
      <w:lang w:eastAsia="en-US"/>
    </w:rPr>
  </w:style>
  <w:style w:type="character" w:customStyle="1" w:styleId="1IntvwqstCharCharChar">
    <w:name w:val="1. Intvw qst Char Char Char"/>
    <w:link w:val="1IntvwqstCharChar"/>
    <w:uiPriority w:val="99"/>
    <w:locked/>
    <w:rsid w:val="004837ED"/>
    <w:rPr>
      <w:rFonts w:ascii="Arial" w:eastAsia="Calibri" w:hAnsi="Arial" w:cs="Arial"/>
      <w:smallCaps/>
      <w:sz w:val="24"/>
      <w:szCs w:val="24"/>
    </w:rPr>
  </w:style>
  <w:style w:type="paragraph" w:customStyle="1" w:styleId="1IntvwqstCharCharCharChar">
    <w:name w:val="1. Intvw qst Char Char Char Char"/>
    <w:basedOn w:val="Normal"/>
    <w:link w:val="1IntvwqstCharCharCharCharChar"/>
    <w:uiPriority w:val="99"/>
    <w:rsid w:val="004837ED"/>
    <w:pPr>
      <w:ind w:left="360" w:hanging="360"/>
    </w:pPr>
    <w:rPr>
      <w:rFonts w:ascii="Arial" w:eastAsia="Calibri" w:hAnsi="Arial" w:cs="Arial"/>
      <w:smallCaps/>
      <w:lang w:eastAsia="en-US"/>
    </w:rPr>
  </w:style>
  <w:style w:type="character" w:customStyle="1" w:styleId="1IntvwqstCharCharCharCharChar">
    <w:name w:val="1. Intvw qst Char Char Char Char Char"/>
    <w:link w:val="1IntvwqstCharCharCharChar"/>
    <w:uiPriority w:val="99"/>
    <w:locked/>
    <w:rsid w:val="004837ED"/>
    <w:rPr>
      <w:rFonts w:ascii="Arial" w:eastAsia="Calibri" w:hAnsi="Arial" w:cs="Arial"/>
      <w:smallCaps/>
      <w:sz w:val="24"/>
      <w:szCs w:val="24"/>
    </w:rPr>
  </w:style>
  <w:style w:type="character" w:customStyle="1" w:styleId="CharChar13">
    <w:name w:val="Char Char13"/>
    <w:uiPriority w:val="99"/>
    <w:locked/>
    <w:rsid w:val="004837ED"/>
    <w:rPr>
      <w:rFonts w:ascii="Arial" w:hAnsi="Arial" w:cs="Arial"/>
      <w:snapToGrid w:val="0"/>
      <w:color w:val="000000"/>
      <w:sz w:val="18"/>
      <w:szCs w:val="18"/>
      <w:u w:val="single"/>
      <w:lang w:val="fr-FR"/>
    </w:rPr>
  </w:style>
  <w:style w:type="character" w:customStyle="1" w:styleId="CharChar4">
    <w:name w:val="Char Char4"/>
    <w:uiPriority w:val="99"/>
    <w:locked/>
    <w:rsid w:val="004837ED"/>
    <w:rPr>
      <w:rFonts w:ascii="Arial" w:hAnsi="Arial" w:cs="Arial"/>
      <w:snapToGrid w:val="0"/>
      <w:sz w:val="16"/>
      <w:szCs w:val="16"/>
      <w:lang w:val="fr-FR"/>
    </w:rPr>
  </w:style>
  <w:style w:type="character" w:customStyle="1" w:styleId="CharChar5">
    <w:name w:val="Char Char5"/>
    <w:uiPriority w:val="99"/>
    <w:locked/>
    <w:rsid w:val="004837ED"/>
    <w:rPr>
      <w:rFonts w:ascii="Arial" w:hAnsi="Arial" w:cs="Arial"/>
      <w:snapToGrid w:val="0"/>
      <w:color w:val="000000"/>
      <w:sz w:val="16"/>
      <w:szCs w:val="16"/>
      <w:lang w:val="fr-FR"/>
    </w:rPr>
  </w:style>
  <w:style w:type="paragraph" w:customStyle="1" w:styleId="1Intvwqst">
    <w:name w:val="1. Intvw qst"/>
    <w:basedOn w:val="Normal"/>
    <w:link w:val="1IntvwqstChar1"/>
    <w:uiPriority w:val="99"/>
    <w:rsid w:val="004837ED"/>
    <w:pPr>
      <w:ind w:left="360" w:hanging="360"/>
    </w:pPr>
    <w:rPr>
      <w:rFonts w:ascii="Arial" w:eastAsia="Times New Roman" w:hAnsi="Arial" w:cs="Arial"/>
      <w:smallCaps/>
      <w:sz w:val="20"/>
      <w:szCs w:val="20"/>
      <w:lang w:eastAsia="en-US"/>
    </w:rPr>
  </w:style>
  <w:style w:type="character" w:customStyle="1" w:styleId="1IntvwqstChar1">
    <w:name w:val="1. Intvw qst Char1"/>
    <w:basedOn w:val="DefaultParagraphFont"/>
    <w:link w:val="1Intvwqst"/>
    <w:uiPriority w:val="99"/>
    <w:locked/>
    <w:rsid w:val="004837ED"/>
    <w:rPr>
      <w:rFonts w:ascii="Arial" w:eastAsia="Times New Roman" w:hAnsi="Arial" w:cs="Arial"/>
      <w:smallCaps/>
      <w:sz w:val="20"/>
      <w:szCs w:val="20"/>
    </w:rPr>
  </w:style>
  <w:style w:type="character" w:customStyle="1" w:styleId="CharChar9">
    <w:name w:val="Char Char9"/>
    <w:uiPriority w:val="99"/>
    <w:locked/>
    <w:rsid w:val="004837ED"/>
    <w:rPr>
      <w:rFonts w:ascii="Arial" w:hAnsi="Arial" w:cs="Arial"/>
      <w:b/>
      <w:bCs/>
      <w:snapToGrid w:val="0"/>
      <w:color w:val="000000"/>
      <w:lang w:val="fr-FR"/>
    </w:rPr>
  </w:style>
  <w:style w:type="character" w:customStyle="1" w:styleId="CharChar3">
    <w:name w:val="Char Char3"/>
    <w:uiPriority w:val="99"/>
    <w:locked/>
    <w:rsid w:val="004837ED"/>
    <w:rPr>
      <w:rFonts w:ascii="Arial" w:hAnsi="Arial" w:cs="Arial"/>
      <w:sz w:val="24"/>
      <w:szCs w:val="24"/>
      <w:lang w:val="fr-FR"/>
    </w:rPr>
  </w:style>
  <w:style w:type="character" w:customStyle="1" w:styleId="CharChar22">
    <w:name w:val="Char Char22"/>
    <w:uiPriority w:val="99"/>
    <w:locked/>
    <w:rsid w:val="004837ED"/>
    <w:rPr>
      <w:rFonts w:ascii="Arial" w:hAnsi="Arial" w:cs="Arial"/>
      <w:b/>
      <w:bCs/>
      <w:sz w:val="24"/>
      <w:szCs w:val="24"/>
      <w:lang w:val="fr-FR"/>
    </w:rPr>
  </w:style>
  <w:style w:type="paragraph" w:styleId="List">
    <w:name w:val="List"/>
    <w:basedOn w:val="Normal"/>
    <w:uiPriority w:val="99"/>
    <w:rsid w:val="004837ED"/>
    <w:pPr>
      <w:ind w:left="360" w:hanging="36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IFPRI-Heading-2">
    <w:name w:val="IFPRI-Heading-2"/>
    <w:basedOn w:val="Heading2"/>
    <w:autoRedefine/>
    <w:uiPriority w:val="99"/>
    <w:rsid w:val="004837ED"/>
    <w:pPr>
      <w:spacing w:after="120"/>
      <w:jc w:val="center"/>
    </w:pPr>
    <w:rPr>
      <w:rFonts w:ascii="Arial Narrow" w:hAnsi="Arial Narrow" w:cs="Arial Narrow"/>
      <w:sz w:val="24"/>
      <w:szCs w:val="24"/>
      <w:u w:val="single"/>
      <w:lang w:val="es-EC" w:eastAsia="en-US"/>
    </w:rPr>
  </w:style>
  <w:style w:type="paragraph" w:customStyle="1" w:styleId="IFPRI-Title">
    <w:name w:val="IFPRI-Title"/>
    <w:basedOn w:val="Title"/>
    <w:autoRedefine/>
    <w:uiPriority w:val="99"/>
    <w:rsid w:val="004837ED"/>
    <w:pPr>
      <w:spacing w:before="120" w:after="360" w:line="288" w:lineRule="auto"/>
      <w:outlineLvl w:val="0"/>
    </w:pPr>
    <w:rPr>
      <w:caps/>
      <w:spacing w:val="6"/>
      <w:kern w:val="28"/>
      <w:sz w:val="26"/>
      <w:szCs w:val="26"/>
    </w:rPr>
  </w:style>
  <w:style w:type="paragraph" w:customStyle="1" w:styleId="IFPRI-paragraph">
    <w:name w:val="IFPRI-paragraph"/>
    <w:basedOn w:val="Normal"/>
    <w:autoRedefine/>
    <w:uiPriority w:val="99"/>
    <w:rsid w:val="004837ED"/>
    <w:pPr>
      <w:spacing w:before="120" w:line="420" w:lineRule="auto"/>
      <w:ind w:firstLine="504"/>
    </w:pPr>
    <w:rPr>
      <w:rFonts w:ascii="Times New Roman" w:eastAsia="Times New Roman" w:hAnsi="Times New Roman" w:cs="Times New Roman"/>
      <w:lang w:eastAsia="en-US"/>
    </w:rPr>
  </w:style>
  <w:style w:type="paragraph" w:customStyle="1" w:styleId="Ifpri-Table0">
    <w:name w:val="Ifpri-Table"/>
    <w:basedOn w:val="Normal"/>
    <w:uiPriority w:val="99"/>
    <w:rsid w:val="004837ED"/>
    <w:pPr>
      <w:tabs>
        <w:tab w:val="left" w:pos="1154"/>
        <w:tab w:val="left" w:pos="2006"/>
        <w:tab w:val="left" w:pos="2839"/>
        <w:tab w:val="left" w:pos="3708"/>
      </w:tabs>
    </w:pPr>
    <w:rPr>
      <w:rFonts w:ascii="Times New Roman" w:eastAsia="Times New Roman" w:hAnsi="Times New Roman" w:cs="Times New Roman"/>
      <w:b/>
      <w:bCs/>
      <w:color w:val="000000"/>
      <w:sz w:val="26"/>
      <w:szCs w:val="26"/>
      <w:lang w:eastAsia="en-US"/>
    </w:rPr>
  </w:style>
  <w:style w:type="paragraph" w:customStyle="1" w:styleId="NIH1">
    <w:name w:val="NIH_1"/>
    <w:basedOn w:val="Normal"/>
    <w:uiPriority w:val="99"/>
    <w:rsid w:val="004837ED"/>
    <w:pPr>
      <w:jc w:val="both"/>
    </w:pPr>
    <w:rPr>
      <w:rFonts w:ascii="Arial" w:eastAsia="Times New Roman" w:hAnsi="Arial" w:cs="Arial"/>
      <w:sz w:val="23"/>
      <w:szCs w:val="23"/>
      <w:lang w:eastAsia="en-US"/>
    </w:rPr>
  </w:style>
  <w:style w:type="paragraph" w:customStyle="1" w:styleId="NIH2">
    <w:name w:val="NIH_2"/>
    <w:basedOn w:val="Normal"/>
    <w:uiPriority w:val="99"/>
    <w:rsid w:val="004837ED"/>
    <w:rPr>
      <w:rFonts w:ascii="Arial" w:eastAsia="Times New Roman" w:hAnsi="Arial" w:cs="Arial"/>
      <w:sz w:val="22"/>
      <w:szCs w:val="22"/>
      <w:lang w:eastAsia="en-US"/>
    </w:rPr>
  </w:style>
  <w:style w:type="character" w:customStyle="1" w:styleId="CommentText1">
    <w:name w:val="Comment Text1"/>
    <w:aliases w:val="Char Char Char1,Char Char12,Char Char Char2,Heading 1 Char1,Footer Char Char1,Char Char2 Char1"/>
    <w:uiPriority w:val="99"/>
    <w:locked/>
    <w:rsid w:val="004837ED"/>
    <w:rPr>
      <w:lang w:val="en-US" w:eastAsia="en-US"/>
    </w:rPr>
  </w:style>
  <w:style w:type="paragraph" w:customStyle="1" w:styleId="CCT-H2CharCharChar">
    <w:name w:val="CCT-H2 Char Char Char"/>
    <w:basedOn w:val="Normal"/>
    <w:uiPriority w:val="99"/>
    <w:rsid w:val="004837ED"/>
    <w:pPr>
      <w:overflowPunct w:val="0"/>
      <w:autoSpaceDE w:val="0"/>
      <w:autoSpaceDN w:val="0"/>
      <w:adjustRightInd w:val="0"/>
      <w:textAlignment w:val="baseline"/>
    </w:pPr>
    <w:rPr>
      <w:rFonts w:ascii="Times New Roman Bold" w:eastAsia="Times New Roman" w:hAnsi="Times New Roman Bold" w:cs="Times New Roman Bold"/>
      <w:b/>
      <w:bCs/>
      <w:color w:val="000000"/>
      <w:sz w:val="22"/>
      <w:szCs w:val="22"/>
      <w:lang w:eastAsia="en-US"/>
    </w:rPr>
  </w:style>
  <w:style w:type="paragraph" w:customStyle="1" w:styleId="Responsecategs">
    <w:name w:val="Response categs....."/>
    <w:basedOn w:val="Normal"/>
    <w:uiPriority w:val="99"/>
    <w:rsid w:val="004837ED"/>
    <w:pPr>
      <w:tabs>
        <w:tab w:val="right" w:leader="dot" w:pos="3942"/>
      </w:tabs>
      <w:ind w:left="216" w:hanging="216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1IntvwqstChar">
    <w:name w:val="1. Intvw qst Char"/>
    <w:basedOn w:val="Normal"/>
    <w:uiPriority w:val="99"/>
    <w:rsid w:val="004837ED"/>
    <w:pPr>
      <w:ind w:left="360" w:hanging="360"/>
    </w:pPr>
    <w:rPr>
      <w:rFonts w:ascii="Arial" w:eastAsia="Times New Roman" w:hAnsi="Arial" w:cs="Arial"/>
      <w:smallCaps/>
      <w:sz w:val="20"/>
      <w:szCs w:val="20"/>
      <w:lang w:eastAsia="en-US"/>
    </w:rPr>
  </w:style>
  <w:style w:type="paragraph" w:customStyle="1" w:styleId="Sample1">
    <w:name w:val="Sample1"/>
    <w:basedOn w:val="Footer"/>
    <w:link w:val="Sample1Char"/>
    <w:uiPriority w:val="99"/>
    <w:rsid w:val="004837ED"/>
    <w:pPr>
      <w:tabs>
        <w:tab w:val="clear" w:pos="4680"/>
        <w:tab w:val="clear" w:pos="9360"/>
        <w:tab w:val="left" w:pos="720"/>
        <w:tab w:val="center" w:pos="4320"/>
        <w:tab w:val="right" w:pos="8640"/>
      </w:tabs>
    </w:pPr>
    <w:rPr>
      <w:rFonts w:ascii="Calibri" w:eastAsia="Calibri" w:hAnsi="Calibri" w:cs="Times New Roman"/>
      <w:b/>
      <w:bCs/>
      <w:lang w:eastAsia="en-US"/>
    </w:rPr>
  </w:style>
  <w:style w:type="character" w:customStyle="1" w:styleId="Sample1Char">
    <w:name w:val="Sample1 Char"/>
    <w:link w:val="Sample1"/>
    <w:uiPriority w:val="99"/>
    <w:locked/>
    <w:rsid w:val="004837ED"/>
    <w:rPr>
      <w:rFonts w:ascii="Calibri" w:eastAsia="Calibri" w:hAnsi="Calibri" w:cs="Times New Roman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rsid w:val="004837ED"/>
    <w:pPr>
      <w:ind w:left="720"/>
    </w:pPr>
    <w:rPr>
      <w:rFonts w:ascii="Calibri" w:eastAsia="Times New Roman" w:hAnsi="Calibri" w:cs="Calibri"/>
      <w:sz w:val="18"/>
      <w:szCs w:val="18"/>
      <w:lang w:eastAsia="en-US"/>
    </w:rPr>
  </w:style>
  <w:style w:type="paragraph" w:customStyle="1" w:styleId="CM27">
    <w:name w:val="CM27"/>
    <w:basedOn w:val="Default"/>
    <w:next w:val="Default"/>
    <w:uiPriority w:val="99"/>
    <w:rsid w:val="004837ED"/>
    <w:pPr>
      <w:widowControl w:val="0"/>
    </w:pPr>
    <w:rPr>
      <w:rFonts w:eastAsia="Times New Roman"/>
      <w:color w:val="auto"/>
    </w:rPr>
  </w:style>
  <w:style w:type="paragraph" w:customStyle="1" w:styleId="CM28">
    <w:name w:val="CM28"/>
    <w:basedOn w:val="Default"/>
    <w:next w:val="Default"/>
    <w:uiPriority w:val="99"/>
    <w:rsid w:val="004837ED"/>
    <w:pPr>
      <w:widowControl w:val="0"/>
    </w:pPr>
    <w:rPr>
      <w:rFonts w:eastAsia="Times New Roman"/>
      <w:color w:val="auto"/>
    </w:rPr>
  </w:style>
  <w:style w:type="paragraph" w:customStyle="1" w:styleId="CM26">
    <w:name w:val="CM26"/>
    <w:basedOn w:val="Default"/>
    <w:next w:val="Default"/>
    <w:uiPriority w:val="99"/>
    <w:rsid w:val="004837ED"/>
    <w:pPr>
      <w:widowControl w:val="0"/>
    </w:pPr>
    <w:rPr>
      <w:rFonts w:eastAsia="Times New Roman"/>
      <w:color w:val="auto"/>
    </w:rPr>
  </w:style>
  <w:style w:type="paragraph" w:customStyle="1" w:styleId="CM1">
    <w:name w:val="CM1"/>
    <w:basedOn w:val="Default"/>
    <w:next w:val="Default"/>
    <w:uiPriority w:val="99"/>
    <w:rsid w:val="004837ED"/>
    <w:pPr>
      <w:widowControl w:val="0"/>
    </w:pPr>
    <w:rPr>
      <w:rFonts w:eastAsia="Times New Roman"/>
      <w:color w:val="auto"/>
    </w:rPr>
  </w:style>
  <w:style w:type="paragraph" w:customStyle="1" w:styleId="CM29">
    <w:name w:val="CM29"/>
    <w:basedOn w:val="Default"/>
    <w:next w:val="Default"/>
    <w:uiPriority w:val="99"/>
    <w:rsid w:val="004837ED"/>
    <w:pPr>
      <w:widowControl w:val="0"/>
    </w:pPr>
    <w:rPr>
      <w:rFonts w:eastAsia="Times New Roman"/>
      <w:color w:val="auto"/>
    </w:rPr>
  </w:style>
  <w:style w:type="paragraph" w:customStyle="1" w:styleId="CM30">
    <w:name w:val="CM30"/>
    <w:basedOn w:val="Default"/>
    <w:next w:val="Default"/>
    <w:uiPriority w:val="99"/>
    <w:rsid w:val="004837ED"/>
    <w:pPr>
      <w:widowControl w:val="0"/>
    </w:pPr>
    <w:rPr>
      <w:rFonts w:eastAsia="Times New Roman"/>
      <w:color w:val="auto"/>
    </w:rPr>
  </w:style>
  <w:style w:type="paragraph" w:customStyle="1" w:styleId="CM32">
    <w:name w:val="CM32"/>
    <w:basedOn w:val="Default"/>
    <w:next w:val="Default"/>
    <w:uiPriority w:val="99"/>
    <w:rsid w:val="004837ED"/>
    <w:pPr>
      <w:widowControl w:val="0"/>
    </w:pPr>
    <w:rPr>
      <w:rFonts w:eastAsia="Times New Roman"/>
      <w:color w:val="auto"/>
    </w:rPr>
  </w:style>
  <w:style w:type="paragraph" w:customStyle="1" w:styleId="CM14">
    <w:name w:val="CM14"/>
    <w:basedOn w:val="Default"/>
    <w:next w:val="Default"/>
    <w:uiPriority w:val="99"/>
    <w:rsid w:val="004837ED"/>
    <w:pPr>
      <w:widowControl w:val="0"/>
    </w:pPr>
    <w:rPr>
      <w:rFonts w:eastAsia="Times New Roman"/>
      <w:color w:val="auto"/>
    </w:rPr>
  </w:style>
  <w:style w:type="paragraph" w:customStyle="1" w:styleId="CM7">
    <w:name w:val="CM7"/>
    <w:basedOn w:val="Default"/>
    <w:next w:val="Default"/>
    <w:uiPriority w:val="99"/>
    <w:rsid w:val="004837ED"/>
    <w:pPr>
      <w:widowControl w:val="0"/>
      <w:spacing w:line="238" w:lineRule="atLeast"/>
    </w:pPr>
    <w:rPr>
      <w:rFonts w:eastAsia="Times New Roman"/>
      <w:color w:val="auto"/>
    </w:rPr>
  </w:style>
  <w:style w:type="paragraph" w:customStyle="1" w:styleId="CM2">
    <w:name w:val="CM2"/>
    <w:basedOn w:val="Default"/>
    <w:next w:val="Default"/>
    <w:uiPriority w:val="99"/>
    <w:rsid w:val="004837ED"/>
    <w:pPr>
      <w:widowControl w:val="0"/>
      <w:spacing w:line="238" w:lineRule="atLeast"/>
    </w:pPr>
    <w:rPr>
      <w:rFonts w:eastAsia="Times New Roman"/>
      <w:color w:val="auto"/>
    </w:rPr>
  </w:style>
  <w:style w:type="paragraph" w:customStyle="1" w:styleId="CM13">
    <w:name w:val="CM13"/>
    <w:basedOn w:val="Default"/>
    <w:next w:val="Default"/>
    <w:uiPriority w:val="99"/>
    <w:rsid w:val="004837ED"/>
    <w:pPr>
      <w:widowControl w:val="0"/>
      <w:spacing w:line="238" w:lineRule="atLeast"/>
    </w:pPr>
    <w:rPr>
      <w:rFonts w:eastAsia="Times New Roman"/>
      <w:color w:val="auto"/>
    </w:rPr>
  </w:style>
  <w:style w:type="paragraph" w:customStyle="1" w:styleId="CM17">
    <w:name w:val="CM17"/>
    <w:basedOn w:val="Default"/>
    <w:next w:val="Default"/>
    <w:uiPriority w:val="99"/>
    <w:rsid w:val="004837ED"/>
    <w:pPr>
      <w:widowControl w:val="0"/>
      <w:spacing w:line="238" w:lineRule="atLeast"/>
    </w:pPr>
    <w:rPr>
      <w:rFonts w:eastAsia="Times New Roman"/>
      <w:color w:val="auto"/>
    </w:rPr>
  </w:style>
  <w:style w:type="paragraph" w:customStyle="1" w:styleId="CM3">
    <w:name w:val="CM3"/>
    <w:basedOn w:val="Default"/>
    <w:next w:val="Default"/>
    <w:uiPriority w:val="99"/>
    <w:rsid w:val="004837ED"/>
    <w:pPr>
      <w:widowControl w:val="0"/>
    </w:pPr>
    <w:rPr>
      <w:rFonts w:eastAsia="Times New Roman"/>
      <w:color w:val="auto"/>
    </w:rPr>
  </w:style>
  <w:style w:type="paragraph" w:customStyle="1" w:styleId="CM20">
    <w:name w:val="CM20"/>
    <w:basedOn w:val="Default"/>
    <w:next w:val="Default"/>
    <w:uiPriority w:val="99"/>
    <w:rsid w:val="004837ED"/>
    <w:pPr>
      <w:widowControl w:val="0"/>
      <w:spacing w:line="198" w:lineRule="atLeast"/>
    </w:pPr>
    <w:rPr>
      <w:rFonts w:eastAsia="Times New Roman"/>
      <w:color w:val="auto"/>
    </w:rPr>
  </w:style>
  <w:style w:type="paragraph" w:customStyle="1" w:styleId="CM33">
    <w:name w:val="CM33"/>
    <w:basedOn w:val="Default"/>
    <w:next w:val="Default"/>
    <w:uiPriority w:val="99"/>
    <w:rsid w:val="004837ED"/>
    <w:pPr>
      <w:widowControl w:val="0"/>
    </w:pPr>
    <w:rPr>
      <w:rFonts w:eastAsia="Times New Roman"/>
      <w:color w:val="auto"/>
    </w:rPr>
  </w:style>
  <w:style w:type="paragraph" w:customStyle="1" w:styleId="CM11">
    <w:name w:val="CM11"/>
    <w:basedOn w:val="Default"/>
    <w:next w:val="Default"/>
    <w:uiPriority w:val="99"/>
    <w:rsid w:val="004837ED"/>
    <w:pPr>
      <w:widowControl w:val="0"/>
      <w:spacing w:line="236" w:lineRule="atLeast"/>
    </w:pPr>
    <w:rPr>
      <w:rFonts w:eastAsia="Times New Roman"/>
      <w:color w:val="auto"/>
    </w:rPr>
  </w:style>
  <w:style w:type="paragraph" w:customStyle="1" w:styleId="CM19">
    <w:name w:val="CM19"/>
    <w:basedOn w:val="Default"/>
    <w:next w:val="Default"/>
    <w:uiPriority w:val="99"/>
    <w:rsid w:val="004837ED"/>
    <w:pPr>
      <w:widowControl w:val="0"/>
    </w:pPr>
    <w:rPr>
      <w:rFonts w:eastAsia="Times New Roman"/>
      <w:color w:val="auto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37ED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rsid w:val="004837ED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Pa10">
    <w:name w:val="Pa10"/>
    <w:basedOn w:val="Default"/>
    <w:next w:val="Default"/>
    <w:uiPriority w:val="99"/>
    <w:rsid w:val="004837ED"/>
    <w:pPr>
      <w:spacing w:line="201" w:lineRule="atLeast"/>
    </w:pPr>
    <w:rPr>
      <w:rFonts w:ascii="TradeGothic" w:eastAsia="Calibri" w:hAnsi="TradeGothic" w:cs="TradeGothic"/>
      <w:color w:val="auto"/>
    </w:rPr>
  </w:style>
  <w:style w:type="paragraph" w:customStyle="1" w:styleId="1">
    <w:name w:val="1"/>
    <w:aliases w:val="2,3"/>
    <w:basedOn w:val="Normal"/>
    <w:uiPriority w:val="99"/>
    <w:rsid w:val="004837ED"/>
    <w:pPr>
      <w:widowControl w:val="0"/>
    </w:pPr>
    <w:rPr>
      <w:rFonts w:ascii="Times New Roman" w:eastAsia="Times New Roman" w:hAnsi="Times New Roman" w:cs="Times New Roman"/>
      <w:lang w:eastAsia="en-US"/>
    </w:rPr>
  </w:style>
  <w:style w:type="paragraph" w:customStyle="1" w:styleId="FANTAText">
    <w:name w:val="FANTAText"/>
    <w:basedOn w:val="BodyTextIndent2"/>
    <w:uiPriority w:val="99"/>
    <w:rsid w:val="004837ED"/>
    <w:pPr>
      <w:tabs>
        <w:tab w:val="clear" w:pos="1242"/>
      </w:tabs>
      <w:ind w:left="0" w:firstLine="0"/>
    </w:pPr>
    <w:rPr>
      <w:rFonts w:ascii="Arial" w:hAnsi="Arial" w:cs="Arial"/>
    </w:rPr>
  </w:style>
  <w:style w:type="paragraph" w:customStyle="1" w:styleId="FANTANote">
    <w:name w:val="FANTANote"/>
    <w:basedOn w:val="BodyText2"/>
    <w:uiPriority w:val="99"/>
    <w:rsid w:val="004837ED"/>
    <w:pPr>
      <w:keepLines/>
      <w:spacing w:after="120" w:line="240" w:lineRule="auto"/>
      <w:ind w:left="0" w:firstLine="0"/>
    </w:pPr>
    <w:rPr>
      <w:rFonts w:ascii="Arial" w:hAnsi="Arial"/>
      <w:sz w:val="18"/>
      <w:szCs w:val="18"/>
      <w:lang w:val="en-US"/>
    </w:rPr>
  </w:style>
  <w:style w:type="character" w:customStyle="1" w:styleId="A8">
    <w:name w:val="A8"/>
    <w:uiPriority w:val="99"/>
    <w:rsid w:val="004837ED"/>
    <w:rPr>
      <w:rFonts w:ascii="Times New Roman" w:hAnsi="Times New Roman" w:cs="Times New Roman"/>
      <w:color w:val="000000"/>
      <w:sz w:val="11"/>
      <w:szCs w:val="11"/>
    </w:rPr>
  </w:style>
  <w:style w:type="character" w:customStyle="1" w:styleId="InstructionstointvwChar4Char">
    <w:name w:val="Instructions to intvw Char4 Char"/>
    <w:basedOn w:val="DefaultParagraphFont"/>
    <w:link w:val="InstructionstointvwChar4"/>
    <w:uiPriority w:val="99"/>
    <w:locked/>
    <w:rsid w:val="004837ED"/>
    <w:rPr>
      <w:rFonts w:ascii="Times New Roman" w:hAnsi="Times New Roman" w:cs="Times New Roman"/>
      <w:i/>
      <w:iCs/>
    </w:rPr>
  </w:style>
  <w:style w:type="paragraph" w:customStyle="1" w:styleId="InstructionstointvwChar4">
    <w:name w:val="Instructions to intvw Char4"/>
    <w:basedOn w:val="Normal"/>
    <w:link w:val="InstructionstointvwChar4Char"/>
    <w:uiPriority w:val="99"/>
    <w:rsid w:val="004837ED"/>
    <w:rPr>
      <w:rFonts w:ascii="Times New Roman" w:eastAsiaTheme="minorHAnsi" w:hAnsi="Times New Roman" w:cs="Times New Roman"/>
      <w:i/>
      <w:iCs/>
      <w:sz w:val="22"/>
      <w:szCs w:val="22"/>
      <w:lang w:eastAsia="en-US"/>
    </w:rPr>
  </w:style>
  <w:style w:type="character" w:customStyle="1" w:styleId="apple-style-span">
    <w:name w:val="apple-style-span"/>
    <w:basedOn w:val="DefaultParagraphFont"/>
    <w:uiPriority w:val="99"/>
    <w:rsid w:val="004837ED"/>
    <w:rPr>
      <w:rFonts w:ascii="Times New Roman" w:hAnsi="Times New Roman" w:cs="Times New Roman"/>
    </w:rPr>
  </w:style>
  <w:style w:type="character" w:customStyle="1" w:styleId="FooterChar11">
    <w:name w:val="Footer Char11"/>
    <w:aliases w:val="Char Char6"/>
    <w:basedOn w:val="DefaultParagraphFont"/>
    <w:uiPriority w:val="99"/>
    <w:locked/>
    <w:rsid w:val="004837ED"/>
    <w:rPr>
      <w:rFonts w:ascii="Times New Roman" w:eastAsia="MS Mincho" w:hAnsi="Times New Roman" w:cs="Times New Roman"/>
      <w:sz w:val="20"/>
      <w:szCs w:val="20"/>
      <w:lang w:val="en-GB" w:eastAsia="ja-JP"/>
    </w:rPr>
  </w:style>
  <w:style w:type="paragraph" w:customStyle="1" w:styleId="skipcolumn">
    <w:name w:val="skip column"/>
    <w:basedOn w:val="Normal"/>
    <w:uiPriority w:val="99"/>
    <w:rsid w:val="004837ED"/>
    <w:rPr>
      <w:rFonts w:ascii="Arial" w:eastAsia="Times New Roman" w:hAnsi="Arial" w:cs="Arial"/>
      <w:sz w:val="20"/>
      <w:szCs w:val="20"/>
      <w:lang w:eastAsia="en-US"/>
    </w:rPr>
  </w:style>
  <w:style w:type="character" w:customStyle="1" w:styleId="TitleChar1">
    <w:name w:val="Title Char1"/>
    <w:aliases w:val="Char23 Char1,Char23 Char Char Char Char Char1,Char23 Char Char Char Char2"/>
    <w:basedOn w:val="DefaultParagraphFont"/>
    <w:uiPriority w:val="99"/>
    <w:rsid w:val="004837ED"/>
    <w:rPr>
      <w:rFonts w:ascii="Cambria" w:hAnsi="Cambria" w:cs="Cambria"/>
      <w:color w:val="auto"/>
      <w:spacing w:val="5"/>
      <w:kern w:val="28"/>
      <w:sz w:val="52"/>
      <w:szCs w:val="52"/>
    </w:rPr>
  </w:style>
  <w:style w:type="paragraph" w:customStyle="1" w:styleId="Heading11">
    <w:name w:val="Heading 11"/>
    <w:basedOn w:val="Heading1"/>
    <w:link w:val="heading1Char0"/>
    <w:uiPriority w:val="99"/>
    <w:rsid w:val="004837ED"/>
    <w:pPr>
      <w:spacing w:before="0" w:after="0"/>
      <w:jc w:val="center"/>
    </w:pPr>
    <w:rPr>
      <w:rFonts w:ascii="Arial Narrow" w:hAnsi="Arial Narrow" w:cs="Arial Narrow"/>
      <w:kern w:val="0"/>
      <w:sz w:val="24"/>
      <w:szCs w:val="24"/>
      <w:u w:val="single"/>
      <w:lang w:val="es-EC" w:eastAsia="en-US"/>
    </w:rPr>
  </w:style>
  <w:style w:type="character" w:customStyle="1" w:styleId="heading1Char0">
    <w:name w:val="heading 1 Char"/>
    <w:basedOn w:val="Heading1Char2"/>
    <w:link w:val="Heading11"/>
    <w:uiPriority w:val="99"/>
    <w:locked/>
    <w:rsid w:val="004837ED"/>
    <w:rPr>
      <w:rFonts w:ascii="Arial Narrow" w:eastAsia="Times New Roman" w:hAnsi="Arial Narrow" w:cs="Arial Narrow"/>
      <w:b/>
      <w:bCs/>
      <w:sz w:val="24"/>
      <w:szCs w:val="24"/>
      <w:u w:val="single"/>
      <w:lang w:val="es-EC"/>
    </w:rPr>
  </w:style>
  <w:style w:type="paragraph" w:customStyle="1" w:styleId="Heading31">
    <w:name w:val="Heading 31"/>
    <w:basedOn w:val="Heading4"/>
    <w:link w:val="heading3Char0"/>
    <w:uiPriority w:val="99"/>
    <w:rsid w:val="004837ED"/>
    <w:pPr>
      <w:keepLines w:val="0"/>
      <w:spacing w:before="0"/>
    </w:pPr>
    <w:rPr>
      <w:rFonts w:ascii="Arial Narrow" w:eastAsia="Times New Roman" w:hAnsi="Arial Narrow" w:cs="Arial Narrow"/>
      <w:b w:val="0"/>
      <w:bCs w:val="0"/>
    </w:rPr>
  </w:style>
  <w:style w:type="character" w:customStyle="1" w:styleId="heading3Char0">
    <w:name w:val="heading 3 Char"/>
    <w:basedOn w:val="Heading4Char"/>
    <w:link w:val="Heading31"/>
    <w:uiPriority w:val="99"/>
    <w:locked/>
    <w:rsid w:val="004837ED"/>
    <w:rPr>
      <w:rFonts w:ascii="Arial Narrow" w:eastAsia="Times New Roman" w:hAnsi="Arial Narrow" w:cs="Arial Narrow"/>
      <w:b w:val="0"/>
      <w:bCs w:val="0"/>
      <w:i/>
      <w:iCs/>
      <w:color w:val="4F81BD" w:themeColor="accent1"/>
      <w:sz w:val="24"/>
      <w:szCs w:val="24"/>
      <w:lang w:eastAsia="ja-JP"/>
    </w:rPr>
  </w:style>
  <w:style w:type="paragraph" w:customStyle="1" w:styleId="Style2">
    <w:name w:val="Style 2"/>
    <w:basedOn w:val="Heading4"/>
    <w:uiPriority w:val="99"/>
    <w:rsid w:val="004837ED"/>
    <w:pPr>
      <w:keepLines w:val="0"/>
      <w:spacing w:before="0"/>
    </w:pPr>
    <w:rPr>
      <w:rFonts w:ascii="Times New Roman" w:eastAsia="Times New Roman" w:hAnsi="Times New Roman" w:cs="Times New Roman"/>
      <w:color w:val="auto"/>
      <w:lang w:eastAsia="en-US"/>
    </w:rPr>
  </w:style>
  <w:style w:type="character" w:styleId="Emphasis">
    <w:name w:val="Emphasis"/>
    <w:qFormat/>
    <w:rsid w:val="004837ED"/>
    <w:rPr>
      <w:i/>
      <w:iCs/>
    </w:rPr>
  </w:style>
  <w:style w:type="character" w:customStyle="1" w:styleId="FooterChar1">
    <w:name w:val="Footer Char1"/>
    <w:aliases w:val="Char Char1"/>
    <w:basedOn w:val="DefaultParagraphFont"/>
    <w:uiPriority w:val="99"/>
    <w:semiHidden/>
    <w:locked/>
    <w:rsid w:val="00C50160"/>
  </w:style>
  <w:style w:type="character" w:customStyle="1" w:styleId="CommentTextChar1">
    <w:name w:val="Comment Text Char1"/>
    <w:aliases w:val="Comment Text Char Char,Char Char Char Char Char Char Char Char,Char Char Char Char Char Char,Char Char Char Char Char Char1 Char,Char Char Char Char Char1 Char"/>
    <w:basedOn w:val="DefaultParagraphFont"/>
    <w:uiPriority w:val="99"/>
    <w:semiHidden/>
    <w:locked/>
    <w:rsid w:val="00C50160"/>
    <w:rPr>
      <w:rFonts w:ascii="Calibri" w:hAnsi="Calibri" w:cs="Calibri"/>
      <w:sz w:val="20"/>
      <w:szCs w:val="20"/>
    </w:rPr>
  </w:style>
  <w:style w:type="paragraph" w:customStyle="1" w:styleId="BalonMetni1">
    <w:name w:val="Balon Metni1"/>
    <w:basedOn w:val="Normal"/>
    <w:uiPriority w:val="99"/>
    <w:semiHidden/>
    <w:rsid w:val="00C50160"/>
    <w:pPr>
      <w:overflowPunct w:val="0"/>
      <w:autoSpaceDE w:val="0"/>
      <w:autoSpaceDN w:val="0"/>
      <w:adjustRightInd w:val="0"/>
      <w:textAlignment w:val="baseline"/>
    </w:pPr>
    <w:rPr>
      <w:rFonts w:ascii="Tahoma" w:eastAsia="Times New Roman" w:hAnsi="Tahoma" w:cs="Tahoma"/>
      <w:sz w:val="16"/>
      <w:szCs w:val="16"/>
      <w:lang w:eastAsia="en-US"/>
    </w:rPr>
  </w:style>
  <w:style w:type="paragraph" w:styleId="TOC5">
    <w:name w:val="toc 5"/>
    <w:basedOn w:val="Normal"/>
    <w:next w:val="Normal"/>
    <w:autoRedefine/>
    <w:uiPriority w:val="99"/>
    <w:semiHidden/>
    <w:rsid w:val="00C50160"/>
    <w:pPr>
      <w:ind w:left="960"/>
    </w:pPr>
    <w:rPr>
      <w:rFonts w:ascii="Calibri" w:eastAsia="Times New Roman" w:hAnsi="Calibri" w:cs="Calibri"/>
      <w:sz w:val="18"/>
      <w:szCs w:val="18"/>
      <w:lang w:eastAsia="en-US"/>
    </w:rPr>
  </w:style>
  <w:style w:type="paragraph" w:styleId="TOC6">
    <w:name w:val="toc 6"/>
    <w:basedOn w:val="Normal"/>
    <w:next w:val="Normal"/>
    <w:autoRedefine/>
    <w:uiPriority w:val="99"/>
    <w:semiHidden/>
    <w:rsid w:val="00C50160"/>
    <w:pPr>
      <w:ind w:left="1200"/>
    </w:pPr>
    <w:rPr>
      <w:rFonts w:ascii="Calibri" w:eastAsia="Times New Roman" w:hAnsi="Calibri" w:cs="Calibri"/>
      <w:sz w:val="18"/>
      <w:szCs w:val="18"/>
      <w:lang w:eastAsia="en-US"/>
    </w:rPr>
  </w:style>
  <w:style w:type="paragraph" w:styleId="TOC7">
    <w:name w:val="toc 7"/>
    <w:basedOn w:val="Normal"/>
    <w:next w:val="Normal"/>
    <w:autoRedefine/>
    <w:uiPriority w:val="99"/>
    <w:semiHidden/>
    <w:rsid w:val="00C50160"/>
    <w:pPr>
      <w:ind w:left="1440"/>
    </w:pPr>
    <w:rPr>
      <w:rFonts w:ascii="Calibri" w:eastAsia="Times New Roman" w:hAnsi="Calibri" w:cs="Calibri"/>
      <w:sz w:val="18"/>
      <w:szCs w:val="18"/>
      <w:lang w:eastAsia="en-US"/>
    </w:rPr>
  </w:style>
  <w:style w:type="paragraph" w:styleId="TOC8">
    <w:name w:val="toc 8"/>
    <w:basedOn w:val="Normal"/>
    <w:next w:val="Normal"/>
    <w:autoRedefine/>
    <w:uiPriority w:val="99"/>
    <w:semiHidden/>
    <w:rsid w:val="00C50160"/>
    <w:pPr>
      <w:ind w:left="1680"/>
    </w:pPr>
    <w:rPr>
      <w:rFonts w:ascii="Calibri" w:eastAsia="Times New Roman" w:hAnsi="Calibri" w:cs="Calibri"/>
      <w:sz w:val="18"/>
      <w:szCs w:val="18"/>
      <w:lang w:eastAsia="en-US"/>
    </w:rPr>
  </w:style>
  <w:style w:type="paragraph" w:styleId="TOC9">
    <w:name w:val="toc 9"/>
    <w:basedOn w:val="Normal"/>
    <w:next w:val="Normal"/>
    <w:autoRedefine/>
    <w:uiPriority w:val="99"/>
    <w:semiHidden/>
    <w:rsid w:val="00C50160"/>
    <w:pPr>
      <w:ind w:left="1920"/>
    </w:pPr>
    <w:rPr>
      <w:rFonts w:ascii="Calibri" w:eastAsia="Times New Roman" w:hAnsi="Calibri" w:cs="Calibri"/>
      <w:sz w:val="18"/>
      <w:szCs w:val="18"/>
      <w:lang w:eastAsia="en-US"/>
    </w:rPr>
  </w:style>
  <w:style w:type="character" w:styleId="EndnoteReference">
    <w:name w:val="endnote reference"/>
    <w:basedOn w:val="DefaultParagraphFont"/>
    <w:uiPriority w:val="99"/>
    <w:semiHidden/>
    <w:rsid w:val="00C50160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rsid w:val="00C50160"/>
    <w:rPr>
      <w:rFonts w:ascii="Times New Roman" w:hAnsi="Times New Roman" w:cs="Times New Roman"/>
      <w:vertAlign w:val="superscript"/>
    </w:rPr>
  </w:style>
  <w:style w:type="table" w:customStyle="1" w:styleId="TableGrid1">
    <w:name w:val="Table Grid1"/>
    <w:uiPriority w:val="99"/>
    <w:rsid w:val="00C501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1">
    <w:name w:val="Header Char1"/>
    <w:aliases w:val="Char Char Char Char1,Header Char Char Char Char Char Char Char Char Char Char Char1,Header Char Char Char Char Char Char Char Char Char1,Char Char Char3 Char1"/>
    <w:basedOn w:val="DefaultParagraphFont"/>
    <w:uiPriority w:val="99"/>
    <w:semiHidden/>
    <w:rsid w:val="00C50160"/>
    <w:rPr>
      <w:rFonts w:ascii="Verdana" w:hAnsi="Verdana" w:cs="Verdana"/>
      <w:sz w:val="16"/>
      <w:szCs w:val="16"/>
    </w:rPr>
  </w:style>
  <w:style w:type="paragraph" w:customStyle="1" w:styleId="Textedebulles">
    <w:name w:val="Texte de bulles"/>
    <w:basedOn w:val="Normal"/>
    <w:uiPriority w:val="99"/>
    <w:semiHidden/>
    <w:rsid w:val="00C50160"/>
    <w:rPr>
      <w:rFonts w:ascii="Tahoma" w:eastAsia="SimSun" w:hAnsi="Tahoma" w:cs="Tahoma"/>
      <w:sz w:val="16"/>
      <w:szCs w:val="16"/>
      <w:lang w:val="en-GB" w:eastAsia="zh-CN"/>
    </w:rPr>
  </w:style>
  <w:style w:type="character" w:customStyle="1" w:styleId="Heading3Char1">
    <w:name w:val="Heading 3 Char1"/>
    <w:aliases w:val="Char14 Char Char Char Char1,Char14 Char Char Char2"/>
    <w:basedOn w:val="DefaultParagraphFont"/>
    <w:uiPriority w:val="99"/>
    <w:semiHidden/>
    <w:rsid w:val="00C50160"/>
    <w:rPr>
      <w:rFonts w:ascii="Cambria" w:hAnsi="Cambria" w:cs="Cambria"/>
      <w:b/>
      <w:bCs/>
      <w:color w:val="auto"/>
      <w:sz w:val="22"/>
      <w:szCs w:val="22"/>
    </w:rPr>
  </w:style>
  <w:style w:type="character" w:customStyle="1" w:styleId="Heading7Char1">
    <w:name w:val="Heading 7 Char1"/>
    <w:aliases w:val="Char10 Char Char1"/>
    <w:basedOn w:val="DefaultParagraphFont"/>
    <w:uiPriority w:val="99"/>
    <w:semiHidden/>
    <w:rsid w:val="00C50160"/>
    <w:rPr>
      <w:rFonts w:ascii="Cambria" w:hAnsi="Cambria" w:cs="Cambria"/>
      <w:i/>
      <w:iCs/>
      <w:color w:val="auto"/>
      <w:sz w:val="22"/>
      <w:szCs w:val="22"/>
    </w:rPr>
  </w:style>
  <w:style w:type="character" w:customStyle="1" w:styleId="FooterChar2">
    <w:name w:val="Footer Char2"/>
    <w:aliases w:val="Char Char11"/>
    <w:basedOn w:val="DefaultParagraphFont"/>
    <w:uiPriority w:val="99"/>
    <w:semiHidden/>
    <w:rsid w:val="00C50160"/>
    <w:rPr>
      <w:rFonts w:ascii="Calibri" w:hAnsi="Calibri" w:cs="Calibri"/>
    </w:rPr>
  </w:style>
  <w:style w:type="character" w:customStyle="1" w:styleId="BodyTextChar1">
    <w:name w:val="Body Text Char1"/>
    <w:aliases w:val="Char6 Char Char Char Char1,Char6 Char Char Char2,Char6 Char Char2"/>
    <w:basedOn w:val="DefaultParagraphFont"/>
    <w:uiPriority w:val="99"/>
    <w:semiHidden/>
    <w:rsid w:val="00C50160"/>
    <w:rPr>
      <w:rFonts w:ascii="Calibri" w:hAnsi="Calibri" w:cs="Calibri"/>
    </w:rPr>
  </w:style>
  <w:style w:type="character" w:customStyle="1" w:styleId="BodyTextIndentChar1">
    <w:name w:val="Body Text Indent Char1"/>
    <w:aliases w:val="Char4 Char Char Char1,Char4 Char Char2"/>
    <w:basedOn w:val="DefaultParagraphFont"/>
    <w:uiPriority w:val="99"/>
    <w:semiHidden/>
    <w:rsid w:val="00C50160"/>
    <w:rPr>
      <w:rFonts w:ascii="Calibri" w:hAnsi="Calibri" w:cs="Calibri"/>
    </w:rPr>
  </w:style>
  <w:style w:type="character" w:customStyle="1" w:styleId="BodyText3Char1">
    <w:name w:val="Body Text 3 Char1"/>
    <w:aliases w:val="Char5 Char Char Char1,Char5 Char Char2"/>
    <w:basedOn w:val="DefaultParagraphFont"/>
    <w:uiPriority w:val="99"/>
    <w:semiHidden/>
    <w:rsid w:val="00C50160"/>
    <w:rPr>
      <w:rFonts w:ascii="Calibri" w:hAnsi="Calibri" w:cs="Calibri"/>
      <w:sz w:val="16"/>
      <w:szCs w:val="16"/>
    </w:rPr>
  </w:style>
  <w:style w:type="character" w:customStyle="1" w:styleId="BalloonTextChar1">
    <w:name w:val="Balloon Text Char1"/>
    <w:aliases w:val="Char19 Char Char Char1,Char19 Char Char2,Char19 Char2"/>
    <w:basedOn w:val="DefaultParagraphFont"/>
    <w:uiPriority w:val="99"/>
    <w:semiHidden/>
    <w:rsid w:val="00C50160"/>
    <w:rPr>
      <w:rFonts w:ascii="Tahoma" w:hAnsi="Tahoma" w:cs="Tahoma"/>
      <w:sz w:val="16"/>
      <w:szCs w:val="16"/>
    </w:rPr>
  </w:style>
  <w:style w:type="table" w:customStyle="1" w:styleId="TableGrid2">
    <w:name w:val="Table Grid2"/>
    <w:uiPriority w:val="99"/>
    <w:rsid w:val="00C50160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uiPriority w:val="99"/>
    <w:rsid w:val="00C50160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9D1A67"/>
  </w:style>
  <w:style w:type="table" w:customStyle="1" w:styleId="TableGrid4">
    <w:name w:val="Table Grid4"/>
    <w:basedOn w:val="TableNormal"/>
    <w:next w:val="TableGrid"/>
    <w:uiPriority w:val="99"/>
    <w:rsid w:val="009D1A6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">
    <w:name w:val="Table Grid11"/>
    <w:uiPriority w:val="99"/>
    <w:rsid w:val="009D1A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uiPriority w:val="99"/>
    <w:rsid w:val="009D1A67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uiPriority w:val="99"/>
    <w:rsid w:val="009D1A67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99"/>
    <w:rsid w:val="009D1A6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6">
    <w:name w:val="Table Grid6"/>
    <w:basedOn w:val="TableNormal"/>
    <w:next w:val="TableGrid"/>
    <w:uiPriority w:val="99"/>
    <w:rsid w:val="00993A9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7">
    <w:name w:val="Table Grid7"/>
    <w:basedOn w:val="TableNormal"/>
    <w:next w:val="TableGrid"/>
    <w:uiPriority w:val="99"/>
    <w:rsid w:val="006E6D3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SubtleEmphasis">
    <w:name w:val="Subtle Emphasis"/>
    <w:basedOn w:val="DefaultParagraphFont"/>
    <w:uiPriority w:val="19"/>
    <w:qFormat/>
    <w:rsid w:val="00A3588E"/>
    <w:rPr>
      <w:i/>
      <w:iCs/>
      <w:color w:val="808080" w:themeColor="text1" w:themeTint="7F"/>
    </w:rPr>
  </w:style>
  <w:style w:type="character" w:styleId="Strong">
    <w:name w:val="Strong"/>
    <w:basedOn w:val="DefaultParagraphFont"/>
    <w:uiPriority w:val="22"/>
    <w:qFormat/>
    <w:rsid w:val="00A358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41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330559-045B-574F-9B5A-0D313E83B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880</Words>
  <Characters>1071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se of Low Cost Technology to Determine Risk of Cephalopelvic Disproportion in Ethiopia</vt:lpstr>
    </vt:vector>
  </TitlesOfParts>
  <Company>department of obstetrics and gynecology, school of medicine, chs aau</Company>
  <LinksUpToDate>false</LinksUpToDate>
  <CharactersWithSpaces>1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se of Low Cost Technology to Determine Risk of Cephalopelvic Disproportion in Ethiopia</dc:title>
  <dc:subject>Research Proposal</dc:subject>
  <dc:creator>Mahlet Yigeremu, M.D. (Obstetrics), Principal Investigator, School of Medicine, Addis Ababa University (AAU), Addis Ababa, Ethiopia</dc:creator>
  <cp:lastModifiedBy>Microsoft Office User</cp:lastModifiedBy>
  <cp:revision>5</cp:revision>
  <cp:lastPrinted>2016-05-01T09:51:00Z</cp:lastPrinted>
  <dcterms:created xsi:type="dcterms:W3CDTF">2018-08-14T15:00:00Z</dcterms:created>
  <dcterms:modified xsi:type="dcterms:W3CDTF">2018-08-31T18:18:00Z</dcterms:modified>
</cp:coreProperties>
</file>